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D9F04" w14:textId="11101FC6" w:rsidR="00D509F1" w:rsidRDefault="00B81EF6" w:rsidP="006E7108">
      <w:pPr>
        <w:pStyle w:val="Heading2"/>
      </w:pPr>
      <w:r>
        <w:t>S</w:t>
      </w:r>
      <w:r w:rsidR="004C058F">
        <w:t xml:space="preserve"> 2:</w:t>
      </w:r>
      <w:r w:rsidR="00D509F1">
        <w:t xml:space="preserve"> </w:t>
      </w:r>
      <w:r>
        <w:t xml:space="preserve">the </w:t>
      </w:r>
      <w:r w:rsidR="00D509F1" w:rsidRPr="00486F0A">
        <w:t>Interview Guide</w:t>
      </w:r>
      <w:r w:rsidR="00D509F1">
        <w:t xml:space="preserve"> (English Version)</w:t>
      </w:r>
    </w:p>
    <w:tbl>
      <w:tblPr>
        <w:tblStyle w:val="TableGrid"/>
        <w:tblW w:w="0" w:type="auto"/>
        <w:tblLook w:val="04A0" w:firstRow="1" w:lastRow="0" w:firstColumn="1" w:lastColumn="0" w:noHBand="0" w:noVBand="1"/>
      </w:tblPr>
      <w:tblGrid>
        <w:gridCol w:w="1617"/>
        <w:gridCol w:w="2798"/>
        <w:gridCol w:w="4601"/>
      </w:tblGrid>
      <w:tr w:rsidR="00D509F1" w:rsidRPr="00634554" w14:paraId="6B0EC204" w14:textId="77777777" w:rsidTr="003C77D4">
        <w:trPr>
          <w:trHeight w:val="20"/>
        </w:trPr>
        <w:tc>
          <w:tcPr>
            <w:tcW w:w="1617" w:type="dxa"/>
            <w:shd w:val="clear" w:color="auto" w:fill="E7E6E6" w:themeFill="background2"/>
          </w:tcPr>
          <w:p w14:paraId="2DFA3BC3" w14:textId="77777777" w:rsidR="00D509F1" w:rsidRPr="00634554" w:rsidRDefault="00D509F1" w:rsidP="00971CF3">
            <w:pPr>
              <w:jc w:val="left"/>
              <w:rPr>
                <w:rFonts w:cs="Times New Roman"/>
                <w:b/>
                <w:bCs/>
              </w:rPr>
            </w:pPr>
            <w:r w:rsidRPr="00634554">
              <w:rPr>
                <w:rFonts w:cs="Times New Roman"/>
                <w:b/>
                <w:bCs/>
                <w:highlight w:val="yellow"/>
              </w:rPr>
              <w:t>Introduction</w:t>
            </w:r>
          </w:p>
          <w:p w14:paraId="73D38379" w14:textId="77777777" w:rsidR="00D509F1" w:rsidRPr="00634554" w:rsidRDefault="00D509F1" w:rsidP="00971CF3">
            <w:pPr>
              <w:jc w:val="left"/>
              <w:rPr>
                <w:rFonts w:cs="Times New Roman"/>
                <w:b/>
                <w:bCs/>
              </w:rPr>
            </w:pPr>
            <w:r w:rsidRPr="00634554">
              <w:rPr>
                <w:rFonts w:cs="Times New Roman"/>
                <w:b/>
                <w:bCs/>
              </w:rPr>
              <w:t xml:space="preserve">Opening Statement </w:t>
            </w:r>
          </w:p>
        </w:tc>
        <w:tc>
          <w:tcPr>
            <w:tcW w:w="7399" w:type="dxa"/>
            <w:gridSpan w:val="2"/>
          </w:tcPr>
          <w:p w14:paraId="1467BEC8" w14:textId="6D1BF9F1" w:rsidR="00D509F1" w:rsidRPr="00634554" w:rsidRDefault="00D509F1" w:rsidP="00971CF3">
            <w:pPr>
              <w:ind w:left="60"/>
              <w:jc w:val="left"/>
              <w:rPr>
                <w:rFonts w:cs="Times New Roman"/>
              </w:rPr>
            </w:pPr>
            <w:r w:rsidRPr="00634554">
              <w:rPr>
                <w:rFonts w:cs="Times New Roman"/>
              </w:rPr>
              <w:t xml:space="preserve">Thank you very much for informing me </w:t>
            </w:r>
            <w:r>
              <w:rPr>
                <w:rFonts w:cs="Times New Roman"/>
              </w:rPr>
              <w:t xml:space="preserve">of </w:t>
            </w:r>
            <w:r w:rsidRPr="00634554">
              <w:rPr>
                <w:rFonts w:cs="Times New Roman"/>
              </w:rPr>
              <w:t xml:space="preserve">your consent to participate in this interview. I would like to ask some questions about the teaching activities that you use or the activities that can be used to improve the academic performance, cognition skills and health-related outcomes of the scholarship exam level students. Any opinion that you would share is highly appreciated, as </w:t>
            </w:r>
            <w:r>
              <w:rPr>
                <w:rFonts w:cs="Times New Roman"/>
              </w:rPr>
              <w:t>that</w:t>
            </w:r>
            <w:r w:rsidRPr="00634554">
              <w:rPr>
                <w:rFonts w:cs="Times New Roman"/>
              </w:rPr>
              <w:t xml:space="preserve"> will be helpful for our research team to develop an activity-based intervention for school kids. To make sure that I do not miss the data that you provide, would you like me to record our conversation? Of course, this conversation is confidential and, I ensure your privacy. Furthermore, I am using your responses only for the research-related purposes. I will permanently delete all the primary data that you have provided within one year, after completing this study. If you agree, may I ask you to verbally mention that you agree with the interview setting that I have explained to you now? Please feel free to ask any question if you have any at this stage. </w:t>
            </w:r>
          </w:p>
        </w:tc>
      </w:tr>
      <w:tr w:rsidR="00D509F1" w:rsidRPr="00634554" w14:paraId="4FFE9877" w14:textId="77777777" w:rsidTr="003C77D4">
        <w:trPr>
          <w:trHeight w:val="20"/>
        </w:trPr>
        <w:tc>
          <w:tcPr>
            <w:tcW w:w="1617" w:type="dxa"/>
          </w:tcPr>
          <w:p w14:paraId="3035F89C" w14:textId="77777777" w:rsidR="00D509F1" w:rsidRPr="00634554" w:rsidRDefault="00D509F1" w:rsidP="00971CF3">
            <w:pPr>
              <w:jc w:val="left"/>
              <w:rPr>
                <w:rFonts w:cs="Times New Roman"/>
                <w:b/>
                <w:bCs/>
              </w:rPr>
            </w:pPr>
            <w:r w:rsidRPr="00634554">
              <w:rPr>
                <w:rFonts w:cs="Times New Roman"/>
                <w:b/>
                <w:bCs/>
              </w:rPr>
              <w:t>Transitioning to...</w:t>
            </w:r>
          </w:p>
        </w:tc>
        <w:tc>
          <w:tcPr>
            <w:tcW w:w="4727" w:type="dxa"/>
          </w:tcPr>
          <w:p w14:paraId="218F348B" w14:textId="77777777" w:rsidR="00D509F1" w:rsidRPr="00634554" w:rsidRDefault="00D509F1" w:rsidP="00971CF3">
            <w:pPr>
              <w:jc w:val="left"/>
              <w:rPr>
                <w:rFonts w:cs="Times New Roman"/>
                <w:b/>
                <w:bCs/>
              </w:rPr>
            </w:pPr>
            <w:r w:rsidRPr="00634554">
              <w:rPr>
                <w:rFonts w:cs="Times New Roman"/>
                <w:b/>
                <w:bCs/>
              </w:rPr>
              <w:t>Question(s)</w:t>
            </w:r>
          </w:p>
        </w:tc>
        <w:tc>
          <w:tcPr>
            <w:tcW w:w="0" w:type="auto"/>
          </w:tcPr>
          <w:p w14:paraId="0DDF70FF" w14:textId="77777777" w:rsidR="00D509F1" w:rsidRPr="00634554" w:rsidRDefault="00D509F1" w:rsidP="00971CF3">
            <w:pPr>
              <w:jc w:val="left"/>
              <w:rPr>
                <w:rFonts w:cs="Times New Roman"/>
                <w:b/>
                <w:bCs/>
              </w:rPr>
            </w:pPr>
            <w:r w:rsidRPr="00634554">
              <w:rPr>
                <w:rFonts w:cs="Times New Roman"/>
                <w:b/>
                <w:bCs/>
              </w:rPr>
              <w:t>Probe(s)</w:t>
            </w:r>
          </w:p>
        </w:tc>
      </w:tr>
      <w:tr w:rsidR="00D509F1" w:rsidRPr="00634554" w14:paraId="4229BFD8" w14:textId="77777777" w:rsidTr="003C77D4">
        <w:trPr>
          <w:trHeight w:val="20"/>
        </w:trPr>
        <w:tc>
          <w:tcPr>
            <w:tcW w:w="1617" w:type="dxa"/>
            <w:vMerge w:val="restart"/>
            <w:shd w:val="clear" w:color="auto" w:fill="D9E2F3" w:themeFill="accent1" w:themeFillTint="33"/>
          </w:tcPr>
          <w:p w14:paraId="752BDF0D" w14:textId="77777777" w:rsidR="00D509F1" w:rsidRPr="00634554" w:rsidRDefault="00D509F1" w:rsidP="00971CF3">
            <w:pPr>
              <w:jc w:val="left"/>
              <w:rPr>
                <w:rFonts w:cs="Times New Roman"/>
                <w:b/>
                <w:bCs/>
              </w:rPr>
            </w:pPr>
            <w:r w:rsidRPr="00634554">
              <w:rPr>
                <w:rFonts w:cs="Times New Roman"/>
                <w:b/>
                <w:bCs/>
                <w:highlight w:val="yellow"/>
              </w:rPr>
              <w:t>Warm-up</w:t>
            </w:r>
          </w:p>
          <w:p w14:paraId="2F18DD0D" w14:textId="77777777" w:rsidR="00D509F1" w:rsidRPr="00634554" w:rsidRDefault="00D509F1" w:rsidP="00971CF3">
            <w:pPr>
              <w:jc w:val="left"/>
              <w:rPr>
                <w:rFonts w:cs="Times New Roman"/>
              </w:rPr>
            </w:pPr>
            <w:r w:rsidRPr="00634554">
              <w:rPr>
                <w:rFonts w:cs="Times New Roman"/>
              </w:rPr>
              <w:t>Socio-demographic information</w:t>
            </w:r>
          </w:p>
        </w:tc>
        <w:tc>
          <w:tcPr>
            <w:tcW w:w="4727" w:type="dxa"/>
          </w:tcPr>
          <w:p w14:paraId="67E501C7" w14:textId="77777777" w:rsidR="00D509F1" w:rsidRPr="00634554" w:rsidRDefault="00D509F1" w:rsidP="00971CF3">
            <w:pPr>
              <w:ind w:left="60"/>
              <w:jc w:val="left"/>
              <w:rPr>
                <w:rFonts w:cs="Times New Roman"/>
              </w:rPr>
            </w:pPr>
            <w:proofErr w:type="gramStart"/>
            <w:r w:rsidRPr="00634554">
              <w:rPr>
                <w:rFonts w:cs="Times New Roman"/>
              </w:rPr>
              <w:t>First of all</w:t>
            </w:r>
            <w:proofErr w:type="gramEnd"/>
            <w:r w:rsidRPr="00634554">
              <w:rPr>
                <w:rFonts w:cs="Times New Roman"/>
              </w:rPr>
              <w:t>, would you like to share something about you</w:t>
            </w:r>
            <w:r>
              <w:rPr>
                <w:rFonts w:cs="Times New Roman"/>
              </w:rPr>
              <w:t>rself</w:t>
            </w:r>
            <w:r w:rsidRPr="00634554">
              <w:rPr>
                <w:rFonts w:cs="Times New Roman"/>
              </w:rPr>
              <w:t xml:space="preserve"> with me? Including any information about your residency, teaching experience, education level, your </w:t>
            </w:r>
            <w:proofErr w:type="gramStart"/>
            <w:r w:rsidRPr="00634554">
              <w:rPr>
                <w:rFonts w:cs="Times New Roman"/>
              </w:rPr>
              <w:t>age</w:t>
            </w:r>
            <w:proofErr w:type="gramEnd"/>
            <w:r w:rsidRPr="00634554">
              <w:rPr>
                <w:rFonts w:cs="Times New Roman"/>
              </w:rPr>
              <w:t xml:space="preserve"> and any achievement of your teaching life... </w:t>
            </w:r>
          </w:p>
        </w:tc>
        <w:tc>
          <w:tcPr>
            <w:tcW w:w="0" w:type="auto"/>
          </w:tcPr>
          <w:p w14:paraId="57822920" w14:textId="77777777" w:rsidR="00D509F1" w:rsidRPr="00634554" w:rsidRDefault="00D509F1" w:rsidP="00971CF3">
            <w:pPr>
              <w:ind w:left="60"/>
              <w:jc w:val="left"/>
              <w:rPr>
                <w:rFonts w:cs="Times New Roman"/>
              </w:rPr>
            </w:pPr>
            <w:r w:rsidRPr="00634554">
              <w:rPr>
                <w:rFonts w:cs="Times New Roman"/>
              </w:rPr>
              <w:t>How about your place of residence?</w:t>
            </w:r>
          </w:p>
          <w:p w14:paraId="377097CD" w14:textId="77777777" w:rsidR="00D509F1" w:rsidRPr="00634554" w:rsidRDefault="00D509F1" w:rsidP="00971CF3">
            <w:pPr>
              <w:ind w:left="60"/>
              <w:jc w:val="left"/>
              <w:rPr>
                <w:rFonts w:cs="Times New Roman"/>
              </w:rPr>
            </w:pPr>
            <w:r w:rsidRPr="00634554">
              <w:rPr>
                <w:rFonts w:cs="Times New Roman"/>
              </w:rPr>
              <w:t>How many years have you been in teaching now?</w:t>
            </w:r>
          </w:p>
          <w:p w14:paraId="757C71E1" w14:textId="77777777" w:rsidR="00D509F1" w:rsidRPr="00634554" w:rsidRDefault="00D509F1" w:rsidP="00971CF3">
            <w:pPr>
              <w:ind w:left="60"/>
              <w:jc w:val="left"/>
              <w:rPr>
                <w:rFonts w:cs="Times New Roman"/>
              </w:rPr>
            </w:pPr>
            <w:r w:rsidRPr="00634554">
              <w:rPr>
                <w:rFonts w:cs="Times New Roman"/>
              </w:rPr>
              <w:t>Any special experiences that you want to share as a teacher?</w:t>
            </w:r>
          </w:p>
        </w:tc>
      </w:tr>
      <w:tr w:rsidR="00D509F1" w:rsidRPr="00634554" w14:paraId="6F7E7868" w14:textId="77777777" w:rsidTr="003C77D4">
        <w:trPr>
          <w:trHeight w:val="20"/>
        </w:trPr>
        <w:tc>
          <w:tcPr>
            <w:tcW w:w="1617" w:type="dxa"/>
            <w:vMerge/>
            <w:shd w:val="clear" w:color="auto" w:fill="D9E2F3" w:themeFill="accent1" w:themeFillTint="33"/>
          </w:tcPr>
          <w:p w14:paraId="56B1AC17" w14:textId="77777777" w:rsidR="00D509F1" w:rsidRPr="00634554" w:rsidRDefault="00D509F1" w:rsidP="00971CF3">
            <w:pPr>
              <w:jc w:val="left"/>
              <w:rPr>
                <w:rFonts w:cs="Times New Roman"/>
                <w:b/>
                <w:bCs/>
              </w:rPr>
            </w:pPr>
          </w:p>
        </w:tc>
        <w:tc>
          <w:tcPr>
            <w:tcW w:w="7399" w:type="dxa"/>
            <w:gridSpan w:val="2"/>
          </w:tcPr>
          <w:p w14:paraId="7923DA66" w14:textId="77777777" w:rsidR="00D509F1" w:rsidRPr="00634554" w:rsidRDefault="00D509F1" w:rsidP="00971CF3">
            <w:pPr>
              <w:ind w:left="60"/>
              <w:jc w:val="left"/>
              <w:rPr>
                <w:rFonts w:cs="Times New Roman"/>
              </w:rPr>
            </w:pPr>
            <w:r w:rsidRPr="00634554">
              <w:rPr>
                <w:rFonts w:cs="Times New Roman"/>
              </w:rPr>
              <w:t>Thank you very much for sharing your information with me.</w:t>
            </w:r>
          </w:p>
        </w:tc>
      </w:tr>
      <w:tr w:rsidR="00D509F1" w:rsidRPr="00634554" w14:paraId="7E9225F7" w14:textId="77777777" w:rsidTr="003C77D4">
        <w:trPr>
          <w:trHeight w:val="20"/>
        </w:trPr>
        <w:tc>
          <w:tcPr>
            <w:tcW w:w="1617" w:type="dxa"/>
            <w:shd w:val="clear" w:color="auto" w:fill="FBE4D5" w:themeFill="accent2" w:themeFillTint="33"/>
          </w:tcPr>
          <w:p w14:paraId="61DE29A3" w14:textId="77777777" w:rsidR="00D509F1" w:rsidRPr="00634554" w:rsidRDefault="00D509F1" w:rsidP="00971CF3">
            <w:pPr>
              <w:jc w:val="left"/>
              <w:rPr>
                <w:rFonts w:cs="Times New Roman"/>
              </w:rPr>
            </w:pPr>
            <w:r w:rsidRPr="00634554">
              <w:rPr>
                <w:rFonts w:cs="Times New Roman"/>
              </w:rPr>
              <w:t xml:space="preserve">Approaching towards the interview topic with a convenient talk-related to </w:t>
            </w:r>
            <w:r>
              <w:rPr>
                <w:rFonts w:cs="Times New Roman"/>
              </w:rPr>
              <w:t>academic performance</w:t>
            </w:r>
            <w:r w:rsidRPr="00634554">
              <w:rPr>
                <w:rFonts w:cs="Times New Roman"/>
              </w:rPr>
              <w:t xml:space="preserve">  </w:t>
            </w:r>
          </w:p>
          <w:p w14:paraId="22F035CC" w14:textId="77777777" w:rsidR="00D509F1" w:rsidRPr="00634554" w:rsidRDefault="00D509F1" w:rsidP="00971CF3">
            <w:pPr>
              <w:jc w:val="left"/>
              <w:rPr>
                <w:rFonts w:cs="Times New Roman"/>
              </w:rPr>
            </w:pPr>
          </w:p>
        </w:tc>
        <w:tc>
          <w:tcPr>
            <w:tcW w:w="4727" w:type="dxa"/>
          </w:tcPr>
          <w:p w14:paraId="744C95F1" w14:textId="77777777" w:rsidR="00D509F1" w:rsidRPr="00634554" w:rsidRDefault="00D509F1" w:rsidP="00971CF3">
            <w:pPr>
              <w:ind w:left="60"/>
              <w:jc w:val="left"/>
              <w:rPr>
                <w:rFonts w:cs="Times New Roman"/>
              </w:rPr>
            </w:pPr>
            <w:r w:rsidRPr="00634554">
              <w:rPr>
                <w:rFonts w:cs="Times New Roman"/>
              </w:rPr>
              <w:t>So, please tell me in general, what are expected to teach, how do you teach and how do you evaluate Grade Five students?</w:t>
            </w:r>
          </w:p>
        </w:tc>
        <w:tc>
          <w:tcPr>
            <w:tcW w:w="0" w:type="auto"/>
          </w:tcPr>
          <w:p w14:paraId="39213FA7" w14:textId="77777777" w:rsidR="00D509F1" w:rsidRPr="00634554" w:rsidRDefault="00D509F1" w:rsidP="00971CF3">
            <w:pPr>
              <w:ind w:left="88"/>
              <w:jc w:val="left"/>
              <w:rPr>
                <w:rFonts w:cs="Times New Roman"/>
              </w:rPr>
            </w:pPr>
            <w:r w:rsidRPr="00634554">
              <w:rPr>
                <w:rFonts w:cs="Times New Roman"/>
              </w:rPr>
              <w:t>Are you always following the teachers’ guide, or do you use your own techniques in addition to the guidelines?</w:t>
            </w:r>
          </w:p>
          <w:p w14:paraId="4B93C24F" w14:textId="77777777" w:rsidR="00D509F1" w:rsidRPr="00634554" w:rsidRDefault="00D509F1" w:rsidP="00971CF3">
            <w:pPr>
              <w:ind w:left="88"/>
              <w:jc w:val="left"/>
              <w:rPr>
                <w:rFonts w:cs="Times New Roman"/>
              </w:rPr>
            </w:pPr>
          </w:p>
        </w:tc>
      </w:tr>
      <w:tr w:rsidR="00D509F1" w:rsidRPr="00634554" w14:paraId="24F9A7BF" w14:textId="77777777" w:rsidTr="003C77D4">
        <w:trPr>
          <w:trHeight w:val="20"/>
        </w:trPr>
        <w:tc>
          <w:tcPr>
            <w:tcW w:w="1617" w:type="dxa"/>
            <w:shd w:val="clear" w:color="auto" w:fill="FBE4D5" w:themeFill="accent2" w:themeFillTint="33"/>
          </w:tcPr>
          <w:p w14:paraId="47C769B2" w14:textId="77777777" w:rsidR="00D509F1" w:rsidRPr="00634554" w:rsidRDefault="00D509F1" w:rsidP="00971CF3">
            <w:pPr>
              <w:jc w:val="left"/>
              <w:rPr>
                <w:rFonts w:cs="Times New Roman"/>
              </w:rPr>
            </w:pPr>
            <w:r w:rsidRPr="00634554">
              <w:rPr>
                <w:rFonts w:cs="Times New Roman"/>
                <w:b/>
                <w:bCs/>
                <w:highlight w:val="yellow"/>
              </w:rPr>
              <w:t>Main body (Topic I to IV)</w:t>
            </w:r>
          </w:p>
          <w:p w14:paraId="482E99F8" w14:textId="77777777" w:rsidR="00D509F1" w:rsidRPr="00634554" w:rsidRDefault="00D509F1" w:rsidP="00971CF3">
            <w:pPr>
              <w:jc w:val="left"/>
              <w:rPr>
                <w:rFonts w:cs="Times New Roman"/>
                <w:b/>
                <w:bCs/>
                <w:highlight w:val="yellow"/>
              </w:rPr>
            </w:pPr>
          </w:p>
        </w:tc>
        <w:tc>
          <w:tcPr>
            <w:tcW w:w="7399" w:type="dxa"/>
            <w:gridSpan w:val="2"/>
          </w:tcPr>
          <w:p w14:paraId="3ED5A3CC" w14:textId="77777777" w:rsidR="00D509F1" w:rsidRPr="00634554" w:rsidRDefault="00D509F1" w:rsidP="00971CF3">
            <w:pPr>
              <w:ind w:left="88"/>
              <w:jc w:val="left"/>
              <w:rPr>
                <w:rFonts w:cs="Times New Roman"/>
              </w:rPr>
            </w:pPr>
            <w:r w:rsidRPr="00634554">
              <w:rPr>
                <w:rFonts w:cs="Times New Roman"/>
              </w:rPr>
              <w:t xml:space="preserve">Now, I would like to concentrate more </w:t>
            </w:r>
            <w:r>
              <w:rPr>
                <w:rFonts w:cs="Times New Roman"/>
              </w:rPr>
              <w:t>on</w:t>
            </w:r>
            <w:r w:rsidRPr="00634554">
              <w:rPr>
                <w:rFonts w:cs="Times New Roman"/>
              </w:rPr>
              <w:t xml:space="preserve"> your current teaching practices specifically focusing on mathematics and reading. But, if you like to talk about any other subject in addition to math’s and reading, you are always welcome to speak </w:t>
            </w:r>
            <w:r w:rsidRPr="00634554">
              <w:rPr>
                <w:rFonts w:ascii="Segoe UI Emoji" w:hAnsi="Segoe UI Emoji" w:cs="Segoe UI Emoji"/>
              </w:rPr>
              <w:t>😊</w:t>
            </w:r>
            <w:r w:rsidRPr="00634554">
              <w:rPr>
                <w:rFonts w:cs="Times New Roman"/>
              </w:rPr>
              <w:t>.</w:t>
            </w:r>
          </w:p>
        </w:tc>
      </w:tr>
      <w:tr w:rsidR="00D509F1" w:rsidRPr="00634554" w14:paraId="2E086BDD" w14:textId="77777777" w:rsidTr="003C77D4">
        <w:trPr>
          <w:trHeight w:val="20"/>
        </w:trPr>
        <w:tc>
          <w:tcPr>
            <w:tcW w:w="1617" w:type="dxa"/>
            <w:vMerge w:val="restart"/>
            <w:shd w:val="clear" w:color="auto" w:fill="FBE4D5" w:themeFill="accent2" w:themeFillTint="33"/>
          </w:tcPr>
          <w:p w14:paraId="18A50DAD" w14:textId="77777777" w:rsidR="00D509F1" w:rsidRPr="00634554" w:rsidRDefault="00D509F1" w:rsidP="00971CF3">
            <w:pPr>
              <w:jc w:val="left"/>
              <w:rPr>
                <w:rFonts w:cs="Times New Roman"/>
              </w:rPr>
            </w:pPr>
            <w:r w:rsidRPr="00634554">
              <w:rPr>
                <w:rFonts w:cs="Times New Roman"/>
                <w:b/>
                <w:bCs/>
                <w:highlight w:val="yellow"/>
              </w:rPr>
              <w:t>Topic I</w:t>
            </w:r>
          </w:p>
          <w:p w14:paraId="0F0A5DAC" w14:textId="77777777" w:rsidR="00D509F1" w:rsidRDefault="00D509F1" w:rsidP="00971CF3">
            <w:pPr>
              <w:jc w:val="left"/>
              <w:rPr>
                <w:rFonts w:cs="Times New Roman"/>
                <w:shd w:val="clear" w:color="auto" w:fill="FBE4D5" w:themeFill="accent2" w:themeFillTint="33"/>
              </w:rPr>
            </w:pPr>
            <w:r w:rsidRPr="00634554">
              <w:rPr>
                <w:rFonts w:cs="Times New Roman"/>
                <w:shd w:val="clear" w:color="auto" w:fill="FBE4D5" w:themeFill="accent2" w:themeFillTint="33"/>
              </w:rPr>
              <w:t xml:space="preserve">Academic Outcomes </w:t>
            </w:r>
          </w:p>
          <w:p w14:paraId="1BB84F53" w14:textId="77777777" w:rsidR="00D509F1" w:rsidRPr="00634554" w:rsidRDefault="00D509F1" w:rsidP="00971CF3">
            <w:pPr>
              <w:jc w:val="left"/>
              <w:rPr>
                <w:rFonts w:cs="Times New Roman"/>
                <w:b/>
                <w:bCs/>
              </w:rPr>
            </w:pPr>
            <w:r w:rsidRPr="00634554">
              <w:rPr>
                <w:rFonts w:cs="Times New Roman"/>
                <w:shd w:val="clear" w:color="auto" w:fill="FBE4D5" w:themeFill="accent2" w:themeFillTint="33"/>
              </w:rPr>
              <w:t>(Mathematics and Reading)</w:t>
            </w:r>
          </w:p>
        </w:tc>
        <w:tc>
          <w:tcPr>
            <w:tcW w:w="4727" w:type="dxa"/>
          </w:tcPr>
          <w:p w14:paraId="08C7F3B4"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Please tell me, what are you expected to teach during the mathematics period? Is it just arithmetic or </w:t>
            </w:r>
            <w:r w:rsidRPr="00634554">
              <w:rPr>
                <w:rFonts w:cs="Times New Roman"/>
              </w:rPr>
              <w:lastRenderedPageBreak/>
              <w:t xml:space="preserve">arithmetic and mathematics? </w:t>
            </w:r>
          </w:p>
        </w:tc>
        <w:tc>
          <w:tcPr>
            <w:tcW w:w="0" w:type="auto"/>
          </w:tcPr>
          <w:p w14:paraId="79DCFDFA" w14:textId="77777777" w:rsidR="00D509F1" w:rsidRPr="00634554" w:rsidRDefault="00D509F1" w:rsidP="00971CF3">
            <w:pPr>
              <w:jc w:val="left"/>
              <w:rPr>
                <w:rFonts w:cs="Times New Roman"/>
              </w:rPr>
            </w:pPr>
            <w:r w:rsidRPr="00634554">
              <w:rPr>
                <w:rFonts w:cs="Times New Roman"/>
              </w:rPr>
              <w:lastRenderedPageBreak/>
              <w:t>Can you explain to me more on that may be with an example?</w:t>
            </w:r>
          </w:p>
        </w:tc>
      </w:tr>
      <w:tr w:rsidR="00D509F1" w:rsidRPr="00634554" w14:paraId="421E5A2D" w14:textId="77777777" w:rsidTr="003C77D4">
        <w:trPr>
          <w:trHeight w:val="20"/>
        </w:trPr>
        <w:tc>
          <w:tcPr>
            <w:tcW w:w="1617" w:type="dxa"/>
            <w:vMerge/>
            <w:shd w:val="clear" w:color="auto" w:fill="FBE4D5" w:themeFill="accent2" w:themeFillTint="33"/>
          </w:tcPr>
          <w:p w14:paraId="141EC37F" w14:textId="77777777" w:rsidR="00D509F1" w:rsidRPr="00634554" w:rsidRDefault="00D509F1" w:rsidP="00971CF3">
            <w:pPr>
              <w:jc w:val="left"/>
              <w:rPr>
                <w:rFonts w:cs="Times New Roman"/>
                <w:b/>
                <w:bCs/>
              </w:rPr>
            </w:pPr>
          </w:p>
        </w:tc>
        <w:tc>
          <w:tcPr>
            <w:tcW w:w="4727" w:type="dxa"/>
          </w:tcPr>
          <w:p w14:paraId="7B3E9A2D" w14:textId="77777777" w:rsidR="00D509F1" w:rsidRPr="00634554" w:rsidRDefault="00D509F1" w:rsidP="00D509F1">
            <w:pPr>
              <w:pStyle w:val="ListParagraph"/>
              <w:numPr>
                <w:ilvl w:val="0"/>
                <w:numId w:val="6"/>
              </w:numPr>
              <w:jc w:val="left"/>
              <w:rPr>
                <w:rFonts w:cs="Times New Roman"/>
              </w:rPr>
            </w:pPr>
            <w:r w:rsidRPr="00634554">
              <w:rPr>
                <w:rFonts w:cs="Times New Roman"/>
              </w:rPr>
              <w:t>Can you describe the teaching methods that you use to teach mathematics?</w:t>
            </w:r>
          </w:p>
        </w:tc>
        <w:tc>
          <w:tcPr>
            <w:tcW w:w="0" w:type="auto"/>
          </w:tcPr>
          <w:p w14:paraId="2BADB5A6" w14:textId="77777777" w:rsidR="00D509F1" w:rsidRPr="00634554" w:rsidRDefault="00D509F1" w:rsidP="00971CF3">
            <w:pPr>
              <w:ind w:left="88"/>
              <w:jc w:val="left"/>
              <w:rPr>
                <w:rFonts w:cs="Times New Roman"/>
              </w:rPr>
            </w:pPr>
            <w:r w:rsidRPr="00634554">
              <w:rPr>
                <w:rFonts w:cs="Times New Roman"/>
              </w:rPr>
              <w:t>Are those methods, formed by you or were you directed to do so by the teacher guides?</w:t>
            </w:r>
          </w:p>
        </w:tc>
      </w:tr>
      <w:tr w:rsidR="00D509F1" w:rsidRPr="00634554" w14:paraId="6970908B" w14:textId="77777777" w:rsidTr="003C77D4">
        <w:trPr>
          <w:trHeight w:val="20"/>
        </w:trPr>
        <w:tc>
          <w:tcPr>
            <w:tcW w:w="1617" w:type="dxa"/>
            <w:vMerge/>
            <w:shd w:val="clear" w:color="auto" w:fill="FBE4D5" w:themeFill="accent2" w:themeFillTint="33"/>
          </w:tcPr>
          <w:p w14:paraId="21764505" w14:textId="77777777" w:rsidR="00D509F1" w:rsidRPr="00634554" w:rsidRDefault="00D509F1" w:rsidP="00971CF3">
            <w:pPr>
              <w:jc w:val="left"/>
              <w:rPr>
                <w:rFonts w:cs="Times New Roman"/>
                <w:b/>
                <w:bCs/>
              </w:rPr>
            </w:pPr>
          </w:p>
        </w:tc>
        <w:tc>
          <w:tcPr>
            <w:tcW w:w="4727" w:type="dxa"/>
          </w:tcPr>
          <w:p w14:paraId="51428E08" w14:textId="77777777" w:rsidR="00D509F1" w:rsidRPr="00634554" w:rsidRDefault="00D509F1" w:rsidP="00D509F1">
            <w:pPr>
              <w:pStyle w:val="ListParagraph"/>
              <w:numPr>
                <w:ilvl w:val="0"/>
                <w:numId w:val="6"/>
              </w:numPr>
              <w:jc w:val="left"/>
              <w:rPr>
                <w:rFonts w:cs="Times New Roman"/>
              </w:rPr>
            </w:pPr>
            <w:r w:rsidRPr="00634554">
              <w:rPr>
                <w:rFonts w:cs="Times New Roman"/>
              </w:rPr>
              <w:t>How do you evaluate those students’ mathematics performance?</w:t>
            </w:r>
          </w:p>
        </w:tc>
        <w:tc>
          <w:tcPr>
            <w:tcW w:w="0" w:type="auto"/>
          </w:tcPr>
          <w:p w14:paraId="014FB21C" w14:textId="77777777" w:rsidR="00D509F1" w:rsidRPr="00634554" w:rsidRDefault="00D509F1" w:rsidP="00971CF3">
            <w:pPr>
              <w:ind w:left="88"/>
              <w:jc w:val="left"/>
              <w:rPr>
                <w:rFonts w:cs="Times New Roman"/>
              </w:rPr>
            </w:pPr>
            <w:r w:rsidRPr="00634554">
              <w:rPr>
                <w:rFonts w:cs="Times New Roman"/>
              </w:rPr>
              <w:t>Do you use standardised tests recommended by some authority? Or do you use your own methods?</w:t>
            </w:r>
          </w:p>
        </w:tc>
      </w:tr>
      <w:tr w:rsidR="00D509F1" w:rsidRPr="00634554" w14:paraId="0E64C0ED" w14:textId="77777777" w:rsidTr="003C77D4">
        <w:trPr>
          <w:trHeight w:val="20"/>
        </w:trPr>
        <w:tc>
          <w:tcPr>
            <w:tcW w:w="1617" w:type="dxa"/>
            <w:vMerge/>
            <w:shd w:val="clear" w:color="auto" w:fill="FBE4D5" w:themeFill="accent2" w:themeFillTint="33"/>
          </w:tcPr>
          <w:p w14:paraId="1E66236E" w14:textId="77777777" w:rsidR="00D509F1" w:rsidRPr="00634554" w:rsidRDefault="00D509F1" w:rsidP="00971CF3">
            <w:pPr>
              <w:jc w:val="left"/>
              <w:rPr>
                <w:rFonts w:cs="Times New Roman"/>
                <w:b/>
                <w:bCs/>
              </w:rPr>
            </w:pPr>
          </w:p>
        </w:tc>
        <w:tc>
          <w:tcPr>
            <w:tcW w:w="4727" w:type="dxa"/>
          </w:tcPr>
          <w:p w14:paraId="4F69E65C" w14:textId="77777777" w:rsidR="00D509F1" w:rsidRPr="00634554" w:rsidRDefault="00D509F1" w:rsidP="00D509F1">
            <w:pPr>
              <w:pStyle w:val="ListParagraph"/>
              <w:numPr>
                <w:ilvl w:val="0"/>
                <w:numId w:val="6"/>
              </w:numPr>
              <w:jc w:val="left"/>
              <w:rPr>
                <w:rFonts w:cs="Times New Roman"/>
              </w:rPr>
            </w:pPr>
            <w:r w:rsidRPr="00634554">
              <w:rPr>
                <w:rFonts w:cs="Times New Roman"/>
              </w:rPr>
              <w:t>Do you think that the students are needed to be improved in mathematics, if ‘yes’, in what ways?</w:t>
            </w:r>
          </w:p>
        </w:tc>
        <w:tc>
          <w:tcPr>
            <w:tcW w:w="0" w:type="auto"/>
          </w:tcPr>
          <w:p w14:paraId="2CB7487D" w14:textId="77777777" w:rsidR="00D509F1" w:rsidRPr="00634554" w:rsidRDefault="00D509F1" w:rsidP="00971CF3">
            <w:pPr>
              <w:ind w:left="88"/>
              <w:jc w:val="left"/>
              <w:rPr>
                <w:rFonts w:cs="Times New Roman"/>
              </w:rPr>
            </w:pPr>
          </w:p>
        </w:tc>
      </w:tr>
      <w:tr w:rsidR="00D509F1" w:rsidRPr="00634554" w14:paraId="6F5A47C8" w14:textId="77777777" w:rsidTr="003C77D4">
        <w:trPr>
          <w:trHeight w:val="20"/>
        </w:trPr>
        <w:tc>
          <w:tcPr>
            <w:tcW w:w="1617" w:type="dxa"/>
            <w:vMerge/>
            <w:shd w:val="clear" w:color="auto" w:fill="FBE4D5" w:themeFill="accent2" w:themeFillTint="33"/>
          </w:tcPr>
          <w:p w14:paraId="4A49EB96" w14:textId="77777777" w:rsidR="00D509F1" w:rsidRPr="00634554" w:rsidRDefault="00D509F1" w:rsidP="00971CF3">
            <w:pPr>
              <w:jc w:val="left"/>
              <w:rPr>
                <w:rFonts w:cs="Times New Roman"/>
                <w:b/>
                <w:bCs/>
              </w:rPr>
            </w:pPr>
          </w:p>
        </w:tc>
        <w:tc>
          <w:tcPr>
            <w:tcW w:w="7399" w:type="dxa"/>
            <w:gridSpan w:val="2"/>
          </w:tcPr>
          <w:p w14:paraId="10DFA8C5" w14:textId="77777777" w:rsidR="00D509F1" w:rsidRPr="00634554" w:rsidRDefault="00D509F1" w:rsidP="00971CF3">
            <w:pPr>
              <w:ind w:left="88"/>
              <w:jc w:val="left"/>
              <w:rPr>
                <w:rFonts w:cs="Times New Roman"/>
              </w:rPr>
            </w:pPr>
            <w:r w:rsidRPr="00634554">
              <w:rPr>
                <w:rFonts w:cs="Times New Roman"/>
              </w:rPr>
              <w:t>Let’s talk about the reading performance of the students now.</w:t>
            </w:r>
          </w:p>
        </w:tc>
      </w:tr>
      <w:tr w:rsidR="00D509F1" w:rsidRPr="00634554" w14:paraId="5C9D6CC2" w14:textId="77777777" w:rsidTr="003C77D4">
        <w:trPr>
          <w:trHeight w:val="20"/>
        </w:trPr>
        <w:tc>
          <w:tcPr>
            <w:tcW w:w="1617" w:type="dxa"/>
            <w:vMerge/>
            <w:shd w:val="clear" w:color="auto" w:fill="FBE4D5" w:themeFill="accent2" w:themeFillTint="33"/>
          </w:tcPr>
          <w:p w14:paraId="7580C907" w14:textId="77777777" w:rsidR="00D509F1" w:rsidRPr="00634554" w:rsidRDefault="00D509F1" w:rsidP="00971CF3">
            <w:pPr>
              <w:jc w:val="left"/>
              <w:rPr>
                <w:rFonts w:cs="Times New Roman"/>
                <w:b/>
                <w:bCs/>
              </w:rPr>
            </w:pPr>
          </w:p>
        </w:tc>
        <w:tc>
          <w:tcPr>
            <w:tcW w:w="4727" w:type="dxa"/>
          </w:tcPr>
          <w:p w14:paraId="68ACF7AB" w14:textId="77777777" w:rsidR="00D509F1" w:rsidRPr="00634554" w:rsidRDefault="00D509F1" w:rsidP="00D509F1">
            <w:pPr>
              <w:pStyle w:val="ListParagraph"/>
              <w:numPr>
                <w:ilvl w:val="0"/>
                <w:numId w:val="6"/>
              </w:numPr>
              <w:jc w:val="left"/>
              <w:rPr>
                <w:rFonts w:cs="Times New Roman"/>
              </w:rPr>
            </w:pPr>
            <w:r w:rsidRPr="00634554">
              <w:rPr>
                <w:rFonts w:cs="Times New Roman"/>
              </w:rPr>
              <w:t>What do you teach your students to improve their reading skills?</w:t>
            </w:r>
          </w:p>
        </w:tc>
        <w:tc>
          <w:tcPr>
            <w:tcW w:w="0" w:type="auto"/>
          </w:tcPr>
          <w:p w14:paraId="4EA64B23" w14:textId="77777777" w:rsidR="00D509F1" w:rsidRPr="00634554" w:rsidRDefault="00D509F1" w:rsidP="00971CF3">
            <w:pPr>
              <w:ind w:left="88"/>
              <w:jc w:val="left"/>
              <w:rPr>
                <w:rFonts w:cs="Times New Roman"/>
              </w:rPr>
            </w:pPr>
            <w:r w:rsidRPr="00634554">
              <w:rPr>
                <w:rFonts w:cs="Times New Roman"/>
              </w:rPr>
              <w:t>For example?</w:t>
            </w:r>
          </w:p>
        </w:tc>
      </w:tr>
      <w:tr w:rsidR="00D509F1" w:rsidRPr="00634554" w14:paraId="6791010D" w14:textId="77777777" w:rsidTr="003C77D4">
        <w:trPr>
          <w:trHeight w:val="20"/>
        </w:trPr>
        <w:tc>
          <w:tcPr>
            <w:tcW w:w="1617" w:type="dxa"/>
            <w:vMerge/>
            <w:shd w:val="clear" w:color="auto" w:fill="FBE4D5" w:themeFill="accent2" w:themeFillTint="33"/>
          </w:tcPr>
          <w:p w14:paraId="1E622FA9" w14:textId="77777777" w:rsidR="00D509F1" w:rsidRPr="00634554" w:rsidRDefault="00D509F1" w:rsidP="00971CF3">
            <w:pPr>
              <w:jc w:val="left"/>
              <w:rPr>
                <w:rFonts w:cs="Times New Roman"/>
                <w:b/>
                <w:bCs/>
              </w:rPr>
            </w:pPr>
          </w:p>
        </w:tc>
        <w:tc>
          <w:tcPr>
            <w:tcW w:w="4727" w:type="dxa"/>
          </w:tcPr>
          <w:p w14:paraId="37CB306D" w14:textId="77777777" w:rsidR="00D509F1" w:rsidRPr="00634554" w:rsidRDefault="00D509F1" w:rsidP="00D509F1">
            <w:pPr>
              <w:pStyle w:val="ListParagraph"/>
              <w:numPr>
                <w:ilvl w:val="0"/>
                <w:numId w:val="6"/>
              </w:numPr>
              <w:jc w:val="left"/>
              <w:rPr>
                <w:rFonts w:cs="Times New Roman"/>
              </w:rPr>
            </w:pPr>
            <w:r w:rsidRPr="00634554">
              <w:rPr>
                <w:rFonts w:cs="Times New Roman"/>
              </w:rPr>
              <w:t>How do you teach them the reading skills?</w:t>
            </w:r>
          </w:p>
        </w:tc>
        <w:tc>
          <w:tcPr>
            <w:tcW w:w="0" w:type="auto"/>
          </w:tcPr>
          <w:p w14:paraId="090D8AC3" w14:textId="77777777" w:rsidR="00D509F1" w:rsidRPr="00634554" w:rsidRDefault="00D509F1" w:rsidP="00971CF3">
            <w:pPr>
              <w:ind w:left="88"/>
              <w:jc w:val="left"/>
              <w:rPr>
                <w:rFonts w:cs="Times New Roman"/>
              </w:rPr>
            </w:pPr>
            <w:r w:rsidRPr="00634554">
              <w:rPr>
                <w:rFonts w:cs="Times New Roman"/>
              </w:rPr>
              <w:t>Are those methods, formed by you or were you directed to do so by the teacher guides?</w:t>
            </w:r>
          </w:p>
        </w:tc>
      </w:tr>
      <w:tr w:rsidR="00D509F1" w:rsidRPr="00634554" w14:paraId="7FEEAD83" w14:textId="77777777" w:rsidTr="003C77D4">
        <w:trPr>
          <w:trHeight w:val="20"/>
        </w:trPr>
        <w:tc>
          <w:tcPr>
            <w:tcW w:w="1617" w:type="dxa"/>
            <w:vMerge/>
            <w:shd w:val="clear" w:color="auto" w:fill="FBE4D5" w:themeFill="accent2" w:themeFillTint="33"/>
          </w:tcPr>
          <w:p w14:paraId="40E241FD" w14:textId="77777777" w:rsidR="00D509F1" w:rsidRPr="00634554" w:rsidRDefault="00D509F1" w:rsidP="00971CF3">
            <w:pPr>
              <w:jc w:val="left"/>
              <w:rPr>
                <w:rFonts w:cs="Times New Roman"/>
                <w:b/>
                <w:bCs/>
              </w:rPr>
            </w:pPr>
          </w:p>
        </w:tc>
        <w:tc>
          <w:tcPr>
            <w:tcW w:w="4727" w:type="dxa"/>
          </w:tcPr>
          <w:p w14:paraId="430A60D3" w14:textId="77777777" w:rsidR="00D509F1" w:rsidRPr="00634554" w:rsidRDefault="00D509F1" w:rsidP="00D509F1">
            <w:pPr>
              <w:pStyle w:val="ListParagraph"/>
              <w:numPr>
                <w:ilvl w:val="0"/>
                <w:numId w:val="6"/>
              </w:numPr>
              <w:jc w:val="left"/>
              <w:rPr>
                <w:rFonts w:cs="Times New Roman"/>
              </w:rPr>
            </w:pPr>
            <w:r w:rsidRPr="00634554">
              <w:rPr>
                <w:rFonts w:cs="Times New Roman"/>
              </w:rPr>
              <w:t>How do you evaluate the reading achievements of the students?</w:t>
            </w:r>
          </w:p>
        </w:tc>
        <w:tc>
          <w:tcPr>
            <w:tcW w:w="0" w:type="auto"/>
          </w:tcPr>
          <w:p w14:paraId="0031574C" w14:textId="77777777" w:rsidR="00D509F1" w:rsidRPr="00634554" w:rsidRDefault="00D509F1" w:rsidP="00971CF3">
            <w:pPr>
              <w:ind w:left="88"/>
              <w:jc w:val="left"/>
              <w:rPr>
                <w:rFonts w:cs="Times New Roman"/>
              </w:rPr>
            </w:pPr>
            <w:r w:rsidRPr="00634554">
              <w:rPr>
                <w:rFonts w:cs="Times New Roman"/>
              </w:rPr>
              <w:t>Do you use standardised tests recommended by some authority? Or do you use your own methods?</w:t>
            </w:r>
          </w:p>
        </w:tc>
      </w:tr>
      <w:tr w:rsidR="00D509F1" w:rsidRPr="00634554" w14:paraId="085D270C" w14:textId="77777777" w:rsidTr="003C77D4">
        <w:trPr>
          <w:trHeight w:val="20"/>
        </w:trPr>
        <w:tc>
          <w:tcPr>
            <w:tcW w:w="1617" w:type="dxa"/>
            <w:vMerge/>
            <w:shd w:val="clear" w:color="auto" w:fill="FBE4D5" w:themeFill="accent2" w:themeFillTint="33"/>
          </w:tcPr>
          <w:p w14:paraId="02836F8F" w14:textId="77777777" w:rsidR="00D509F1" w:rsidRPr="00634554" w:rsidRDefault="00D509F1" w:rsidP="00971CF3">
            <w:pPr>
              <w:jc w:val="left"/>
              <w:rPr>
                <w:rFonts w:cs="Times New Roman"/>
                <w:b/>
                <w:bCs/>
              </w:rPr>
            </w:pPr>
          </w:p>
        </w:tc>
        <w:tc>
          <w:tcPr>
            <w:tcW w:w="4727" w:type="dxa"/>
          </w:tcPr>
          <w:p w14:paraId="075B7148" w14:textId="77777777" w:rsidR="00D509F1" w:rsidRPr="00634554" w:rsidRDefault="00D509F1" w:rsidP="00D509F1">
            <w:pPr>
              <w:pStyle w:val="ListParagraph"/>
              <w:numPr>
                <w:ilvl w:val="0"/>
                <w:numId w:val="6"/>
              </w:numPr>
              <w:jc w:val="left"/>
              <w:rPr>
                <w:rFonts w:cs="Times New Roman"/>
              </w:rPr>
            </w:pPr>
            <w:r w:rsidRPr="00634554">
              <w:rPr>
                <w:rFonts w:cs="Times New Roman"/>
              </w:rPr>
              <w:t>Based on your evaluations did you find any need</w:t>
            </w:r>
            <w:r>
              <w:rPr>
                <w:rFonts w:cs="Times New Roman"/>
              </w:rPr>
              <w:t xml:space="preserve"> for</w:t>
            </w:r>
            <w:r w:rsidRPr="00634554">
              <w:rPr>
                <w:rFonts w:cs="Times New Roman"/>
              </w:rPr>
              <w:t xml:space="preserve"> improvement in reading? </w:t>
            </w:r>
          </w:p>
        </w:tc>
        <w:tc>
          <w:tcPr>
            <w:tcW w:w="0" w:type="auto"/>
          </w:tcPr>
          <w:p w14:paraId="5A1590B4" w14:textId="77777777" w:rsidR="00D509F1" w:rsidRPr="00634554" w:rsidRDefault="00D509F1" w:rsidP="00971CF3">
            <w:pPr>
              <w:ind w:left="88"/>
              <w:jc w:val="left"/>
              <w:rPr>
                <w:rFonts w:cs="Times New Roman"/>
              </w:rPr>
            </w:pPr>
            <w:r w:rsidRPr="00634554">
              <w:rPr>
                <w:rFonts w:cs="Times New Roman"/>
              </w:rPr>
              <w:t>That can be something related to students, or the teaching methods, or the curriculum.  Can you tell me more now?</w:t>
            </w:r>
          </w:p>
        </w:tc>
      </w:tr>
      <w:tr w:rsidR="00D509F1" w:rsidRPr="00634554" w14:paraId="35CBBFDA" w14:textId="77777777" w:rsidTr="003C77D4">
        <w:trPr>
          <w:trHeight w:val="20"/>
        </w:trPr>
        <w:tc>
          <w:tcPr>
            <w:tcW w:w="1617" w:type="dxa"/>
            <w:vMerge w:val="restart"/>
            <w:shd w:val="clear" w:color="auto" w:fill="FBE4D5" w:themeFill="accent2" w:themeFillTint="33"/>
          </w:tcPr>
          <w:p w14:paraId="78AF9D7F" w14:textId="77777777" w:rsidR="00D509F1" w:rsidRPr="00634554" w:rsidRDefault="00D509F1" w:rsidP="00971CF3">
            <w:pPr>
              <w:jc w:val="left"/>
              <w:rPr>
                <w:rFonts w:cs="Times New Roman"/>
              </w:rPr>
            </w:pPr>
            <w:r w:rsidRPr="00634554">
              <w:rPr>
                <w:rFonts w:cs="Times New Roman"/>
                <w:b/>
                <w:bCs/>
                <w:highlight w:val="yellow"/>
              </w:rPr>
              <w:t>Topic II</w:t>
            </w:r>
          </w:p>
          <w:p w14:paraId="0439FC70" w14:textId="77777777" w:rsidR="00D509F1" w:rsidRPr="00826BBA" w:rsidRDefault="00D509F1" w:rsidP="00971CF3">
            <w:pPr>
              <w:jc w:val="left"/>
              <w:rPr>
                <w:rFonts w:cs="Times New Roman"/>
                <w:shd w:val="clear" w:color="auto" w:fill="FBE4D5" w:themeFill="accent2" w:themeFillTint="33"/>
              </w:rPr>
            </w:pPr>
            <w:r w:rsidRPr="00826BBA">
              <w:rPr>
                <w:rFonts w:cs="Times New Roman"/>
                <w:shd w:val="clear" w:color="auto" w:fill="FBE4D5" w:themeFill="accent2" w:themeFillTint="33"/>
              </w:rPr>
              <w:t xml:space="preserve">Movement Behaviours and Health Outcomes </w:t>
            </w:r>
          </w:p>
          <w:p w14:paraId="3F960C5C" w14:textId="77777777" w:rsidR="00D509F1" w:rsidRPr="00634554" w:rsidRDefault="00D509F1" w:rsidP="00971CF3">
            <w:pPr>
              <w:jc w:val="left"/>
              <w:rPr>
                <w:rFonts w:cs="Times New Roman"/>
                <w:b/>
                <w:bCs/>
              </w:rPr>
            </w:pPr>
            <w:r w:rsidRPr="00826BBA">
              <w:rPr>
                <w:rFonts w:cs="Times New Roman"/>
                <w:shd w:val="clear" w:color="auto" w:fill="FBE4D5" w:themeFill="accent2" w:themeFillTint="33"/>
              </w:rPr>
              <w:t>(Physical activity levels, Physical fitness/ Aerobic fitness, Stress/ test anxiety)</w:t>
            </w:r>
          </w:p>
        </w:tc>
        <w:tc>
          <w:tcPr>
            <w:tcW w:w="4727" w:type="dxa"/>
            <w:shd w:val="clear" w:color="auto" w:fill="auto"/>
          </w:tcPr>
          <w:p w14:paraId="7A64FDAF" w14:textId="77777777" w:rsidR="00D509F1" w:rsidRPr="00826BBA" w:rsidRDefault="00D509F1" w:rsidP="00D509F1">
            <w:pPr>
              <w:pStyle w:val="ListParagraph"/>
              <w:numPr>
                <w:ilvl w:val="0"/>
                <w:numId w:val="6"/>
              </w:numPr>
              <w:jc w:val="left"/>
              <w:rPr>
                <w:rFonts w:cs="Times New Roman"/>
              </w:rPr>
            </w:pPr>
            <w:r w:rsidRPr="00826BBA">
              <w:rPr>
                <w:rFonts w:cs="Times New Roman"/>
              </w:rPr>
              <w:t>I would like to bring your attention to the health of students. May I know, how would you like to define ‘health behaviour’ and ‘health’ of a student?</w:t>
            </w:r>
          </w:p>
        </w:tc>
        <w:tc>
          <w:tcPr>
            <w:tcW w:w="0" w:type="auto"/>
          </w:tcPr>
          <w:p w14:paraId="0F6521BB" w14:textId="77777777" w:rsidR="00D509F1" w:rsidRPr="00826BBA" w:rsidRDefault="00D509F1" w:rsidP="00971CF3">
            <w:pPr>
              <w:ind w:left="88"/>
              <w:jc w:val="left"/>
              <w:rPr>
                <w:rFonts w:cs="Times New Roman"/>
              </w:rPr>
            </w:pPr>
          </w:p>
        </w:tc>
      </w:tr>
      <w:tr w:rsidR="00D509F1" w:rsidRPr="00634554" w14:paraId="6DC44D32" w14:textId="77777777" w:rsidTr="003C77D4">
        <w:trPr>
          <w:trHeight w:val="20"/>
        </w:trPr>
        <w:tc>
          <w:tcPr>
            <w:tcW w:w="1617" w:type="dxa"/>
            <w:vMerge/>
            <w:shd w:val="clear" w:color="auto" w:fill="FBE4D5" w:themeFill="accent2" w:themeFillTint="33"/>
          </w:tcPr>
          <w:p w14:paraId="648BDB85" w14:textId="77777777" w:rsidR="00D509F1" w:rsidRPr="00634554" w:rsidRDefault="00D509F1" w:rsidP="00971CF3">
            <w:pPr>
              <w:jc w:val="left"/>
              <w:rPr>
                <w:rFonts w:cs="Times New Roman"/>
                <w:b/>
                <w:bCs/>
              </w:rPr>
            </w:pPr>
          </w:p>
        </w:tc>
        <w:tc>
          <w:tcPr>
            <w:tcW w:w="7399" w:type="dxa"/>
            <w:gridSpan w:val="2"/>
            <w:shd w:val="clear" w:color="auto" w:fill="auto"/>
          </w:tcPr>
          <w:p w14:paraId="64716889" w14:textId="77777777" w:rsidR="00D509F1" w:rsidRPr="00826BBA" w:rsidRDefault="00D509F1" w:rsidP="00971CF3">
            <w:pPr>
              <w:ind w:left="88"/>
              <w:jc w:val="left"/>
              <w:rPr>
                <w:rFonts w:cs="Times New Roman"/>
              </w:rPr>
            </w:pPr>
            <w:r w:rsidRPr="00826BBA">
              <w:rPr>
                <w:rFonts w:cs="Times New Roman"/>
              </w:rPr>
              <w:t>That’s a great definition. Let’s say health behaviour is all about engaging in PA, reducing sedentary behaviour. And health is all about improving physical fitness/ aerobic fitness, living with less exam-related anxiety, and stress.</w:t>
            </w:r>
          </w:p>
        </w:tc>
      </w:tr>
      <w:tr w:rsidR="00D509F1" w:rsidRPr="00634554" w14:paraId="2AA1427A" w14:textId="77777777" w:rsidTr="003C77D4">
        <w:trPr>
          <w:trHeight w:val="20"/>
        </w:trPr>
        <w:tc>
          <w:tcPr>
            <w:tcW w:w="1617" w:type="dxa"/>
            <w:vMerge/>
            <w:shd w:val="clear" w:color="auto" w:fill="FBE4D5" w:themeFill="accent2" w:themeFillTint="33"/>
          </w:tcPr>
          <w:p w14:paraId="1ED279EB" w14:textId="77777777" w:rsidR="00D509F1" w:rsidRPr="00634554" w:rsidRDefault="00D509F1" w:rsidP="00971CF3">
            <w:pPr>
              <w:jc w:val="left"/>
              <w:rPr>
                <w:rFonts w:cs="Times New Roman"/>
                <w:b/>
                <w:bCs/>
              </w:rPr>
            </w:pPr>
          </w:p>
        </w:tc>
        <w:tc>
          <w:tcPr>
            <w:tcW w:w="4727" w:type="dxa"/>
          </w:tcPr>
          <w:p w14:paraId="0B9BDE80"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Based on what I defined, could you please tell me whether you are teaching or motivating students to </w:t>
            </w:r>
            <w:r w:rsidRPr="00634554">
              <w:rPr>
                <w:rFonts w:cs="Times New Roman"/>
              </w:rPr>
              <w:lastRenderedPageBreak/>
              <w:t xml:space="preserve">engage in </w:t>
            </w:r>
            <w:r>
              <w:rPr>
                <w:rFonts w:cs="Times New Roman"/>
              </w:rPr>
              <w:t>physical activity</w:t>
            </w:r>
            <w:r w:rsidRPr="00634554">
              <w:rPr>
                <w:rFonts w:cs="Times New Roman"/>
              </w:rPr>
              <w:t xml:space="preserve">, and improve </w:t>
            </w:r>
            <w:r>
              <w:rPr>
                <w:rFonts w:cs="Times New Roman"/>
              </w:rPr>
              <w:t>physical fitness.</w:t>
            </w:r>
          </w:p>
          <w:p w14:paraId="75B39BD4" w14:textId="77777777" w:rsidR="00D509F1" w:rsidRPr="00685946" w:rsidRDefault="00D509F1" w:rsidP="00D509F1">
            <w:pPr>
              <w:pStyle w:val="ListParagraph"/>
              <w:numPr>
                <w:ilvl w:val="0"/>
                <w:numId w:val="6"/>
              </w:numPr>
              <w:jc w:val="left"/>
              <w:rPr>
                <w:rFonts w:cs="Times New Roman"/>
              </w:rPr>
            </w:pPr>
            <w:r w:rsidRPr="00634554">
              <w:rPr>
                <w:rFonts w:cs="Times New Roman"/>
              </w:rPr>
              <w:t>could you please tell me whether you are teaching or motivating students to manage stress or cope with test-anxiety</w:t>
            </w:r>
            <w:r>
              <w:rPr>
                <w:rFonts w:cs="Times New Roman"/>
              </w:rPr>
              <w:t>.</w:t>
            </w:r>
          </w:p>
        </w:tc>
        <w:tc>
          <w:tcPr>
            <w:tcW w:w="0" w:type="auto"/>
          </w:tcPr>
          <w:p w14:paraId="066E113A" w14:textId="77777777" w:rsidR="00D509F1" w:rsidRPr="00634554" w:rsidRDefault="00D509F1" w:rsidP="00971CF3">
            <w:pPr>
              <w:jc w:val="left"/>
              <w:rPr>
                <w:rFonts w:cs="Times New Roman"/>
              </w:rPr>
            </w:pPr>
            <w:r w:rsidRPr="00634554">
              <w:rPr>
                <w:rFonts w:cs="Times New Roman"/>
              </w:rPr>
              <w:lastRenderedPageBreak/>
              <w:t>Can you give me some examples?</w:t>
            </w:r>
          </w:p>
          <w:p w14:paraId="47977F43" w14:textId="77777777" w:rsidR="00D509F1" w:rsidRPr="00634554" w:rsidRDefault="00D509F1" w:rsidP="00971CF3">
            <w:pPr>
              <w:jc w:val="left"/>
              <w:rPr>
                <w:rFonts w:cs="Times New Roman"/>
              </w:rPr>
            </w:pPr>
            <w:r w:rsidRPr="00634554">
              <w:rPr>
                <w:rFonts w:cs="Times New Roman"/>
              </w:rPr>
              <w:t xml:space="preserve">Are you required to teach things related to </w:t>
            </w:r>
            <w:r>
              <w:rPr>
                <w:rFonts w:cs="Times New Roman"/>
              </w:rPr>
              <w:t xml:space="preserve">physical activity </w:t>
            </w:r>
            <w:r w:rsidRPr="00634554">
              <w:rPr>
                <w:rFonts w:cs="Times New Roman"/>
              </w:rPr>
              <w:t xml:space="preserve">levels and </w:t>
            </w:r>
            <w:r>
              <w:rPr>
                <w:rFonts w:cs="Times New Roman"/>
              </w:rPr>
              <w:t>physical fitness</w:t>
            </w:r>
            <w:r w:rsidRPr="00634554">
              <w:rPr>
                <w:rFonts w:cs="Times New Roman"/>
              </w:rPr>
              <w:t>?</w:t>
            </w:r>
          </w:p>
          <w:p w14:paraId="19FA1917" w14:textId="77777777" w:rsidR="00D509F1" w:rsidRPr="00634554" w:rsidRDefault="00D509F1" w:rsidP="00971CF3">
            <w:pPr>
              <w:jc w:val="left"/>
              <w:rPr>
                <w:rFonts w:cs="Times New Roman"/>
              </w:rPr>
            </w:pPr>
            <w:r w:rsidRPr="00634554">
              <w:rPr>
                <w:rFonts w:cs="Times New Roman"/>
              </w:rPr>
              <w:t>What do you do to make them physically active and fit?</w:t>
            </w:r>
          </w:p>
        </w:tc>
      </w:tr>
      <w:tr w:rsidR="00D509F1" w:rsidRPr="00634554" w14:paraId="265880BB" w14:textId="77777777" w:rsidTr="003C77D4">
        <w:trPr>
          <w:trHeight w:val="20"/>
        </w:trPr>
        <w:tc>
          <w:tcPr>
            <w:tcW w:w="1617" w:type="dxa"/>
            <w:vMerge/>
            <w:shd w:val="clear" w:color="auto" w:fill="FBE4D5" w:themeFill="accent2" w:themeFillTint="33"/>
          </w:tcPr>
          <w:p w14:paraId="078001DD" w14:textId="77777777" w:rsidR="00D509F1" w:rsidRPr="00634554" w:rsidRDefault="00D509F1" w:rsidP="00971CF3">
            <w:pPr>
              <w:jc w:val="left"/>
              <w:rPr>
                <w:rFonts w:cs="Times New Roman"/>
                <w:b/>
                <w:bCs/>
              </w:rPr>
            </w:pPr>
          </w:p>
        </w:tc>
        <w:tc>
          <w:tcPr>
            <w:tcW w:w="4727" w:type="dxa"/>
          </w:tcPr>
          <w:p w14:paraId="54D42FF5" w14:textId="77777777" w:rsidR="00D509F1" w:rsidRPr="00634554" w:rsidRDefault="00D509F1" w:rsidP="00D509F1">
            <w:pPr>
              <w:pStyle w:val="ListParagraph"/>
              <w:numPr>
                <w:ilvl w:val="0"/>
                <w:numId w:val="6"/>
              </w:numPr>
              <w:jc w:val="left"/>
              <w:rPr>
                <w:rFonts w:cs="Times New Roman"/>
              </w:rPr>
            </w:pPr>
            <w:r w:rsidRPr="00634554">
              <w:rPr>
                <w:rFonts w:cs="Times New Roman"/>
              </w:rPr>
              <w:t>How are you engaging or motivating them to improve mental health-enhancing activities</w:t>
            </w:r>
            <w:r>
              <w:rPr>
                <w:rFonts w:cs="Times New Roman"/>
              </w:rPr>
              <w:t xml:space="preserve"> </w:t>
            </w:r>
            <w:r w:rsidRPr="00826BBA">
              <w:rPr>
                <w:rFonts w:cs="Times New Roman"/>
              </w:rPr>
              <w:t>such as coping with test anxiety or stress?</w:t>
            </w:r>
          </w:p>
        </w:tc>
        <w:tc>
          <w:tcPr>
            <w:tcW w:w="0" w:type="auto"/>
          </w:tcPr>
          <w:p w14:paraId="6B40BE71" w14:textId="77777777" w:rsidR="00D509F1" w:rsidRPr="00634554" w:rsidRDefault="00D509F1" w:rsidP="00971CF3">
            <w:pPr>
              <w:jc w:val="left"/>
              <w:rPr>
                <w:rFonts w:cs="Times New Roman"/>
              </w:rPr>
            </w:pPr>
            <w:r w:rsidRPr="00634554">
              <w:rPr>
                <w:rFonts w:cs="Times New Roman"/>
              </w:rPr>
              <w:t>In what ways will you help them to manage stress or cope with test-anxiety?</w:t>
            </w:r>
          </w:p>
          <w:p w14:paraId="2DD6D93B" w14:textId="77777777" w:rsidR="00D509F1" w:rsidRPr="00634554" w:rsidRDefault="00D509F1" w:rsidP="00971CF3">
            <w:pPr>
              <w:jc w:val="left"/>
              <w:rPr>
                <w:rFonts w:cs="Times New Roman"/>
              </w:rPr>
            </w:pPr>
            <w:r w:rsidRPr="00634554">
              <w:rPr>
                <w:rFonts w:cs="Times New Roman"/>
              </w:rPr>
              <w:t>How about building their confidence to be successful in accomplishing their activities?</w:t>
            </w:r>
          </w:p>
        </w:tc>
      </w:tr>
      <w:tr w:rsidR="00D509F1" w:rsidRPr="00634554" w14:paraId="2A7C4D6F" w14:textId="77777777" w:rsidTr="003C77D4">
        <w:trPr>
          <w:trHeight w:val="20"/>
        </w:trPr>
        <w:tc>
          <w:tcPr>
            <w:tcW w:w="1617" w:type="dxa"/>
            <w:vMerge/>
            <w:shd w:val="clear" w:color="auto" w:fill="FBE4D5" w:themeFill="accent2" w:themeFillTint="33"/>
          </w:tcPr>
          <w:p w14:paraId="2C4F46AC" w14:textId="77777777" w:rsidR="00D509F1" w:rsidRPr="00634554" w:rsidRDefault="00D509F1" w:rsidP="00971CF3">
            <w:pPr>
              <w:jc w:val="left"/>
              <w:rPr>
                <w:rFonts w:cs="Times New Roman"/>
                <w:b/>
                <w:bCs/>
              </w:rPr>
            </w:pPr>
          </w:p>
        </w:tc>
        <w:tc>
          <w:tcPr>
            <w:tcW w:w="4727" w:type="dxa"/>
          </w:tcPr>
          <w:p w14:paraId="78570BEC"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How would you know that they have a good physical and mental health? </w:t>
            </w:r>
          </w:p>
        </w:tc>
        <w:tc>
          <w:tcPr>
            <w:tcW w:w="0" w:type="auto"/>
          </w:tcPr>
          <w:p w14:paraId="3E715BF7" w14:textId="77777777" w:rsidR="00D509F1" w:rsidRPr="00634554" w:rsidRDefault="00D509F1" w:rsidP="00971CF3">
            <w:pPr>
              <w:jc w:val="left"/>
              <w:rPr>
                <w:rFonts w:cs="Times New Roman"/>
              </w:rPr>
            </w:pPr>
            <w:r w:rsidRPr="00634554">
              <w:rPr>
                <w:rFonts w:cs="Times New Roman"/>
              </w:rPr>
              <w:t xml:space="preserve">How do you evaluate their </w:t>
            </w:r>
            <w:r>
              <w:rPr>
                <w:rFonts w:cs="Times New Roman"/>
              </w:rPr>
              <w:t>physical health</w:t>
            </w:r>
            <w:r w:rsidRPr="00634554">
              <w:rPr>
                <w:rFonts w:cs="Times New Roman"/>
              </w:rPr>
              <w:t>?</w:t>
            </w:r>
          </w:p>
          <w:p w14:paraId="1DE1D6B1" w14:textId="77777777" w:rsidR="00D509F1" w:rsidRPr="00634554" w:rsidRDefault="00D509F1" w:rsidP="00971CF3">
            <w:pPr>
              <w:jc w:val="left"/>
              <w:rPr>
                <w:rFonts w:cs="Times New Roman"/>
              </w:rPr>
            </w:pPr>
            <w:r w:rsidRPr="00634554">
              <w:rPr>
                <w:rFonts w:cs="Times New Roman"/>
              </w:rPr>
              <w:t xml:space="preserve">How do you evaluate their </w:t>
            </w:r>
            <w:r>
              <w:rPr>
                <w:rFonts w:cs="Times New Roman"/>
              </w:rPr>
              <w:t>mental health</w:t>
            </w:r>
            <w:r w:rsidRPr="00634554">
              <w:rPr>
                <w:rFonts w:cs="Times New Roman"/>
              </w:rPr>
              <w:t>?</w:t>
            </w:r>
          </w:p>
          <w:p w14:paraId="7BF61479" w14:textId="77777777" w:rsidR="00D509F1" w:rsidRPr="00634554" w:rsidRDefault="00D509F1" w:rsidP="00971CF3">
            <w:pPr>
              <w:jc w:val="left"/>
              <w:rPr>
                <w:rFonts w:cs="Times New Roman"/>
              </w:rPr>
            </w:pPr>
            <w:r w:rsidRPr="00634554">
              <w:rPr>
                <w:rFonts w:cs="Times New Roman"/>
              </w:rPr>
              <w:t>Is that based on a curriculum guidance or is that based on your own decision-making capacity?</w:t>
            </w:r>
          </w:p>
        </w:tc>
      </w:tr>
      <w:tr w:rsidR="00D509F1" w:rsidRPr="00634554" w14:paraId="19393D35" w14:textId="77777777" w:rsidTr="003C77D4">
        <w:trPr>
          <w:trHeight w:val="20"/>
        </w:trPr>
        <w:tc>
          <w:tcPr>
            <w:tcW w:w="1617" w:type="dxa"/>
            <w:vMerge/>
            <w:shd w:val="clear" w:color="auto" w:fill="FBE4D5" w:themeFill="accent2" w:themeFillTint="33"/>
          </w:tcPr>
          <w:p w14:paraId="7DB36F51" w14:textId="77777777" w:rsidR="00D509F1" w:rsidRPr="00634554" w:rsidRDefault="00D509F1" w:rsidP="00971CF3">
            <w:pPr>
              <w:jc w:val="left"/>
              <w:rPr>
                <w:rFonts w:cs="Times New Roman"/>
                <w:b/>
                <w:bCs/>
              </w:rPr>
            </w:pPr>
          </w:p>
        </w:tc>
        <w:tc>
          <w:tcPr>
            <w:tcW w:w="4727" w:type="dxa"/>
          </w:tcPr>
          <w:p w14:paraId="67C26804"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I would like to get deeper into the mental health aspect a little bit. Do you think that the students are suffering from mental-health problems because of the Scholarship examination? </w:t>
            </w:r>
          </w:p>
        </w:tc>
        <w:tc>
          <w:tcPr>
            <w:tcW w:w="0" w:type="auto"/>
          </w:tcPr>
          <w:p w14:paraId="281D4961" w14:textId="77777777" w:rsidR="00D509F1" w:rsidRPr="00634554" w:rsidRDefault="00D509F1" w:rsidP="00971CF3">
            <w:pPr>
              <w:jc w:val="left"/>
              <w:rPr>
                <w:rFonts w:cs="Times New Roman"/>
              </w:rPr>
            </w:pPr>
            <w:r w:rsidRPr="00634554">
              <w:rPr>
                <w:rFonts w:cs="Times New Roman"/>
              </w:rPr>
              <w:t>Can you tell me why do you think so?</w:t>
            </w:r>
          </w:p>
          <w:p w14:paraId="0694E59C" w14:textId="77777777" w:rsidR="00D509F1" w:rsidRPr="00634554" w:rsidRDefault="00D509F1" w:rsidP="00971CF3">
            <w:pPr>
              <w:jc w:val="left"/>
              <w:rPr>
                <w:rFonts w:cs="Times New Roman"/>
              </w:rPr>
            </w:pPr>
            <w:r w:rsidRPr="00634554">
              <w:rPr>
                <w:rFonts w:cs="Times New Roman"/>
              </w:rPr>
              <w:t>May you share some experiences on those aspects with me?</w:t>
            </w:r>
          </w:p>
        </w:tc>
      </w:tr>
      <w:tr w:rsidR="00D509F1" w:rsidRPr="00634554" w14:paraId="71A52D2C" w14:textId="77777777" w:rsidTr="003C77D4">
        <w:trPr>
          <w:trHeight w:val="20"/>
        </w:trPr>
        <w:tc>
          <w:tcPr>
            <w:tcW w:w="1617" w:type="dxa"/>
            <w:vMerge w:val="restart"/>
            <w:shd w:val="clear" w:color="auto" w:fill="FBE4D5" w:themeFill="accent2" w:themeFillTint="33"/>
          </w:tcPr>
          <w:p w14:paraId="43EDE22F" w14:textId="77777777" w:rsidR="00D509F1" w:rsidRPr="00634554" w:rsidRDefault="00D509F1" w:rsidP="00971CF3">
            <w:pPr>
              <w:jc w:val="left"/>
              <w:rPr>
                <w:rFonts w:cs="Times New Roman"/>
              </w:rPr>
            </w:pPr>
            <w:r w:rsidRPr="00634554">
              <w:rPr>
                <w:rFonts w:cs="Times New Roman"/>
                <w:b/>
                <w:bCs/>
                <w:highlight w:val="yellow"/>
              </w:rPr>
              <w:t>Topic</w:t>
            </w:r>
            <w:r w:rsidRPr="006B015D">
              <w:rPr>
                <w:rFonts w:cs="Times New Roman"/>
                <w:b/>
                <w:bCs/>
                <w:highlight w:val="yellow"/>
              </w:rPr>
              <w:t xml:space="preserve"> III</w:t>
            </w:r>
          </w:p>
          <w:p w14:paraId="180B0D4D" w14:textId="77777777" w:rsidR="00D509F1" w:rsidRPr="00634554" w:rsidRDefault="00D509F1" w:rsidP="00971CF3">
            <w:pPr>
              <w:jc w:val="left"/>
              <w:rPr>
                <w:rFonts w:cs="Times New Roman"/>
                <w:b/>
                <w:bCs/>
              </w:rPr>
            </w:pPr>
            <w:r w:rsidRPr="00634554">
              <w:rPr>
                <w:rFonts w:cs="Times New Roman"/>
                <w:bCs/>
              </w:rPr>
              <w:t>Perceptions on implementing I</w:t>
            </w:r>
            <w:r>
              <w:rPr>
                <w:rFonts w:cs="Times New Roman"/>
                <w:bCs/>
              </w:rPr>
              <w:t>cPAB</w:t>
            </w:r>
          </w:p>
        </w:tc>
        <w:tc>
          <w:tcPr>
            <w:tcW w:w="7399" w:type="dxa"/>
            <w:gridSpan w:val="2"/>
          </w:tcPr>
          <w:p w14:paraId="7B0A0FD9" w14:textId="1438E181" w:rsidR="00D509F1" w:rsidRPr="003C77D4" w:rsidRDefault="00D509F1" w:rsidP="00D509F1">
            <w:pPr>
              <w:pStyle w:val="ListParagraph"/>
              <w:numPr>
                <w:ilvl w:val="0"/>
                <w:numId w:val="6"/>
              </w:numPr>
              <w:jc w:val="left"/>
              <w:rPr>
                <w:rFonts w:cs="Times New Roman"/>
                <w:szCs w:val="28"/>
              </w:rPr>
            </w:pPr>
            <w:r w:rsidRPr="003C77D4">
              <w:rPr>
                <w:rFonts w:cs="Times New Roman"/>
                <w:szCs w:val="28"/>
              </w:rPr>
              <w:t xml:space="preserve">I would like to </w:t>
            </w:r>
            <w:r w:rsidR="000B279F">
              <w:rPr>
                <w:rFonts w:cs="Times New Roman"/>
                <w:szCs w:val="28"/>
              </w:rPr>
              <w:t>mention</w:t>
            </w:r>
            <w:r w:rsidRPr="003C77D4">
              <w:rPr>
                <w:rFonts w:cs="Times New Roman"/>
                <w:szCs w:val="28"/>
              </w:rPr>
              <w:t xml:space="preserve"> some activities that you can do in the classroom to help you improve the academic performance (more especially reading and mathematics) of the students. I will </w:t>
            </w:r>
            <w:r w:rsidR="000B279F">
              <w:rPr>
                <w:rFonts w:cs="Times New Roman"/>
                <w:szCs w:val="28"/>
              </w:rPr>
              <w:t xml:space="preserve">verbally </w:t>
            </w:r>
            <w:r w:rsidRPr="003C77D4">
              <w:rPr>
                <w:rFonts w:cs="Times New Roman"/>
                <w:szCs w:val="28"/>
              </w:rPr>
              <w:t>demonstrate to you an activity now. What is your opinion on that activity?</w:t>
            </w:r>
          </w:p>
          <w:p w14:paraId="4C0EDF9B" w14:textId="77777777" w:rsidR="00D509F1" w:rsidRPr="00685946" w:rsidRDefault="00D509F1" w:rsidP="00D509F1">
            <w:pPr>
              <w:pStyle w:val="ListParagraph"/>
              <w:numPr>
                <w:ilvl w:val="0"/>
                <w:numId w:val="6"/>
              </w:numPr>
              <w:jc w:val="left"/>
              <w:rPr>
                <w:rFonts w:cs="Times New Roman"/>
                <w:szCs w:val="28"/>
              </w:rPr>
            </w:pPr>
            <w:r w:rsidRPr="003C77D4">
              <w:rPr>
                <w:rFonts w:cs="Times New Roman"/>
                <w:szCs w:val="28"/>
              </w:rPr>
              <w:t>Would you like to share some advice on how and in what ways I should plan those activities?</w:t>
            </w:r>
          </w:p>
        </w:tc>
      </w:tr>
      <w:tr w:rsidR="00D509F1" w:rsidRPr="00634554" w14:paraId="1053D85F" w14:textId="77777777" w:rsidTr="003C77D4">
        <w:trPr>
          <w:trHeight w:val="20"/>
        </w:trPr>
        <w:tc>
          <w:tcPr>
            <w:tcW w:w="1617" w:type="dxa"/>
            <w:vMerge/>
            <w:shd w:val="clear" w:color="auto" w:fill="FBE4D5" w:themeFill="accent2" w:themeFillTint="33"/>
          </w:tcPr>
          <w:p w14:paraId="68C2F874" w14:textId="77777777" w:rsidR="00D509F1" w:rsidRPr="00634554" w:rsidRDefault="00D509F1" w:rsidP="00971CF3">
            <w:pPr>
              <w:jc w:val="left"/>
              <w:rPr>
                <w:rFonts w:cs="Times New Roman"/>
                <w:b/>
                <w:bCs/>
              </w:rPr>
            </w:pPr>
          </w:p>
        </w:tc>
        <w:tc>
          <w:tcPr>
            <w:tcW w:w="4727" w:type="dxa"/>
          </w:tcPr>
          <w:p w14:paraId="1AC26391"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Should you have an opportunity to teach students using physical activities inside the classroom (which would last from five to ten minutes), are you willing to do so? </w:t>
            </w:r>
          </w:p>
        </w:tc>
        <w:tc>
          <w:tcPr>
            <w:tcW w:w="0" w:type="auto"/>
          </w:tcPr>
          <w:p w14:paraId="2E727AF5" w14:textId="77777777" w:rsidR="00D509F1" w:rsidRPr="00634554" w:rsidRDefault="00D509F1" w:rsidP="00971CF3">
            <w:pPr>
              <w:jc w:val="left"/>
              <w:rPr>
                <w:rFonts w:cs="Times New Roman"/>
              </w:rPr>
            </w:pPr>
            <w:r w:rsidRPr="00634554">
              <w:rPr>
                <w:rFonts w:cs="Times New Roman"/>
              </w:rPr>
              <w:t>Can you please, tell me why?</w:t>
            </w:r>
          </w:p>
          <w:p w14:paraId="78E3D534" w14:textId="77777777" w:rsidR="00D509F1" w:rsidRPr="00634554" w:rsidRDefault="00D509F1" w:rsidP="00971CF3">
            <w:pPr>
              <w:jc w:val="left"/>
              <w:rPr>
                <w:rFonts w:cs="Times New Roman"/>
              </w:rPr>
            </w:pPr>
            <w:r w:rsidRPr="00634554">
              <w:rPr>
                <w:rFonts w:cs="Times New Roman"/>
              </w:rPr>
              <w:t>What affected that decision of yours?</w:t>
            </w:r>
          </w:p>
          <w:p w14:paraId="577721AD" w14:textId="77777777" w:rsidR="00D509F1" w:rsidRPr="00634554" w:rsidRDefault="00D509F1" w:rsidP="00971CF3">
            <w:pPr>
              <w:jc w:val="left"/>
              <w:rPr>
                <w:rFonts w:cs="Times New Roman"/>
              </w:rPr>
            </w:pPr>
          </w:p>
        </w:tc>
      </w:tr>
      <w:tr w:rsidR="00D509F1" w:rsidRPr="00634554" w14:paraId="1BDDF31A" w14:textId="77777777" w:rsidTr="003C77D4">
        <w:trPr>
          <w:trHeight w:val="20"/>
        </w:trPr>
        <w:tc>
          <w:tcPr>
            <w:tcW w:w="1617" w:type="dxa"/>
            <w:vMerge/>
            <w:shd w:val="clear" w:color="auto" w:fill="FBE4D5" w:themeFill="accent2" w:themeFillTint="33"/>
          </w:tcPr>
          <w:p w14:paraId="7BA064E9" w14:textId="77777777" w:rsidR="00D509F1" w:rsidRPr="00634554" w:rsidRDefault="00D509F1" w:rsidP="00971CF3">
            <w:pPr>
              <w:jc w:val="left"/>
              <w:rPr>
                <w:rFonts w:cs="Times New Roman"/>
                <w:b/>
                <w:bCs/>
              </w:rPr>
            </w:pPr>
          </w:p>
        </w:tc>
        <w:tc>
          <w:tcPr>
            <w:tcW w:w="4727" w:type="dxa"/>
          </w:tcPr>
          <w:p w14:paraId="534C4BE2" w14:textId="77777777" w:rsidR="00D509F1" w:rsidRPr="00634554" w:rsidRDefault="00D509F1" w:rsidP="00D509F1">
            <w:pPr>
              <w:pStyle w:val="ListParagraph"/>
              <w:numPr>
                <w:ilvl w:val="0"/>
                <w:numId w:val="6"/>
              </w:numPr>
              <w:jc w:val="left"/>
              <w:rPr>
                <w:rFonts w:cs="Times New Roman"/>
              </w:rPr>
            </w:pPr>
            <w:r w:rsidRPr="00634554">
              <w:rPr>
                <w:rFonts w:cs="Times New Roman"/>
              </w:rPr>
              <w:t>Do you see any challenges in carrying out such activities? And why?</w:t>
            </w:r>
          </w:p>
        </w:tc>
        <w:tc>
          <w:tcPr>
            <w:tcW w:w="0" w:type="auto"/>
          </w:tcPr>
          <w:p w14:paraId="31080614" w14:textId="77777777" w:rsidR="00D509F1" w:rsidRPr="00634554" w:rsidRDefault="00D509F1" w:rsidP="00971CF3">
            <w:pPr>
              <w:jc w:val="left"/>
              <w:rPr>
                <w:rFonts w:cs="Times New Roman"/>
              </w:rPr>
            </w:pPr>
          </w:p>
        </w:tc>
      </w:tr>
      <w:tr w:rsidR="00D509F1" w:rsidRPr="00634554" w14:paraId="4493594B" w14:textId="77777777" w:rsidTr="003C77D4">
        <w:trPr>
          <w:trHeight w:val="20"/>
        </w:trPr>
        <w:tc>
          <w:tcPr>
            <w:tcW w:w="1617" w:type="dxa"/>
            <w:vMerge/>
            <w:shd w:val="clear" w:color="auto" w:fill="FBE4D5" w:themeFill="accent2" w:themeFillTint="33"/>
          </w:tcPr>
          <w:p w14:paraId="2CC3EB03" w14:textId="77777777" w:rsidR="00D509F1" w:rsidRPr="00634554" w:rsidRDefault="00D509F1" w:rsidP="00971CF3">
            <w:pPr>
              <w:jc w:val="left"/>
              <w:rPr>
                <w:rFonts w:cs="Times New Roman"/>
                <w:b/>
                <w:bCs/>
              </w:rPr>
            </w:pPr>
          </w:p>
        </w:tc>
        <w:tc>
          <w:tcPr>
            <w:tcW w:w="4727" w:type="dxa"/>
          </w:tcPr>
          <w:p w14:paraId="731B9F43"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What kind of solutions that we can think of to overcome such challenges? </w:t>
            </w:r>
          </w:p>
        </w:tc>
        <w:tc>
          <w:tcPr>
            <w:tcW w:w="0" w:type="auto"/>
          </w:tcPr>
          <w:p w14:paraId="05B9D0FE" w14:textId="77777777" w:rsidR="00D509F1" w:rsidRPr="00634554" w:rsidRDefault="00D509F1" w:rsidP="00971CF3">
            <w:pPr>
              <w:jc w:val="left"/>
              <w:rPr>
                <w:rFonts w:cs="Times New Roman"/>
              </w:rPr>
            </w:pPr>
          </w:p>
        </w:tc>
      </w:tr>
      <w:tr w:rsidR="00D509F1" w:rsidRPr="00634554" w14:paraId="2550D4D5" w14:textId="77777777" w:rsidTr="003C77D4">
        <w:trPr>
          <w:trHeight w:val="20"/>
        </w:trPr>
        <w:tc>
          <w:tcPr>
            <w:tcW w:w="1617" w:type="dxa"/>
            <w:shd w:val="clear" w:color="auto" w:fill="FBE4D5" w:themeFill="accent2" w:themeFillTint="33"/>
          </w:tcPr>
          <w:p w14:paraId="63D574DA" w14:textId="77777777" w:rsidR="00D509F1" w:rsidRPr="00634554" w:rsidRDefault="00D509F1" w:rsidP="00971CF3">
            <w:pPr>
              <w:jc w:val="left"/>
              <w:rPr>
                <w:rFonts w:cs="Times New Roman"/>
                <w:b/>
                <w:bCs/>
              </w:rPr>
            </w:pPr>
            <w:r w:rsidRPr="00634554">
              <w:rPr>
                <w:rFonts w:cs="Times New Roman"/>
                <w:b/>
                <w:bCs/>
                <w:highlight w:val="yellow"/>
              </w:rPr>
              <w:t>Cool-off</w:t>
            </w:r>
            <w:r w:rsidRPr="00634554">
              <w:rPr>
                <w:rFonts w:cs="Times New Roman"/>
                <w:b/>
                <w:bCs/>
              </w:rPr>
              <w:t xml:space="preserve"> </w:t>
            </w:r>
          </w:p>
          <w:p w14:paraId="0EF0AA89" w14:textId="77777777" w:rsidR="00D509F1" w:rsidRPr="00634554" w:rsidRDefault="00D509F1" w:rsidP="00971CF3">
            <w:pPr>
              <w:jc w:val="left"/>
              <w:rPr>
                <w:rFonts w:cs="Times New Roman"/>
                <w:b/>
                <w:bCs/>
              </w:rPr>
            </w:pPr>
          </w:p>
        </w:tc>
        <w:tc>
          <w:tcPr>
            <w:tcW w:w="4727" w:type="dxa"/>
          </w:tcPr>
          <w:p w14:paraId="41CB0D5B" w14:textId="77777777" w:rsidR="00D509F1" w:rsidRPr="00634554" w:rsidRDefault="00D509F1" w:rsidP="00D509F1">
            <w:pPr>
              <w:pStyle w:val="ListParagraph"/>
              <w:numPr>
                <w:ilvl w:val="0"/>
                <w:numId w:val="6"/>
              </w:numPr>
              <w:jc w:val="left"/>
              <w:rPr>
                <w:rFonts w:cs="Times New Roman"/>
              </w:rPr>
            </w:pPr>
            <w:r w:rsidRPr="00634554">
              <w:rPr>
                <w:rFonts w:cs="Times New Roman"/>
              </w:rPr>
              <w:t xml:space="preserve">All right. Thank you very much for sharing your expertise with me. In addition to the questions that I asked, do you have anything else to share with me on this subject? </w:t>
            </w:r>
          </w:p>
        </w:tc>
        <w:tc>
          <w:tcPr>
            <w:tcW w:w="0" w:type="auto"/>
          </w:tcPr>
          <w:p w14:paraId="25CC2FC1" w14:textId="77777777" w:rsidR="00D509F1" w:rsidRPr="00634554" w:rsidRDefault="00D509F1" w:rsidP="00971CF3">
            <w:pPr>
              <w:jc w:val="left"/>
              <w:rPr>
                <w:rFonts w:cs="Times New Roman"/>
              </w:rPr>
            </w:pPr>
            <w:r w:rsidRPr="00634554">
              <w:rPr>
                <w:rFonts w:cs="Times New Roman"/>
              </w:rPr>
              <w:t xml:space="preserve">May be some other concerns of the </w:t>
            </w:r>
            <w:r>
              <w:rPr>
                <w:rFonts w:cs="Times New Roman"/>
              </w:rPr>
              <w:t>academic performance</w:t>
            </w:r>
            <w:r w:rsidRPr="00634554">
              <w:rPr>
                <w:rFonts w:cs="Times New Roman"/>
              </w:rPr>
              <w:t xml:space="preserve">, health of students or the teaching methods? </w:t>
            </w:r>
          </w:p>
        </w:tc>
      </w:tr>
      <w:tr w:rsidR="00D509F1" w:rsidRPr="00634554" w14:paraId="45F6DD37" w14:textId="77777777" w:rsidTr="003C77D4">
        <w:trPr>
          <w:trHeight w:val="20"/>
        </w:trPr>
        <w:tc>
          <w:tcPr>
            <w:tcW w:w="1617" w:type="dxa"/>
            <w:shd w:val="clear" w:color="auto" w:fill="FBE4D5" w:themeFill="accent2" w:themeFillTint="33"/>
          </w:tcPr>
          <w:p w14:paraId="2901C16D" w14:textId="77777777" w:rsidR="00D509F1" w:rsidRPr="00634554" w:rsidRDefault="00D509F1" w:rsidP="00971CF3">
            <w:pPr>
              <w:jc w:val="left"/>
              <w:rPr>
                <w:rFonts w:cs="Times New Roman"/>
                <w:b/>
                <w:bCs/>
              </w:rPr>
            </w:pPr>
            <w:r w:rsidRPr="00634554">
              <w:rPr>
                <w:rFonts w:cs="Times New Roman"/>
                <w:b/>
                <w:bCs/>
                <w:highlight w:val="yellow"/>
              </w:rPr>
              <w:t>Closure</w:t>
            </w:r>
          </w:p>
        </w:tc>
        <w:tc>
          <w:tcPr>
            <w:tcW w:w="7399" w:type="dxa"/>
            <w:gridSpan w:val="2"/>
          </w:tcPr>
          <w:p w14:paraId="43664877" w14:textId="77777777" w:rsidR="00D509F1" w:rsidRPr="00634554" w:rsidRDefault="00D509F1" w:rsidP="00971CF3">
            <w:pPr>
              <w:jc w:val="left"/>
              <w:rPr>
                <w:rFonts w:cs="Times New Roman"/>
              </w:rPr>
            </w:pPr>
            <w:r w:rsidRPr="00634554">
              <w:rPr>
                <w:rFonts w:cs="Times New Roman"/>
              </w:rPr>
              <w:t>This is the end of our interview, then. I will be sent you a top-up fee to your mobile phone number as an appreciation for committing your time during this difficult time. Thank you very much.</w:t>
            </w:r>
          </w:p>
        </w:tc>
      </w:tr>
    </w:tbl>
    <w:p w14:paraId="52E4C051" w14:textId="202331F6" w:rsidR="00D509F1" w:rsidRDefault="00D509F1" w:rsidP="00D509F1"/>
    <w:p w14:paraId="4A549B55" w14:textId="77777777" w:rsidR="003C77D4" w:rsidRDefault="003C77D4">
      <w:pPr>
        <w:rPr>
          <w:b/>
          <w:caps/>
          <w:szCs w:val="36"/>
        </w:rPr>
      </w:pPr>
      <w:r>
        <w:br w:type="page"/>
      </w:r>
    </w:p>
    <w:p w14:paraId="40A6C412" w14:textId="77777777" w:rsidR="005947C0" w:rsidRDefault="005947C0" w:rsidP="00512183"/>
    <w:p w14:paraId="3054897C" w14:textId="6F7880B9" w:rsidR="00003D0D" w:rsidRDefault="00003D0D">
      <w:pPr>
        <w:rPr>
          <w:b/>
          <w:caps/>
          <w:szCs w:val="36"/>
        </w:rPr>
      </w:pPr>
      <w:r>
        <w:rPr>
          <w:b/>
          <w:caps/>
          <w:szCs w:val="36"/>
        </w:rPr>
        <w:br w:type="page"/>
      </w:r>
    </w:p>
    <w:p w14:paraId="4300BB92" w14:textId="77777777" w:rsidR="00003D0D" w:rsidRDefault="00003D0D" w:rsidP="003F3316">
      <w:pPr>
        <w:rPr>
          <w:b/>
          <w:caps/>
          <w:szCs w:val="36"/>
        </w:rPr>
        <w:sectPr w:rsidR="00003D0D" w:rsidSect="00597077">
          <w:footerReference w:type="default" r:id="rId9"/>
          <w:pgSz w:w="11906" w:h="16838"/>
          <w:pgMar w:top="1440" w:right="1440" w:bottom="1440" w:left="1440" w:header="709" w:footer="709" w:gutter="0"/>
          <w:cols w:space="720"/>
        </w:sectPr>
      </w:pPr>
    </w:p>
    <w:p w14:paraId="46BF88CB" w14:textId="331B175B" w:rsidR="00003D0D" w:rsidRDefault="00003D0D" w:rsidP="00003D0D">
      <w:pPr>
        <w:pStyle w:val="Heading2"/>
      </w:pPr>
      <w:r>
        <w:lastRenderedPageBreak/>
        <w:t>S 4</w:t>
      </w:r>
      <w:r w:rsidR="00AB7801">
        <w:t>:</w:t>
      </w:r>
      <w:r>
        <w:t xml:space="preserve"> quotes extracted from interviews for data analysis:</w:t>
      </w:r>
    </w:p>
    <w:tbl>
      <w:tblPr>
        <w:tblStyle w:val="TableGrid"/>
        <w:tblW w:w="0" w:type="auto"/>
        <w:tblLook w:val="04A0" w:firstRow="1" w:lastRow="0" w:firstColumn="1" w:lastColumn="0" w:noHBand="0" w:noVBand="1"/>
      </w:tblPr>
      <w:tblGrid>
        <w:gridCol w:w="1390"/>
        <w:gridCol w:w="1582"/>
        <w:gridCol w:w="11576"/>
      </w:tblGrid>
      <w:tr w:rsidR="00003D0D" w14:paraId="0854E71E" w14:textId="77777777" w:rsidTr="0062045B">
        <w:tc>
          <w:tcPr>
            <w:tcW w:w="2972" w:type="dxa"/>
            <w:gridSpan w:val="2"/>
            <w:vAlign w:val="center"/>
          </w:tcPr>
          <w:p w14:paraId="3CEFA9D7" w14:textId="77777777" w:rsidR="00003D0D" w:rsidRDefault="00003D0D" w:rsidP="0062045B">
            <w:pPr>
              <w:jc w:val="center"/>
            </w:pPr>
            <w:r>
              <w:t>COM-B Components</w:t>
            </w:r>
          </w:p>
        </w:tc>
        <w:tc>
          <w:tcPr>
            <w:tcW w:w="11576" w:type="dxa"/>
            <w:vAlign w:val="center"/>
          </w:tcPr>
          <w:p w14:paraId="51536BA1" w14:textId="77777777" w:rsidR="00003D0D" w:rsidRDefault="00003D0D" w:rsidP="0062045B">
            <w:pPr>
              <w:jc w:val="center"/>
            </w:pPr>
            <w:r>
              <w:t>Quotes from the interviews</w:t>
            </w:r>
          </w:p>
        </w:tc>
      </w:tr>
      <w:tr w:rsidR="00003D0D" w14:paraId="7FC25CEC" w14:textId="77777777" w:rsidTr="0062045B">
        <w:tc>
          <w:tcPr>
            <w:tcW w:w="0" w:type="auto"/>
            <w:vMerge w:val="restart"/>
          </w:tcPr>
          <w:p w14:paraId="3C332564" w14:textId="77777777" w:rsidR="00003D0D" w:rsidRDefault="00003D0D" w:rsidP="0062045B">
            <w:r>
              <w:t>Capability</w:t>
            </w:r>
          </w:p>
        </w:tc>
        <w:tc>
          <w:tcPr>
            <w:tcW w:w="1582" w:type="dxa"/>
          </w:tcPr>
          <w:p w14:paraId="112E4FB6" w14:textId="77777777" w:rsidR="00003D0D" w:rsidRDefault="00003D0D" w:rsidP="0062045B">
            <w:r>
              <w:t>Physical capability</w:t>
            </w:r>
          </w:p>
        </w:tc>
        <w:tc>
          <w:tcPr>
            <w:tcW w:w="11576" w:type="dxa"/>
          </w:tcPr>
          <w:p w14:paraId="38B4BF8D" w14:textId="77777777" w:rsidR="00003D0D" w:rsidRDefault="00003D0D" w:rsidP="0062045B">
            <w:pPr>
              <w:ind w:firstLine="567"/>
              <w:jc w:val="right"/>
            </w:pPr>
            <w:r w:rsidRPr="001B4F83">
              <w:rPr>
                <w:i/>
                <w:iCs/>
              </w:rPr>
              <w:t xml:space="preserve"> “I am concerned about this… what you are trying to do may not be an easy thing to implement unless the content is physically feasible for teachers who can be relatively old”</w:t>
            </w:r>
            <w:r w:rsidRPr="00DF7137">
              <w:t xml:space="preserve"> [I1, Female, 45 years], </w:t>
            </w:r>
          </w:p>
          <w:p w14:paraId="0925542D" w14:textId="77777777" w:rsidR="00003D0D" w:rsidRPr="00DF7137" w:rsidRDefault="00003D0D" w:rsidP="0062045B">
            <w:pPr>
              <w:jc w:val="right"/>
            </w:pPr>
            <w:r w:rsidRPr="001B4F83">
              <w:rPr>
                <w:i/>
                <w:iCs/>
              </w:rPr>
              <w:t xml:space="preserve"> “There are teachers around their fifties, and they have some physical barriers such as overweight, knee injuries, and fatigue”</w:t>
            </w:r>
            <w:r w:rsidRPr="00DF7137">
              <w:t xml:space="preserve"> [I1, Female, 45 years]. </w:t>
            </w:r>
          </w:p>
          <w:p w14:paraId="781AEE8D" w14:textId="77777777" w:rsidR="00003D0D" w:rsidRPr="00DF7137" w:rsidRDefault="00003D0D" w:rsidP="0062045B">
            <w:pPr>
              <w:jc w:val="right"/>
              <w:rPr>
                <w:i/>
                <w:iCs/>
              </w:rPr>
            </w:pPr>
            <w:r w:rsidRPr="00DF7137">
              <w:rPr>
                <w:i/>
                <w:iCs/>
              </w:rPr>
              <w:t>“… when a teacher gets a little older, it is difficult for them to get up and work. Then they think that it would be better if we focused on more seated work… Now I am forty-seven years old. I took the appointment in 2006. It is not like that I cannot do physical activities with aging. But when you get several fourth or fifth grade classes in a row, you get tired. It can happen.”</w:t>
            </w:r>
            <w:r w:rsidRPr="00DF7137">
              <w:t xml:space="preserve"> [I4, Female, 47 years].</w:t>
            </w:r>
          </w:p>
          <w:p w14:paraId="3C3E9DDF" w14:textId="77777777" w:rsidR="00003D0D" w:rsidRDefault="00003D0D" w:rsidP="0062045B">
            <w:pPr>
              <w:pStyle w:val="Quote"/>
              <w:ind w:right="0"/>
              <w:rPr>
                <w:i w:val="0"/>
                <w:iCs w:val="0"/>
                <w:color w:val="auto"/>
              </w:rPr>
            </w:pPr>
            <w:r w:rsidRPr="00DF7137">
              <w:rPr>
                <w:color w:val="auto"/>
              </w:rPr>
              <w:t xml:space="preserve">“If you are going to introduce physical activities, think about how they can do those with the masks on... The activities should be designed by considering the social-distancing measures as well. Even though it is hard for us and the students to maintain one meter distance rule, we are always wearing masks.” </w:t>
            </w:r>
            <w:r w:rsidRPr="00DF7137">
              <w:rPr>
                <w:i w:val="0"/>
                <w:iCs w:val="0"/>
                <w:color w:val="auto"/>
              </w:rPr>
              <w:t>[I2, Female, 28 years].</w:t>
            </w:r>
          </w:p>
          <w:p w14:paraId="493B3739" w14:textId="77777777" w:rsidR="00003D0D" w:rsidRPr="00CC3055" w:rsidRDefault="00003D0D" w:rsidP="0062045B">
            <w:pPr>
              <w:jc w:val="right"/>
            </w:pPr>
            <w:r w:rsidRPr="004A30F1">
              <w:rPr>
                <w:i/>
                <w:iCs/>
              </w:rPr>
              <w:t>Look, now there are young teachers. There are old teachers. Therefore, it would be good if the physical activities that you recommend us to do in the class are easy for a teacher of all levels to understand and do.</w:t>
            </w:r>
            <w:r>
              <w:t xml:space="preserve"> </w:t>
            </w:r>
            <w:r w:rsidRPr="00DF7137">
              <w:t>[I</w:t>
            </w:r>
            <w:r>
              <w:t>3</w:t>
            </w:r>
            <w:r w:rsidRPr="00DF7137">
              <w:t xml:space="preserve">, </w:t>
            </w:r>
            <w:r>
              <w:t>Fem</w:t>
            </w:r>
            <w:r w:rsidRPr="00DF7137">
              <w:t xml:space="preserve">ale, </w:t>
            </w:r>
            <w:r>
              <w:t xml:space="preserve">37 </w:t>
            </w:r>
            <w:r w:rsidRPr="00DF7137">
              <w:t>years].</w:t>
            </w:r>
          </w:p>
        </w:tc>
      </w:tr>
      <w:tr w:rsidR="00003D0D" w14:paraId="6FE18916" w14:textId="77777777" w:rsidTr="0062045B">
        <w:tc>
          <w:tcPr>
            <w:tcW w:w="0" w:type="auto"/>
            <w:vMerge/>
          </w:tcPr>
          <w:p w14:paraId="5E73B40E" w14:textId="77777777" w:rsidR="00003D0D" w:rsidRDefault="00003D0D" w:rsidP="0062045B"/>
        </w:tc>
        <w:tc>
          <w:tcPr>
            <w:tcW w:w="1582" w:type="dxa"/>
          </w:tcPr>
          <w:p w14:paraId="17CF73B3" w14:textId="77777777" w:rsidR="00003D0D" w:rsidRDefault="00003D0D" w:rsidP="0062045B">
            <w:r>
              <w:t>Psychological capability</w:t>
            </w:r>
          </w:p>
        </w:tc>
        <w:tc>
          <w:tcPr>
            <w:tcW w:w="11576" w:type="dxa"/>
          </w:tcPr>
          <w:p w14:paraId="0C96621D" w14:textId="77777777" w:rsidR="00003D0D" w:rsidRPr="00DF7137" w:rsidRDefault="00003D0D" w:rsidP="0062045B">
            <w:pPr>
              <w:shd w:val="clear" w:color="auto" w:fill="FFFFFF"/>
              <w:autoSpaceDE w:val="0"/>
              <w:autoSpaceDN w:val="0"/>
              <w:adjustRightInd w:val="0"/>
              <w:ind w:firstLine="567"/>
              <w:jc w:val="right"/>
            </w:pPr>
            <w:r w:rsidRPr="004A30F1">
              <w:rPr>
                <w:i/>
                <w:iCs/>
              </w:rPr>
              <w:t xml:space="preserve"> “We are trained teachers. We are ready to implement such projects once the required information and training is given”</w:t>
            </w:r>
            <w:r w:rsidRPr="00DF7137">
              <w:t xml:space="preserve"> [I11, Male, 35 years].</w:t>
            </w:r>
          </w:p>
          <w:p w14:paraId="003E9BFA" w14:textId="77777777" w:rsidR="00003D0D" w:rsidRDefault="00003D0D" w:rsidP="0062045B">
            <w:pPr>
              <w:pStyle w:val="Quote"/>
              <w:ind w:right="-10"/>
              <w:jc w:val="both"/>
              <w:rPr>
                <w:i w:val="0"/>
                <w:iCs w:val="0"/>
                <w:color w:val="auto"/>
              </w:rPr>
            </w:pPr>
            <w:r w:rsidRPr="00DF7137">
              <w:rPr>
                <w:color w:val="auto"/>
              </w:rPr>
              <w:t xml:space="preserve">“… children are under a lot of pressure. It is not an exam that children willingly face…There are times when the teachers put a lot of pressure on these children. We must cover syllabus… at the same time need to do extra classes prepare them for the scholarship examination… Because of that pressure, students rarely do physical activities inside the classroom… also in the school… Therefore, doing activities in a classroom as you mentioned will be challenging if it takes lots of time from our teaching time…” </w:t>
            </w:r>
            <w:r w:rsidRPr="00DF7137">
              <w:rPr>
                <w:i w:val="0"/>
                <w:iCs w:val="0"/>
                <w:color w:val="auto"/>
              </w:rPr>
              <w:t>[I17, Female, 51 years].</w:t>
            </w:r>
          </w:p>
          <w:p w14:paraId="7CF26417" w14:textId="77777777" w:rsidR="00003D0D" w:rsidRDefault="00003D0D" w:rsidP="0062045B">
            <w:pPr>
              <w:jc w:val="right"/>
            </w:pPr>
            <w:r>
              <w:t>“</w:t>
            </w:r>
            <w:r w:rsidRPr="004A30F1">
              <w:rPr>
                <w:i/>
                <w:iCs/>
              </w:rPr>
              <w:t xml:space="preserve">We </w:t>
            </w:r>
            <w:r>
              <w:rPr>
                <w:i/>
                <w:iCs/>
              </w:rPr>
              <w:t xml:space="preserve">at least did </w:t>
            </w:r>
            <w:r w:rsidRPr="004A30F1">
              <w:rPr>
                <w:i/>
                <w:iCs/>
              </w:rPr>
              <w:t>practical</w:t>
            </w:r>
            <w:r>
              <w:rPr>
                <w:i/>
                <w:iCs/>
              </w:rPr>
              <w:t xml:space="preserve"> lessons in the syllabus, past. I am not sure if this answers your question.</w:t>
            </w:r>
            <w:r w:rsidRPr="004A30F1">
              <w:rPr>
                <w:i/>
                <w:iCs/>
              </w:rPr>
              <w:t xml:space="preserve"> However, now with that corona, with the problems it had</w:t>
            </w:r>
            <w:r>
              <w:rPr>
                <w:i/>
                <w:iCs/>
              </w:rPr>
              <w:t xml:space="preserve"> on rules</w:t>
            </w:r>
            <w:r w:rsidRPr="004A30F1">
              <w:rPr>
                <w:i/>
                <w:iCs/>
              </w:rPr>
              <w:t>, we didn't do anything for physical health. When there was no such thing, these children were given daily physicals in the morning”.</w:t>
            </w:r>
            <w:r w:rsidRPr="004A30F1">
              <w:t xml:space="preserve"> </w:t>
            </w:r>
            <w:r w:rsidRPr="00DF7137">
              <w:t>[I</w:t>
            </w:r>
            <w:r>
              <w:t>3</w:t>
            </w:r>
            <w:r w:rsidRPr="00DF7137">
              <w:t xml:space="preserve">, </w:t>
            </w:r>
            <w:r>
              <w:t>Fem</w:t>
            </w:r>
            <w:r w:rsidRPr="00DF7137">
              <w:t xml:space="preserve">ale, </w:t>
            </w:r>
            <w:r>
              <w:t xml:space="preserve">37 </w:t>
            </w:r>
            <w:r w:rsidRPr="00DF7137">
              <w:t>years].</w:t>
            </w:r>
          </w:p>
          <w:p w14:paraId="79F6AEE1" w14:textId="77777777" w:rsidR="00003D0D" w:rsidRDefault="00003D0D" w:rsidP="0062045B">
            <w:pPr>
              <w:jc w:val="right"/>
            </w:pPr>
            <w:r w:rsidRPr="00DF74F1">
              <w:rPr>
                <w:i/>
                <w:iCs/>
              </w:rPr>
              <w:t>“At grade five, we mostly do is seated work. In any case, the child is not kept seated all day. For a while, those children stand and read or song like that. We do things like that sometimes. Therefore, teachers have that psychological capacity to do activities if instructions are given”</w:t>
            </w:r>
            <w:r w:rsidRPr="004A30F1">
              <w:t xml:space="preserve"> </w:t>
            </w:r>
            <w:r w:rsidRPr="00DF7137">
              <w:t>[I</w:t>
            </w:r>
            <w:r>
              <w:t>3</w:t>
            </w:r>
            <w:r w:rsidRPr="00DF7137">
              <w:t xml:space="preserve">, </w:t>
            </w:r>
            <w:r>
              <w:t>Fem</w:t>
            </w:r>
            <w:r w:rsidRPr="00DF7137">
              <w:t xml:space="preserve">ale, </w:t>
            </w:r>
            <w:r>
              <w:t xml:space="preserve">37 </w:t>
            </w:r>
            <w:r w:rsidRPr="00DF7137">
              <w:t>years].</w:t>
            </w:r>
          </w:p>
          <w:p w14:paraId="079FE4F4" w14:textId="77777777" w:rsidR="00003D0D" w:rsidRDefault="00003D0D" w:rsidP="0062045B">
            <w:pPr>
              <w:jc w:val="right"/>
            </w:pPr>
            <w:proofErr w:type="gramStart"/>
            <w:r w:rsidRPr="00D423B9">
              <w:rPr>
                <w:i/>
                <w:iCs/>
              </w:rPr>
              <w:lastRenderedPageBreak/>
              <w:t>“Actually, we</w:t>
            </w:r>
            <w:proofErr w:type="gramEnd"/>
            <w:r w:rsidRPr="00D423B9">
              <w:rPr>
                <w:i/>
                <w:iCs/>
              </w:rPr>
              <w:t xml:space="preserve"> have increased the sitting time of the children... we ourselves have increased it... </w:t>
            </w:r>
            <w:r>
              <w:rPr>
                <w:i/>
                <w:iCs/>
              </w:rPr>
              <w:t>teachers are to be blamed too for that</w:t>
            </w:r>
            <w:r w:rsidRPr="00D423B9">
              <w:rPr>
                <w:i/>
                <w:iCs/>
              </w:rPr>
              <w:t xml:space="preserve"> the teachers... … the scholarship </w:t>
            </w:r>
            <w:r>
              <w:rPr>
                <w:i/>
                <w:iCs/>
              </w:rPr>
              <w:t xml:space="preserve">exam </w:t>
            </w:r>
            <w:r w:rsidRPr="00D423B9">
              <w:rPr>
                <w:i/>
                <w:iCs/>
              </w:rPr>
              <w:t xml:space="preserve">means </w:t>
            </w:r>
            <w:r>
              <w:rPr>
                <w:i/>
                <w:iCs/>
              </w:rPr>
              <w:t>a lot to</w:t>
            </w:r>
            <w:r w:rsidRPr="00D423B9">
              <w:rPr>
                <w:i/>
                <w:iCs/>
              </w:rPr>
              <w:t xml:space="preserve"> the teachers</w:t>
            </w:r>
            <w:r>
              <w:rPr>
                <w:i/>
                <w:iCs/>
              </w:rPr>
              <w:t xml:space="preserve"> because they</w:t>
            </w:r>
            <w:r w:rsidRPr="00D423B9">
              <w:rPr>
                <w:i/>
                <w:iCs/>
              </w:rPr>
              <w:t xml:space="preserve"> are classified based on the scholarship</w:t>
            </w:r>
            <w:r>
              <w:rPr>
                <w:i/>
                <w:iCs/>
              </w:rPr>
              <w:t xml:space="preserve"> results of the students</w:t>
            </w:r>
            <w:r w:rsidRPr="00D423B9">
              <w:rPr>
                <w:i/>
                <w:iCs/>
              </w:rPr>
              <w:t xml:space="preserve">. There is an activity in almost every lesson. Now unlike before, every lesson has an activity. Although there is an activity, </w:t>
            </w:r>
            <w:r>
              <w:rPr>
                <w:i/>
                <w:iCs/>
              </w:rPr>
              <w:t>we do not do the activities. M</w:t>
            </w:r>
            <w:r w:rsidRPr="00D423B9">
              <w:rPr>
                <w:i/>
                <w:iCs/>
              </w:rPr>
              <w:t>ost of the time the environment is not enough to do that activity in some places</w:t>
            </w:r>
            <w:r>
              <w:rPr>
                <w:i/>
                <w:iCs/>
              </w:rPr>
              <w:t>. Therefore, I do not know if all teachers can set their minds to do the programme that you suggest</w:t>
            </w:r>
            <w:r w:rsidRPr="00D423B9">
              <w:rPr>
                <w:i/>
                <w:iCs/>
              </w:rPr>
              <w:t>”</w:t>
            </w:r>
            <w:r>
              <w:t xml:space="preserve"> </w:t>
            </w:r>
            <w:r w:rsidRPr="00DF7137">
              <w:t>[I15, Male, 38 years]</w:t>
            </w:r>
            <w:r>
              <w:t>.</w:t>
            </w:r>
          </w:p>
          <w:p w14:paraId="1C1F17D2" w14:textId="77777777" w:rsidR="00003D0D" w:rsidRPr="00E248D9" w:rsidRDefault="00003D0D" w:rsidP="0062045B">
            <w:pPr>
              <w:jc w:val="right"/>
              <w:rPr>
                <w:i/>
                <w:iCs/>
              </w:rPr>
            </w:pPr>
            <w:r w:rsidRPr="00060DD4">
              <w:rPr>
                <w:i/>
                <w:iCs/>
              </w:rPr>
              <w:t>“…because you do too much book work. You do after school classes continuously in the evening too, then that child can't bear it. Because of the pressure that, the child cannot stay focused in the class…get stressed. Consequently, children refuse to go to school because of that. That means the child has too much work, and stressful, right?</w:t>
            </w:r>
            <w:r>
              <w:rPr>
                <w:i/>
                <w:iCs/>
              </w:rPr>
              <w:t xml:space="preserve"> The child is not emotionally fit to do studies. Teachers know this. Therefore, teachers will be happy to do some physical activities in the class to help the students to forget their fatigue and pressure”</w:t>
            </w:r>
            <w:r w:rsidRPr="00DF7137">
              <w:t xml:space="preserve"> [I1</w:t>
            </w:r>
            <w:r>
              <w:t>6</w:t>
            </w:r>
            <w:r w:rsidRPr="00DF7137">
              <w:t xml:space="preserve">, </w:t>
            </w:r>
            <w:r>
              <w:t>Fem</w:t>
            </w:r>
            <w:r w:rsidRPr="00DF7137">
              <w:t xml:space="preserve">ale, </w:t>
            </w:r>
            <w:r>
              <w:t>50</w:t>
            </w:r>
            <w:r w:rsidRPr="00DF7137">
              <w:t xml:space="preserve"> years]</w:t>
            </w:r>
            <w:r>
              <w:t>.</w:t>
            </w:r>
          </w:p>
        </w:tc>
      </w:tr>
      <w:tr w:rsidR="00003D0D" w14:paraId="4552EB02" w14:textId="77777777" w:rsidTr="0062045B">
        <w:tc>
          <w:tcPr>
            <w:tcW w:w="0" w:type="auto"/>
            <w:vMerge w:val="restart"/>
          </w:tcPr>
          <w:p w14:paraId="3A54FADE" w14:textId="77777777" w:rsidR="00003D0D" w:rsidRDefault="00003D0D" w:rsidP="0062045B">
            <w:r>
              <w:t>Opportunity</w:t>
            </w:r>
          </w:p>
        </w:tc>
        <w:tc>
          <w:tcPr>
            <w:tcW w:w="1582" w:type="dxa"/>
          </w:tcPr>
          <w:p w14:paraId="6928E373" w14:textId="77777777" w:rsidR="00003D0D" w:rsidRDefault="00003D0D" w:rsidP="0062045B">
            <w:r>
              <w:t>Physical opportunity</w:t>
            </w:r>
          </w:p>
        </w:tc>
        <w:tc>
          <w:tcPr>
            <w:tcW w:w="11576" w:type="dxa"/>
          </w:tcPr>
          <w:p w14:paraId="60AA9395" w14:textId="77777777" w:rsidR="00003D0D" w:rsidRPr="00DF7137" w:rsidRDefault="00003D0D" w:rsidP="0062045B">
            <w:pPr>
              <w:pStyle w:val="Quote"/>
              <w:ind w:right="0"/>
              <w:rPr>
                <w:color w:val="auto"/>
              </w:rPr>
            </w:pPr>
            <w:r w:rsidRPr="00DF7137">
              <w:rPr>
                <w:color w:val="auto"/>
              </w:rPr>
              <w:t xml:space="preserve">“… you should always think about the amount of space… Because in many schools, after placing 40 or more students in the class, with tables and chairs … the actual space is packed. So, there is very little opportunity to do physical activities in the classroom. Therefore, you should make sure that the activities that you suggest can be done without bumping into the body of others... I mean it would be good if the teacher gets an assessment and confidence that they can do it. Because in the end, if the children go to do the said activities and bump into others, fall to the ground, injure their legs, head, or hands, it is very difficult to deal with those problems in a school” </w:t>
            </w:r>
            <w:r w:rsidRPr="00DF7137">
              <w:rPr>
                <w:i w:val="0"/>
                <w:iCs w:val="0"/>
                <w:color w:val="auto"/>
              </w:rPr>
              <w:t>[I11, Male, 35 years].</w:t>
            </w:r>
          </w:p>
          <w:p w14:paraId="0AECAF0C" w14:textId="77777777" w:rsidR="00003D0D" w:rsidRPr="00DF7137" w:rsidRDefault="00003D0D" w:rsidP="0062045B">
            <w:pPr>
              <w:pStyle w:val="Quote"/>
              <w:ind w:right="0"/>
              <w:rPr>
                <w:color w:val="auto"/>
              </w:rPr>
            </w:pPr>
            <w:r w:rsidRPr="00DF7137">
              <w:rPr>
                <w:color w:val="auto"/>
              </w:rPr>
              <w:t>“… around three hours and twenty minutes per week have been reserved for physical fitness. But there is no way that it is usually done all the time. We use that time sometimes for the morning assembly, to preach the religion... and when it rains or experience bad weather, we cancel outdoor activities... when there are problems... physical active lessons done less. Because we can't take the children outside on a rainy day or a foggy day. Now, especially in a region like ours, it is too foggy in the morning anyway. There are many such problems.”</w:t>
            </w:r>
            <w:r w:rsidRPr="00DF7137">
              <w:rPr>
                <w:i w:val="0"/>
                <w:iCs w:val="0"/>
                <w:color w:val="auto"/>
              </w:rPr>
              <w:t xml:space="preserve"> [I2, Female, </w:t>
            </w:r>
            <w:r w:rsidRPr="00DF7137">
              <w:rPr>
                <w:color w:val="auto"/>
              </w:rPr>
              <w:t>28 years</w:t>
            </w:r>
            <w:r w:rsidRPr="00DF7137">
              <w:rPr>
                <w:i w:val="0"/>
                <w:iCs w:val="0"/>
                <w:color w:val="auto"/>
              </w:rPr>
              <w:t>].</w:t>
            </w:r>
          </w:p>
          <w:p w14:paraId="350412C3" w14:textId="77777777" w:rsidR="00003D0D" w:rsidRPr="00DF7137" w:rsidRDefault="00003D0D" w:rsidP="0062045B">
            <w:pPr>
              <w:pStyle w:val="Quote"/>
              <w:ind w:right="0"/>
              <w:rPr>
                <w:color w:val="auto"/>
              </w:rPr>
            </w:pPr>
            <w:r w:rsidRPr="00DF7137">
              <w:rPr>
                <w:color w:val="auto"/>
              </w:rPr>
              <w:t xml:space="preserve">“Think of being creative to introduce your project. For example, if you tell us that we need more technology, if you tell us to use computers or use something like a television to do activities with children, that kind of thing is not suitable for all schools… many schools in Sri Lanka do not have the resources to try as much as possible. Therefore, it would be good if the activities were introduced to us in such way that we can do them with limited physical resources available in a classroom… even in a rural school with the least resources.” </w:t>
            </w:r>
            <w:r w:rsidRPr="00DF7137">
              <w:rPr>
                <w:i w:val="0"/>
                <w:iCs w:val="0"/>
                <w:color w:val="auto"/>
              </w:rPr>
              <w:t>[I7, Female, 36 years].</w:t>
            </w:r>
          </w:p>
          <w:p w14:paraId="78508D8A" w14:textId="77777777" w:rsidR="00003D0D" w:rsidRPr="00AA6CDA" w:rsidRDefault="00003D0D" w:rsidP="0062045B">
            <w:pPr>
              <w:pStyle w:val="Quote"/>
              <w:ind w:right="0"/>
              <w:rPr>
                <w:color w:val="auto"/>
              </w:rPr>
            </w:pPr>
            <w:r w:rsidRPr="00DF7137">
              <w:rPr>
                <w:color w:val="auto"/>
              </w:rPr>
              <w:lastRenderedPageBreak/>
              <w:t xml:space="preserve">“For example, I used to work in ... That school was situated in a very difficult location. Children came to school three or four </w:t>
            </w:r>
            <w:proofErr w:type="spellStart"/>
            <w:r w:rsidRPr="00DF7137">
              <w:rPr>
                <w:color w:val="auto"/>
              </w:rPr>
              <w:t>kilometres</w:t>
            </w:r>
            <w:proofErr w:type="spellEnd"/>
            <w:r w:rsidRPr="00DF7137">
              <w:rPr>
                <w:color w:val="auto"/>
              </w:rPr>
              <w:t xml:space="preserve"> on foot, jumping over rocks and running through the tea plantations. Such a child does not need any more physical activity.  They were also cutting paddy with fathers after school. But in this school, the situation is different… Children, directly get out of the car, right near the school gate… not even walking a </w:t>
            </w:r>
            <w:proofErr w:type="spellStart"/>
            <w:r w:rsidRPr="00DF7137">
              <w:rPr>
                <w:color w:val="auto"/>
              </w:rPr>
              <w:t>kilometre</w:t>
            </w:r>
            <w:proofErr w:type="spellEnd"/>
            <w:r w:rsidRPr="00DF7137">
              <w:rPr>
                <w:color w:val="auto"/>
              </w:rPr>
              <w:t>. So that child needs a lot of activity. Then it is not very practical to give the same activity break to a rural child and an urban child. May be some might have special needs or health issues too… it would be better to think of the safety of the kids as well.” [I6, Male, 40 years].</w:t>
            </w:r>
          </w:p>
        </w:tc>
      </w:tr>
      <w:tr w:rsidR="00003D0D" w14:paraId="6E23AA90" w14:textId="77777777" w:rsidTr="0062045B">
        <w:tc>
          <w:tcPr>
            <w:tcW w:w="0" w:type="auto"/>
            <w:vMerge/>
          </w:tcPr>
          <w:p w14:paraId="190E7994" w14:textId="77777777" w:rsidR="00003D0D" w:rsidRDefault="00003D0D" w:rsidP="0062045B"/>
        </w:tc>
        <w:tc>
          <w:tcPr>
            <w:tcW w:w="1582" w:type="dxa"/>
          </w:tcPr>
          <w:p w14:paraId="5B5AF20A" w14:textId="77777777" w:rsidR="00003D0D" w:rsidRDefault="00003D0D" w:rsidP="0062045B">
            <w:r>
              <w:t>Social opportunity</w:t>
            </w:r>
          </w:p>
        </w:tc>
        <w:tc>
          <w:tcPr>
            <w:tcW w:w="11576" w:type="dxa"/>
          </w:tcPr>
          <w:p w14:paraId="4B044A37" w14:textId="56300128" w:rsidR="00003D0D" w:rsidRPr="00DF7137" w:rsidRDefault="00003D0D" w:rsidP="0062045B">
            <w:pPr>
              <w:pStyle w:val="Quote"/>
              <w:ind w:right="0"/>
              <w:rPr>
                <w:color w:val="auto"/>
              </w:rPr>
            </w:pPr>
            <w:r w:rsidRPr="00DF7137">
              <w:rPr>
                <w:color w:val="auto"/>
              </w:rPr>
              <w:t xml:space="preserve">“If a programme like this is recommended at the ministry level, or from the regional office itself... that means if the officials supervise whether this programme will be implemented, teachers are more likely to do it because of the monitoring...  if you want to do this work within the expected time, it would be good if we were constantly reminded. Because with the work we have, sometimes we can do those activities for a day or two. But we will go back to our usual routine after that. Therefore, I suggest that </w:t>
            </w:r>
            <w:r w:rsidR="00AB7801" w:rsidRPr="00DF7137">
              <w:rPr>
                <w:color w:val="auto"/>
              </w:rPr>
              <w:t>either higher-up</w:t>
            </w:r>
            <w:r w:rsidRPr="00DF7137">
              <w:rPr>
                <w:color w:val="auto"/>
              </w:rPr>
              <w:t xml:space="preserve"> occasionally come to school and chat with the teachers and give us the support we need, it is a good thing to make the project successful.” </w:t>
            </w:r>
            <w:r w:rsidRPr="00DF7137">
              <w:rPr>
                <w:i w:val="0"/>
                <w:iCs w:val="0"/>
                <w:color w:val="auto"/>
              </w:rPr>
              <w:t>[I7, Female, 36 years].</w:t>
            </w:r>
          </w:p>
          <w:p w14:paraId="7E9FFEFC" w14:textId="77777777" w:rsidR="00003D0D" w:rsidRPr="00DF7137" w:rsidRDefault="00003D0D" w:rsidP="0062045B">
            <w:pPr>
              <w:pStyle w:val="Quote"/>
              <w:ind w:right="0"/>
              <w:rPr>
                <w:color w:val="auto"/>
              </w:rPr>
            </w:pPr>
            <w:r w:rsidRPr="00DF7137">
              <w:rPr>
                <w:color w:val="auto"/>
              </w:rPr>
              <w:t xml:space="preserve">“Anyway, the heavy syllabus should be covered. Two months before the exam, really! there is pressure on the children. Then the children always ask to go to the toilet every ten minutes. Asking to drink water, asking to fill water. </w:t>
            </w:r>
            <w:proofErr w:type="gramStart"/>
            <w:r w:rsidRPr="00DF7137">
              <w:rPr>
                <w:color w:val="auto"/>
              </w:rPr>
              <w:t>Actually, it</w:t>
            </w:r>
            <w:proofErr w:type="gramEnd"/>
            <w:r w:rsidRPr="00DF7137">
              <w:rPr>
                <w:color w:val="auto"/>
              </w:rPr>
              <w:t xml:space="preserve"> is not that they want to go to the toilet. They </w:t>
            </w:r>
            <w:proofErr w:type="gramStart"/>
            <w:r w:rsidRPr="00DF7137">
              <w:rPr>
                <w:color w:val="auto"/>
              </w:rPr>
              <w:t>actually want</w:t>
            </w:r>
            <w:proofErr w:type="gramEnd"/>
            <w:r w:rsidRPr="00DF7137">
              <w:rPr>
                <w:color w:val="auto"/>
              </w:rPr>
              <w:t xml:space="preserve"> to go out for few minutes. May be if you can use that little minutes to give the students a refreshment that would be great... But please, do not take ten, twenty minutes for an activity...” </w:t>
            </w:r>
            <w:r w:rsidRPr="00DF7137">
              <w:rPr>
                <w:i w:val="0"/>
                <w:iCs w:val="0"/>
                <w:color w:val="auto"/>
              </w:rPr>
              <w:t>[I10, Female, 27 years].</w:t>
            </w:r>
          </w:p>
          <w:p w14:paraId="5B061609" w14:textId="77777777" w:rsidR="00003D0D" w:rsidRDefault="00003D0D" w:rsidP="0062045B">
            <w:pPr>
              <w:ind w:firstLine="567"/>
              <w:jc w:val="right"/>
            </w:pPr>
            <w:r w:rsidRPr="00DF7137">
              <w:t xml:space="preserve"> </w:t>
            </w:r>
            <w:r w:rsidRPr="00D35A14">
              <w:rPr>
                <w:i/>
                <w:iCs/>
              </w:rPr>
              <w:t>“…it would be better to have a monitoring system to make sure that the activities are done every day… May be not only a record book? Otherwise, I can just mark that I did this today. Only if my heart is honest, I cannot lie. Otherwise, no one knows. Even if I didn't do it, I could mark that I did”</w:t>
            </w:r>
            <w:r w:rsidRPr="00DF7137">
              <w:t xml:space="preserve"> [I5, Male, 38 years].</w:t>
            </w:r>
          </w:p>
          <w:p w14:paraId="1388474A" w14:textId="77777777" w:rsidR="00003D0D" w:rsidRDefault="00003D0D" w:rsidP="0062045B">
            <w:pPr>
              <w:ind w:firstLine="567"/>
              <w:jc w:val="right"/>
            </w:pPr>
            <w:r w:rsidRPr="00D35A14">
              <w:rPr>
                <w:i/>
                <w:iCs/>
              </w:rPr>
              <w:t xml:space="preserve"> “</w:t>
            </w:r>
            <w:proofErr w:type="gramStart"/>
            <w:r w:rsidRPr="00D35A14">
              <w:rPr>
                <w:i/>
                <w:iCs/>
              </w:rPr>
              <w:t>providing</w:t>
            </w:r>
            <w:proofErr w:type="gramEnd"/>
            <w:r w:rsidRPr="00D35A14">
              <w:rPr>
                <w:i/>
                <w:iCs/>
              </w:rPr>
              <w:t xml:space="preserve"> clear guidelines about the activities and having an informed decision at least by the principal to use the physical activities breaks in classes</w:t>
            </w:r>
            <w:r>
              <w:rPr>
                <w:i/>
                <w:iCs/>
              </w:rPr>
              <w:t xml:space="preserve"> will give the teachers a bit of outside pressure. That pressure will motivate the teachers to do the activities that you suggest</w:t>
            </w:r>
            <w:r w:rsidRPr="00D35A14">
              <w:rPr>
                <w:i/>
                <w:iCs/>
              </w:rPr>
              <w:t xml:space="preserve">” </w:t>
            </w:r>
            <w:r w:rsidRPr="00DF7137">
              <w:t xml:space="preserve">[I15, Male, 38 years] </w:t>
            </w:r>
          </w:p>
        </w:tc>
      </w:tr>
      <w:tr w:rsidR="00003D0D" w14:paraId="0AAD3E1A" w14:textId="77777777" w:rsidTr="0062045B">
        <w:tc>
          <w:tcPr>
            <w:tcW w:w="0" w:type="auto"/>
            <w:vMerge w:val="restart"/>
          </w:tcPr>
          <w:p w14:paraId="6953377E" w14:textId="77777777" w:rsidR="00003D0D" w:rsidRDefault="00003D0D" w:rsidP="0062045B">
            <w:r>
              <w:t>Motivation</w:t>
            </w:r>
          </w:p>
        </w:tc>
        <w:tc>
          <w:tcPr>
            <w:tcW w:w="1582" w:type="dxa"/>
          </w:tcPr>
          <w:p w14:paraId="3884CD3E" w14:textId="77777777" w:rsidR="00003D0D" w:rsidRDefault="00003D0D" w:rsidP="0062045B">
            <w:r>
              <w:t>Reflective motivation</w:t>
            </w:r>
          </w:p>
        </w:tc>
        <w:tc>
          <w:tcPr>
            <w:tcW w:w="11576" w:type="dxa"/>
          </w:tcPr>
          <w:p w14:paraId="59C28FA6" w14:textId="77777777" w:rsidR="00003D0D" w:rsidRPr="00DF7137" w:rsidRDefault="00003D0D" w:rsidP="0062045B">
            <w:pPr>
              <w:pStyle w:val="Quote"/>
              <w:ind w:right="0"/>
              <w:jc w:val="right"/>
              <w:rPr>
                <w:i w:val="0"/>
                <w:iCs w:val="0"/>
                <w:color w:val="auto"/>
              </w:rPr>
            </w:pPr>
            <w:r w:rsidRPr="00DF7137">
              <w:rPr>
                <w:color w:val="auto"/>
              </w:rPr>
              <w:t xml:space="preserve">“… if we have an understanding from some of the things we hear and see, that not only children but anyone who is active can get good physical benefits. However, with the tight syllabus, especially with this scholarship exam, it is difficult to constantly involve those children to do physical activities with the many duties assigned to us... </w:t>
            </w:r>
            <w:proofErr w:type="spellStart"/>
            <w:r w:rsidRPr="00DF7137">
              <w:rPr>
                <w:color w:val="auto"/>
              </w:rPr>
              <w:t>may be</w:t>
            </w:r>
            <w:proofErr w:type="spellEnd"/>
            <w:r w:rsidRPr="00DF7137">
              <w:rPr>
                <w:color w:val="auto"/>
              </w:rPr>
              <w:t xml:space="preserve"> if you convince the teachers…if a child is completely active for a certain amount of time a day… then their intelligence will really grow, or confirm that the child will pass the scholarship because of that... I mean, anything about seated time and education or… with acceptable </w:t>
            </w:r>
            <w:r w:rsidRPr="00DF7137">
              <w:rPr>
                <w:color w:val="auto"/>
              </w:rPr>
              <w:lastRenderedPageBreak/>
              <w:t xml:space="preserve">evidence... If there is an understanding at the national level about your programme... it will be a reason for the success of the programme you are trying to bring...” </w:t>
            </w:r>
            <w:r w:rsidRPr="00DF7137">
              <w:rPr>
                <w:i w:val="0"/>
                <w:iCs w:val="0"/>
                <w:color w:val="auto"/>
              </w:rPr>
              <w:t>[I18, Male, 35 years]</w:t>
            </w:r>
          </w:p>
          <w:p w14:paraId="180DC220" w14:textId="77777777" w:rsidR="00003D0D" w:rsidRDefault="00003D0D" w:rsidP="0062045B">
            <w:pPr>
              <w:pStyle w:val="Quote"/>
              <w:ind w:right="0"/>
              <w:rPr>
                <w:i w:val="0"/>
                <w:iCs w:val="0"/>
                <w:color w:val="auto"/>
              </w:rPr>
            </w:pPr>
            <w:r w:rsidRPr="00DF7137">
              <w:rPr>
                <w:color w:val="auto"/>
              </w:rPr>
              <w:t xml:space="preserve">“When the students are getting closer to the scholarship examination date, they seem really stressed or panicked. If the activities that you are going to introduce will ease their psychological burden and help them to learn well, I personally am motivated to implement those activities. I mean at least the student will be less lethargic and smile often…” </w:t>
            </w:r>
            <w:r w:rsidRPr="00DF7137">
              <w:rPr>
                <w:i w:val="0"/>
                <w:iCs w:val="0"/>
                <w:color w:val="auto"/>
              </w:rPr>
              <w:t>[I1, Female</w:t>
            </w:r>
            <w:r w:rsidRPr="00DF7137">
              <w:rPr>
                <w:color w:val="auto"/>
              </w:rPr>
              <w:t>, 45 years</w:t>
            </w:r>
            <w:r w:rsidRPr="00DF7137">
              <w:rPr>
                <w:i w:val="0"/>
                <w:iCs w:val="0"/>
                <w:color w:val="auto"/>
              </w:rPr>
              <w:t>]</w:t>
            </w:r>
          </w:p>
          <w:p w14:paraId="62DD11E6" w14:textId="77777777" w:rsidR="00003D0D" w:rsidRDefault="00003D0D" w:rsidP="0062045B">
            <w:pPr>
              <w:jc w:val="right"/>
            </w:pPr>
            <w:r>
              <w:rPr>
                <w:i/>
                <w:iCs/>
              </w:rPr>
              <w:t>“</w:t>
            </w:r>
            <w:r w:rsidRPr="00CA45FC">
              <w:rPr>
                <w:i/>
                <w:iCs/>
              </w:rPr>
              <w:t>I</w:t>
            </w:r>
            <w:r>
              <w:rPr>
                <w:i/>
                <w:iCs/>
              </w:rPr>
              <w:t>t is an o</w:t>
            </w:r>
            <w:r w:rsidRPr="00CA45FC">
              <w:rPr>
                <w:i/>
                <w:iCs/>
              </w:rPr>
              <w:t>bvious</w:t>
            </w:r>
            <w:r>
              <w:rPr>
                <w:i/>
                <w:iCs/>
              </w:rPr>
              <w:t xml:space="preserve"> thing that the scholarship examination is a stressor for these little ones, right? Maybe you can emphasise more on that and convince the teachers how the activities can help the students to release stress? Because no teacher wants the pupils to become stressed because of this competition created for them in a very little age” </w:t>
            </w:r>
            <w:r w:rsidRPr="00DF7137">
              <w:t>[I</w:t>
            </w:r>
            <w:r>
              <w:t>19</w:t>
            </w:r>
            <w:r w:rsidRPr="00DF7137">
              <w:t xml:space="preserve">, Female, </w:t>
            </w:r>
            <w:r>
              <w:t>53</w:t>
            </w:r>
            <w:r w:rsidRPr="00DF7137">
              <w:t xml:space="preserve"> years]</w:t>
            </w:r>
          </w:p>
          <w:p w14:paraId="5604A14F" w14:textId="77777777" w:rsidR="00003D0D" w:rsidRPr="00442F3D" w:rsidRDefault="00003D0D" w:rsidP="0062045B">
            <w:pPr>
              <w:jc w:val="right"/>
              <w:rPr>
                <w:i/>
                <w:iCs/>
              </w:rPr>
            </w:pPr>
            <w:r>
              <w:rPr>
                <w:i/>
                <w:iCs/>
              </w:rPr>
              <w:t>“T</w:t>
            </w:r>
            <w:r w:rsidRPr="00442F3D">
              <w:rPr>
                <w:i/>
                <w:iCs/>
              </w:rPr>
              <w:t xml:space="preserve">his is what I think… </w:t>
            </w:r>
            <w:r>
              <w:rPr>
                <w:i/>
                <w:iCs/>
              </w:rPr>
              <w:t xml:space="preserve">teachers like if any outside programmes can help the students to learn some skills that are crucial to perform well in the scholarship exam. Say it is something to memorise multiplication table. Do you think you can share information with teachers about how your activities can be helpful the students to memorise multiplication table.? </w:t>
            </w:r>
            <w:proofErr w:type="gramStart"/>
            <w:r>
              <w:rPr>
                <w:i/>
                <w:iCs/>
              </w:rPr>
              <w:t>The,</w:t>
            </w:r>
            <w:proofErr w:type="gramEnd"/>
            <w:r>
              <w:rPr>
                <w:i/>
                <w:iCs/>
              </w:rPr>
              <w:t xml:space="preserve"> teachers will motivate to involve in your project” </w:t>
            </w:r>
            <w:r w:rsidRPr="00DF7137">
              <w:t>[I</w:t>
            </w:r>
            <w:r>
              <w:t>120</w:t>
            </w:r>
            <w:r w:rsidRPr="00DF7137">
              <w:t xml:space="preserve">, </w:t>
            </w:r>
            <w:r>
              <w:t>M</w:t>
            </w:r>
            <w:r w:rsidRPr="00DF7137">
              <w:t xml:space="preserve">ale, </w:t>
            </w:r>
            <w:r>
              <w:t>38</w:t>
            </w:r>
            <w:r w:rsidRPr="00DF7137">
              <w:t xml:space="preserve"> years]</w:t>
            </w:r>
            <w:r>
              <w:t>.</w:t>
            </w:r>
            <w:r>
              <w:rPr>
                <w:i/>
                <w:iCs/>
              </w:rPr>
              <w:t xml:space="preserve">   </w:t>
            </w:r>
          </w:p>
        </w:tc>
      </w:tr>
      <w:tr w:rsidR="00003D0D" w14:paraId="3B9EE6C0" w14:textId="77777777" w:rsidTr="0062045B">
        <w:tc>
          <w:tcPr>
            <w:tcW w:w="0" w:type="auto"/>
            <w:vMerge/>
          </w:tcPr>
          <w:p w14:paraId="33341C3A" w14:textId="77777777" w:rsidR="00003D0D" w:rsidRDefault="00003D0D" w:rsidP="0062045B"/>
        </w:tc>
        <w:tc>
          <w:tcPr>
            <w:tcW w:w="1582" w:type="dxa"/>
          </w:tcPr>
          <w:p w14:paraId="712B9A0F" w14:textId="77777777" w:rsidR="00003D0D" w:rsidRDefault="00003D0D" w:rsidP="0062045B">
            <w:r>
              <w:t>Automatic motivation</w:t>
            </w:r>
          </w:p>
        </w:tc>
        <w:tc>
          <w:tcPr>
            <w:tcW w:w="11576" w:type="dxa"/>
          </w:tcPr>
          <w:p w14:paraId="30C22C1C" w14:textId="77777777" w:rsidR="00003D0D" w:rsidRPr="00DF7137" w:rsidRDefault="00003D0D" w:rsidP="0062045B">
            <w:pPr>
              <w:pStyle w:val="Quote"/>
              <w:ind w:right="-9"/>
              <w:rPr>
                <w:color w:val="auto"/>
              </w:rPr>
            </w:pPr>
            <w:r w:rsidRPr="00DF7137">
              <w:rPr>
                <w:color w:val="auto"/>
              </w:rPr>
              <w:t>“There was this doctor... When he comes and meets Grade Five teachers in my previous school, he taught us a lot. After I came to this school, I did not meet that doctor. He said…give them the opportunity to draw more pictures, talk to them more, keep them in the front rows and do not blame them if they did not bring a book. I mean we would follow that advice for a week or few days… when time passes, we forget the advice…we become our old selves again. It is neither the teacher's fault nor the child's fault. It is the workload. Therefore, we need regular push with information or reinforcement to motivate ourselves…to help the students to experience happiness when they learn.” [I6, Male, 40 years].</w:t>
            </w:r>
          </w:p>
          <w:p w14:paraId="2422EEFD" w14:textId="11920A52" w:rsidR="00003D0D" w:rsidRDefault="00003D0D" w:rsidP="0062045B">
            <w:pPr>
              <w:pStyle w:val="Quote"/>
              <w:ind w:right="0"/>
              <w:rPr>
                <w:i w:val="0"/>
                <w:iCs w:val="0"/>
                <w:color w:val="auto"/>
              </w:rPr>
            </w:pPr>
            <w:r w:rsidRPr="00DF7137">
              <w:rPr>
                <w:color w:val="auto"/>
              </w:rPr>
              <w:t xml:space="preserve">“No problem, I like what you are going to do. Because kids do not like to sit still… need to jump up and shout. That means they are happy. We also will feel a </w:t>
            </w:r>
            <w:r w:rsidR="00CC10C1" w:rsidRPr="00DF7137">
              <w:rPr>
                <w:color w:val="auto"/>
              </w:rPr>
              <w:t>difference,</w:t>
            </w:r>
            <w:r w:rsidRPr="00DF7137">
              <w:rPr>
                <w:color w:val="auto"/>
              </w:rPr>
              <w:t xml:space="preserve"> may be for few minutes. Because … if you allocate forty minutes for one subject, if there are forty students in the class, the time that can be given to one child is one minute....” </w:t>
            </w:r>
            <w:r w:rsidRPr="00DF7137">
              <w:rPr>
                <w:i w:val="0"/>
                <w:iCs w:val="0"/>
                <w:color w:val="auto"/>
              </w:rPr>
              <w:t>[I9, Male, 35 years].</w:t>
            </w:r>
          </w:p>
          <w:p w14:paraId="6B3717F4" w14:textId="77777777" w:rsidR="00003D0D" w:rsidRDefault="00003D0D" w:rsidP="0062045B">
            <w:pPr>
              <w:jc w:val="right"/>
            </w:pPr>
            <w:r>
              <w:rPr>
                <w:i/>
                <w:iCs/>
              </w:rPr>
              <w:t>“</w:t>
            </w:r>
            <w:r w:rsidRPr="00CA45FC">
              <w:rPr>
                <w:i/>
                <w:iCs/>
              </w:rPr>
              <w:t xml:space="preserve">I </w:t>
            </w:r>
            <w:proofErr w:type="gramStart"/>
            <w:r w:rsidRPr="00CA45FC">
              <w:rPr>
                <w:i/>
                <w:iCs/>
              </w:rPr>
              <w:t>definitely think</w:t>
            </w:r>
            <w:proofErr w:type="gramEnd"/>
            <w:r w:rsidRPr="00CA45FC">
              <w:rPr>
                <w:i/>
                <w:iCs/>
              </w:rPr>
              <w:t xml:space="preserve"> that not if </w:t>
            </w:r>
            <w:r>
              <w:rPr>
                <w:i/>
                <w:iCs/>
              </w:rPr>
              <w:t>your project</w:t>
            </w:r>
            <w:r w:rsidRPr="00CA45FC">
              <w:rPr>
                <w:i/>
                <w:iCs/>
              </w:rPr>
              <w:t xml:space="preserve"> comes,</w:t>
            </w:r>
            <w:r>
              <w:rPr>
                <w:i/>
                <w:iCs/>
              </w:rPr>
              <w:t xml:space="preserve"> there can be</w:t>
            </w:r>
            <w:r w:rsidRPr="00CA45FC">
              <w:rPr>
                <w:i/>
                <w:iCs/>
              </w:rPr>
              <w:t xml:space="preserve"> successful results in the classroom</w:t>
            </w:r>
            <w:r>
              <w:rPr>
                <w:i/>
                <w:iCs/>
              </w:rPr>
              <w:t>. N</w:t>
            </w:r>
            <w:r w:rsidRPr="00CA45FC">
              <w:rPr>
                <w:i/>
                <w:iCs/>
              </w:rPr>
              <w:t xml:space="preserve">owadays, you should not let the children feel that </w:t>
            </w:r>
            <w:r>
              <w:rPr>
                <w:i/>
                <w:iCs/>
              </w:rPr>
              <w:t>their</w:t>
            </w:r>
            <w:r w:rsidRPr="00CA45FC">
              <w:rPr>
                <w:i/>
                <w:iCs/>
              </w:rPr>
              <w:t xml:space="preserve"> learning in the classroom</w:t>
            </w:r>
            <w:r>
              <w:rPr>
                <w:i/>
                <w:iCs/>
              </w:rPr>
              <w:t xml:space="preserve"> is a boring thing</w:t>
            </w:r>
            <w:r w:rsidRPr="00CA45FC">
              <w:rPr>
                <w:i/>
                <w:iCs/>
              </w:rPr>
              <w:t xml:space="preserve">. </w:t>
            </w:r>
            <w:proofErr w:type="gramStart"/>
            <w:r w:rsidRPr="00CA45FC">
              <w:rPr>
                <w:i/>
                <w:iCs/>
              </w:rPr>
              <w:t>It is clear that we</w:t>
            </w:r>
            <w:proofErr w:type="gramEnd"/>
            <w:r w:rsidRPr="00CA45FC">
              <w:rPr>
                <w:i/>
                <w:iCs/>
              </w:rPr>
              <w:t xml:space="preserve"> must have the strategies to create a happy classroom for the child.</w:t>
            </w:r>
            <w:r>
              <w:rPr>
                <w:i/>
                <w:iCs/>
              </w:rPr>
              <w:t xml:space="preserve"> Therefore, I like to do this activity project”</w:t>
            </w:r>
            <w:r w:rsidRPr="00696CD3">
              <w:t xml:space="preserve"> [I115, Male</w:t>
            </w:r>
            <w:r>
              <w:t xml:space="preserve">, </w:t>
            </w:r>
            <w:r w:rsidRPr="00DF7137">
              <w:t>3</w:t>
            </w:r>
            <w:r>
              <w:t>8</w:t>
            </w:r>
            <w:r w:rsidRPr="00DF7137">
              <w:t xml:space="preserve"> years</w:t>
            </w:r>
            <w:r w:rsidRPr="00696CD3">
              <w:t>].</w:t>
            </w:r>
          </w:p>
        </w:tc>
      </w:tr>
    </w:tbl>
    <w:p w14:paraId="7CEF1AFC" w14:textId="3B359443" w:rsidR="00A428FF" w:rsidRPr="00003D0D" w:rsidRDefault="00003D0D" w:rsidP="003F3316">
      <w:pPr>
        <w:rPr>
          <w:rFonts w:cs="Times New Roman"/>
        </w:rPr>
      </w:pPr>
      <w:r w:rsidRPr="00DF7137">
        <w:rPr>
          <w:rFonts w:cs="Times New Roman"/>
        </w:rPr>
        <w:t xml:space="preserve"> </w:t>
      </w:r>
    </w:p>
    <w:sectPr w:rsidR="00A428FF" w:rsidRPr="00003D0D" w:rsidSect="003E7E99">
      <w:footerReference w:type="even" r:id="rId10"/>
      <w:footerReference w:type="default" r:id="rId11"/>
      <w:headerReference w:type="first" r:id="rId12"/>
      <w:pgSz w:w="16838" w:h="11906" w:orient="landscape" w:code="9"/>
      <w:pgMar w:top="1179" w:right="1140" w:bottom="1281" w:left="1140"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883A5" w14:textId="77777777" w:rsidR="00923F32" w:rsidRDefault="00923F32">
      <w:pPr>
        <w:spacing w:after="0" w:line="240" w:lineRule="auto"/>
      </w:pPr>
      <w:r>
        <w:separator/>
      </w:r>
    </w:p>
  </w:endnote>
  <w:endnote w:type="continuationSeparator" w:id="0">
    <w:p w14:paraId="33C630B6" w14:textId="77777777" w:rsidR="00923F32" w:rsidRDefault="00923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Iskoola Pota">
    <w:panose1 w:val="020B0502040204020203"/>
    <w:charset w:val="00"/>
    <w:family w:val="swiss"/>
    <w:pitch w:val="variable"/>
    <w:sig w:usb0="00000003" w:usb1="00000000" w:usb2="000002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4DE14" w14:textId="77777777" w:rsidR="00B151F4" w:rsidRDefault="00B151F4">
    <w:pPr>
      <w:pBdr>
        <w:top w:val="nil"/>
        <w:left w:val="nil"/>
        <w:bottom w:val="nil"/>
        <w:right w:val="nil"/>
        <w:between w:val="nil"/>
      </w:pBdr>
      <w:tabs>
        <w:tab w:val="center" w:pos="4513"/>
        <w:tab w:val="right" w:pos="9026"/>
      </w:tabs>
      <w:spacing w:after="0" w:line="240" w:lineRule="auto"/>
      <w:jc w:val="center"/>
      <w:rPr>
        <w:rFonts w:cs="Times New Roman"/>
        <w:color w:val="000000"/>
      </w:rPr>
    </w:pPr>
  </w:p>
  <w:p w14:paraId="527B9F04" w14:textId="4D9C7DD9" w:rsidR="00953905" w:rsidRDefault="00360E37">
    <w:pPr>
      <w:pBdr>
        <w:top w:val="nil"/>
        <w:left w:val="nil"/>
        <w:bottom w:val="nil"/>
        <w:right w:val="nil"/>
        <w:between w:val="nil"/>
      </w:pBdr>
      <w:tabs>
        <w:tab w:val="center" w:pos="4513"/>
        <w:tab w:val="right" w:pos="9026"/>
      </w:tabs>
      <w:spacing w:after="0" w:line="240" w:lineRule="auto"/>
      <w:jc w:val="center"/>
      <w:rPr>
        <w:rFonts w:cs="Times New Roman"/>
        <w:color w:val="000000"/>
      </w:rPr>
    </w:pPr>
    <w:r>
      <w:rPr>
        <w:rFonts w:cs="Times New Roman"/>
        <w:color w:val="000000"/>
      </w:rPr>
      <w:fldChar w:fldCharType="begin"/>
    </w:r>
    <w:r>
      <w:rPr>
        <w:rFonts w:cs="Times New Roman"/>
        <w:color w:val="000000"/>
      </w:rPr>
      <w:instrText>PAGE</w:instrText>
    </w:r>
    <w:r>
      <w:rPr>
        <w:rFonts w:cs="Times New Roman"/>
        <w:color w:val="000000"/>
      </w:rPr>
      <w:fldChar w:fldCharType="separate"/>
    </w:r>
    <w:r w:rsidR="00B502F6">
      <w:rPr>
        <w:rFonts w:cs="Times New Roman"/>
        <w:noProof/>
        <w:color w:val="000000"/>
      </w:rPr>
      <w:t>1</w:t>
    </w:r>
    <w:r>
      <w:rPr>
        <w:rFonts w:cs="Times New Roman"/>
        <w:color w:val="000000"/>
      </w:rPr>
      <w:fldChar w:fldCharType="end"/>
    </w:r>
  </w:p>
  <w:p w14:paraId="6B903850" w14:textId="77777777" w:rsidR="00953905" w:rsidRDefault="00953905">
    <w:pPr>
      <w:pBdr>
        <w:top w:val="nil"/>
        <w:left w:val="nil"/>
        <w:bottom w:val="nil"/>
        <w:right w:val="nil"/>
        <w:between w:val="nil"/>
      </w:pBdr>
      <w:tabs>
        <w:tab w:val="center" w:pos="4513"/>
        <w:tab w:val="right" w:pos="9026"/>
      </w:tabs>
      <w:spacing w:after="0" w:line="240" w:lineRule="auto"/>
      <w:rPr>
        <w:rFonts w:cs="Times New Roman"/>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2C8BE" w14:textId="77777777" w:rsidR="00686C9D" w:rsidRPr="00577C4C" w:rsidRDefault="00000000">
    <w:pPr>
      <w:pStyle w:val="Footer"/>
      <w:rPr>
        <w:color w:val="C00000"/>
      </w:rPr>
    </w:pPr>
    <w:r>
      <w:rPr>
        <w:noProof/>
        <w:lang w:eastAsia="en-GB"/>
      </w:rPr>
      <mc:AlternateContent>
        <mc:Choice Requires="wps">
          <w:drawing>
            <wp:anchor distT="0" distB="0" distL="114300" distR="114300" simplePos="0" relativeHeight="251660288" behindDoc="0" locked="0" layoutInCell="1" allowOverlap="1" wp14:anchorId="6A0E1DB1" wp14:editId="3A95F19C">
              <wp:simplePos x="0" y="0"/>
              <wp:positionH relativeFrom="margin">
                <wp:align>right</wp:align>
              </wp:positionH>
              <wp:positionV relativeFrom="bottomMargin">
                <wp:align>top</wp:align>
              </wp:positionV>
              <wp:extent cx="1508760" cy="395605"/>
              <wp:effectExtent l="0" t="0" r="0" b="0"/>
              <wp:wrapNone/>
              <wp:docPr id="838622044" name="Text Box 83862204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30F0C6"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6A0E1DB1" id="_x0000_t202" coordsize="21600,21600" o:spt="202" path="m,l,21600r21600,l21600,xe">
              <v:stroke joinstyle="miter"/>
              <v:path gradientshapeok="t" o:connecttype="rect"/>
            </v:shapetype>
            <v:shape id="Text Box 838622044" o:spid="_x0000_s1026" type="#_x0000_t202" style="position:absolute;left:0;text-align:left;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D30F0C6"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5F9EF" w14:textId="77777777" w:rsidR="00686C9D" w:rsidRPr="00577C4C" w:rsidRDefault="00000000">
    <w:pPr>
      <w:pStyle w:val="Footer"/>
      <w:rPr>
        <w:b/>
        <w:sz w:val="20"/>
      </w:rPr>
    </w:pPr>
    <w:r>
      <w:rPr>
        <w:noProof/>
        <w:lang w:eastAsia="en-GB"/>
      </w:rPr>
      <mc:AlternateContent>
        <mc:Choice Requires="wps">
          <w:drawing>
            <wp:anchor distT="0" distB="0" distL="114300" distR="114300" simplePos="0" relativeHeight="251659264" behindDoc="0" locked="0" layoutInCell="1" allowOverlap="1" wp14:anchorId="2562C424" wp14:editId="590B641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89DD28"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562C424"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589DD28" w14:textId="77777777" w:rsidR="00686C9D"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BE3C3" w14:textId="77777777" w:rsidR="00923F32" w:rsidRDefault="00923F32">
      <w:pPr>
        <w:spacing w:after="0" w:line="240" w:lineRule="auto"/>
      </w:pPr>
      <w:r>
        <w:separator/>
      </w:r>
    </w:p>
  </w:footnote>
  <w:footnote w:type="continuationSeparator" w:id="0">
    <w:p w14:paraId="1E2BA39F" w14:textId="77777777" w:rsidR="00923F32" w:rsidRDefault="00923F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83690" w14:textId="77777777" w:rsidR="00686C9D" w:rsidRDefault="00000000"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C65E2"/>
    <w:multiLevelType w:val="hybridMultilevel"/>
    <w:tmpl w:val="B192D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1F1C22EA"/>
    <w:multiLevelType w:val="hybridMultilevel"/>
    <w:tmpl w:val="239A3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2B1F94"/>
    <w:multiLevelType w:val="multilevel"/>
    <w:tmpl w:val="3476F5A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32A937E1"/>
    <w:multiLevelType w:val="hybridMultilevel"/>
    <w:tmpl w:val="83B8BAE8"/>
    <w:lvl w:ilvl="0" w:tplc="2C0AC858">
      <w:start w:val="1"/>
      <w:numFmt w:val="decimal"/>
      <w:lvlText w:val="%1."/>
      <w:lvlJc w:val="left"/>
      <w:pPr>
        <w:ind w:left="420" w:hanging="360"/>
      </w:pPr>
      <w:rPr>
        <w:rFonts w:hint="default"/>
      </w:rPr>
    </w:lvl>
    <w:lvl w:ilvl="1" w:tplc="3C090019" w:tentative="1">
      <w:start w:val="1"/>
      <w:numFmt w:val="lowerLetter"/>
      <w:lvlText w:val="%2."/>
      <w:lvlJc w:val="left"/>
      <w:pPr>
        <w:ind w:left="1140" w:hanging="360"/>
      </w:pPr>
    </w:lvl>
    <w:lvl w:ilvl="2" w:tplc="3C09001B" w:tentative="1">
      <w:start w:val="1"/>
      <w:numFmt w:val="lowerRoman"/>
      <w:lvlText w:val="%3."/>
      <w:lvlJc w:val="right"/>
      <w:pPr>
        <w:ind w:left="1860" w:hanging="180"/>
      </w:pPr>
    </w:lvl>
    <w:lvl w:ilvl="3" w:tplc="3C09000F" w:tentative="1">
      <w:start w:val="1"/>
      <w:numFmt w:val="decimal"/>
      <w:lvlText w:val="%4."/>
      <w:lvlJc w:val="left"/>
      <w:pPr>
        <w:ind w:left="2580" w:hanging="360"/>
      </w:pPr>
    </w:lvl>
    <w:lvl w:ilvl="4" w:tplc="3C090019" w:tentative="1">
      <w:start w:val="1"/>
      <w:numFmt w:val="lowerLetter"/>
      <w:lvlText w:val="%5."/>
      <w:lvlJc w:val="left"/>
      <w:pPr>
        <w:ind w:left="3300" w:hanging="360"/>
      </w:pPr>
    </w:lvl>
    <w:lvl w:ilvl="5" w:tplc="3C09001B" w:tentative="1">
      <w:start w:val="1"/>
      <w:numFmt w:val="lowerRoman"/>
      <w:lvlText w:val="%6."/>
      <w:lvlJc w:val="right"/>
      <w:pPr>
        <w:ind w:left="4020" w:hanging="180"/>
      </w:pPr>
    </w:lvl>
    <w:lvl w:ilvl="6" w:tplc="3C09000F" w:tentative="1">
      <w:start w:val="1"/>
      <w:numFmt w:val="decimal"/>
      <w:lvlText w:val="%7."/>
      <w:lvlJc w:val="left"/>
      <w:pPr>
        <w:ind w:left="4740" w:hanging="360"/>
      </w:pPr>
    </w:lvl>
    <w:lvl w:ilvl="7" w:tplc="3C090019" w:tentative="1">
      <w:start w:val="1"/>
      <w:numFmt w:val="lowerLetter"/>
      <w:lvlText w:val="%8."/>
      <w:lvlJc w:val="left"/>
      <w:pPr>
        <w:ind w:left="5460" w:hanging="360"/>
      </w:pPr>
    </w:lvl>
    <w:lvl w:ilvl="8" w:tplc="3C09001B" w:tentative="1">
      <w:start w:val="1"/>
      <w:numFmt w:val="lowerRoman"/>
      <w:lvlText w:val="%9."/>
      <w:lvlJc w:val="right"/>
      <w:pPr>
        <w:ind w:left="6180" w:hanging="180"/>
      </w:pPr>
    </w:lvl>
  </w:abstractNum>
  <w:abstractNum w:abstractNumId="5" w15:restartNumberingAfterBreak="0">
    <w:nsid w:val="4B88636C"/>
    <w:multiLevelType w:val="hybridMultilevel"/>
    <w:tmpl w:val="11A68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347074"/>
    <w:multiLevelType w:val="hybridMultilevel"/>
    <w:tmpl w:val="E46A3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4A62EF"/>
    <w:multiLevelType w:val="multilevel"/>
    <w:tmpl w:val="EB3854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84081462">
    <w:abstractNumId w:val="3"/>
  </w:num>
  <w:num w:numId="2" w16cid:durableId="2125417462">
    <w:abstractNumId w:val="7"/>
  </w:num>
  <w:num w:numId="3" w16cid:durableId="1268074051">
    <w:abstractNumId w:val="6"/>
  </w:num>
  <w:num w:numId="4" w16cid:durableId="1040205516">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5" w16cid:durableId="1289050966">
    <w:abstractNumId w:val="1"/>
  </w:num>
  <w:num w:numId="6" w16cid:durableId="1383211732">
    <w:abstractNumId w:val="4"/>
  </w:num>
  <w:num w:numId="7" w16cid:durableId="1475178061">
    <w:abstractNumId w:val="5"/>
  </w:num>
  <w:num w:numId="8" w16cid:durableId="828716399">
    <w:abstractNumId w:val="2"/>
  </w:num>
  <w:num w:numId="9" w16cid:durableId="1231649663">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0MzI3N7UwNTcxMzVS0lEKTi0uzszPAykwMq8FALqClp4tAAAA"/>
  </w:docVars>
  <w:rsids>
    <w:rsidRoot w:val="00953905"/>
    <w:rsid w:val="0000035E"/>
    <w:rsid w:val="00000D7B"/>
    <w:rsid w:val="00003D0D"/>
    <w:rsid w:val="00003D8B"/>
    <w:rsid w:val="000048B6"/>
    <w:rsid w:val="00005A5E"/>
    <w:rsid w:val="00006591"/>
    <w:rsid w:val="00007EA2"/>
    <w:rsid w:val="00010AC2"/>
    <w:rsid w:val="0001285B"/>
    <w:rsid w:val="00012E47"/>
    <w:rsid w:val="000142D2"/>
    <w:rsid w:val="000146DB"/>
    <w:rsid w:val="00014D08"/>
    <w:rsid w:val="00014E1E"/>
    <w:rsid w:val="00015F01"/>
    <w:rsid w:val="00017D3A"/>
    <w:rsid w:val="00020E7C"/>
    <w:rsid w:val="00022807"/>
    <w:rsid w:val="00022BA8"/>
    <w:rsid w:val="00022E3B"/>
    <w:rsid w:val="000242A1"/>
    <w:rsid w:val="00026101"/>
    <w:rsid w:val="00026E47"/>
    <w:rsid w:val="0003107E"/>
    <w:rsid w:val="00033ABC"/>
    <w:rsid w:val="00034AFF"/>
    <w:rsid w:val="00034D24"/>
    <w:rsid w:val="000352F1"/>
    <w:rsid w:val="0003687A"/>
    <w:rsid w:val="0004204C"/>
    <w:rsid w:val="00042502"/>
    <w:rsid w:val="0004283C"/>
    <w:rsid w:val="00046C5B"/>
    <w:rsid w:val="000479A0"/>
    <w:rsid w:val="00047CD3"/>
    <w:rsid w:val="00050D00"/>
    <w:rsid w:val="00051407"/>
    <w:rsid w:val="00053132"/>
    <w:rsid w:val="00053B0D"/>
    <w:rsid w:val="00054520"/>
    <w:rsid w:val="00055A15"/>
    <w:rsid w:val="00056FFF"/>
    <w:rsid w:val="0005740C"/>
    <w:rsid w:val="0006016A"/>
    <w:rsid w:val="00060DCB"/>
    <w:rsid w:val="00060FBA"/>
    <w:rsid w:val="00061DE0"/>
    <w:rsid w:val="00062742"/>
    <w:rsid w:val="00062FD5"/>
    <w:rsid w:val="00063236"/>
    <w:rsid w:val="0006357B"/>
    <w:rsid w:val="00064296"/>
    <w:rsid w:val="00064341"/>
    <w:rsid w:val="00065B78"/>
    <w:rsid w:val="00067084"/>
    <w:rsid w:val="000670B1"/>
    <w:rsid w:val="00067839"/>
    <w:rsid w:val="00072792"/>
    <w:rsid w:val="000728D9"/>
    <w:rsid w:val="00074D14"/>
    <w:rsid w:val="0007641E"/>
    <w:rsid w:val="00080297"/>
    <w:rsid w:val="0008067C"/>
    <w:rsid w:val="0008254C"/>
    <w:rsid w:val="00082B39"/>
    <w:rsid w:val="00082CE5"/>
    <w:rsid w:val="00082EFF"/>
    <w:rsid w:val="00083B10"/>
    <w:rsid w:val="00084013"/>
    <w:rsid w:val="000843BA"/>
    <w:rsid w:val="00086FB2"/>
    <w:rsid w:val="0008711F"/>
    <w:rsid w:val="000873AF"/>
    <w:rsid w:val="00090DD0"/>
    <w:rsid w:val="00091C7B"/>
    <w:rsid w:val="0009248B"/>
    <w:rsid w:val="000930A6"/>
    <w:rsid w:val="0009690B"/>
    <w:rsid w:val="00096D3E"/>
    <w:rsid w:val="00097224"/>
    <w:rsid w:val="000A0767"/>
    <w:rsid w:val="000A0C6C"/>
    <w:rsid w:val="000A2838"/>
    <w:rsid w:val="000A2DE4"/>
    <w:rsid w:val="000A34C8"/>
    <w:rsid w:val="000A3FFE"/>
    <w:rsid w:val="000A55C1"/>
    <w:rsid w:val="000A6D89"/>
    <w:rsid w:val="000A7100"/>
    <w:rsid w:val="000A751E"/>
    <w:rsid w:val="000A7673"/>
    <w:rsid w:val="000B279F"/>
    <w:rsid w:val="000B294B"/>
    <w:rsid w:val="000B40A6"/>
    <w:rsid w:val="000B4169"/>
    <w:rsid w:val="000B4F44"/>
    <w:rsid w:val="000B69E3"/>
    <w:rsid w:val="000B6DFA"/>
    <w:rsid w:val="000B6FBD"/>
    <w:rsid w:val="000B78A7"/>
    <w:rsid w:val="000C037C"/>
    <w:rsid w:val="000C0CAF"/>
    <w:rsid w:val="000C109A"/>
    <w:rsid w:val="000C11B8"/>
    <w:rsid w:val="000C1822"/>
    <w:rsid w:val="000C2A24"/>
    <w:rsid w:val="000C3440"/>
    <w:rsid w:val="000C38AD"/>
    <w:rsid w:val="000C4D0B"/>
    <w:rsid w:val="000C6CB0"/>
    <w:rsid w:val="000D002E"/>
    <w:rsid w:val="000D0242"/>
    <w:rsid w:val="000D0361"/>
    <w:rsid w:val="000D1F6B"/>
    <w:rsid w:val="000D432B"/>
    <w:rsid w:val="000D4F2D"/>
    <w:rsid w:val="000D5B2E"/>
    <w:rsid w:val="000D6F13"/>
    <w:rsid w:val="000D7B3F"/>
    <w:rsid w:val="000E1B8A"/>
    <w:rsid w:val="000E204D"/>
    <w:rsid w:val="000E2195"/>
    <w:rsid w:val="000E2BF4"/>
    <w:rsid w:val="000E4AEE"/>
    <w:rsid w:val="000E4DF1"/>
    <w:rsid w:val="000E5D9F"/>
    <w:rsid w:val="000E6B38"/>
    <w:rsid w:val="000E7DEA"/>
    <w:rsid w:val="000F2186"/>
    <w:rsid w:val="000F3F1F"/>
    <w:rsid w:val="000F47B4"/>
    <w:rsid w:val="000F4AF1"/>
    <w:rsid w:val="000F4E49"/>
    <w:rsid w:val="000F6275"/>
    <w:rsid w:val="000F68A9"/>
    <w:rsid w:val="000F795B"/>
    <w:rsid w:val="000F7FF6"/>
    <w:rsid w:val="0010004F"/>
    <w:rsid w:val="00101562"/>
    <w:rsid w:val="00101D61"/>
    <w:rsid w:val="001028FA"/>
    <w:rsid w:val="00102BF4"/>
    <w:rsid w:val="00103113"/>
    <w:rsid w:val="0010359B"/>
    <w:rsid w:val="00103702"/>
    <w:rsid w:val="00103C05"/>
    <w:rsid w:val="00103EAE"/>
    <w:rsid w:val="00104529"/>
    <w:rsid w:val="0010468F"/>
    <w:rsid w:val="00105930"/>
    <w:rsid w:val="001061CE"/>
    <w:rsid w:val="00110206"/>
    <w:rsid w:val="00110B72"/>
    <w:rsid w:val="00111C26"/>
    <w:rsid w:val="00111F90"/>
    <w:rsid w:val="0011201B"/>
    <w:rsid w:val="0011345D"/>
    <w:rsid w:val="001135DB"/>
    <w:rsid w:val="00114896"/>
    <w:rsid w:val="0011497F"/>
    <w:rsid w:val="0011513D"/>
    <w:rsid w:val="00117056"/>
    <w:rsid w:val="00120AFE"/>
    <w:rsid w:val="0012134E"/>
    <w:rsid w:val="00121D24"/>
    <w:rsid w:val="001237FA"/>
    <w:rsid w:val="00124F33"/>
    <w:rsid w:val="00132135"/>
    <w:rsid w:val="0013474F"/>
    <w:rsid w:val="00135543"/>
    <w:rsid w:val="00135DA1"/>
    <w:rsid w:val="00136196"/>
    <w:rsid w:val="00136A70"/>
    <w:rsid w:val="0013703D"/>
    <w:rsid w:val="0013758E"/>
    <w:rsid w:val="0013794B"/>
    <w:rsid w:val="00140DBD"/>
    <w:rsid w:val="00141C74"/>
    <w:rsid w:val="00141D5C"/>
    <w:rsid w:val="00141F7E"/>
    <w:rsid w:val="00142133"/>
    <w:rsid w:val="00142571"/>
    <w:rsid w:val="00142D95"/>
    <w:rsid w:val="00143917"/>
    <w:rsid w:val="00144AA9"/>
    <w:rsid w:val="00147277"/>
    <w:rsid w:val="00151999"/>
    <w:rsid w:val="001527D1"/>
    <w:rsid w:val="00152B79"/>
    <w:rsid w:val="00153671"/>
    <w:rsid w:val="0015374B"/>
    <w:rsid w:val="001539D3"/>
    <w:rsid w:val="00153CF5"/>
    <w:rsid w:val="0015538A"/>
    <w:rsid w:val="00156A25"/>
    <w:rsid w:val="001570F5"/>
    <w:rsid w:val="0016066B"/>
    <w:rsid w:val="00162787"/>
    <w:rsid w:val="00164924"/>
    <w:rsid w:val="00164DEA"/>
    <w:rsid w:val="00165350"/>
    <w:rsid w:val="001659B6"/>
    <w:rsid w:val="001659E5"/>
    <w:rsid w:val="00166120"/>
    <w:rsid w:val="00166153"/>
    <w:rsid w:val="00166E64"/>
    <w:rsid w:val="00170256"/>
    <w:rsid w:val="0017044B"/>
    <w:rsid w:val="00171643"/>
    <w:rsid w:val="00171CD5"/>
    <w:rsid w:val="0017201B"/>
    <w:rsid w:val="0017311C"/>
    <w:rsid w:val="0017495B"/>
    <w:rsid w:val="00174A7B"/>
    <w:rsid w:val="00175757"/>
    <w:rsid w:val="001760D4"/>
    <w:rsid w:val="001772C8"/>
    <w:rsid w:val="00177E7D"/>
    <w:rsid w:val="00180278"/>
    <w:rsid w:val="0018052B"/>
    <w:rsid w:val="00183448"/>
    <w:rsid w:val="0018413A"/>
    <w:rsid w:val="0018527C"/>
    <w:rsid w:val="00185448"/>
    <w:rsid w:val="00186A32"/>
    <w:rsid w:val="001909B7"/>
    <w:rsid w:val="00190A39"/>
    <w:rsid w:val="00190D8C"/>
    <w:rsid w:val="001916CD"/>
    <w:rsid w:val="0019194F"/>
    <w:rsid w:val="00192E3E"/>
    <w:rsid w:val="00193981"/>
    <w:rsid w:val="00194735"/>
    <w:rsid w:val="00195224"/>
    <w:rsid w:val="00196857"/>
    <w:rsid w:val="00197185"/>
    <w:rsid w:val="0019788C"/>
    <w:rsid w:val="001A049B"/>
    <w:rsid w:val="001A0916"/>
    <w:rsid w:val="001A0A78"/>
    <w:rsid w:val="001A1F6E"/>
    <w:rsid w:val="001A2132"/>
    <w:rsid w:val="001A223D"/>
    <w:rsid w:val="001A271B"/>
    <w:rsid w:val="001A2BBC"/>
    <w:rsid w:val="001A2EB4"/>
    <w:rsid w:val="001A2F62"/>
    <w:rsid w:val="001A3CA1"/>
    <w:rsid w:val="001A4915"/>
    <w:rsid w:val="001A69BA"/>
    <w:rsid w:val="001A6EE5"/>
    <w:rsid w:val="001A795E"/>
    <w:rsid w:val="001A7E90"/>
    <w:rsid w:val="001B2104"/>
    <w:rsid w:val="001B443B"/>
    <w:rsid w:val="001B4F6F"/>
    <w:rsid w:val="001B5E78"/>
    <w:rsid w:val="001B62A3"/>
    <w:rsid w:val="001B6E09"/>
    <w:rsid w:val="001C0C23"/>
    <w:rsid w:val="001C354D"/>
    <w:rsid w:val="001C39C5"/>
    <w:rsid w:val="001C54A8"/>
    <w:rsid w:val="001C7AC8"/>
    <w:rsid w:val="001D00C5"/>
    <w:rsid w:val="001D0205"/>
    <w:rsid w:val="001D2D5A"/>
    <w:rsid w:val="001D55C2"/>
    <w:rsid w:val="001D5AE9"/>
    <w:rsid w:val="001D7061"/>
    <w:rsid w:val="001E0B47"/>
    <w:rsid w:val="001E13FC"/>
    <w:rsid w:val="001E14CF"/>
    <w:rsid w:val="001E6C9B"/>
    <w:rsid w:val="001E72D4"/>
    <w:rsid w:val="001F0080"/>
    <w:rsid w:val="001F1D47"/>
    <w:rsid w:val="001F1F85"/>
    <w:rsid w:val="001F30F5"/>
    <w:rsid w:val="001F423D"/>
    <w:rsid w:val="0020026E"/>
    <w:rsid w:val="00200DF4"/>
    <w:rsid w:val="00200F43"/>
    <w:rsid w:val="00203B13"/>
    <w:rsid w:val="002050E4"/>
    <w:rsid w:val="00205215"/>
    <w:rsid w:val="00205D38"/>
    <w:rsid w:val="00205FC1"/>
    <w:rsid w:val="00207E7F"/>
    <w:rsid w:val="00210546"/>
    <w:rsid w:val="0021070B"/>
    <w:rsid w:val="00210EDD"/>
    <w:rsid w:val="00211785"/>
    <w:rsid w:val="00211887"/>
    <w:rsid w:val="00213993"/>
    <w:rsid w:val="00214609"/>
    <w:rsid w:val="0021511A"/>
    <w:rsid w:val="00215E09"/>
    <w:rsid w:val="002166D5"/>
    <w:rsid w:val="0021785E"/>
    <w:rsid w:val="002209E7"/>
    <w:rsid w:val="0022131D"/>
    <w:rsid w:val="00221C2B"/>
    <w:rsid w:val="002223C7"/>
    <w:rsid w:val="00223368"/>
    <w:rsid w:val="00224C75"/>
    <w:rsid w:val="00226C71"/>
    <w:rsid w:val="002304BC"/>
    <w:rsid w:val="00231E33"/>
    <w:rsid w:val="002335B3"/>
    <w:rsid w:val="00233F66"/>
    <w:rsid w:val="002348A6"/>
    <w:rsid w:val="00234B17"/>
    <w:rsid w:val="002358A6"/>
    <w:rsid w:val="00235A46"/>
    <w:rsid w:val="002363D9"/>
    <w:rsid w:val="00240171"/>
    <w:rsid w:val="002411BE"/>
    <w:rsid w:val="0024180B"/>
    <w:rsid w:val="00242055"/>
    <w:rsid w:val="00243C82"/>
    <w:rsid w:val="002443FF"/>
    <w:rsid w:val="0024585B"/>
    <w:rsid w:val="00246144"/>
    <w:rsid w:val="00247661"/>
    <w:rsid w:val="00247FEB"/>
    <w:rsid w:val="002505B2"/>
    <w:rsid w:val="00250A30"/>
    <w:rsid w:val="0025102A"/>
    <w:rsid w:val="002512A5"/>
    <w:rsid w:val="00251501"/>
    <w:rsid w:val="00251F18"/>
    <w:rsid w:val="0025209D"/>
    <w:rsid w:val="00252713"/>
    <w:rsid w:val="0025437B"/>
    <w:rsid w:val="0025499F"/>
    <w:rsid w:val="00254D88"/>
    <w:rsid w:val="0025533F"/>
    <w:rsid w:val="00257094"/>
    <w:rsid w:val="0026023E"/>
    <w:rsid w:val="00260D5A"/>
    <w:rsid w:val="00262295"/>
    <w:rsid w:val="00262B7E"/>
    <w:rsid w:val="00265203"/>
    <w:rsid w:val="002657D5"/>
    <w:rsid w:val="00273764"/>
    <w:rsid w:val="00273EF7"/>
    <w:rsid w:val="00275324"/>
    <w:rsid w:val="002758AA"/>
    <w:rsid w:val="00277450"/>
    <w:rsid w:val="00280C65"/>
    <w:rsid w:val="00280F23"/>
    <w:rsid w:val="002812FD"/>
    <w:rsid w:val="00282357"/>
    <w:rsid w:val="00282CB5"/>
    <w:rsid w:val="00282E80"/>
    <w:rsid w:val="0028446F"/>
    <w:rsid w:val="002846D1"/>
    <w:rsid w:val="00284E2A"/>
    <w:rsid w:val="002855FE"/>
    <w:rsid w:val="00285A10"/>
    <w:rsid w:val="00285C6F"/>
    <w:rsid w:val="002869AF"/>
    <w:rsid w:val="00286AA6"/>
    <w:rsid w:val="00287C17"/>
    <w:rsid w:val="00290203"/>
    <w:rsid w:val="00290D6E"/>
    <w:rsid w:val="002911D2"/>
    <w:rsid w:val="00292102"/>
    <w:rsid w:val="00294363"/>
    <w:rsid w:val="00294864"/>
    <w:rsid w:val="002958FF"/>
    <w:rsid w:val="002963B8"/>
    <w:rsid w:val="002A04FE"/>
    <w:rsid w:val="002A0FE4"/>
    <w:rsid w:val="002A1043"/>
    <w:rsid w:val="002A18A6"/>
    <w:rsid w:val="002A1DD9"/>
    <w:rsid w:val="002A30FD"/>
    <w:rsid w:val="002A351D"/>
    <w:rsid w:val="002A3B00"/>
    <w:rsid w:val="002A4697"/>
    <w:rsid w:val="002A4828"/>
    <w:rsid w:val="002A5DB9"/>
    <w:rsid w:val="002A6538"/>
    <w:rsid w:val="002B004E"/>
    <w:rsid w:val="002B03E2"/>
    <w:rsid w:val="002B2674"/>
    <w:rsid w:val="002B3F2B"/>
    <w:rsid w:val="002B5192"/>
    <w:rsid w:val="002B57CC"/>
    <w:rsid w:val="002B6800"/>
    <w:rsid w:val="002B7BCA"/>
    <w:rsid w:val="002C2F85"/>
    <w:rsid w:val="002C36CC"/>
    <w:rsid w:val="002C3DBE"/>
    <w:rsid w:val="002C3EC9"/>
    <w:rsid w:val="002C4C96"/>
    <w:rsid w:val="002C79BE"/>
    <w:rsid w:val="002D05DE"/>
    <w:rsid w:val="002D0F63"/>
    <w:rsid w:val="002D2D51"/>
    <w:rsid w:val="002D3348"/>
    <w:rsid w:val="002D417C"/>
    <w:rsid w:val="002D540C"/>
    <w:rsid w:val="002D5B86"/>
    <w:rsid w:val="002D5E88"/>
    <w:rsid w:val="002E02E7"/>
    <w:rsid w:val="002E0B14"/>
    <w:rsid w:val="002E4DCF"/>
    <w:rsid w:val="002E5353"/>
    <w:rsid w:val="002E6592"/>
    <w:rsid w:val="002E7045"/>
    <w:rsid w:val="002E7560"/>
    <w:rsid w:val="002F0C9E"/>
    <w:rsid w:val="002F1690"/>
    <w:rsid w:val="002F4AC9"/>
    <w:rsid w:val="002F5FAC"/>
    <w:rsid w:val="002F6A0C"/>
    <w:rsid w:val="002F740F"/>
    <w:rsid w:val="002F7D32"/>
    <w:rsid w:val="00300470"/>
    <w:rsid w:val="00306389"/>
    <w:rsid w:val="003075EA"/>
    <w:rsid w:val="003115B9"/>
    <w:rsid w:val="00311F3A"/>
    <w:rsid w:val="00312752"/>
    <w:rsid w:val="003130C4"/>
    <w:rsid w:val="00313DF4"/>
    <w:rsid w:val="00313FE8"/>
    <w:rsid w:val="00314173"/>
    <w:rsid w:val="003150E2"/>
    <w:rsid w:val="003156B6"/>
    <w:rsid w:val="00316156"/>
    <w:rsid w:val="0031749A"/>
    <w:rsid w:val="0031767A"/>
    <w:rsid w:val="003202B3"/>
    <w:rsid w:val="003211E0"/>
    <w:rsid w:val="00321252"/>
    <w:rsid w:val="003218AF"/>
    <w:rsid w:val="00324434"/>
    <w:rsid w:val="003267D8"/>
    <w:rsid w:val="00326D34"/>
    <w:rsid w:val="00327FBE"/>
    <w:rsid w:val="0033068E"/>
    <w:rsid w:val="003342FB"/>
    <w:rsid w:val="00334BE7"/>
    <w:rsid w:val="00334D45"/>
    <w:rsid w:val="003417D7"/>
    <w:rsid w:val="00341FE4"/>
    <w:rsid w:val="00342652"/>
    <w:rsid w:val="00342DCD"/>
    <w:rsid w:val="00342E19"/>
    <w:rsid w:val="00344137"/>
    <w:rsid w:val="003473A6"/>
    <w:rsid w:val="00347B64"/>
    <w:rsid w:val="00351F26"/>
    <w:rsid w:val="00352F86"/>
    <w:rsid w:val="003537D1"/>
    <w:rsid w:val="003542ED"/>
    <w:rsid w:val="003603A6"/>
    <w:rsid w:val="00360945"/>
    <w:rsid w:val="00360E37"/>
    <w:rsid w:val="003616DC"/>
    <w:rsid w:val="00362350"/>
    <w:rsid w:val="00364B10"/>
    <w:rsid w:val="0036523D"/>
    <w:rsid w:val="003659D7"/>
    <w:rsid w:val="0036670A"/>
    <w:rsid w:val="003674EA"/>
    <w:rsid w:val="00371E05"/>
    <w:rsid w:val="0037207C"/>
    <w:rsid w:val="003720E0"/>
    <w:rsid w:val="00375C17"/>
    <w:rsid w:val="00377E60"/>
    <w:rsid w:val="0038013D"/>
    <w:rsid w:val="00381304"/>
    <w:rsid w:val="0038219D"/>
    <w:rsid w:val="003827A5"/>
    <w:rsid w:val="00387398"/>
    <w:rsid w:val="00387A98"/>
    <w:rsid w:val="00390E62"/>
    <w:rsid w:val="0039226F"/>
    <w:rsid w:val="00397A53"/>
    <w:rsid w:val="00397EB9"/>
    <w:rsid w:val="003A06AE"/>
    <w:rsid w:val="003A1B48"/>
    <w:rsid w:val="003A48B4"/>
    <w:rsid w:val="003A62DA"/>
    <w:rsid w:val="003A6E9E"/>
    <w:rsid w:val="003A7259"/>
    <w:rsid w:val="003A72EA"/>
    <w:rsid w:val="003A78E1"/>
    <w:rsid w:val="003B04FF"/>
    <w:rsid w:val="003B117A"/>
    <w:rsid w:val="003B21F8"/>
    <w:rsid w:val="003B2AB5"/>
    <w:rsid w:val="003B2B33"/>
    <w:rsid w:val="003B3E83"/>
    <w:rsid w:val="003B4A43"/>
    <w:rsid w:val="003B5257"/>
    <w:rsid w:val="003B573C"/>
    <w:rsid w:val="003B5801"/>
    <w:rsid w:val="003B5C6B"/>
    <w:rsid w:val="003C2CDC"/>
    <w:rsid w:val="003C3765"/>
    <w:rsid w:val="003C4597"/>
    <w:rsid w:val="003C7398"/>
    <w:rsid w:val="003C77D4"/>
    <w:rsid w:val="003C7BBA"/>
    <w:rsid w:val="003D107D"/>
    <w:rsid w:val="003D1A8F"/>
    <w:rsid w:val="003D3346"/>
    <w:rsid w:val="003D4B8E"/>
    <w:rsid w:val="003D5FE4"/>
    <w:rsid w:val="003D6864"/>
    <w:rsid w:val="003D71AB"/>
    <w:rsid w:val="003D7FF3"/>
    <w:rsid w:val="003E0558"/>
    <w:rsid w:val="003E09C2"/>
    <w:rsid w:val="003E1189"/>
    <w:rsid w:val="003E1331"/>
    <w:rsid w:val="003E238A"/>
    <w:rsid w:val="003E258F"/>
    <w:rsid w:val="003E2DFA"/>
    <w:rsid w:val="003E3E0B"/>
    <w:rsid w:val="003E5E23"/>
    <w:rsid w:val="003E61D5"/>
    <w:rsid w:val="003E6CA5"/>
    <w:rsid w:val="003F1FF0"/>
    <w:rsid w:val="003F22AD"/>
    <w:rsid w:val="003F3316"/>
    <w:rsid w:val="003F342B"/>
    <w:rsid w:val="003F3737"/>
    <w:rsid w:val="003F392A"/>
    <w:rsid w:val="003F39D3"/>
    <w:rsid w:val="003F594A"/>
    <w:rsid w:val="003F6557"/>
    <w:rsid w:val="004006AE"/>
    <w:rsid w:val="00401F99"/>
    <w:rsid w:val="00405C04"/>
    <w:rsid w:val="00405D2B"/>
    <w:rsid w:val="0040658A"/>
    <w:rsid w:val="00406959"/>
    <w:rsid w:val="00407015"/>
    <w:rsid w:val="00407C30"/>
    <w:rsid w:val="00411C38"/>
    <w:rsid w:val="00411FCC"/>
    <w:rsid w:val="00412408"/>
    <w:rsid w:val="00412758"/>
    <w:rsid w:val="00415060"/>
    <w:rsid w:val="0041520B"/>
    <w:rsid w:val="00416622"/>
    <w:rsid w:val="00417359"/>
    <w:rsid w:val="0041785E"/>
    <w:rsid w:val="00421B66"/>
    <w:rsid w:val="00422D34"/>
    <w:rsid w:val="00423290"/>
    <w:rsid w:val="00423854"/>
    <w:rsid w:val="004247AF"/>
    <w:rsid w:val="00426127"/>
    <w:rsid w:val="004263FD"/>
    <w:rsid w:val="00427612"/>
    <w:rsid w:val="00427B5E"/>
    <w:rsid w:val="0043090C"/>
    <w:rsid w:val="0043152F"/>
    <w:rsid w:val="004318F5"/>
    <w:rsid w:val="00431F9D"/>
    <w:rsid w:val="00434129"/>
    <w:rsid w:val="00434247"/>
    <w:rsid w:val="004346CE"/>
    <w:rsid w:val="00436AA6"/>
    <w:rsid w:val="004370B5"/>
    <w:rsid w:val="004378CC"/>
    <w:rsid w:val="004421BA"/>
    <w:rsid w:val="00443EF7"/>
    <w:rsid w:val="00445B06"/>
    <w:rsid w:val="00446396"/>
    <w:rsid w:val="00447F7E"/>
    <w:rsid w:val="00450148"/>
    <w:rsid w:val="00450C57"/>
    <w:rsid w:val="00451A2B"/>
    <w:rsid w:val="004522DF"/>
    <w:rsid w:val="004533F5"/>
    <w:rsid w:val="00453C27"/>
    <w:rsid w:val="004553A3"/>
    <w:rsid w:val="00455D89"/>
    <w:rsid w:val="004572F0"/>
    <w:rsid w:val="004579FE"/>
    <w:rsid w:val="00457ED5"/>
    <w:rsid w:val="00460279"/>
    <w:rsid w:val="0046033F"/>
    <w:rsid w:val="0046038E"/>
    <w:rsid w:val="00461627"/>
    <w:rsid w:val="00462756"/>
    <w:rsid w:val="00462BA6"/>
    <w:rsid w:val="0046360B"/>
    <w:rsid w:val="00463D78"/>
    <w:rsid w:val="00464578"/>
    <w:rsid w:val="00465435"/>
    <w:rsid w:val="00466B11"/>
    <w:rsid w:val="00471568"/>
    <w:rsid w:val="00471C7A"/>
    <w:rsid w:val="00471CFC"/>
    <w:rsid w:val="00473CA9"/>
    <w:rsid w:val="00474A06"/>
    <w:rsid w:val="00477AF7"/>
    <w:rsid w:val="00480484"/>
    <w:rsid w:val="00481F94"/>
    <w:rsid w:val="00483791"/>
    <w:rsid w:val="00483885"/>
    <w:rsid w:val="00483E6F"/>
    <w:rsid w:val="004840B5"/>
    <w:rsid w:val="004852AF"/>
    <w:rsid w:val="0048596D"/>
    <w:rsid w:val="0048704D"/>
    <w:rsid w:val="004870BB"/>
    <w:rsid w:val="00487752"/>
    <w:rsid w:val="00487DCD"/>
    <w:rsid w:val="0049150B"/>
    <w:rsid w:val="00491E86"/>
    <w:rsid w:val="00492C0B"/>
    <w:rsid w:val="00493533"/>
    <w:rsid w:val="00495698"/>
    <w:rsid w:val="004963C2"/>
    <w:rsid w:val="004A0CDC"/>
    <w:rsid w:val="004A131D"/>
    <w:rsid w:val="004A1A48"/>
    <w:rsid w:val="004A1CF3"/>
    <w:rsid w:val="004A2FC6"/>
    <w:rsid w:val="004A4524"/>
    <w:rsid w:val="004A4CCA"/>
    <w:rsid w:val="004A70D1"/>
    <w:rsid w:val="004A7D9B"/>
    <w:rsid w:val="004B1784"/>
    <w:rsid w:val="004B2F0A"/>
    <w:rsid w:val="004B3D87"/>
    <w:rsid w:val="004B4099"/>
    <w:rsid w:val="004B4DD5"/>
    <w:rsid w:val="004B5FFD"/>
    <w:rsid w:val="004B6484"/>
    <w:rsid w:val="004B727E"/>
    <w:rsid w:val="004B77BE"/>
    <w:rsid w:val="004C058F"/>
    <w:rsid w:val="004C1E06"/>
    <w:rsid w:val="004C222F"/>
    <w:rsid w:val="004C2D6D"/>
    <w:rsid w:val="004C47A7"/>
    <w:rsid w:val="004D053A"/>
    <w:rsid w:val="004D0748"/>
    <w:rsid w:val="004D1B95"/>
    <w:rsid w:val="004D2150"/>
    <w:rsid w:val="004D2916"/>
    <w:rsid w:val="004D57B5"/>
    <w:rsid w:val="004D5E22"/>
    <w:rsid w:val="004D5EA7"/>
    <w:rsid w:val="004D60D0"/>
    <w:rsid w:val="004D6656"/>
    <w:rsid w:val="004D6B17"/>
    <w:rsid w:val="004E0596"/>
    <w:rsid w:val="004E1ECE"/>
    <w:rsid w:val="004E3C7C"/>
    <w:rsid w:val="004E43F1"/>
    <w:rsid w:val="004E44B2"/>
    <w:rsid w:val="004E452F"/>
    <w:rsid w:val="004E47ED"/>
    <w:rsid w:val="004E5275"/>
    <w:rsid w:val="004E5C13"/>
    <w:rsid w:val="004E69DD"/>
    <w:rsid w:val="004E7849"/>
    <w:rsid w:val="004F165F"/>
    <w:rsid w:val="004F1780"/>
    <w:rsid w:val="004F1A0D"/>
    <w:rsid w:val="004F2805"/>
    <w:rsid w:val="004F3F2A"/>
    <w:rsid w:val="004F4138"/>
    <w:rsid w:val="004F46F0"/>
    <w:rsid w:val="004F63E6"/>
    <w:rsid w:val="004F6578"/>
    <w:rsid w:val="005028C0"/>
    <w:rsid w:val="00502942"/>
    <w:rsid w:val="005043BA"/>
    <w:rsid w:val="005054EE"/>
    <w:rsid w:val="005069C0"/>
    <w:rsid w:val="005077F5"/>
    <w:rsid w:val="00507800"/>
    <w:rsid w:val="005079CD"/>
    <w:rsid w:val="00507A0F"/>
    <w:rsid w:val="00510410"/>
    <w:rsid w:val="00511270"/>
    <w:rsid w:val="005117EA"/>
    <w:rsid w:val="00512183"/>
    <w:rsid w:val="00513437"/>
    <w:rsid w:val="00514721"/>
    <w:rsid w:val="005161C2"/>
    <w:rsid w:val="00517423"/>
    <w:rsid w:val="00517D2A"/>
    <w:rsid w:val="005213F5"/>
    <w:rsid w:val="00524F90"/>
    <w:rsid w:val="00525EEB"/>
    <w:rsid w:val="00526A07"/>
    <w:rsid w:val="00527AE8"/>
    <w:rsid w:val="0053029B"/>
    <w:rsid w:val="0053092F"/>
    <w:rsid w:val="00531D1A"/>
    <w:rsid w:val="005337AA"/>
    <w:rsid w:val="00536112"/>
    <w:rsid w:val="00536618"/>
    <w:rsid w:val="00536BBF"/>
    <w:rsid w:val="00536EE4"/>
    <w:rsid w:val="00537A6D"/>
    <w:rsid w:val="00540B8D"/>
    <w:rsid w:val="00540DDB"/>
    <w:rsid w:val="005443A2"/>
    <w:rsid w:val="005445BA"/>
    <w:rsid w:val="00545B31"/>
    <w:rsid w:val="0054615B"/>
    <w:rsid w:val="005468F3"/>
    <w:rsid w:val="005478E0"/>
    <w:rsid w:val="00550EDA"/>
    <w:rsid w:val="00552399"/>
    <w:rsid w:val="00552A81"/>
    <w:rsid w:val="005540B4"/>
    <w:rsid w:val="00554ADC"/>
    <w:rsid w:val="00554B4C"/>
    <w:rsid w:val="00554FD0"/>
    <w:rsid w:val="00555372"/>
    <w:rsid w:val="00555FB8"/>
    <w:rsid w:val="005562F7"/>
    <w:rsid w:val="00556376"/>
    <w:rsid w:val="00556610"/>
    <w:rsid w:val="00556CF3"/>
    <w:rsid w:val="00561E47"/>
    <w:rsid w:val="00562565"/>
    <w:rsid w:val="00562839"/>
    <w:rsid w:val="00563A5D"/>
    <w:rsid w:val="005645E4"/>
    <w:rsid w:val="005646EB"/>
    <w:rsid w:val="0056482B"/>
    <w:rsid w:val="00564A8C"/>
    <w:rsid w:val="00567F49"/>
    <w:rsid w:val="0057013C"/>
    <w:rsid w:val="0057119C"/>
    <w:rsid w:val="00571D65"/>
    <w:rsid w:val="0057294A"/>
    <w:rsid w:val="00573410"/>
    <w:rsid w:val="0057370C"/>
    <w:rsid w:val="0057375D"/>
    <w:rsid w:val="00573BD3"/>
    <w:rsid w:val="00574849"/>
    <w:rsid w:val="00574B16"/>
    <w:rsid w:val="005759BD"/>
    <w:rsid w:val="00575BFB"/>
    <w:rsid w:val="00580AF2"/>
    <w:rsid w:val="00580C84"/>
    <w:rsid w:val="005814AE"/>
    <w:rsid w:val="00584384"/>
    <w:rsid w:val="005848FB"/>
    <w:rsid w:val="00585621"/>
    <w:rsid w:val="00585896"/>
    <w:rsid w:val="00586E1C"/>
    <w:rsid w:val="0059061E"/>
    <w:rsid w:val="00590CC2"/>
    <w:rsid w:val="0059369E"/>
    <w:rsid w:val="005941A7"/>
    <w:rsid w:val="005947C0"/>
    <w:rsid w:val="005949BC"/>
    <w:rsid w:val="00594ADC"/>
    <w:rsid w:val="0059615B"/>
    <w:rsid w:val="00596FFB"/>
    <w:rsid w:val="00597077"/>
    <w:rsid w:val="00597E24"/>
    <w:rsid w:val="005A141A"/>
    <w:rsid w:val="005A3EC0"/>
    <w:rsid w:val="005A559E"/>
    <w:rsid w:val="005A5E5D"/>
    <w:rsid w:val="005B008A"/>
    <w:rsid w:val="005B20A6"/>
    <w:rsid w:val="005B2816"/>
    <w:rsid w:val="005B2DEA"/>
    <w:rsid w:val="005B5ED3"/>
    <w:rsid w:val="005B7240"/>
    <w:rsid w:val="005C2E04"/>
    <w:rsid w:val="005C3BAB"/>
    <w:rsid w:val="005C481B"/>
    <w:rsid w:val="005C5044"/>
    <w:rsid w:val="005C582C"/>
    <w:rsid w:val="005C669F"/>
    <w:rsid w:val="005D0629"/>
    <w:rsid w:val="005D0985"/>
    <w:rsid w:val="005D0A80"/>
    <w:rsid w:val="005D10EB"/>
    <w:rsid w:val="005D3F4D"/>
    <w:rsid w:val="005D4868"/>
    <w:rsid w:val="005D502C"/>
    <w:rsid w:val="005D5A1B"/>
    <w:rsid w:val="005E175A"/>
    <w:rsid w:val="005E1D7C"/>
    <w:rsid w:val="005E1E88"/>
    <w:rsid w:val="005E2BFF"/>
    <w:rsid w:val="005E3E48"/>
    <w:rsid w:val="005E4FD2"/>
    <w:rsid w:val="005E5632"/>
    <w:rsid w:val="005E6F89"/>
    <w:rsid w:val="005E7942"/>
    <w:rsid w:val="005F0024"/>
    <w:rsid w:val="005F3335"/>
    <w:rsid w:val="005F5173"/>
    <w:rsid w:val="005F5511"/>
    <w:rsid w:val="006004B7"/>
    <w:rsid w:val="00604316"/>
    <w:rsid w:val="00604BA6"/>
    <w:rsid w:val="0060502E"/>
    <w:rsid w:val="00605D6E"/>
    <w:rsid w:val="00606271"/>
    <w:rsid w:val="00606EF0"/>
    <w:rsid w:val="006106B5"/>
    <w:rsid w:val="006111A7"/>
    <w:rsid w:val="00611222"/>
    <w:rsid w:val="00611CD7"/>
    <w:rsid w:val="0061602E"/>
    <w:rsid w:val="00616103"/>
    <w:rsid w:val="00621175"/>
    <w:rsid w:val="00622465"/>
    <w:rsid w:val="00622ED8"/>
    <w:rsid w:val="006237BD"/>
    <w:rsid w:val="006267C9"/>
    <w:rsid w:val="00626B3D"/>
    <w:rsid w:val="00626F3B"/>
    <w:rsid w:val="006321EC"/>
    <w:rsid w:val="0063322D"/>
    <w:rsid w:val="0063383A"/>
    <w:rsid w:val="006346E2"/>
    <w:rsid w:val="00635240"/>
    <w:rsid w:val="00636908"/>
    <w:rsid w:val="00637505"/>
    <w:rsid w:val="00637B3D"/>
    <w:rsid w:val="00640C22"/>
    <w:rsid w:val="00641EF6"/>
    <w:rsid w:val="006424CE"/>
    <w:rsid w:val="00643C12"/>
    <w:rsid w:val="00646278"/>
    <w:rsid w:val="006463FB"/>
    <w:rsid w:val="00647CC8"/>
    <w:rsid w:val="00653251"/>
    <w:rsid w:val="006539E8"/>
    <w:rsid w:val="00660885"/>
    <w:rsid w:val="00661037"/>
    <w:rsid w:val="006623EA"/>
    <w:rsid w:val="00662F74"/>
    <w:rsid w:val="00665F15"/>
    <w:rsid w:val="0066667E"/>
    <w:rsid w:val="00667E4E"/>
    <w:rsid w:val="00667EDD"/>
    <w:rsid w:val="00670ABA"/>
    <w:rsid w:val="00670C96"/>
    <w:rsid w:val="00673AC4"/>
    <w:rsid w:val="006758B0"/>
    <w:rsid w:val="0067667D"/>
    <w:rsid w:val="00676C0E"/>
    <w:rsid w:val="00677D8A"/>
    <w:rsid w:val="00680287"/>
    <w:rsid w:val="00681E63"/>
    <w:rsid w:val="00683148"/>
    <w:rsid w:val="006837CF"/>
    <w:rsid w:val="00683F02"/>
    <w:rsid w:val="00684BE7"/>
    <w:rsid w:val="0068531C"/>
    <w:rsid w:val="00687444"/>
    <w:rsid w:val="00692052"/>
    <w:rsid w:val="006921AD"/>
    <w:rsid w:val="006937A8"/>
    <w:rsid w:val="00693E26"/>
    <w:rsid w:val="006958EB"/>
    <w:rsid w:val="00695981"/>
    <w:rsid w:val="00695A78"/>
    <w:rsid w:val="00696128"/>
    <w:rsid w:val="006972B9"/>
    <w:rsid w:val="0069738A"/>
    <w:rsid w:val="00697B24"/>
    <w:rsid w:val="00697CBF"/>
    <w:rsid w:val="00697F46"/>
    <w:rsid w:val="006A018B"/>
    <w:rsid w:val="006A11DB"/>
    <w:rsid w:val="006A1DBD"/>
    <w:rsid w:val="006A2EF8"/>
    <w:rsid w:val="006A4950"/>
    <w:rsid w:val="006A514B"/>
    <w:rsid w:val="006A64E2"/>
    <w:rsid w:val="006A7F8A"/>
    <w:rsid w:val="006B2622"/>
    <w:rsid w:val="006B33CD"/>
    <w:rsid w:val="006B4AF5"/>
    <w:rsid w:val="006B55D4"/>
    <w:rsid w:val="006B5649"/>
    <w:rsid w:val="006B7653"/>
    <w:rsid w:val="006B78A2"/>
    <w:rsid w:val="006C05E3"/>
    <w:rsid w:val="006C0F16"/>
    <w:rsid w:val="006C11D3"/>
    <w:rsid w:val="006C188E"/>
    <w:rsid w:val="006C39A2"/>
    <w:rsid w:val="006C3A73"/>
    <w:rsid w:val="006C471A"/>
    <w:rsid w:val="006C4739"/>
    <w:rsid w:val="006C4DA5"/>
    <w:rsid w:val="006D0E26"/>
    <w:rsid w:val="006D2C76"/>
    <w:rsid w:val="006D3FA3"/>
    <w:rsid w:val="006D551E"/>
    <w:rsid w:val="006D7114"/>
    <w:rsid w:val="006E034E"/>
    <w:rsid w:val="006E0351"/>
    <w:rsid w:val="006E04CB"/>
    <w:rsid w:val="006E2145"/>
    <w:rsid w:val="006E654B"/>
    <w:rsid w:val="006E6EA9"/>
    <w:rsid w:val="006E7108"/>
    <w:rsid w:val="006E79B6"/>
    <w:rsid w:val="006F0E22"/>
    <w:rsid w:val="006F1B0C"/>
    <w:rsid w:val="006F443A"/>
    <w:rsid w:val="006F4A5A"/>
    <w:rsid w:val="006F4AA6"/>
    <w:rsid w:val="006F6499"/>
    <w:rsid w:val="006F6FBC"/>
    <w:rsid w:val="006F7BA8"/>
    <w:rsid w:val="006F7C0D"/>
    <w:rsid w:val="007019EE"/>
    <w:rsid w:val="0070596C"/>
    <w:rsid w:val="00706B8E"/>
    <w:rsid w:val="00706E02"/>
    <w:rsid w:val="007070E9"/>
    <w:rsid w:val="0071260C"/>
    <w:rsid w:val="00713125"/>
    <w:rsid w:val="007138DA"/>
    <w:rsid w:val="0071423E"/>
    <w:rsid w:val="00714248"/>
    <w:rsid w:val="00714714"/>
    <w:rsid w:val="00714B9C"/>
    <w:rsid w:val="007204DC"/>
    <w:rsid w:val="0072151D"/>
    <w:rsid w:val="00721B6B"/>
    <w:rsid w:val="00722052"/>
    <w:rsid w:val="00723520"/>
    <w:rsid w:val="0072662B"/>
    <w:rsid w:val="007267FC"/>
    <w:rsid w:val="00726A87"/>
    <w:rsid w:val="00727D22"/>
    <w:rsid w:val="00731196"/>
    <w:rsid w:val="007315F7"/>
    <w:rsid w:val="00731EA3"/>
    <w:rsid w:val="0073234F"/>
    <w:rsid w:val="00732F20"/>
    <w:rsid w:val="007331E3"/>
    <w:rsid w:val="00733528"/>
    <w:rsid w:val="00734F75"/>
    <w:rsid w:val="007373E7"/>
    <w:rsid w:val="00741E26"/>
    <w:rsid w:val="00743D49"/>
    <w:rsid w:val="0074559E"/>
    <w:rsid w:val="00746DB2"/>
    <w:rsid w:val="00750073"/>
    <w:rsid w:val="00751CFB"/>
    <w:rsid w:val="00751F5F"/>
    <w:rsid w:val="007528B4"/>
    <w:rsid w:val="007529FE"/>
    <w:rsid w:val="00752A92"/>
    <w:rsid w:val="007532F9"/>
    <w:rsid w:val="00754D56"/>
    <w:rsid w:val="00755595"/>
    <w:rsid w:val="007555D1"/>
    <w:rsid w:val="007602F2"/>
    <w:rsid w:val="007609AA"/>
    <w:rsid w:val="007612DC"/>
    <w:rsid w:val="007613D7"/>
    <w:rsid w:val="00761A2E"/>
    <w:rsid w:val="007629AF"/>
    <w:rsid w:val="0076400C"/>
    <w:rsid w:val="00764815"/>
    <w:rsid w:val="007654BA"/>
    <w:rsid w:val="0076569F"/>
    <w:rsid w:val="00770306"/>
    <w:rsid w:val="00770E11"/>
    <w:rsid w:val="00771D33"/>
    <w:rsid w:val="00772D09"/>
    <w:rsid w:val="007734D5"/>
    <w:rsid w:val="00773CC1"/>
    <w:rsid w:val="007742F0"/>
    <w:rsid w:val="00774F52"/>
    <w:rsid w:val="00775D58"/>
    <w:rsid w:val="00777D9B"/>
    <w:rsid w:val="00781E2A"/>
    <w:rsid w:val="0078203A"/>
    <w:rsid w:val="00782302"/>
    <w:rsid w:val="00782423"/>
    <w:rsid w:val="00782BE4"/>
    <w:rsid w:val="007869EE"/>
    <w:rsid w:val="00791014"/>
    <w:rsid w:val="00791934"/>
    <w:rsid w:val="00792B20"/>
    <w:rsid w:val="00792E19"/>
    <w:rsid w:val="00794604"/>
    <w:rsid w:val="007957DF"/>
    <w:rsid w:val="00795BF2"/>
    <w:rsid w:val="00796E91"/>
    <w:rsid w:val="007A0694"/>
    <w:rsid w:val="007A1745"/>
    <w:rsid w:val="007A23D6"/>
    <w:rsid w:val="007A3F3C"/>
    <w:rsid w:val="007A57CD"/>
    <w:rsid w:val="007A614B"/>
    <w:rsid w:val="007A62E3"/>
    <w:rsid w:val="007A6D7B"/>
    <w:rsid w:val="007A6E23"/>
    <w:rsid w:val="007A7051"/>
    <w:rsid w:val="007A775A"/>
    <w:rsid w:val="007A7A24"/>
    <w:rsid w:val="007B0A98"/>
    <w:rsid w:val="007B0EBC"/>
    <w:rsid w:val="007B47FD"/>
    <w:rsid w:val="007B520F"/>
    <w:rsid w:val="007B5B51"/>
    <w:rsid w:val="007B6C9A"/>
    <w:rsid w:val="007C00E8"/>
    <w:rsid w:val="007C0A18"/>
    <w:rsid w:val="007C171C"/>
    <w:rsid w:val="007C24C6"/>
    <w:rsid w:val="007C25A1"/>
    <w:rsid w:val="007C2BC1"/>
    <w:rsid w:val="007C36BF"/>
    <w:rsid w:val="007C481E"/>
    <w:rsid w:val="007C4B06"/>
    <w:rsid w:val="007C4B8D"/>
    <w:rsid w:val="007C5AEA"/>
    <w:rsid w:val="007C66F3"/>
    <w:rsid w:val="007C6CE6"/>
    <w:rsid w:val="007C6F74"/>
    <w:rsid w:val="007C6FCF"/>
    <w:rsid w:val="007C7EB8"/>
    <w:rsid w:val="007D2A1F"/>
    <w:rsid w:val="007D33E4"/>
    <w:rsid w:val="007D5FFD"/>
    <w:rsid w:val="007D6558"/>
    <w:rsid w:val="007D7BBA"/>
    <w:rsid w:val="007E0397"/>
    <w:rsid w:val="007E0D1D"/>
    <w:rsid w:val="007E166E"/>
    <w:rsid w:val="007E231E"/>
    <w:rsid w:val="007E29A0"/>
    <w:rsid w:val="007E3949"/>
    <w:rsid w:val="007E5179"/>
    <w:rsid w:val="007E58EE"/>
    <w:rsid w:val="007E6733"/>
    <w:rsid w:val="007F07E0"/>
    <w:rsid w:val="007F0DC8"/>
    <w:rsid w:val="007F1078"/>
    <w:rsid w:val="007F160F"/>
    <w:rsid w:val="007F2113"/>
    <w:rsid w:val="007F2720"/>
    <w:rsid w:val="007F363C"/>
    <w:rsid w:val="007F461C"/>
    <w:rsid w:val="007F6A44"/>
    <w:rsid w:val="007F6AD4"/>
    <w:rsid w:val="007F6CC5"/>
    <w:rsid w:val="00805189"/>
    <w:rsid w:val="00806E4F"/>
    <w:rsid w:val="00810B56"/>
    <w:rsid w:val="00811617"/>
    <w:rsid w:val="00811FD3"/>
    <w:rsid w:val="008135FA"/>
    <w:rsid w:val="00814774"/>
    <w:rsid w:val="008167C0"/>
    <w:rsid w:val="0082038D"/>
    <w:rsid w:val="008225CE"/>
    <w:rsid w:val="0082283A"/>
    <w:rsid w:val="0082350B"/>
    <w:rsid w:val="0082398A"/>
    <w:rsid w:val="00824E8D"/>
    <w:rsid w:val="0082538B"/>
    <w:rsid w:val="008255A8"/>
    <w:rsid w:val="00825737"/>
    <w:rsid w:val="00826279"/>
    <w:rsid w:val="00826BBA"/>
    <w:rsid w:val="008312B8"/>
    <w:rsid w:val="00834D96"/>
    <w:rsid w:val="00834FB0"/>
    <w:rsid w:val="00835750"/>
    <w:rsid w:val="008359E5"/>
    <w:rsid w:val="00840316"/>
    <w:rsid w:val="00840ED3"/>
    <w:rsid w:val="00841F8B"/>
    <w:rsid w:val="0084202F"/>
    <w:rsid w:val="00845C21"/>
    <w:rsid w:val="008472C4"/>
    <w:rsid w:val="00847816"/>
    <w:rsid w:val="0085096E"/>
    <w:rsid w:val="008516BD"/>
    <w:rsid w:val="0085219F"/>
    <w:rsid w:val="008524C3"/>
    <w:rsid w:val="0085302D"/>
    <w:rsid w:val="008556A1"/>
    <w:rsid w:val="008560A2"/>
    <w:rsid w:val="0085611D"/>
    <w:rsid w:val="00856ADD"/>
    <w:rsid w:val="008572F7"/>
    <w:rsid w:val="00861BE5"/>
    <w:rsid w:val="00862754"/>
    <w:rsid w:val="00863EC0"/>
    <w:rsid w:val="00864CCC"/>
    <w:rsid w:val="00865010"/>
    <w:rsid w:val="00865790"/>
    <w:rsid w:val="00866540"/>
    <w:rsid w:val="00866585"/>
    <w:rsid w:val="0086791A"/>
    <w:rsid w:val="0087031D"/>
    <w:rsid w:val="00870B70"/>
    <w:rsid w:val="00873107"/>
    <w:rsid w:val="00874738"/>
    <w:rsid w:val="008773CD"/>
    <w:rsid w:val="00880C4A"/>
    <w:rsid w:val="00880E55"/>
    <w:rsid w:val="00881198"/>
    <w:rsid w:val="008817FC"/>
    <w:rsid w:val="0088181C"/>
    <w:rsid w:val="00883BA0"/>
    <w:rsid w:val="00883F19"/>
    <w:rsid w:val="00884125"/>
    <w:rsid w:val="00884670"/>
    <w:rsid w:val="008860C5"/>
    <w:rsid w:val="00887346"/>
    <w:rsid w:val="008873CE"/>
    <w:rsid w:val="00887457"/>
    <w:rsid w:val="00892815"/>
    <w:rsid w:val="008928E8"/>
    <w:rsid w:val="00892F01"/>
    <w:rsid w:val="00896C55"/>
    <w:rsid w:val="00897958"/>
    <w:rsid w:val="00897B40"/>
    <w:rsid w:val="00897C4E"/>
    <w:rsid w:val="00897FC8"/>
    <w:rsid w:val="008A08C8"/>
    <w:rsid w:val="008A188D"/>
    <w:rsid w:val="008A2E19"/>
    <w:rsid w:val="008A2F96"/>
    <w:rsid w:val="008A510E"/>
    <w:rsid w:val="008A611D"/>
    <w:rsid w:val="008A6D84"/>
    <w:rsid w:val="008A794E"/>
    <w:rsid w:val="008B1894"/>
    <w:rsid w:val="008B31F1"/>
    <w:rsid w:val="008B3418"/>
    <w:rsid w:val="008B3DCB"/>
    <w:rsid w:val="008B4FC1"/>
    <w:rsid w:val="008B509E"/>
    <w:rsid w:val="008B738B"/>
    <w:rsid w:val="008B74BD"/>
    <w:rsid w:val="008B7526"/>
    <w:rsid w:val="008B7D8B"/>
    <w:rsid w:val="008C06CA"/>
    <w:rsid w:val="008C12B7"/>
    <w:rsid w:val="008C26EF"/>
    <w:rsid w:val="008C2F45"/>
    <w:rsid w:val="008C34B7"/>
    <w:rsid w:val="008C6B27"/>
    <w:rsid w:val="008D3C7A"/>
    <w:rsid w:val="008D498D"/>
    <w:rsid w:val="008D4F3B"/>
    <w:rsid w:val="008D5366"/>
    <w:rsid w:val="008D598E"/>
    <w:rsid w:val="008E0099"/>
    <w:rsid w:val="008E18A4"/>
    <w:rsid w:val="008E3E8B"/>
    <w:rsid w:val="008E4958"/>
    <w:rsid w:val="008E5426"/>
    <w:rsid w:val="008E563F"/>
    <w:rsid w:val="008E6B05"/>
    <w:rsid w:val="008E76BC"/>
    <w:rsid w:val="008F2DB3"/>
    <w:rsid w:val="008F3B9E"/>
    <w:rsid w:val="008F64A1"/>
    <w:rsid w:val="008F6ACF"/>
    <w:rsid w:val="008F76F2"/>
    <w:rsid w:val="00900463"/>
    <w:rsid w:val="00900A86"/>
    <w:rsid w:val="009013CF"/>
    <w:rsid w:val="00901A97"/>
    <w:rsid w:val="00906DA0"/>
    <w:rsid w:val="0090763D"/>
    <w:rsid w:val="00910197"/>
    <w:rsid w:val="009104EB"/>
    <w:rsid w:val="00910B0B"/>
    <w:rsid w:val="00910B93"/>
    <w:rsid w:val="00913C65"/>
    <w:rsid w:val="00915058"/>
    <w:rsid w:val="00916AC7"/>
    <w:rsid w:val="009177B2"/>
    <w:rsid w:val="00917A07"/>
    <w:rsid w:val="00920BB0"/>
    <w:rsid w:val="00922734"/>
    <w:rsid w:val="00923122"/>
    <w:rsid w:val="00923535"/>
    <w:rsid w:val="00923A79"/>
    <w:rsid w:val="00923F32"/>
    <w:rsid w:val="00925BB8"/>
    <w:rsid w:val="00926816"/>
    <w:rsid w:val="00927CA0"/>
    <w:rsid w:val="00931367"/>
    <w:rsid w:val="009325A2"/>
    <w:rsid w:val="009329D7"/>
    <w:rsid w:val="00932C90"/>
    <w:rsid w:val="00933A51"/>
    <w:rsid w:val="00933C13"/>
    <w:rsid w:val="009355F3"/>
    <w:rsid w:val="00935C3B"/>
    <w:rsid w:val="00935CB0"/>
    <w:rsid w:val="0093716D"/>
    <w:rsid w:val="009411AE"/>
    <w:rsid w:val="009428E4"/>
    <w:rsid w:val="00942F63"/>
    <w:rsid w:val="00943348"/>
    <w:rsid w:val="00943AC2"/>
    <w:rsid w:val="009450F8"/>
    <w:rsid w:val="009457BD"/>
    <w:rsid w:val="00946736"/>
    <w:rsid w:val="009502EB"/>
    <w:rsid w:val="0095114B"/>
    <w:rsid w:val="009518A7"/>
    <w:rsid w:val="00951E47"/>
    <w:rsid w:val="0095211D"/>
    <w:rsid w:val="00953905"/>
    <w:rsid w:val="009556C1"/>
    <w:rsid w:val="0095633A"/>
    <w:rsid w:val="00956EE9"/>
    <w:rsid w:val="00957A92"/>
    <w:rsid w:val="00957FBA"/>
    <w:rsid w:val="00960474"/>
    <w:rsid w:val="009604D9"/>
    <w:rsid w:val="00965595"/>
    <w:rsid w:val="00966FAE"/>
    <w:rsid w:val="00967832"/>
    <w:rsid w:val="00967FD6"/>
    <w:rsid w:val="00971E3C"/>
    <w:rsid w:val="00974319"/>
    <w:rsid w:val="009743B6"/>
    <w:rsid w:val="00974532"/>
    <w:rsid w:val="0097551D"/>
    <w:rsid w:val="00975618"/>
    <w:rsid w:val="00976B76"/>
    <w:rsid w:val="0097738C"/>
    <w:rsid w:val="00981DB6"/>
    <w:rsid w:val="0098230A"/>
    <w:rsid w:val="00982322"/>
    <w:rsid w:val="00982EBC"/>
    <w:rsid w:val="0098471E"/>
    <w:rsid w:val="009850E5"/>
    <w:rsid w:val="00986586"/>
    <w:rsid w:val="00986758"/>
    <w:rsid w:val="00986E8E"/>
    <w:rsid w:val="00986EFF"/>
    <w:rsid w:val="00987E69"/>
    <w:rsid w:val="0099041C"/>
    <w:rsid w:val="00990A12"/>
    <w:rsid w:val="0099121B"/>
    <w:rsid w:val="00991720"/>
    <w:rsid w:val="009931D3"/>
    <w:rsid w:val="009941F3"/>
    <w:rsid w:val="009979F6"/>
    <w:rsid w:val="00997C0F"/>
    <w:rsid w:val="009A2F7C"/>
    <w:rsid w:val="009A5776"/>
    <w:rsid w:val="009A5BE1"/>
    <w:rsid w:val="009A62F3"/>
    <w:rsid w:val="009A7407"/>
    <w:rsid w:val="009B53A2"/>
    <w:rsid w:val="009B5565"/>
    <w:rsid w:val="009C0628"/>
    <w:rsid w:val="009C2111"/>
    <w:rsid w:val="009C42C8"/>
    <w:rsid w:val="009C7571"/>
    <w:rsid w:val="009C7895"/>
    <w:rsid w:val="009C7C11"/>
    <w:rsid w:val="009C7D05"/>
    <w:rsid w:val="009D04D3"/>
    <w:rsid w:val="009D0EB8"/>
    <w:rsid w:val="009D0EE5"/>
    <w:rsid w:val="009D26B4"/>
    <w:rsid w:val="009D2CD4"/>
    <w:rsid w:val="009D2D4D"/>
    <w:rsid w:val="009D3AAE"/>
    <w:rsid w:val="009D5114"/>
    <w:rsid w:val="009E0D6C"/>
    <w:rsid w:val="009E105D"/>
    <w:rsid w:val="009E1B7D"/>
    <w:rsid w:val="009E1E5D"/>
    <w:rsid w:val="009E26C1"/>
    <w:rsid w:val="009E2DDC"/>
    <w:rsid w:val="009E65D5"/>
    <w:rsid w:val="009E6A76"/>
    <w:rsid w:val="009E6E58"/>
    <w:rsid w:val="009E7129"/>
    <w:rsid w:val="009F0A8D"/>
    <w:rsid w:val="009F140C"/>
    <w:rsid w:val="009F2AB5"/>
    <w:rsid w:val="009F3529"/>
    <w:rsid w:val="009F3A52"/>
    <w:rsid w:val="009F4532"/>
    <w:rsid w:val="009F4BB2"/>
    <w:rsid w:val="009F50B1"/>
    <w:rsid w:val="009F50F1"/>
    <w:rsid w:val="009F538C"/>
    <w:rsid w:val="009F5F85"/>
    <w:rsid w:val="009F62B6"/>
    <w:rsid w:val="009F7B0B"/>
    <w:rsid w:val="00A003F8"/>
    <w:rsid w:val="00A01409"/>
    <w:rsid w:val="00A024C1"/>
    <w:rsid w:val="00A02A01"/>
    <w:rsid w:val="00A02BA2"/>
    <w:rsid w:val="00A030D8"/>
    <w:rsid w:val="00A03C8E"/>
    <w:rsid w:val="00A101A2"/>
    <w:rsid w:val="00A10964"/>
    <w:rsid w:val="00A114A7"/>
    <w:rsid w:val="00A11F2C"/>
    <w:rsid w:val="00A14827"/>
    <w:rsid w:val="00A15482"/>
    <w:rsid w:val="00A17DD4"/>
    <w:rsid w:val="00A22B5B"/>
    <w:rsid w:val="00A2378B"/>
    <w:rsid w:val="00A23C68"/>
    <w:rsid w:val="00A242F6"/>
    <w:rsid w:val="00A24786"/>
    <w:rsid w:val="00A252B0"/>
    <w:rsid w:val="00A25DE2"/>
    <w:rsid w:val="00A26E6E"/>
    <w:rsid w:val="00A271B6"/>
    <w:rsid w:val="00A303F4"/>
    <w:rsid w:val="00A314A0"/>
    <w:rsid w:val="00A315D2"/>
    <w:rsid w:val="00A3192B"/>
    <w:rsid w:val="00A31A4B"/>
    <w:rsid w:val="00A36247"/>
    <w:rsid w:val="00A374FF"/>
    <w:rsid w:val="00A378E6"/>
    <w:rsid w:val="00A37E06"/>
    <w:rsid w:val="00A40163"/>
    <w:rsid w:val="00A4165D"/>
    <w:rsid w:val="00A42696"/>
    <w:rsid w:val="00A42861"/>
    <w:rsid w:val="00A428FF"/>
    <w:rsid w:val="00A436D0"/>
    <w:rsid w:val="00A4461C"/>
    <w:rsid w:val="00A463B2"/>
    <w:rsid w:val="00A4658A"/>
    <w:rsid w:val="00A46A0A"/>
    <w:rsid w:val="00A46B5F"/>
    <w:rsid w:val="00A47127"/>
    <w:rsid w:val="00A474F6"/>
    <w:rsid w:val="00A479DC"/>
    <w:rsid w:val="00A47D49"/>
    <w:rsid w:val="00A50227"/>
    <w:rsid w:val="00A50826"/>
    <w:rsid w:val="00A52186"/>
    <w:rsid w:val="00A534F3"/>
    <w:rsid w:val="00A5434C"/>
    <w:rsid w:val="00A554E4"/>
    <w:rsid w:val="00A564BC"/>
    <w:rsid w:val="00A60C07"/>
    <w:rsid w:val="00A6297D"/>
    <w:rsid w:val="00A62A8A"/>
    <w:rsid w:val="00A62B50"/>
    <w:rsid w:val="00A63152"/>
    <w:rsid w:val="00A640DA"/>
    <w:rsid w:val="00A644E9"/>
    <w:rsid w:val="00A65609"/>
    <w:rsid w:val="00A65A48"/>
    <w:rsid w:val="00A65BB5"/>
    <w:rsid w:val="00A65E5F"/>
    <w:rsid w:val="00A66B7B"/>
    <w:rsid w:val="00A7044D"/>
    <w:rsid w:val="00A706DE"/>
    <w:rsid w:val="00A70A6A"/>
    <w:rsid w:val="00A71887"/>
    <w:rsid w:val="00A71A49"/>
    <w:rsid w:val="00A7267E"/>
    <w:rsid w:val="00A75B16"/>
    <w:rsid w:val="00A778E7"/>
    <w:rsid w:val="00A7799F"/>
    <w:rsid w:val="00A77BEA"/>
    <w:rsid w:val="00A8150C"/>
    <w:rsid w:val="00A8251B"/>
    <w:rsid w:val="00A8287D"/>
    <w:rsid w:val="00A82BCB"/>
    <w:rsid w:val="00A83F3E"/>
    <w:rsid w:val="00A84A6C"/>
    <w:rsid w:val="00A861A7"/>
    <w:rsid w:val="00A86662"/>
    <w:rsid w:val="00A907B4"/>
    <w:rsid w:val="00A909AB"/>
    <w:rsid w:val="00A91C16"/>
    <w:rsid w:val="00A92F87"/>
    <w:rsid w:val="00A93F10"/>
    <w:rsid w:val="00A9438F"/>
    <w:rsid w:val="00A94DD3"/>
    <w:rsid w:val="00A95686"/>
    <w:rsid w:val="00A96055"/>
    <w:rsid w:val="00A968B8"/>
    <w:rsid w:val="00A9784F"/>
    <w:rsid w:val="00AA1802"/>
    <w:rsid w:val="00AA192D"/>
    <w:rsid w:val="00AA1B2B"/>
    <w:rsid w:val="00AA1CAA"/>
    <w:rsid w:val="00AA2B93"/>
    <w:rsid w:val="00AA2FB0"/>
    <w:rsid w:val="00AA3438"/>
    <w:rsid w:val="00AA4213"/>
    <w:rsid w:val="00AA626E"/>
    <w:rsid w:val="00AA6819"/>
    <w:rsid w:val="00AA6F35"/>
    <w:rsid w:val="00AA78FA"/>
    <w:rsid w:val="00AA7BFE"/>
    <w:rsid w:val="00AB0B71"/>
    <w:rsid w:val="00AB124B"/>
    <w:rsid w:val="00AB175B"/>
    <w:rsid w:val="00AB346F"/>
    <w:rsid w:val="00AB57BF"/>
    <w:rsid w:val="00AB5A91"/>
    <w:rsid w:val="00AB5DEE"/>
    <w:rsid w:val="00AB60CD"/>
    <w:rsid w:val="00AB6C95"/>
    <w:rsid w:val="00AB73FA"/>
    <w:rsid w:val="00AB75D1"/>
    <w:rsid w:val="00AB7765"/>
    <w:rsid w:val="00AB7801"/>
    <w:rsid w:val="00AB79A1"/>
    <w:rsid w:val="00AC03AC"/>
    <w:rsid w:val="00AC0FBC"/>
    <w:rsid w:val="00AC4F5E"/>
    <w:rsid w:val="00AD049B"/>
    <w:rsid w:val="00AD0571"/>
    <w:rsid w:val="00AD22ED"/>
    <w:rsid w:val="00AD23C9"/>
    <w:rsid w:val="00AD28C3"/>
    <w:rsid w:val="00AD53B8"/>
    <w:rsid w:val="00AD53DB"/>
    <w:rsid w:val="00AD6604"/>
    <w:rsid w:val="00AE10C8"/>
    <w:rsid w:val="00AE205A"/>
    <w:rsid w:val="00AE2864"/>
    <w:rsid w:val="00AE2BBA"/>
    <w:rsid w:val="00AE38D8"/>
    <w:rsid w:val="00AE42DE"/>
    <w:rsid w:val="00AE45DC"/>
    <w:rsid w:val="00AE486D"/>
    <w:rsid w:val="00AE4D5D"/>
    <w:rsid w:val="00AE62EB"/>
    <w:rsid w:val="00AE7203"/>
    <w:rsid w:val="00AE7EDD"/>
    <w:rsid w:val="00AF0470"/>
    <w:rsid w:val="00AF1B8E"/>
    <w:rsid w:val="00AF2A4A"/>
    <w:rsid w:val="00AF2FAA"/>
    <w:rsid w:val="00AF3FFD"/>
    <w:rsid w:val="00AF43CB"/>
    <w:rsid w:val="00AF7B19"/>
    <w:rsid w:val="00B0079C"/>
    <w:rsid w:val="00B00A75"/>
    <w:rsid w:val="00B00E52"/>
    <w:rsid w:val="00B012CA"/>
    <w:rsid w:val="00B0152B"/>
    <w:rsid w:val="00B01B8C"/>
    <w:rsid w:val="00B031C0"/>
    <w:rsid w:val="00B032B2"/>
    <w:rsid w:val="00B039AE"/>
    <w:rsid w:val="00B04610"/>
    <w:rsid w:val="00B04E37"/>
    <w:rsid w:val="00B056F8"/>
    <w:rsid w:val="00B0690D"/>
    <w:rsid w:val="00B07B95"/>
    <w:rsid w:val="00B11410"/>
    <w:rsid w:val="00B11CE2"/>
    <w:rsid w:val="00B139A8"/>
    <w:rsid w:val="00B151F4"/>
    <w:rsid w:val="00B17458"/>
    <w:rsid w:val="00B20985"/>
    <w:rsid w:val="00B21754"/>
    <w:rsid w:val="00B21BFD"/>
    <w:rsid w:val="00B2235C"/>
    <w:rsid w:val="00B23595"/>
    <w:rsid w:val="00B23A55"/>
    <w:rsid w:val="00B23B58"/>
    <w:rsid w:val="00B242E9"/>
    <w:rsid w:val="00B253B7"/>
    <w:rsid w:val="00B27779"/>
    <w:rsid w:val="00B30D8E"/>
    <w:rsid w:val="00B315D6"/>
    <w:rsid w:val="00B322CF"/>
    <w:rsid w:val="00B33524"/>
    <w:rsid w:val="00B335F5"/>
    <w:rsid w:val="00B375E9"/>
    <w:rsid w:val="00B434A2"/>
    <w:rsid w:val="00B502F6"/>
    <w:rsid w:val="00B507E3"/>
    <w:rsid w:val="00B508DE"/>
    <w:rsid w:val="00B50C5A"/>
    <w:rsid w:val="00B50C74"/>
    <w:rsid w:val="00B50E60"/>
    <w:rsid w:val="00B51DA0"/>
    <w:rsid w:val="00B534C4"/>
    <w:rsid w:val="00B535C0"/>
    <w:rsid w:val="00B53938"/>
    <w:rsid w:val="00B53E75"/>
    <w:rsid w:val="00B54741"/>
    <w:rsid w:val="00B54D03"/>
    <w:rsid w:val="00B5661B"/>
    <w:rsid w:val="00B57608"/>
    <w:rsid w:val="00B57EEF"/>
    <w:rsid w:val="00B57F8C"/>
    <w:rsid w:val="00B61B8E"/>
    <w:rsid w:val="00B62EC3"/>
    <w:rsid w:val="00B66ED3"/>
    <w:rsid w:val="00B71AE9"/>
    <w:rsid w:val="00B71F58"/>
    <w:rsid w:val="00B732A6"/>
    <w:rsid w:val="00B7567D"/>
    <w:rsid w:val="00B7616C"/>
    <w:rsid w:val="00B76D1A"/>
    <w:rsid w:val="00B80749"/>
    <w:rsid w:val="00B81259"/>
    <w:rsid w:val="00B81EF6"/>
    <w:rsid w:val="00B82F8B"/>
    <w:rsid w:val="00B8607D"/>
    <w:rsid w:val="00B86B09"/>
    <w:rsid w:val="00B8719F"/>
    <w:rsid w:val="00B92616"/>
    <w:rsid w:val="00B93638"/>
    <w:rsid w:val="00B94D68"/>
    <w:rsid w:val="00B95E74"/>
    <w:rsid w:val="00B965BB"/>
    <w:rsid w:val="00B96E5E"/>
    <w:rsid w:val="00B97092"/>
    <w:rsid w:val="00B9747C"/>
    <w:rsid w:val="00BA1544"/>
    <w:rsid w:val="00BA2C9E"/>
    <w:rsid w:val="00BA2F88"/>
    <w:rsid w:val="00BA59FC"/>
    <w:rsid w:val="00BA7B12"/>
    <w:rsid w:val="00BA7DA4"/>
    <w:rsid w:val="00BB06A0"/>
    <w:rsid w:val="00BB0B5E"/>
    <w:rsid w:val="00BB13FC"/>
    <w:rsid w:val="00BB1660"/>
    <w:rsid w:val="00BB211E"/>
    <w:rsid w:val="00BB281A"/>
    <w:rsid w:val="00BB2A8B"/>
    <w:rsid w:val="00BB5183"/>
    <w:rsid w:val="00BB5955"/>
    <w:rsid w:val="00BB5B81"/>
    <w:rsid w:val="00BB7F08"/>
    <w:rsid w:val="00BC045C"/>
    <w:rsid w:val="00BC0EC2"/>
    <w:rsid w:val="00BC273D"/>
    <w:rsid w:val="00BC3BB7"/>
    <w:rsid w:val="00BC41B9"/>
    <w:rsid w:val="00BC4E82"/>
    <w:rsid w:val="00BC6194"/>
    <w:rsid w:val="00BC6BE0"/>
    <w:rsid w:val="00BD02A6"/>
    <w:rsid w:val="00BD07BF"/>
    <w:rsid w:val="00BD0876"/>
    <w:rsid w:val="00BD1E3A"/>
    <w:rsid w:val="00BD4213"/>
    <w:rsid w:val="00BD4F6B"/>
    <w:rsid w:val="00BD5722"/>
    <w:rsid w:val="00BD57C3"/>
    <w:rsid w:val="00BD6E8D"/>
    <w:rsid w:val="00BD76AA"/>
    <w:rsid w:val="00BD76F9"/>
    <w:rsid w:val="00BD7D02"/>
    <w:rsid w:val="00BE1147"/>
    <w:rsid w:val="00BE19BF"/>
    <w:rsid w:val="00BE4BE0"/>
    <w:rsid w:val="00BE5726"/>
    <w:rsid w:val="00BE57C0"/>
    <w:rsid w:val="00BE596E"/>
    <w:rsid w:val="00BE5BC2"/>
    <w:rsid w:val="00BE5E1F"/>
    <w:rsid w:val="00BE6036"/>
    <w:rsid w:val="00BE7D4D"/>
    <w:rsid w:val="00BF0222"/>
    <w:rsid w:val="00BF1728"/>
    <w:rsid w:val="00BF1797"/>
    <w:rsid w:val="00BF1B1F"/>
    <w:rsid w:val="00BF20BB"/>
    <w:rsid w:val="00BF2586"/>
    <w:rsid w:val="00BF2607"/>
    <w:rsid w:val="00BF2680"/>
    <w:rsid w:val="00BF4599"/>
    <w:rsid w:val="00BF60EB"/>
    <w:rsid w:val="00C00785"/>
    <w:rsid w:val="00C00845"/>
    <w:rsid w:val="00C00AF8"/>
    <w:rsid w:val="00C0104A"/>
    <w:rsid w:val="00C0120C"/>
    <w:rsid w:val="00C018B6"/>
    <w:rsid w:val="00C02554"/>
    <w:rsid w:val="00C03526"/>
    <w:rsid w:val="00C04085"/>
    <w:rsid w:val="00C048A5"/>
    <w:rsid w:val="00C04E75"/>
    <w:rsid w:val="00C05B7C"/>
    <w:rsid w:val="00C05E7A"/>
    <w:rsid w:val="00C06297"/>
    <w:rsid w:val="00C06EE9"/>
    <w:rsid w:val="00C07A2A"/>
    <w:rsid w:val="00C10960"/>
    <w:rsid w:val="00C12723"/>
    <w:rsid w:val="00C15127"/>
    <w:rsid w:val="00C17237"/>
    <w:rsid w:val="00C175B1"/>
    <w:rsid w:val="00C1775D"/>
    <w:rsid w:val="00C20325"/>
    <w:rsid w:val="00C20978"/>
    <w:rsid w:val="00C20AD3"/>
    <w:rsid w:val="00C20BFD"/>
    <w:rsid w:val="00C21A03"/>
    <w:rsid w:val="00C21B55"/>
    <w:rsid w:val="00C21D0C"/>
    <w:rsid w:val="00C22C0F"/>
    <w:rsid w:val="00C235BD"/>
    <w:rsid w:val="00C2401E"/>
    <w:rsid w:val="00C25E58"/>
    <w:rsid w:val="00C26FE4"/>
    <w:rsid w:val="00C27C76"/>
    <w:rsid w:val="00C30CB4"/>
    <w:rsid w:val="00C31D52"/>
    <w:rsid w:val="00C33447"/>
    <w:rsid w:val="00C3392E"/>
    <w:rsid w:val="00C367C9"/>
    <w:rsid w:val="00C36CAD"/>
    <w:rsid w:val="00C415F6"/>
    <w:rsid w:val="00C4283A"/>
    <w:rsid w:val="00C43DBA"/>
    <w:rsid w:val="00C44960"/>
    <w:rsid w:val="00C45646"/>
    <w:rsid w:val="00C46ABE"/>
    <w:rsid w:val="00C46F4B"/>
    <w:rsid w:val="00C47AA3"/>
    <w:rsid w:val="00C521BB"/>
    <w:rsid w:val="00C54FC5"/>
    <w:rsid w:val="00C576CC"/>
    <w:rsid w:val="00C6301C"/>
    <w:rsid w:val="00C631BD"/>
    <w:rsid w:val="00C64B3E"/>
    <w:rsid w:val="00C651B0"/>
    <w:rsid w:val="00C653DF"/>
    <w:rsid w:val="00C65CFB"/>
    <w:rsid w:val="00C70A45"/>
    <w:rsid w:val="00C71A30"/>
    <w:rsid w:val="00C727B4"/>
    <w:rsid w:val="00C727F5"/>
    <w:rsid w:val="00C728EF"/>
    <w:rsid w:val="00C735F0"/>
    <w:rsid w:val="00C76AD5"/>
    <w:rsid w:val="00C76D94"/>
    <w:rsid w:val="00C80F1B"/>
    <w:rsid w:val="00C84256"/>
    <w:rsid w:val="00C84DA5"/>
    <w:rsid w:val="00C85644"/>
    <w:rsid w:val="00C85B69"/>
    <w:rsid w:val="00C87277"/>
    <w:rsid w:val="00C87AF5"/>
    <w:rsid w:val="00C907E2"/>
    <w:rsid w:val="00C90CA6"/>
    <w:rsid w:val="00C93776"/>
    <w:rsid w:val="00C9496D"/>
    <w:rsid w:val="00C96577"/>
    <w:rsid w:val="00C966D3"/>
    <w:rsid w:val="00C97653"/>
    <w:rsid w:val="00C97CDE"/>
    <w:rsid w:val="00CA07A6"/>
    <w:rsid w:val="00CA1138"/>
    <w:rsid w:val="00CA258E"/>
    <w:rsid w:val="00CA2959"/>
    <w:rsid w:val="00CA4F97"/>
    <w:rsid w:val="00CA6497"/>
    <w:rsid w:val="00CA6988"/>
    <w:rsid w:val="00CA6DE8"/>
    <w:rsid w:val="00CA6F80"/>
    <w:rsid w:val="00CA709B"/>
    <w:rsid w:val="00CA7B33"/>
    <w:rsid w:val="00CA7F38"/>
    <w:rsid w:val="00CB13ED"/>
    <w:rsid w:val="00CB13F8"/>
    <w:rsid w:val="00CB1A51"/>
    <w:rsid w:val="00CB45EC"/>
    <w:rsid w:val="00CB5C6C"/>
    <w:rsid w:val="00CB64A8"/>
    <w:rsid w:val="00CB72A6"/>
    <w:rsid w:val="00CC0CCD"/>
    <w:rsid w:val="00CC10C1"/>
    <w:rsid w:val="00CC2570"/>
    <w:rsid w:val="00CC4D2F"/>
    <w:rsid w:val="00CC4E8C"/>
    <w:rsid w:val="00CC5FF1"/>
    <w:rsid w:val="00CD0862"/>
    <w:rsid w:val="00CD1E77"/>
    <w:rsid w:val="00CD2169"/>
    <w:rsid w:val="00CD4196"/>
    <w:rsid w:val="00CD476F"/>
    <w:rsid w:val="00CD4D83"/>
    <w:rsid w:val="00CD67C0"/>
    <w:rsid w:val="00CD6E9C"/>
    <w:rsid w:val="00CD729B"/>
    <w:rsid w:val="00CE1056"/>
    <w:rsid w:val="00CE137B"/>
    <w:rsid w:val="00CE200A"/>
    <w:rsid w:val="00CE24B8"/>
    <w:rsid w:val="00CE2A07"/>
    <w:rsid w:val="00CE2DEE"/>
    <w:rsid w:val="00CE3439"/>
    <w:rsid w:val="00CE36BD"/>
    <w:rsid w:val="00CE40F2"/>
    <w:rsid w:val="00CE4B13"/>
    <w:rsid w:val="00CE5F58"/>
    <w:rsid w:val="00CE759C"/>
    <w:rsid w:val="00CE7841"/>
    <w:rsid w:val="00CE78BB"/>
    <w:rsid w:val="00CF0D68"/>
    <w:rsid w:val="00CF19A1"/>
    <w:rsid w:val="00CF2529"/>
    <w:rsid w:val="00CF46BF"/>
    <w:rsid w:val="00CF5398"/>
    <w:rsid w:val="00CF5787"/>
    <w:rsid w:val="00CF5D12"/>
    <w:rsid w:val="00CF6813"/>
    <w:rsid w:val="00CF68CB"/>
    <w:rsid w:val="00CF6C8C"/>
    <w:rsid w:val="00CF6F8C"/>
    <w:rsid w:val="00CF7E76"/>
    <w:rsid w:val="00D01D81"/>
    <w:rsid w:val="00D04323"/>
    <w:rsid w:val="00D04A5F"/>
    <w:rsid w:val="00D05E47"/>
    <w:rsid w:val="00D06A3C"/>
    <w:rsid w:val="00D0750A"/>
    <w:rsid w:val="00D0762C"/>
    <w:rsid w:val="00D10265"/>
    <w:rsid w:val="00D107FB"/>
    <w:rsid w:val="00D10E0A"/>
    <w:rsid w:val="00D136CD"/>
    <w:rsid w:val="00D13C77"/>
    <w:rsid w:val="00D1550E"/>
    <w:rsid w:val="00D206DA"/>
    <w:rsid w:val="00D215E3"/>
    <w:rsid w:val="00D236B5"/>
    <w:rsid w:val="00D237C7"/>
    <w:rsid w:val="00D24A4C"/>
    <w:rsid w:val="00D24AD9"/>
    <w:rsid w:val="00D260A8"/>
    <w:rsid w:val="00D27B6E"/>
    <w:rsid w:val="00D303AB"/>
    <w:rsid w:val="00D3113C"/>
    <w:rsid w:val="00D31829"/>
    <w:rsid w:val="00D3220F"/>
    <w:rsid w:val="00D35EA0"/>
    <w:rsid w:val="00D370FF"/>
    <w:rsid w:val="00D37336"/>
    <w:rsid w:val="00D379A0"/>
    <w:rsid w:val="00D40274"/>
    <w:rsid w:val="00D41F64"/>
    <w:rsid w:val="00D437A9"/>
    <w:rsid w:val="00D44238"/>
    <w:rsid w:val="00D4475F"/>
    <w:rsid w:val="00D5046B"/>
    <w:rsid w:val="00D505DD"/>
    <w:rsid w:val="00D509F1"/>
    <w:rsid w:val="00D50FC4"/>
    <w:rsid w:val="00D513F9"/>
    <w:rsid w:val="00D5193F"/>
    <w:rsid w:val="00D5222D"/>
    <w:rsid w:val="00D6299D"/>
    <w:rsid w:val="00D63B8A"/>
    <w:rsid w:val="00D648B6"/>
    <w:rsid w:val="00D64E78"/>
    <w:rsid w:val="00D667DF"/>
    <w:rsid w:val="00D67677"/>
    <w:rsid w:val="00D716E4"/>
    <w:rsid w:val="00D7338E"/>
    <w:rsid w:val="00D74F84"/>
    <w:rsid w:val="00D776F0"/>
    <w:rsid w:val="00D80548"/>
    <w:rsid w:val="00D81842"/>
    <w:rsid w:val="00D8257B"/>
    <w:rsid w:val="00D825A7"/>
    <w:rsid w:val="00D82758"/>
    <w:rsid w:val="00D85C6C"/>
    <w:rsid w:val="00D86448"/>
    <w:rsid w:val="00D872FC"/>
    <w:rsid w:val="00D90F55"/>
    <w:rsid w:val="00D9172B"/>
    <w:rsid w:val="00D95797"/>
    <w:rsid w:val="00D96D37"/>
    <w:rsid w:val="00D970F6"/>
    <w:rsid w:val="00D97689"/>
    <w:rsid w:val="00D979F3"/>
    <w:rsid w:val="00DA1543"/>
    <w:rsid w:val="00DA19CC"/>
    <w:rsid w:val="00DA55E0"/>
    <w:rsid w:val="00DA5B38"/>
    <w:rsid w:val="00DA66DD"/>
    <w:rsid w:val="00DA6760"/>
    <w:rsid w:val="00DA7D94"/>
    <w:rsid w:val="00DB05F8"/>
    <w:rsid w:val="00DB13D9"/>
    <w:rsid w:val="00DB4E49"/>
    <w:rsid w:val="00DB4FAF"/>
    <w:rsid w:val="00DB6EC2"/>
    <w:rsid w:val="00DB7721"/>
    <w:rsid w:val="00DB7C92"/>
    <w:rsid w:val="00DC0374"/>
    <w:rsid w:val="00DC10B8"/>
    <w:rsid w:val="00DC1692"/>
    <w:rsid w:val="00DC1F47"/>
    <w:rsid w:val="00DC34E8"/>
    <w:rsid w:val="00DC48F5"/>
    <w:rsid w:val="00DC6605"/>
    <w:rsid w:val="00DC6EFF"/>
    <w:rsid w:val="00DD0486"/>
    <w:rsid w:val="00DD06D6"/>
    <w:rsid w:val="00DD36A9"/>
    <w:rsid w:val="00DD387E"/>
    <w:rsid w:val="00DD3A62"/>
    <w:rsid w:val="00DD59D4"/>
    <w:rsid w:val="00DD7328"/>
    <w:rsid w:val="00DD74D2"/>
    <w:rsid w:val="00DD776E"/>
    <w:rsid w:val="00DD77EC"/>
    <w:rsid w:val="00DD78F6"/>
    <w:rsid w:val="00DE193D"/>
    <w:rsid w:val="00DE2360"/>
    <w:rsid w:val="00DE3652"/>
    <w:rsid w:val="00DE3F45"/>
    <w:rsid w:val="00DE4687"/>
    <w:rsid w:val="00DE5954"/>
    <w:rsid w:val="00DF1748"/>
    <w:rsid w:val="00DF34F1"/>
    <w:rsid w:val="00DF3739"/>
    <w:rsid w:val="00DF4BF4"/>
    <w:rsid w:val="00DF5531"/>
    <w:rsid w:val="00DF58D7"/>
    <w:rsid w:val="00DF645A"/>
    <w:rsid w:val="00DF64DC"/>
    <w:rsid w:val="00DF7425"/>
    <w:rsid w:val="00E029DF"/>
    <w:rsid w:val="00E02D39"/>
    <w:rsid w:val="00E0438F"/>
    <w:rsid w:val="00E05DA9"/>
    <w:rsid w:val="00E05ECD"/>
    <w:rsid w:val="00E07A99"/>
    <w:rsid w:val="00E100A1"/>
    <w:rsid w:val="00E11E37"/>
    <w:rsid w:val="00E14ACC"/>
    <w:rsid w:val="00E156B8"/>
    <w:rsid w:val="00E21395"/>
    <w:rsid w:val="00E21D6E"/>
    <w:rsid w:val="00E23B77"/>
    <w:rsid w:val="00E2488B"/>
    <w:rsid w:val="00E251FB"/>
    <w:rsid w:val="00E254FF"/>
    <w:rsid w:val="00E259C6"/>
    <w:rsid w:val="00E25A9B"/>
    <w:rsid w:val="00E2645F"/>
    <w:rsid w:val="00E27212"/>
    <w:rsid w:val="00E3127B"/>
    <w:rsid w:val="00E3287C"/>
    <w:rsid w:val="00E32954"/>
    <w:rsid w:val="00E33CA7"/>
    <w:rsid w:val="00E33FE3"/>
    <w:rsid w:val="00E341BE"/>
    <w:rsid w:val="00E357BB"/>
    <w:rsid w:val="00E40901"/>
    <w:rsid w:val="00E40EFC"/>
    <w:rsid w:val="00E4127A"/>
    <w:rsid w:val="00E437B3"/>
    <w:rsid w:val="00E46D4A"/>
    <w:rsid w:val="00E50E2E"/>
    <w:rsid w:val="00E50F4C"/>
    <w:rsid w:val="00E510E0"/>
    <w:rsid w:val="00E540C8"/>
    <w:rsid w:val="00E554D9"/>
    <w:rsid w:val="00E6196D"/>
    <w:rsid w:val="00E620AF"/>
    <w:rsid w:val="00E63FD6"/>
    <w:rsid w:val="00E65911"/>
    <w:rsid w:val="00E65BCB"/>
    <w:rsid w:val="00E73781"/>
    <w:rsid w:val="00E73CF6"/>
    <w:rsid w:val="00E750B4"/>
    <w:rsid w:val="00E75A06"/>
    <w:rsid w:val="00E7667B"/>
    <w:rsid w:val="00E80ECA"/>
    <w:rsid w:val="00E81432"/>
    <w:rsid w:val="00E815F7"/>
    <w:rsid w:val="00E820FD"/>
    <w:rsid w:val="00E823EF"/>
    <w:rsid w:val="00E833A7"/>
    <w:rsid w:val="00E84006"/>
    <w:rsid w:val="00E845FC"/>
    <w:rsid w:val="00E84BE4"/>
    <w:rsid w:val="00E8705E"/>
    <w:rsid w:val="00E87101"/>
    <w:rsid w:val="00E91B1E"/>
    <w:rsid w:val="00E91D8C"/>
    <w:rsid w:val="00E93456"/>
    <w:rsid w:val="00E94625"/>
    <w:rsid w:val="00E962D2"/>
    <w:rsid w:val="00EA02F0"/>
    <w:rsid w:val="00EA1CB9"/>
    <w:rsid w:val="00EA205D"/>
    <w:rsid w:val="00EA21B7"/>
    <w:rsid w:val="00EA23F0"/>
    <w:rsid w:val="00EA2906"/>
    <w:rsid w:val="00EA2B81"/>
    <w:rsid w:val="00EA3467"/>
    <w:rsid w:val="00EA34FB"/>
    <w:rsid w:val="00EA4901"/>
    <w:rsid w:val="00EA4F26"/>
    <w:rsid w:val="00EA68CC"/>
    <w:rsid w:val="00EA7A0D"/>
    <w:rsid w:val="00EB1342"/>
    <w:rsid w:val="00EB1ED0"/>
    <w:rsid w:val="00EB3631"/>
    <w:rsid w:val="00EB441A"/>
    <w:rsid w:val="00EB56A9"/>
    <w:rsid w:val="00EB574F"/>
    <w:rsid w:val="00EB6E1C"/>
    <w:rsid w:val="00EB73DA"/>
    <w:rsid w:val="00EC0088"/>
    <w:rsid w:val="00EC09A6"/>
    <w:rsid w:val="00EC0BCA"/>
    <w:rsid w:val="00EC1282"/>
    <w:rsid w:val="00EC2EF3"/>
    <w:rsid w:val="00EC2F6B"/>
    <w:rsid w:val="00EC5429"/>
    <w:rsid w:val="00EC5BCA"/>
    <w:rsid w:val="00EC5D5C"/>
    <w:rsid w:val="00EC662C"/>
    <w:rsid w:val="00EC671D"/>
    <w:rsid w:val="00EC77CD"/>
    <w:rsid w:val="00ED02A8"/>
    <w:rsid w:val="00ED05E7"/>
    <w:rsid w:val="00ED0BF8"/>
    <w:rsid w:val="00ED2DCE"/>
    <w:rsid w:val="00ED3170"/>
    <w:rsid w:val="00ED3FA5"/>
    <w:rsid w:val="00ED42BB"/>
    <w:rsid w:val="00ED5551"/>
    <w:rsid w:val="00ED5994"/>
    <w:rsid w:val="00ED5B63"/>
    <w:rsid w:val="00ED5CB2"/>
    <w:rsid w:val="00ED6298"/>
    <w:rsid w:val="00ED6594"/>
    <w:rsid w:val="00ED7E09"/>
    <w:rsid w:val="00ED7ED5"/>
    <w:rsid w:val="00EE17A5"/>
    <w:rsid w:val="00EE2EA7"/>
    <w:rsid w:val="00EE6855"/>
    <w:rsid w:val="00EE6B19"/>
    <w:rsid w:val="00EE7393"/>
    <w:rsid w:val="00EE75CC"/>
    <w:rsid w:val="00EE775B"/>
    <w:rsid w:val="00EF09B4"/>
    <w:rsid w:val="00EF132E"/>
    <w:rsid w:val="00EF18E6"/>
    <w:rsid w:val="00EF37A2"/>
    <w:rsid w:val="00EF4F26"/>
    <w:rsid w:val="00EF5D26"/>
    <w:rsid w:val="00EF6252"/>
    <w:rsid w:val="00EF7FE1"/>
    <w:rsid w:val="00F0035D"/>
    <w:rsid w:val="00F01B3D"/>
    <w:rsid w:val="00F01E12"/>
    <w:rsid w:val="00F02D44"/>
    <w:rsid w:val="00F03999"/>
    <w:rsid w:val="00F045F0"/>
    <w:rsid w:val="00F06556"/>
    <w:rsid w:val="00F069F9"/>
    <w:rsid w:val="00F06AF2"/>
    <w:rsid w:val="00F06DA8"/>
    <w:rsid w:val="00F1045F"/>
    <w:rsid w:val="00F110E0"/>
    <w:rsid w:val="00F1230E"/>
    <w:rsid w:val="00F126C2"/>
    <w:rsid w:val="00F1309E"/>
    <w:rsid w:val="00F14C17"/>
    <w:rsid w:val="00F15234"/>
    <w:rsid w:val="00F15544"/>
    <w:rsid w:val="00F1671E"/>
    <w:rsid w:val="00F16D04"/>
    <w:rsid w:val="00F17D42"/>
    <w:rsid w:val="00F17E7E"/>
    <w:rsid w:val="00F20FC1"/>
    <w:rsid w:val="00F21C2F"/>
    <w:rsid w:val="00F21D8D"/>
    <w:rsid w:val="00F2464D"/>
    <w:rsid w:val="00F24C2C"/>
    <w:rsid w:val="00F2572E"/>
    <w:rsid w:val="00F26444"/>
    <w:rsid w:val="00F26B07"/>
    <w:rsid w:val="00F26D34"/>
    <w:rsid w:val="00F27615"/>
    <w:rsid w:val="00F27C20"/>
    <w:rsid w:val="00F30DB5"/>
    <w:rsid w:val="00F30E0C"/>
    <w:rsid w:val="00F329CF"/>
    <w:rsid w:val="00F331D6"/>
    <w:rsid w:val="00F35011"/>
    <w:rsid w:val="00F3590E"/>
    <w:rsid w:val="00F36B8B"/>
    <w:rsid w:val="00F37D5A"/>
    <w:rsid w:val="00F37DC9"/>
    <w:rsid w:val="00F37DF9"/>
    <w:rsid w:val="00F41560"/>
    <w:rsid w:val="00F41625"/>
    <w:rsid w:val="00F416F4"/>
    <w:rsid w:val="00F441FE"/>
    <w:rsid w:val="00F50262"/>
    <w:rsid w:val="00F50D06"/>
    <w:rsid w:val="00F51F8B"/>
    <w:rsid w:val="00F5286F"/>
    <w:rsid w:val="00F53199"/>
    <w:rsid w:val="00F535F8"/>
    <w:rsid w:val="00F553A7"/>
    <w:rsid w:val="00F56E6B"/>
    <w:rsid w:val="00F607AC"/>
    <w:rsid w:val="00F60889"/>
    <w:rsid w:val="00F6262C"/>
    <w:rsid w:val="00F63A7B"/>
    <w:rsid w:val="00F64CF2"/>
    <w:rsid w:val="00F66CC3"/>
    <w:rsid w:val="00F67587"/>
    <w:rsid w:val="00F6797D"/>
    <w:rsid w:val="00F70FFC"/>
    <w:rsid w:val="00F7109D"/>
    <w:rsid w:val="00F72736"/>
    <w:rsid w:val="00F72BCA"/>
    <w:rsid w:val="00F73E2D"/>
    <w:rsid w:val="00F7445E"/>
    <w:rsid w:val="00F75BB5"/>
    <w:rsid w:val="00F75F9D"/>
    <w:rsid w:val="00F761CA"/>
    <w:rsid w:val="00F7786E"/>
    <w:rsid w:val="00F77A67"/>
    <w:rsid w:val="00F77EBD"/>
    <w:rsid w:val="00F77F7E"/>
    <w:rsid w:val="00F80972"/>
    <w:rsid w:val="00F819B0"/>
    <w:rsid w:val="00F81A0A"/>
    <w:rsid w:val="00F81AE7"/>
    <w:rsid w:val="00F82F8A"/>
    <w:rsid w:val="00F83D5A"/>
    <w:rsid w:val="00F83DF4"/>
    <w:rsid w:val="00F8542C"/>
    <w:rsid w:val="00F86150"/>
    <w:rsid w:val="00F87574"/>
    <w:rsid w:val="00F87D5A"/>
    <w:rsid w:val="00F9032B"/>
    <w:rsid w:val="00F91B9A"/>
    <w:rsid w:val="00F93041"/>
    <w:rsid w:val="00F938D8"/>
    <w:rsid w:val="00F93A3E"/>
    <w:rsid w:val="00F96AAE"/>
    <w:rsid w:val="00F96F5C"/>
    <w:rsid w:val="00FA1904"/>
    <w:rsid w:val="00FA2620"/>
    <w:rsid w:val="00FA29A3"/>
    <w:rsid w:val="00FA3044"/>
    <w:rsid w:val="00FA353B"/>
    <w:rsid w:val="00FA3711"/>
    <w:rsid w:val="00FA48D5"/>
    <w:rsid w:val="00FA4B48"/>
    <w:rsid w:val="00FA4D12"/>
    <w:rsid w:val="00FA7035"/>
    <w:rsid w:val="00FA7318"/>
    <w:rsid w:val="00FA79D7"/>
    <w:rsid w:val="00FB039E"/>
    <w:rsid w:val="00FB1FC1"/>
    <w:rsid w:val="00FB25D8"/>
    <w:rsid w:val="00FB3B43"/>
    <w:rsid w:val="00FB4021"/>
    <w:rsid w:val="00FB6042"/>
    <w:rsid w:val="00FC2217"/>
    <w:rsid w:val="00FC2F6A"/>
    <w:rsid w:val="00FC57AB"/>
    <w:rsid w:val="00FC6B7D"/>
    <w:rsid w:val="00FC7479"/>
    <w:rsid w:val="00FC7925"/>
    <w:rsid w:val="00FD2F13"/>
    <w:rsid w:val="00FD2F6F"/>
    <w:rsid w:val="00FD51EE"/>
    <w:rsid w:val="00FD5BA4"/>
    <w:rsid w:val="00FD7BB9"/>
    <w:rsid w:val="00FE1C20"/>
    <w:rsid w:val="00FE1CBB"/>
    <w:rsid w:val="00FE1D71"/>
    <w:rsid w:val="00FE1F49"/>
    <w:rsid w:val="00FE244A"/>
    <w:rsid w:val="00FE29EA"/>
    <w:rsid w:val="00FE4E61"/>
    <w:rsid w:val="00FE55CB"/>
    <w:rsid w:val="00FE6277"/>
    <w:rsid w:val="00FF3151"/>
    <w:rsid w:val="00FF44C5"/>
    <w:rsid w:val="00FF4629"/>
    <w:rsid w:val="00FF4E37"/>
    <w:rsid w:val="00FF5167"/>
    <w:rsid w:val="00FF56B8"/>
    <w:rsid w:val="00FF64C5"/>
  </w:rsids>
  <m:mathPr>
    <m:mathFont m:val="Cambria Math"/>
    <m:brkBin m:val="before"/>
    <m:brkBinSub m:val="--"/>
    <m:smallFrac m:val="0"/>
    <m:dispDef/>
    <m:lMargin m:val="0"/>
    <m:rMargin m:val="0"/>
    <m:defJc m:val="centerGroup"/>
    <m:wrapIndent m:val="1440"/>
    <m:intLim m:val="subSup"/>
    <m:naryLim m:val="undOvr"/>
  </m:mathPr>
  <w:themeFontLang w:val="en-HK" w:eastAsia="zh-CN"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84432"/>
  <w15:docId w15:val="{1EE217B7-8FB6-4069-9DB4-45D250413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GB" w:eastAsia="en-HK" w:bidi="si-LK"/>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2F6"/>
    <w:rPr>
      <w:rFonts w:cs="Arial Unicode MS"/>
    </w:rPr>
  </w:style>
  <w:style w:type="paragraph" w:styleId="Heading1">
    <w:name w:val="heading 1"/>
    <w:basedOn w:val="Normal"/>
    <w:next w:val="Normal"/>
    <w:link w:val="Heading1Char"/>
    <w:uiPriority w:val="2"/>
    <w:qFormat/>
    <w:rsid w:val="004F3F2A"/>
    <w:pPr>
      <w:keepNext/>
      <w:keepLines/>
      <w:spacing w:before="480" w:after="120" w:line="360" w:lineRule="auto"/>
      <w:jc w:val="center"/>
      <w:outlineLvl w:val="0"/>
    </w:pPr>
    <w:rPr>
      <w:b/>
      <w:caps/>
      <w:szCs w:val="48"/>
    </w:rPr>
  </w:style>
  <w:style w:type="paragraph" w:styleId="Heading2">
    <w:name w:val="heading 2"/>
    <w:basedOn w:val="Normal"/>
    <w:next w:val="Normal"/>
    <w:link w:val="Heading2Char"/>
    <w:uiPriority w:val="2"/>
    <w:unhideWhenUsed/>
    <w:qFormat/>
    <w:rsid w:val="004C2D6D"/>
    <w:pPr>
      <w:keepNext/>
      <w:keepLines/>
      <w:spacing w:before="360" w:after="80"/>
      <w:jc w:val="left"/>
      <w:outlineLvl w:val="1"/>
    </w:pPr>
    <w:rPr>
      <w:b/>
      <w:caps/>
      <w:szCs w:val="36"/>
    </w:rPr>
  </w:style>
  <w:style w:type="paragraph" w:styleId="Heading3">
    <w:name w:val="heading 3"/>
    <w:basedOn w:val="Normal"/>
    <w:next w:val="Normal"/>
    <w:link w:val="Heading3Char"/>
    <w:uiPriority w:val="2"/>
    <w:unhideWhenUsed/>
    <w:qFormat/>
    <w:rsid w:val="008572F7"/>
    <w:pPr>
      <w:keepNext/>
      <w:keepLines/>
      <w:spacing w:before="280" w:after="80"/>
      <w:jc w:val="left"/>
      <w:outlineLvl w:val="2"/>
    </w:pPr>
    <w:rPr>
      <w:szCs w:val="28"/>
    </w:rPr>
  </w:style>
  <w:style w:type="paragraph" w:styleId="Heading4">
    <w:name w:val="heading 4"/>
    <w:basedOn w:val="Normal"/>
    <w:next w:val="Normal"/>
    <w:link w:val="Heading4Char"/>
    <w:uiPriority w:val="2"/>
    <w:unhideWhenUsed/>
    <w:qFormat/>
    <w:rsid w:val="008572F7"/>
    <w:pPr>
      <w:keepNext/>
      <w:keepLines/>
      <w:spacing w:before="240" w:after="40"/>
      <w:jc w:val="left"/>
      <w:outlineLvl w:val="3"/>
    </w:pPr>
  </w:style>
  <w:style w:type="paragraph" w:styleId="Heading5">
    <w:name w:val="heading 5"/>
    <w:basedOn w:val="Normal"/>
    <w:next w:val="Normal"/>
    <w:link w:val="Heading5Char"/>
    <w:uiPriority w:val="2"/>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keepNext/>
      <w:keepLines/>
      <w:spacing w:before="480" w:after="120"/>
    </w:pPr>
    <w:rPr>
      <w:b/>
      <w:sz w:val="72"/>
      <w:szCs w:val="72"/>
    </w:rPr>
  </w:style>
  <w:style w:type="paragraph" w:styleId="ListParagraph">
    <w:name w:val="List Paragraph"/>
    <w:basedOn w:val="Normal"/>
    <w:uiPriority w:val="34"/>
    <w:qFormat/>
    <w:rsid w:val="008A62F3"/>
    <w:pPr>
      <w:ind w:left="720"/>
      <w:contextualSpacing/>
    </w:pPr>
  </w:style>
  <w:style w:type="character" w:styleId="Hyperlink">
    <w:name w:val="Hyperlink"/>
    <w:basedOn w:val="DefaultParagraphFont"/>
    <w:uiPriority w:val="99"/>
    <w:unhideWhenUsed/>
    <w:rsid w:val="00AA4BF4"/>
    <w:rPr>
      <w:color w:val="0000FF"/>
      <w:u w:val="single"/>
    </w:rPr>
  </w:style>
  <w:style w:type="paragraph" w:styleId="Subtitle">
    <w:name w:val="Subtitle"/>
    <w:basedOn w:val="Normal"/>
    <w:next w:val="Normal"/>
    <w:link w:val="SubtitleChar"/>
    <w:uiPriority w:val="99"/>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C20779"/>
    <w:rPr>
      <w:sz w:val="16"/>
      <w:szCs w:val="16"/>
    </w:rPr>
  </w:style>
  <w:style w:type="paragraph" w:styleId="CommentText">
    <w:name w:val="annotation text"/>
    <w:basedOn w:val="Normal"/>
    <w:link w:val="CommentTextChar"/>
    <w:uiPriority w:val="99"/>
    <w:unhideWhenUsed/>
    <w:rsid w:val="00C20779"/>
    <w:pPr>
      <w:spacing w:line="240" w:lineRule="auto"/>
    </w:pPr>
    <w:rPr>
      <w:sz w:val="20"/>
      <w:szCs w:val="20"/>
    </w:rPr>
  </w:style>
  <w:style w:type="character" w:customStyle="1" w:styleId="CommentTextChar">
    <w:name w:val="Comment Text Char"/>
    <w:basedOn w:val="DefaultParagraphFont"/>
    <w:link w:val="CommentText"/>
    <w:uiPriority w:val="99"/>
    <w:rsid w:val="00C20779"/>
    <w:rPr>
      <w:rFonts w:cs="Arial Unicode MS"/>
      <w:sz w:val="20"/>
      <w:szCs w:val="20"/>
    </w:rPr>
  </w:style>
  <w:style w:type="paragraph" w:styleId="CommentSubject">
    <w:name w:val="annotation subject"/>
    <w:basedOn w:val="CommentText"/>
    <w:next w:val="CommentText"/>
    <w:link w:val="CommentSubjectChar"/>
    <w:uiPriority w:val="99"/>
    <w:semiHidden/>
    <w:unhideWhenUsed/>
    <w:rsid w:val="00C20779"/>
    <w:rPr>
      <w:b/>
      <w:bCs/>
    </w:rPr>
  </w:style>
  <w:style w:type="character" w:customStyle="1" w:styleId="CommentSubjectChar">
    <w:name w:val="Comment Subject Char"/>
    <w:basedOn w:val="CommentTextChar"/>
    <w:link w:val="CommentSubject"/>
    <w:uiPriority w:val="99"/>
    <w:semiHidden/>
    <w:rsid w:val="00C20779"/>
    <w:rPr>
      <w:rFonts w:cs="Arial Unicode MS"/>
      <w:b/>
      <w:bCs/>
      <w:sz w:val="20"/>
      <w:szCs w:val="20"/>
    </w:rPr>
  </w:style>
  <w:style w:type="table" w:styleId="TableGrid">
    <w:name w:val="Table Grid"/>
    <w:basedOn w:val="TableNormal"/>
    <w:uiPriority w:val="59"/>
    <w:rsid w:val="008F4B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30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0FC"/>
    <w:rPr>
      <w:rFonts w:ascii="Times New Roman" w:hAnsi="Times New Roman" w:cs="Arial Unicode MS"/>
      <w:sz w:val="24"/>
    </w:rPr>
  </w:style>
  <w:style w:type="paragraph" w:styleId="Footer">
    <w:name w:val="footer"/>
    <w:basedOn w:val="Normal"/>
    <w:link w:val="FooterChar"/>
    <w:uiPriority w:val="99"/>
    <w:unhideWhenUsed/>
    <w:rsid w:val="000430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0FC"/>
    <w:rPr>
      <w:rFonts w:ascii="Times New Roman" w:hAnsi="Times New Roman" w:cs="Arial Unicode MS"/>
      <w:sz w:val="24"/>
    </w:rPr>
  </w:style>
  <w:style w:type="paragraph" w:styleId="NoSpacing">
    <w:name w:val="No Spacing"/>
    <w:link w:val="NoSpacingChar"/>
    <w:uiPriority w:val="1"/>
    <w:qFormat/>
    <w:rsid w:val="00AD6467"/>
    <w:pPr>
      <w:spacing w:after="0" w:line="240" w:lineRule="auto"/>
    </w:pPr>
    <w:rPr>
      <w:rFonts w:asciiTheme="minorHAnsi" w:eastAsiaTheme="minorEastAsia" w:hAnsiTheme="minorHAnsi" w:cstheme="minorBidi"/>
      <w:lang w:val="en-US" w:eastAsia="en-US" w:bidi="ar-SA"/>
    </w:rPr>
  </w:style>
  <w:style w:type="character" w:customStyle="1" w:styleId="NoSpacingChar">
    <w:name w:val="No Spacing Char"/>
    <w:basedOn w:val="DefaultParagraphFont"/>
    <w:link w:val="NoSpacing"/>
    <w:uiPriority w:val="1"/>
    <w:rsid w:val="00AD6467"/>
    <w:rPr>
      <w:rFonts w:asciiTheme="minorHAnsi" w:eastAsiaTheme="minorEastAsia" w:hAnsiTheme="minorHAnsi" w:cstheme="minorBidi"/>
      <w:lang w:val="en-US" w:eastAsia="en-US" w:bidi="ar-SA"/>
    </w:rPr>
  </w:style>
  <w:style w:type="paragraph" w:styleId="Caption">
    <w:name w:val="caption"/>
    <w:basedOn w:val="Normal"/>
    <w:next w:val="Normal"/>
    <w:uiPriority w:val="35"/>
    <w:unhideWhenUsed/>
    <w:qFormat/>
    <w:rsid w:val="00057A10"/>
    <w:pPr>
      <w:spacing w:after="200" w:line="240" w:lineRule="auto"/>
    </w:pPr>
    <w:rPr>
      <w:i/>
      <w:iCs/>
      <w:color w:val="44546A" w:themeColor="text2"/>
      <w:sz w:val="18"/>
      <w:szCs w:val="18"/>
    </w:rPr>
  </w:style>
  <w:style w:type="paragraph" w:styleId="NormalWeb">
    <w:name w:val="Normal (Web)"/>
    <w:basedOn w:val="Normal"/>
    <w:uiPriority w:val="99"/>
    <w:unhideWhenUsed/>
    <w:rsid w:val="00D304F5"/>
    <w:pPr>
      <w:spacing w:before="100" w:beforeAutospacing="1" w:after="100" w:afterAutospacing="1" w:line="240" w:lineRule="auto"/>
      <w:jc w:val="left"/>
    </w:pPr>
    <w:rPr>
      <w:rFonts w:cs="Times New Roman"/>
    </w:rPr>
  </w:style>
  <w:style w:type="paragraph" w:customStyle="1" w:styleId="Default">
    <w:name w:val="Default"/>
    <w:rsid w:val="00D56481"/>
    <w:pPr>
      <w:autoSpaceDE w:val="0"/>
      <w:autoSpaceDN w:val="0"/>
      <w:adjustRightInd w:val="0"/>
      <w:spacing w:after="0" w:line="240" w:lineRule="auto"/>
    </w:pPr>
    <w:rPr>
      <w:rFonts w:ascii="Cambria" w:hAnsi="Cambria" w:cs="Cambria"/>
      <w:color w:val="000000"/>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Pr>
  </w:style>
  <w:style w:type="paragraph" w:styleId="FootnoteText">
    <w:name w:val="footnote text"/>
    <w:basedOn w:val="Normal"/>
    <w:link w:val="FootnoteTextChar"/>
    <w:uiPriority w:val="99"/>
    <w:semiHidden/>
    <w:unhideWhenUsed/>
    <w:rsid w:val="007612D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12DC"/>
    <w:rPr>
      <w:rFonts w:cs="Arial Unicode MS"/>
      <w:sz w:val="20"/>
      <w:szCs w:val="20"/>
    </w:rPr>
  </w:style>
  <w:style w:type="character" w:styleId="FootnoteReference">
    <w:name w:val="footnote reference"/>
    <w:basedOn w:val="DefaultParagraphFont"/>
    <w:uiPriority w:val="99"/>
    <w:semiHidden/>
    <w:unhideWhenUsed/>
    <w:rsid w:val="007612DC"/>
    <w:rPr>
      <w:vertAlign w:val="superscript"/>
    </w:rPr>
  </w:style>
  <w:style w:type="character" w:styleId="FollowedHyperlink">
    <w:name w:val="FollowedHyperlink"/>
    <w:basedOn w:val="DefaultParagraphFont"/>
    <w:uiPriority w:val="99"/>
    <w:semiHidden/>
    <w:unhideWhenUsed/>
    <w:rsid w:val="00892815"/>
    <w:rPr>
      <w:color w:val="954F72" w:themeColor="followedHyperlink"/>
      <w:u w:val="single"/>
    </w:rPr>
  </w:style>
  <w:style w:type="paragraph" w:customStyle="1" w:styleId="toclevel-1">
    <w:name w:val="toclevel-1"/>
    <w:basedOn w:val="Normal"/>
    <w:rsid w:val="00FA353B"/>
    <w:pPr>
      <w:spacing w:before="100" w:beforeAutospacing="1" w:after="100" w:afterAutospacing="1" w:line="240" w:lineRule="auto"/>
      <w:jc w:val="left"/>
    </w:pPr>
    <w:rPr>
      <w:rFonts w:cs="Times New Roman"/>
      <w:lang w:val="en-HK"/>
    </w:rPr>
  </w:style>
  <w:style w:type="paragraph" w:customStyle="1" w:styleId="toclevel-2">
    <w:name w:val="toclevel-2"/>
    <w:basedOn w:val="Normal"/>
    <w:rsid w:val="00FA353B"/>
    <w:pPr>
      <w:spacing w:before="100" w:beforeAutospacing="1" w:after="100" w:afterAutospacing="1" w:line="240" w:lineRule="auto"/>
      <w:jc w:val="left"/>
    </w:pPr>
    <w:rPr>
      <w:rFonts w:cs="Times New Roman"/>
      <w:lang w:val="en-HK"/>
    </w:rPr>
  </w:style>
  <w:style w:type="character" w:customStyle="1" w:styleId="toctext">
    <w:name w:val="toctext"/>
    <w:basedOn w:val="DefaultParagraphFont"/>
    <w:rsid w:val="00FA353B"/>
  </w:style>
  <w:style w:type="character" w:customStyle="1" w:styleId="tocnumber">
    <w:name w:val="tocnumber"/>
    <w:basedOn w:val="DefaultParagraphFont"/>
    <w:rsid w:val="00FA353B"/>
  </w:style>
  <w:style w:type="character" w:customStyle="1" w:styleId="mw-headline">
    <w:name w:val="mw-headline"/>
    <w:basedOn w:val="DefaultParagraphFont"/>
    <w:rsid w:val="009F4BB2"/>
  </w:style>
  <w:style w:type="character" w:styleId="UnresolvedMention">
    <w:name w:val="Unresolved Mention"/>
    <w:basedOn w:val="DefaultParagraphFont"/>
    <w:uiPriority w:val="99"/>
    <w:semiHidden/>
    <w:unhideWhenUsed/>
    <w:rsid w:val="00667EDD"/>
    <w:rPr>
      <w:color w:val="605E5C"/>
      <w:shd w:val="clear" w:color="auto" w:fill="E1DFDD"/>
    </w:rPr>
  </w:style>
  <w:style w:type="paragraph" w:styleId="TOC1">
    <w:name w:val="toc 1"/>
    <w:basedOn w:val="Normal"/>
    <w:next w:val="Normal"/>
    <w:autoRedefine/>
    <w:uiPriority w:val="39"/>
    <w:unhideWhenUsed/>
    <w:rsid w:val="00AB7765"/>
    <w:pPr>
      <w:spacing w:after="100"/>
    </w:pPr>
  </w:style>
  <w:style w:type="paragraph" w:styleId="TOC2">
    <w:name w:val="toc 2"/>
    <w:basedOn w:val="Normal"/>
    <w:next w:val="Normal"/>
    <w:autoRedefine/>
    <w:uiPriority w:val="39"/>
    <w:unhideWhenUsed/>
    <w:rsid w:val="00AB7765"/>
    <w:pPr>
      <w:spacing w:after="100"/>
      <w:ind w:left="240"/>
    </w:pPr>
  </w:style>
  <w:style w:type="paragraph" w:styleId="TOC3">
    <w:name w:val="toc 3"/>
    <w:basedOn w:val="Normal"/>
    <w:next w:val="Normal"/>
    <w:autoRedefine/>
    <w:uiPriority w:val="39"/>
    <w:unhideWhenUsed/>
    <w:rsid w:val="00AB7765"/>
    <w:pPr>
      <w:spacing w:after="100"/>
      <w:ind w:left="480"/>
    </w:pPr>
  </w:style>
  <w:style w:type="character" w:styleId="Strong">
    <w:name w:val="Strong"/>
    <w:basedOn w:val="DefaultParagraphFont"/>
    <w:uiPriority w:val="22"/>
    <w:qFormat/>
    <w:rsid w:val="003659D7"/>
    <w:rPr>
      <w:b/>
      <w:bCs/>
    </w:rPr>
  </w:style>
  <w:style w:type="character" w:styleId="EndnoteReference">
    <w:name w:val="endnote reference"/>
    <w:basedOn w:val="DefaultParagraphFont"/>
    <w:uiPriority w:val="99"/>
    <w:semiHidden/>
    <w:unhideWhenUsed/>
    <w:rsid w:val="00E33FE3"/>
    <w:rPr>
      <w:vertAlign w:val="superscript"/>
    </w:rPr>
  </w:style>
  <w:style w:type="character" w:customStyle="1" w:styleId="cf01">
    <w:name w:val="cf01"/>
    <w:basedOn w:val="DefaultParagraphFont"/>
    <w:rsid w:val="00CA709B"/>
    <w:rPr>
      <w:rFonts w:ascii="Segoe UI" w:hAnsi="Segoe UI" w:cs="Segoe UI" w:hint="default"/>
      <w:sz w:val="18"/>
      <w:szCs w:val="18"/>
    </w:rPr>
  </w:style>
  <w:style w:type="character" w:customStyle="1" w:styleId="Heading1Char">
    <w:name w:val="Heading 1 Char"/>
    <w:link w:val="Heading1"/>
    <w:uiPriority w:val="2"/>
    <w:rsid w:val="00B92616"/>
    <w:rPr>
      <w:rFonts w:cs="Arial Unicode MS"/>
      <w:b/>
      <w:caps/>
      <w:szCs w:val="48"/>
    </w:rPr>
  </w:style>
  <w:style w:type="character" w:customStyle="1" w:styleId="Heading2Char">
    <w:name w:val="Heading 2 Char"/>
    <w:link w:val="Heading2"/>
    <w:uiPriority w:val="2"/>
    <w:rsid w:val="00B92616"/>
    <w:rPr>
      <w:rFonts w:cs="Arial Unicode MS"/>
      <w:b/>
      <w:caps/>
      <w:szCs w:val="36"/>
    </w:rPr>
  </w:style>
  <w:style w:type="character" w:styleId="Emphasis">
    <w:name w:val="Emphasis"/>
    <w:uiPriority w:val="20"/>
    <w:qFormat/>
    <w:rsid w:val="00B92616"/>
    <w:rPr>
      <w:rFonts w:ascii="Times New Roman" w:hAnsi="Times New Roman"/>
      <w:i/>
      <w:iCs/>
    </w:rPr>
  </w:style>
  <w:style w:type="paragraph" w:styleId="BalloonText">
    <w:name w:val="Balloon Text"/>
    <w:basedOn w:val="Normal"/>
    <w:link w:val="BalloonTextChar"/>
    <w:uiPriority w:val="99"/>
    <w:semiHidden/>
    <w:unhideWhenUsed/>
    <w:rsid w:val="00B92616"/>
    <w:pPr>
      <w:spacing w:before="120" w:after="0" w:line="240" w:lineRule="auto"/>
    </w:pPr>
    <w:rPr>
      <w:rFonts w:ascii="Tahoma" w:hAnsi="Tahoma" w:cs="Tahoma"/>
      <w:sz w:val="16"/>
      <w:szCs w:val="16"/>
      <w:lang w:val="en-US" w:eastAsia="en-US" w:bidi="ar-SA"/>
    </w:rPr>
  </w:style>
  <w:style w:type="character" w:customStyle="1" w:styleId="BalloonTextChar">
    <w:name w:val="Balloon Text Char"/>
    <w:basedOn w:val="DefaultParagraphFont"/>
    <w:link w:val="BalloonText"/>
    <w:uiPriority w:val="99"/>
    <w:semiHidden/>
    <w:rsid w:val="00B92616"/>
    <w:rPr>
      <w:rFonts w:ascii="Tahoma" w:eastAsia="SimSun" w:hAnsi="Tahoma" w:cs="Tahoma"/>
      <w:sz w:val="16"/>
      <w:szCs w:val="16"/>
      <w:lang w:val="en-US" w:eastAsia="en-US" w:bidi="ar-SA"/>
    </w:rPr>
  </w:style>
  <w:style w:type="character" w:styleId="LineNumber">
    <w:name w:val="line number"/>
    <w:basedOn w:val="DefaultParagraphFont"/>
    <w:uiPriority w:val="99"/>
    <w:semiHidden/>
    <w:unhideWhenUsed/>
    <w:rsid w:val="00B92616"/>
  </w:style>
  <w:style w:type="paragraph" w:styleId="EndnoteText">
    <w:name w:val="endnote text"/>
    <w:basedOn w:val="Normal"/>
    <w:link w:val="EndnoteTextChar"/>
    <w:uiPriority w:val="99"/>
    <w:semiHidden/>
    <w:unhideWhenUsed/>
    <w:rsid w:val="00B92616"/>
    <w:pPr>
      <w:spacing w:before="120" w:after="0" w:line="240" w:lineRule="auto"/>
    </w:pPr>
    <w:rPr>
      <w:rFonts w:cs="Iskoola Pota"/>
      <w:sz w:val="20"/>
      <w:szCs w:val="20"/>
      <w:lang w:val="en-US" w:eastAsia="en-US" w:bidi="ar-SA"/>
    </w:rPr>
  </w:style>
  <w:style w:type="character" w:customStyle="1" w:styleId="EndnoteTextChar">
    <w:name w:val="Endnote Text Char"/>
    <w:basedOn w:val="DefaultParagraphFont"/>
    <w:link w:val="EndnoteText"/>
    <w:uiPriority w:val="99"/>
    <w:semiHidden/>
    <w:rsid w:val="00B92616"/>
    <w:rPr>
      <w:rFonts w:eastAsia="SimSun" w:cs="Iskoola Pota"/>
      <w:sz w:val="20"/>
      <w:szCs w:val="20"/>
      <w:lang w:val="en-US" w:eastAsia="en-US" w:bidi="ar-SA"/>
    </w:rPr>
  </w:style>
  <w:style w:type="character" w:customStyle="1" w:styleId="TitleChar">
    <w:name w:val="Title Char"/>
    <w:link w:val="Title"/>
    <w:rsid w:val="00B92616"/>
    <w:rPr>
      <w:rFonts w:cs="Arial Unicode MS"/>
      <w:b/>
      <w:sz w:val="72"/>
      <w:szCs w:val="72"/>
    </w:rPr>
  </w:style>
  <w:style w:type="character" w:customStyle="1" w:styleId="SubtitleChar">
    <w:name w:val="Subtitle Char"/>
    <w:link w:val="Subtitle"/>
    <w:uiPriority w:val="99"/>
    <w:rsid w:val="00B92616"/>
    <w:rPr>
      <w:rFonts w:ascii="Georgia" w:eastAsia="Georgia" w:hAnsi="Georgia" w:cs="Georgia"/>
      <w:i/>
      <w:color w:val="666666"/>
      <w:sz w:val="48"/>
      <w:szCs w:val="48"/>
    </w:rPr>
  </w:style>
  <w:style w:type="character" w:customStyle="1" w:styleId="Heading3Char">
    <w:name w:val="Heading 3 Char"/>
    <w:link w:val="Heading3"/>
    <w:uiPriority w:val="2"/>
    <w:rsid w:val="008572F7"/>
    <w:rPr>
      <w:rFonts w:cs="Arial Unicode MS"/>
      <w:szCs w:val="28"/>
    </w:rPr>
  </w:style>
  <w:style w:type="character" w:customStyle="1" w:styleId="Heading4Char">
    <w:name w:val="Heading 4 Char"/>
    <w:link w:val="Heading4"/>
    <w:uiPriority w:val="2"/>
    <w:rsid w:val="008572F7"/>
    <w:rPr>
      <w:rFonts w:cs="Arial Unicode MS"/>
    </w:rPr>
  </w:style>
  <w:style w:type="character" w:customStyle="1" w:styleId="Heading5Char">
    <w:name w:val="Heading 5 Char"/>
    <w:link w:val="Heading5"/>
    <w:uiPriority w:val="2"/>
    <w:rsid w:val="00B92616"/>
    <w:rPr>
      <w:rFonts w:cs="Arial Unicode MS"/>
      <w:b/>
    </w:rPr>
  </w:style>
  <w:style w:type="paragraph" w:customStyle="1" w:styleId="AuthorList">
    <w:name w:val="Author List"/>
    <w:aliases w:val="Keywords,Abstract"/>
    <w:basedOn w:val="Subtitle"/>
    <w:next w:val="Normal"/>
    <w:uiPriority w:val="1"/>
    <w:qFormat/>
    <w:rsid w:val="00B92616"/>
    <w:pPr>
      <w:keepNext w:val="0"/>
      <w:keepLines w:val="0"/>
      <w:spacing w:before="240" w:after="240" w:line="240" w:lineRule="auto"/>
    </w:pPr>
    <w:rPr>
      <w:rFonts w:ascii="Times New Roman" w:eastAsia="SimSun" w:hAnsi="Times New Roman" w:cs="Times New Roman"/>
      <w:b/>
      <w:i w:val="0"/>
      <w:color w:val="auto"/>
      <w:sz w:val="24"/>
      <w:szCs w:val="24"/>
      <w:lang w:val="en-US" w:eastAsia="en-US" w:bidi="ar-SA"/>
    </w:rPr>
  </w:style>
  <w:style w:type="character" w:styleId="SubtleEmphasis">
    <w:name w:val="Subtle Emphasis"/>
    <w:uiPriority w:val="19"/>
    <w:qFormat/>
    <w:rsid w:val="00B92616"/>
    <w:rPr>
      <w:rFonts w:ascii="Times New Roman" w:hAnsi="Times New Roman"/>
      <w:i/>
      <w:iCs/>
      <w:color w:val="404040"/>
    </w:rPr>
  </w:style>
  <w:style w:type="character" w:styleId="IntenseEmphasis">
    <w:name w:val="Intense Emphasis"/>
    <w:uiPriority w:val="21"/>
    <w:unhideWhenUsed/>
    <w:rsid w:val="00B92616"/>
    <w:rPr>
      <w:rFonts w:ascii="Times New Roman" w:hAnsi="Times New Roman"/>
      <w:i/>
      <w:iCs/>
      <w:color w:val="auto"/>
    </w:rPr>
  </w:style>
  <w:style w:type="paragraph" w:styleId="Quote">
    <w:name w:val="Quote"/>
    <w:basedOn w:val="Normal"/>
    <w:next w:val="Normal"/>
    <w:link w:val="QuoteChar"/>
    <w:uiPriority w:val="29"/>
    <w:qFormat/>
    <w:rsid w:val="00B92616"/>
    <w:pPr>
      <w:spacing w:before="200" w:line="240" w:lineRule="auto"/>
      <w:ind w:left="864" w:right="864"/>
      <w:jc w:val="center"/>
    </w:pPr>
    <w:rPr>
      <w:rFonts w:cs="Iskoola Pota"/>
      <w:i/>
      <w:iCs/>
      <w:color w:val="404040"/>
      <w:szCs w:val="22"/>
      <w:lang w:val="en-US" w:eastAsia="en-US" w:bidi="ar-SA"/>
    </w:rPr>
  </w:style>
  <w:style w:type="character" w:customStyle="1" w:styleId="QuoteChar">
    <w:name w:val="Quote Char"/>
    <w:basedOn w:val="DefaultParagraphFont"/>
    <w:link w:val="Quote"/>
    <w:uiPriority w:val="29"/>
    <w:rsid w:val="00B92616"/>
    <w:rPr>
      <w:rFonts w:eastAsia="SimSun" w:cs="Iskoola Pota"/>
      <w:i/>
      <w:iCs/>
      <w:color w:val="404040"/>
      <w:szCs w:val="22"/>
      <w:lang w:val="en-US" w:eastAsia="en-US" w:bidi="ar-SA"/>
    </w:rPr>
  </w:style>
  <w:style w:type="character" w:styleId="IntenseReference">
    <w:name w:val="Intense Reference"/>
    <w:uiPriority w:val="32"/>
    <w:qFormat/>
    <w:rsid w:val="00B92616"/>
    <w:rPr>
      <w:b/>
      <w:bCs/>
      <w:smallCaps/>
      <w:color w:val="auto"/>
      <w:spacing w:val="5"/>
    </w:rPr>
  </w:style>
  <w:style w:type="character" w:styleId="BookTitle">
    <w:name w:val="Book Title"/>
    <w:uiPriority w:val="33"/>
    <w:qFormat/>
    <w:rsid w:val="00B92616"/>
    <w:rPr>
      <w:rFonts w:ascii="Times New Roman" w:hAnsi="Times New Roman"/>
      <w:b/>
      <w:bCs/>
      <w:i/>
      <w:iCs/>
      <w:spacing w:val="5"/>
    </w:rPr>
  </w:style>
  <w:style w:type="numbering" w:customStyle="1" w:styleId="Headings">
    <w:name w:val="Headings"/>
    <w:uiPriority w:val="99"/>
    <w:rsid w:val="00B92616"/>
    <w:pPr>
      <w:numPr>
        <w:numId w:val="5"/>
      </w:numPr>
    </w:pPr>
  </w:style>
  <w:style w:type="paragraph" w:styleId="Revision">
    <w:name w:val="Revision"/>
    <w:hidden/>
    <w:uiPriority w:val="99"/>
    <w:semiHidden/>
    <w:rsid w:val="00B92616"/>
    <w:pPr>
      <w:spacing w:after="0" w:line="240" w:lineRule="auto"/>
      <w:jc w:val="left"/>
    </w:pPr>
    <w:rPr>
      <w:rFonts w:cs="Iskoola Pota"/>
      <w:szCs w:val="22"/>
      <w:lang w:val="en-US" w:eastAsia="en-US" w:bidi="ar-SA"/>
    </w:rPr>
  </w:style>
  <w:style w:type="character" w:customStyle="1" w:styleId="fontstyle01">
    <w:name w:val="fontstyle01"/>
    <w:rsid w:val="00B92616"/>
    <w:rPr>
      <w:rFonts w:ascii="Cambria" w:hAnsi="Cambria" w:hint="default"/>
      <w:b w:val="0"/>
      <w:bCs w:val="0"/>
      <w:i w:val="0"/>
      <w:iCs w:val="0"/>
      <w:color w:val="000000"/>
      <w:sz w:val="24"/>
      <w:szCs w:val="24"/>
    </w:rPr>
  </w:style>
  <w:style w:type="paragraph" w:customStyle="1" w:styleId="MDPI13authornames">
    <w:name w:val="MDPI_1.3_authornames"/>
    <w:next w:val="Normal"/>
    <w:qFormat/>
    <w:rsid w:val="00B92616"/>
    <w:pPr>
      <w:adjustRightInd w:val="0"/>
      <w:snapToGrid w:val="0"/>
      <w:spacing w:after="360" w:line="260" w:lineRule="atLeast"/>
      <w:jc w:val="left"/>
    </w:pPr>
    <w:rPr>
      <w:rFonts w:ascii="Palatino Linotype" w:hAnsi="Palatino Linotype"/>
      <w:b/>
      <w:color w:val="000000"/>
      <w:sz w:val="20"/>
      <w:szCs w:val="22"/>
      <w:lang w:val="en-US" w:eastAsia="de-DE" w:bidi="en-US"/>
    </w:rPr>
  </w:style>
  <w:style w:type="paragraph" w:customStyle="1" w:styleId="MDPI14history">
    <w:name w:val="MDPI_1.4_history"/>
    <w:basedOn w:val="Normal"/>
    <w:next w:val="Normal"/>
    <w:qFormat/>
    <w:rsid w:val="00B92616"/>
    <w:pPr>
      <w:adjustRightInd w:val="0"/>
      <w:snapToGrid w:val="0"/>
      <w:spacing w:after="0" w:line="240" w:lineRule="atLeast"/>
      <w:ind w:right="113"/>
      <w:jc w:val="left"/>
    </w:pPr>
    <w:rPr>
      <w:rFonts w:ascii="Palatino Linotype" w:hAnsi="Palatino Linotype" w:cs="Times New Roman"/>
      <w:color w:val="000000"/>
      <w:sz w:val="14"/>
      <w:szCs w:val="20"/>
      <w:lang w:eastAsia="de-DE" w:bidi="en-US"/>
    </w:rPr>
  </w:style>
  <w:style w:type="paragraph" w:customStyle="1" w:styleId="MDPI16affiliation">
    <w:name w:val="MDPI_1.6_affiliation"/>
    <w:qFormat/>
    <w:rsid w:val="00B92616"/>
    <w:pPr>
      <w:adjustRightInd w:val="0"/>
      <w:snapToGrid w:val="0"/>
      <w:spacing w:after="0" w:line="200" w:lineRule="atLeast"/>
      <w:ind w:left="2806" w:hanging="198"/>
      <w:jc w:val="left"/>
    </w:pPr>
    <w:rPr>
      <w:rFonts w:ascii="Palatino Linotype" w:hAnsi="Palatino Linotype"/>
      <w:color w:val="000000"/>
      <w:sz w:val="16"/>
      <w:szCs w:val="18"/>
      <w:lang w:val="en-US" w:eastAsia="de-DE" w:bidi="en-US"/>
    </w:rPr>
  </w:style>
  <w:style w:type="paragraph" w:customStyle="1" w:styleId="MDPI61Citation">
    <w:name w:val="MDPI_6.1_Citation"/>
    <w:qFormat/>
    <w:rsid w:val="00B92616"/>
    <w:pPr>
      <w:adjustRightInd w:val="0"/>
      <w:snapToGrid w:val="0"/>
      <w:spacing w:after="0" w:line="240" w:lineRule="atLeast"/>
      <w:ind w:right="113"/>
      <w:jc w:val="left"/>
    </w:pPr>
    <w:rPr>
      <w:rFonts w:ascii="Palatino Linotype" w:hAnsi="Palatino Linotype" w:cs="Cordia New"/>
      <w:sz w:val="14"/>
      <w:szCs w:val="22"/>
      <w:lang w:val="en-US" w:eastAsia="zh-CN" w:bidi="ar-SA"/>
    </w:rPr>
  </w:style>
  <w:style w:type="paragraph" w:customStyle="1" w:styleId="MDPI63Notes">
    <w:name w:val="MDPI_6.3_Notes"/>
    <w:qFormat/>
    <w:rsid w:val="00B92616"/>
    <w:pPr>
      <w:adjustRightInd w:val="0"/>
      <w:snapToGrid w:val="0"/>
      <w:spacing w:after="120" w:line="240" w:lineRule="atLeast"/>
      <w:ind w:right="113"/>
      <w:jc w:val="left"/>
    </w:pPr>
    <w:rPr>
      <w:rFonts w:ascii="Palatino Linotype" w:hAnsi="Palatino Linotype"/>
      <w:snapToGrid w:val="0"/>
      <w:color w:val="000000"/>
      <w:sz w:val="14"/>
      <w:szCs w:val="20"/>
      <w:lang w:val="en-US" w:eastAsia="en-US" w:bidi="en-US"/>
    </w:rPr>
  </w:style>
  <w:style w:type="paragraph" w:customStyle="1" w:styleId="MDPI31text">
    <w:name w:val="MDPI_3.1_text"/>
    <w:qFormat/>
    <w:rsid w:val="00251501"/>
    <w:pPr>
      <w:adjustRightInd w:val="0"/>
      <w:snapToGrid w:val="0"/>
      <w:spacing w:after="0" w:line="228" w:lineRule="auto"/>
      <w:ind w:left="2608" w:firstLine="425"/>
    </w:pPr>
    <w:rPr>
      <w:rFonts w:ascii="Palatino Linotype" w:hAnsi="Palatino Linotype"/>
      <w:snapToGrid w:val="0"/>
      <w:color w:val="000000"/>
      <w:sz w:val="20"/>
      <w:szCs w:val="22"/>
      <w:lang w:val="en-US" w:eastAsia="de-DE" w:bidi="en-US"/>
    </w:rPr>
  </w:style>
  <w:style w:type="paragraph" w:styleId="TableofAuthorities">
    <w:name w:val="table of authorities"/>
    <w:basedOn w:val="Normal"/>
    <w:next w:val="Normal"/>
    <w:uiPriority w:val="99"/>
    <w:unhideWhenUsed/>
    <w:rsid w:val="005F3335"/>
    <w:pPr>
      <w:spacing w:after="0"/>
      <w:ind w:left="240" w:hanging="240"/>
    </w:pPr>
  </w:style>
  <w:style w:type="paragraph" w:styleId="TOAHeading">
    <w:name w:val="toa heading"/>
    <w:basedOn w:val="Normal"/>
    <w:next w:val="Normal"/>
    <w:autoRedefine/>
    <w:uiPriority w:val="99"/>
    <w:unhideWhenUsed/>
    <w:rsid w:val="007C5AEA"/>
    <w:pPr>
      <w:tabs>
        <w:tab w:val="right" w:pos="9016"/>
      </w:tabs>
      <w:spacing w:before="120"/>
      <w:jc w:val="center"/>
    </w:pPr>
    <w:rPr>
      <w:rFonts w:eastAsiaTheme="majorEastAsia" w:cstheme="majorBidi"/>
      <w:b/>
      <w:bCs/>
    </w:rPr>
  </w:style>
  <w:style w:type="paragraph" w:styleId="TOCHeading">
    <w:name w:val="TOC Heading"/>
    <w:basedOn w:val="Heading1"/>
    <w:next w:val="Normal"/>
    <w:uiPriority w:val="39"/>
    <w:unhideWhenUsed/>
    <w:qFormat/>
    <w:rsid w:val="00174A7B"/>
    <w:pPr>
      <w:spacing w:before="240" w:after="0" w:line="259" w:lineRule="auto"/>
      <w:jc w:val="left"/>
      <w:outlineLvl w:val="9"/>
    </w:pPr>
    <w:rPr>
      <w:rFonts w:asciiTheme="majorHAnsi" w:eastAsiaTheme="majorEastAsia" w:hAnsiTheme="majorHAnsi" w:cstheme="majorBidi"/>
      <w:b w:val="0"/>
      <w:caps w:val="0"/>
      <w:color w:val="2F5496" w:themeColor="accent1" w:themeShade="BF"/>
      <w:sz w:val="32"/>
      <w:szCs w:val="32"/>
      <w:lang w:val="en-US" w:eastAsia="en-US" w:bidi="ar-SA"/>
    </w:rPr>
  </w:style>
  <w:style w:type="paragraph" w:styleId="TableofFigures">
    <w:name w:val="table of figures"/>
    <w:basedOn w:val="Normal"/>
    <w:next w:val="Normal"/>
    <w:uiPriority w:val="99"/>
    <w:unhideWhenUsed/>
    <w:rsid w:val="00B8719F"/>
    <w:pPr>
      <w:spacing w:after="0"/>
    </w:pPr>
  </w:style>
  <w:style w:type="paragraph" w:customStyle="1" w:styleId="MDPI22heading2">
    <w:name w:val="MDPI_2.2_heading2"/>
    <w:qFormat/>
    <w:rsid w:val="00F938D8"/>
    <w:pPr>
      <w:adjustRightInd w:val="0"/>
      <w:snapToGrid w:val="0"/>
      <w:spacing w:before="60" w:after="60" w:line="228" w:lineRule="auto"/>
      <w:ind w:left="2608"/>
      <w:jc w:val="left"/>
      <w:outlineLvl w:val="1"/>
    </w:pPr>
    <w:rPr>
      <w:rFonts w:ascii="Palatino Linotype" w:hAnsi="Palatino Linotype"/>
      <w:i/>
      <w:noProof/>
      <w:snapToGrid w:val="0"/>
      <w:color w:val="000000"/>
      <w:sz w:val="20"/>
      <w:szCs w:val="22"/>
      <w:lang w:val="en-US" w:eastAsia="de-DE" w:bidi="en-US"/>
    </w:rPr>
  </w:style>
  <w:style w:type="paragraph" w:customStyle="1" w:styleId="MDPI41tablecaption">
    <w:name w:val="MDPI_4.1_table_caption"/>
    <w:qFormat/>
    <w:rsid w:val="00BE6036"/>
    <w:pPr>
      <w:adjustRightInd w:val="0"/>
      <w:snapToGrid w:val="0"/>
      <w:spacing w:before="240" w:after="120" w:line="228" w:lineRule="auto"/>
      <w:ind w:left="2608"/>
    </w:pPr>
    <w:rPr>
      <w:rFonts w:ascii="Palatino Linotype" w:hAnsi="Palatino Linotype" w:cs="Cordia New"/>
      <w:color w:val="000000"/>
      <w:sz w:val="18"/>
      <w:szCs w:val="22"/>
      <w:lang w:val="en-US" w:eastAsia="de-DE" w:bidi="en-US"/>
    </w:rPr>
  </w:style>
  <w:style w:type="paragraph" w:customStyle="1" w:styleId="MDPI42tablebody">
    <w:name w:val="MDPI_4.2_table_body"/>
    <w:qFormat/>
    <w:rsid w:val="00BE6036"/>
    <w:pPr>
      <w:adjustRightInd w:val="0"/>
      <w:snapToGrid w:val="0"/>
      <w:spacing w:after="0" w:line="260" w:lineRule="atLeast"/>
      <w:jc w:val="center"/>
    </w:pPr>
    <w:rPr>
      <w:rFonts w:ascii="Palatino Linotype" w:hAnsi="Palatino Linotype"/>
      <w:snapToGrid w:val="0"/>
      <w:color w:val="000000"/>
      <w:sz w:val="20"/>
      <w:szCs w:val="20"/>
      <w:lang w:val="en-US" w:eastAsia="de-DE" w:bidi="en-US"/>
    </w:rPr>
  </w:style>
  <w:style w:type="paragraph" w:customStyle="1" w:styleId="MDPI23heading3">
    <w:name w:val="MDPI_2.3_heading3"/>
    <w:qFormat/>
    <w:rsid w:val="00863EC0"/>
    <w:pPr>
      <w:adjustRightInd w:val="0"/>
      <w:snapToGrid w:val="0"/>
      <w:spacing w:before="60" w:after="60" w:line="228" w:lineRule="auto"/>
      <w:ind w:left="2608"/>
      <w:jc w:val="left"/>
      <w:outlineLvl w:val="2"/>
    </w:pPr>
    <w:rPr>
      <w:rFonts w:ascii="Palatino Linotype" w:hAnsi="Palatino Linotype"/>
      <w:snapToGrid w:val="0"/>
      <w:color w:val="000000"/>
      <w:sz w:val="20"/>
      <w:szCs w:val="22"/>
      <w:lang w:val="en-US" w:eastAsia="de-DE" w:bidi="en-US"/>
    </w:rPr>
  </w:style>
  <w:style w:type="paragraph" w:customStyle="1" w:styleId="MDPI21heading1">
    <w:name w:val="MDPI_2.1_heading1"/>
    <w:qFormat/>
    <w:rsid w:val="00863EC0"/>
    <w:pPr>
      <w:adjustRightInd w:val="0"/>
      <w:snapToGrid w:val="0"/>
      <w:spacing w:before="240" w:after="60" w:line="228" w:lineRule="auto"/>
      <w:ind w:left="2608"/>
      <w:jc w:val="left"/>
      <w:outlineLvl w:val="0"/>
    </w:pPr>
    <w:rPr>
      <w:rFonts w:ascii="Palatino Linotype" w:hAnsi="Palatino Linotype"/>
      <w:b/>
      <w:snapToGrid w:val="0"/>
      <w:color w:val="000000"/>
      <w:sz w:val="20"/>
      <w:szCs w:val="22"/>
      <w:lang w:val="en-US" w:eastAsia="de-DE" w:bidi="en-US"/>
    </w:rPr>
  </w:style>
  <w:style w:type="paragraph" w:customStyle="1" w:styleId="MDPI43tablefooter">
    <w:name w:val="MDPI_4.3_table_footer"/>
    <w:next w:val="MDPI31text"/>
    <w:qFormat/>
    <w:rsid w:val="00DC34E8"/>
    <w:pPr>
      <w:adjustRightInd w:val="0"/>
      <w:snapToGrid w:val="0"/>
      <w:spacing w:after="0" w:line="228" w:lineRule="auto"/>
      <w:ind w:left="2608"/>
    </w:pPr>
    <w:rPr>
      <w:rFonts w:ascii="Palatino Linotype" w:hAnsi="Palatino Linotype" w:cs="Cordia New"/>
      <w:color w:val="000000"/>
      <w:sz w:val="18"/>
      <w:szCs w:val="22"/>
      <w:lang w:val="en-US" w:eastAsia="de-DE" w:bidi="en-US"/>
    </w:rPr>
  </w:style>
  <w:style w:type="paragraph" w:customStyle="1" w:styleId="MDPI51figurecaption">
    <w:name w:val="MDPI_5.1_figure_caption"/>
    <w:qFormat/>
    <w:rsid w:val="00DC34E8"/>
    <w:pPr>
      <w:adjustRightInd w:val="0"/>
      <w:snapToGrid w:val="0"/>
      <w:spacing w:before="120" w:after="240" w:line="228" w:lineRule="auto"/>
      <w:ind w:left="2608"/>
    </w:pPr>
    <w:rPr>
      <w:rFonts w:ascii="Palatino Linotype" w:hAnsi="Palatino Linotype"/>
      <w:color w:val="000000"/>
      <w:sz w:val="18"/>
      <w:szCs w:val="20"/>
      <w:lang w:val="en-US" w:eastAsia="de-DE" w:bidi="en-US"/>
    </w:rPr>
  </w:style>
  <w:style w:type="paragraph" w:customStyle="1" w:styleId="CM1">
    <w:name w:val="CM1"/>
    <w:basedOn w:val="Default"/>
    <w:next w:val="Default"/>
    <w:rsid w:val="00AA2B93"/>
    <w:pPr>
      <w:widowControl w:val="0"/>
      <w:jc w:val="left"/>
    </w:pPr>
    <w:rPr>
      <w:rFonts w:ascii="Calibri" w:hAnsi="Calibri" w:cs="Times New Roman"/>
      <w:color w:val="auto"/>
      <w:lang w:val="en-CA" w:eastAsia="en-CA" w:bidi="ar-SA"/>
    </w:rPr>
  </w:style>
  <w:style w:type="paragraph" w:customStyle="1" w:styleId="CM2">
    <w:name w:val="CM2"/>
    <w:basedOn w:val="Default"/>
    <w:next w:val="Default"/>
    <w:rsid w:val="00AA2B93"/>
    <w:pPr>
      <w:widowControl w:val="0"/>
      <w:spacing w:after="373"/>
      <w:jc w:val="left"/>
    </w:pPr>
    <w:rPr>
      <w:rFonts w:ascii="Calibri" w:hAnsi="Calibri" w:cs="Times New Roman"/>
      <w:color w:val="auto"/>
      <w:lang w:val="en-CA" w:eastAsia="en-CA" w:bidi="ar-SA"/>
    </w:rPr>
  </w:style>
  <w:style w:type="paragraph" w:styleId="Date">
    <w:name w:val="Date"/>
    <w:basedOn w:val="Normal"/>
    <w:next w:val="Normal"/>
    <w:link w:val="DateChar"/>
    <w:uiPriority w:val="99"/>
    <w:semiHidden/>
    <w:unhideWhenUsed/>
    <w:rsid w:val="00611222"/>
  </w:style>
  <w:style w:type="character" w:customStyle="1" w:styleId="DateChar">
    <w:name w:val="Date Char"/>
    <w:basedOn w:val="DefaultParagraphFont"/>
    <w:link w:val="Date"/>
    <w:uiPriority w:val="99"/>
    <w:semiHidden/>
    <w:rsid w:val="00611222"/>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627465">
      <w:bodyDiv w:val="1"/>
      <w:marLeft w:val="0"/>
      <w:marRight w:val="0"/>
      <w:marTop w:val="0"/>
      <w:marBottom w:val="0"/>
      <w:divBdr>
        <w:top w:val="none" w:sz="0" w:space="0" w:color="auto"/>
        <w:left w:val="none" w:sz="0" w:space="0" w:color="auto"/>
        <w:bottom w:val="none" w:sz="0" w:space="0" w:color="auto"/>
        <w:right w:val="none" w:sz="0" w:space="0" w:color="auto"/>
      </w:divBdr>
      <w:divsChild>
        <w:div w:id="2056276892">
          <w:marLeft w:val="0"/>
          <w:marRight w:val="0"/>
          <w:marTop w:val="0"/>
          <w:marBottom w:val="0"/>
          <w:divBdr>
            <w:top w:val="none" w:sz="0" w:space="0" w:color="auto"/>
            <w:left w:val="none" w:sz="0" w:space="0" w:color="auto"/>
            <w:bottom w:val="none" w:sz="0" w:space="0" w:color="auto"/>
            <w:right w:val="none" w:sz="0" w:space="0" w:color="auto"/>
          </w:divBdr>
        </w:div>
        <w:div w:id="948778142">
          <w:marLeft w:val="0"/>
          <w:marRight w:val="0"/>
          <w:marTop w:val="0"/>
          <w:marBottom w:val="0"/>
          <w:divBdr>
            <w:top w:val="none" w:sz="0" w:space="0" w:color="auto"/>
            <w:left w:val="none" w:sz="0" w:space="0" w:color="auto"/>
            <w:bottom w:val="none" w:sz="0" w:space="0" w:color="auto"/>
            <w:right w:val="none" w:sz="0" w:space="0" w:color="auto"/>
          </w:divBdr>
        </w:div>
        <w:div w:id="624190289">
          <w:marLeft w:val="0"/>
          <w:marRight w:val="0"/>
          <w:marTop w:val="0"/>
          <w:marBottom w:val="0"/>
          <w:divBdr>
            <w:top w:val="none" w:sz="0" w:space="0" w:color="auto"/>
            <w:left w:val="none" w:sz="0" w:space="0" w:color="auto"/>
            <w:bottom w:val="none" w:sz="0" w:space="0" w:color="auto"/>
            <w:right w:val="none" w:sz="0" w:space="0" w:color="auto"/>
          </w:divBdr>
        </w:div>
        <w:div w:id="1236550805">
          <w:marLeft w:val="0"/>
          <w:marRight w:val="0"/>
          <w:marTop w:val="0"/>
          <w:marBottom w:val="0"/>
          <w:divBdr>
            <w:top w:val="none" w:sz="0" w:space="0" w:color="auto"/>
            <w:left w:val="none" w:sz="0" w:space="0" w:color="auto"/>
            <w:bottom w:val="none" w:sz="0" w:space="0" w:color="auto"/>
            <w:right w:val="none" w:sz="0" w:space="0" w:color="auto"/>
          </w:divBdr>
        </w:div>
        <w:div w:id="569733529">
          <w:marLeft w:val="0"/>
          <w:marRight w:val="0"/>
          <w:marTop w:val="0"/>
          <w:marBottom w:val="0"/>
          <w:divBdr>
            <w:top w:val="none" w:sz="0" w:space="0" w:color="auto"/>
            <w:left w:val="none" w:sz="0" w:space="0" w:color="auto"/>
            <w:bottom w:val="none" w:sz="0" w:space="0" w:color="auto"/>
            <w:right w:val="none" w:sz="0" w:space="0" w:color="auto"/>
          </w:divBdr>
        </w:div>
        <w:div w:id="713846217">
          <w:marLeft w:val="0"/>
          <w:marRight w:val="0"/>
          <w:marTop w:val="0"/>
          <w:marBottom w:val="0"/>
          <w:divBdr>
            <w:top w:val="none" w:sz="0" w:space="0" w:color="auto"/>
            <w:left w:val="none" w:sz="0" w:space="0" w:color="auto"/>
            <w:bottom w:val="none" w:sz="0" w:space="0" w:color="auto"/>
            <w:right w:val="none" w:sz="0" w:space="0" w:color="auto"/>
          </w:divBdr>
        </w:div>
        <w:div w:id="1811942764">
          <w:marLeft w:val="0"/>
          <w:marRight w:val="0"/>
          <w:marTop w:val="0"/>
          <w:marBottom w:val="0"/>
          <w:divBdr>
            <w:top w:val="none" w:sz="0" w:space="0" w:color="auto"/>
            <w:left w:val="none" w:sz="0" w:space="0" w:color="auto"/>
            <w:bottom w:val="none" w:sz="0" w:space="0" w:color="auto"/>
            <w:right w:val="none" w:sz="0" w:space="0" w:color="auto"/>
          </w:divBdr>
        </w:div>
        <w:div w:id="48770193">
          <w:marLeft w:val="0"/>
          <w:marRight w:val="0"/>
          <w:marTop w:val="0"/>
          <w:marBottom w:val="0"/>
          <w:divBdr>
            <w:top w:val="none" w:sz="0" w:space="0" w:color="auto"/>
            <w:left w:val="none" w:sz="0" w:space="0" w:color="auto"/>
            <w:bottom w:val="none" w:sz="0" w:space="0" w:color="auto"/>
            <w:right w:val="none" w:sz="0" w:space="0" w:color="auto"/>
          </w:divBdr>
        </w:div>
        <w:div w:id="1158115954">
          <w:marLeft w:val="0"/>
          <w:marRight w:val="0"/>
          <w:marTop w:val="0"/>
          <w:marBottom w:val="0"/>
          <w:divBdr>
            <w:top w:val="none" w:sz="0" w:space="0" w:color="auto"/>
            <w:left w:val="none" w:sz="0" w:space="0" w:color="auto"/>
            <w:bottom w:val="none" w:sz="0" w:space="0" w:color="auto"/>
            <w:right w:val="none" w:sz="0" w:space="0" w:color="auto"/>
          </w:divBdr>
        </w:div>
        <w:div w:id="804783217">
          <w:marLeft w:val="0"/>
          <w:marRight w:val="0"/>
          <w:marTop w:val="0"/>
          <w:marBottom w:val="0"/>
          <w:divBdr>
            <w:top w:val="none" w:sz="0" w:space="0" w:color="auto"/>
            <w:left w:val="none" w:sz="0" w:space="0" w:color="auto"/>
            <w:bottom w:val="none" w:sz="0" w:space="0" w:color="auto"/>
            <w:right w:val="none" w:sz="0" w:space="0" w:color="auto"/>
          </w:divBdr>
        </w:div>
        <w:div w:id="1562983198">
          <w:marLeft w:val="0"/>
          <w:marRight w:val="0"/>
          <w:marTop w:val="0"/>
          <w:marBottom w:val="0"/>
          <w:divBdr>
            <w:top w:val="none" w:sz="0" w:space="0" w:color="auto"/>
            <w:left w:val="none" w:sz="0" w:space="0" w:color="auto"/>
            <w:bottom w:val="none" w:sz="0" w:space="0" w:color="auto"/>
            <w:right w:val="none" w:sz="0" w:space="0" w:color="auto"/>
          </w:divBdr>
        </w:div>
      </w:divsChild>
    </w:div>
    <w:div w:id="373046197">
      <w:bodyDiv w:val="1"/>
      <w:marLeft w:val="0"/>
      <w:marRight w:val="0"/>
      <w:marTop w:val="0"/>
      <w:marBottom w:val="0"/>
      <w:divBdr>
        <w:top w:val="none" w:sz="0" w:space="0" w:color="auto"/>
        <w:left w:val="none" w:sz="0" w:space="0" w:color="auto"/>
        <w:bottom w:val="none" w:sz="0" w:space="0" w:color="auto"/>
        <w:right w:val="none" w:sz="0" w:space="0" w:color="auto"/>
      </w:divBdr>
      <w:divsChild>
        <w:div w:id="1844977910">
          <w:marLeft w:val="0"/>
          <w:marRight w:val="0"/>
          <w:marTop w:val="0"/>
          <w:marBottom w:val="0"/>
          <w:divBdr>
            <w:top w:val="none" w:sz="0" w:space="0" w:color="auto"/>
            <w:left w:val="none" w:sz="0" w:space="0" w:color="auto"/>
            <w:bottom w:val="none" w:sz="0" w:space="0" w:color="auto"/>
            <w:right w:val="none" w:sz="0" w:space="0" w:color="auto"/>
          </w:divBdr>
        </w:div>
        <w:div w:id="196545709">
          <w:marLeft w:val="0"/>
          <w:marRight w:val="0"/>
          <w:marTop w:val="0"/>
          <w:marBottom w:val="0"/>
          <w:divBdr>
            <w:top w:val="none" w:sz="0" w:space="0" w:color="auto"/>
            <w:left w:val="none" w:sz="0" w:space="0" w:color="auto"/>
            <w:bottom w:val="none" w:sz="0" w:space="0" w:color="auto"/>
            <w:right w:val="none" w:sz="0" w:space="0" w:color="auto"/>
          </w:divBdr>
        </w:div>
        <w:div w:id="1208227355">
          <w:marLeft w:val="0"/>
          <w:marRight w:val="0"/>
          <w:marTop w:val="0"/>
          <w:marBottom w:val="0"/>
          <w:divBdr>
            <w:top w:val="none" w:sz="0" w:space="0" w:color="auto"/>
            <w:left w:val="none" w:sz="0" w:space="0" w:color="auto"/>
            <w:bottom w:val="none" w:sz="0" w:space="0" w:color="auto"/>
            <w:right w:val="none" w:sz="0" w:space="0" w:color="auto"/>
          </w:divBdr>
        </w:div>
        <w:div w:id="570696984">
          <w:marLeft w:val="0"/>
          <w:marRight w:val="0"/>
          <w:marTop w:val="0"/>
          <w:marBottom w:val="0"/>
          <w:divBdr>
            <w:top w:val="none" w:sz="0" w:space="0" w:color="auto"/>
            <w:left w:val="none" w:sz="0" w:space="0" w:color="auto"/>
            <w:bottom w:val="none" w:sz="0" w:space="0" w:color="auto"/>
            <w:right w:val="none" w:sz="0" w:space="0" w:color="auto"/>
          </w:divBdr>
        </w:div>
      </w:divsChild>
    </w:div>
    <w:div w:id="470830268">
      <w:bodyDiv w:val="1"/>
      <w:marLeft w:val="0"/>
      <w:marRight w:val="0"/>
      <w:marTop w:val="0"/>
      <w:marBottom w:val="0"/>
      <w:divBdr>
        <w:top w:val="none" w:sz="0" w:space="0" w:color="auto"/>
        <w:left w:val="none" w:sz="0" w:space="0" w:color="auto"/>
        <w:bottom w:val="none" w:sz="0" w:space="0" w:color="auto"/>
        <w:right w:val="none" w:sz="0" w:space="0" w:color="auto"/>
      </w:divBdr>
    </w:div>
    <w:div w:id="588008558">
      <w:bodyDiv w:val="1"/>
      <w:marLeft w:val="0"/>
      <w:marRight w:val="0"/>
      <w:marTop w:val="0"/>
      <w:marBottom w:val="0"/>
      <w:divBdr>
        <w:top w:val="none" w:sz="0" w:space="0" w:color="auto"/>
        <w:left w:val="none" w:sz="0" w:space="0" w:color="auto"/>
        <w:bottom w:val="none" w:sz="0" w:space="0" w:color="auto"/>
        <w:right w:val="none" w:sz="0" w:space="0" w:color="auto"/>
      </w:divBdr>
      <w:divsChild>
        <w:div w:id="621113544">
          <w:marLeft w:val="547"/>
          <w:marRight w:val="0"/>
          <w:marTop w:val="0"/>
          <w:marBottom w:val="0"/>
          <w:divBdr>
            <w:top w:val="none" w:sz="0" w:space="0" w:color="auto"/>
            <w:left w:val="none" w:sz="0" w:space="0" w:color="auto"/>
            <w:bottom w:val="none" w:sz="0" w:space="0" w:color="auto"/>
            <w:right w:val="none" w:sz="0" w:space="0" w:color="auto"/>
          </w:divBdr>
        </w:div>
        <w:div w:id="1398242984">
          <w:marLeft w:val="547"/>
          <w:marRight w:val="0"/>
          <w:marTop w:val="0"/>
          <w:marBottom w:val="0"/>
          <w:divBdr>
            <w:top w:val="none" w:sz="0" w:space="0" w:color="auto"/>
            <w:left w:val="none" w:sz="0" w:space="0" w:color="auto"/>
            <w:bottom w:val="none" w:sz="0" w:space="0" w:color="auto"/>
            <w:right w:val="none" w:sz="0" w:space="0" w:color="auto"/>
          </w:divBdr>
        </w:div>
      </w:divsChild>
    </w:div>
    <w:div w:id="658458529">
      <w:bodyDiv w:val="1"/>
      <w:marLeft w:val="0"/>
      <w:marRight w:val="0"/>
      <w:marTop w:val="0"/>
      <w:marBottom w:val="0"/>
      <w:divBdr>
        <w:top w:val="none" w:sz="0" w:space="0" w:color="auto"/>
        <w:left w:val="none" w:sz="0" w:space="0" w:color="auto"/>
        <w:bottom w:val="none" w:sz="0" w:space="0" w:color="auto"/>
        <w:right w:val="none" w:sz="0" w:space="0" w:color="auto"/>
      </w:divBdr>
    </w:div>
    <w:div w:id="678851440">
      <w:bodyDiv w:val="1"/>
      <w:marLeft w:val="0"/>
      <w:marRight w:val="0"/>
      <w:marTop w:val="0"/>
      <w:marBottom w:val="0"/>
      <w:divBdr>
        <w:top w:val="none" w:sz="0" w:space="0" w:color="auto"/>
        <w:left w:val="none" w:sz="0" w:space="0" w:color="auto"/>
        <w:bottom w:val="none" w:sz="0" w:space="0" w:color="auto"/>
        <w:right w:val="none" w:sz="0" w:space="0" w:color="auto"/>
      </w:divBdr>
    </w:div>
    <w:div w:id="742803472">
      <w:bodyDiv w:val="1"/>
      <w:marLeft w:val="0"/>
      <w:marRight w:val="0"/>
      <w:marTop w:val="0"/>
      <w:marBottom w:val="0"/>
      <w:divBdr>
        <w:top w:val="none" w:sz="0" w:space="0" w:color="auto"/>
        <w:left w:val="none" w:sz="0" w:space="0" w:color="auto"/>
        <w:bottom w:val="none" w:sz="0" w:space="0" w:color="auto"/>
        <w:right w:val="none" w:sz="0" w:space="0" w:color="auto"/>
      </w:divBdr>
      <w:divsChild>
        <w:div w:id="877425698">
          <w:marLeft w:val="331"/>
          <w:marRight w:val="0"/>
          <w:marTop w:val="0"/>
          <w:marBottom w:val="0"/>
          <w:divBdr>
            <w:top w:val="none" w:sz="0" w:space="0" w:color="auto"/>
            <w:left w:val="none" w:sz="0" w:space="0" w:color="auto"/>
            <w:bottom w:val="none" w:sz="0" w:space="0" w:color="auto"/>
            <w:right w:val="none" w:sz="0" w:space="0" w:color="auto"/>
          </w:divBdr>
        </w:div>
        <w:div w:id="1960262923">
          <w:marLeft w:val="331"/>
          <w:marRight w:val="0"/>
          <w:marTop w:val="0"/>
          <w:marBottom w:val="0"/>
          <w:divBdr>
            <w:top w:val="none" w:sz="0" w:space="0" w:color="auto"/>
            <w:left w:val="none" w:sz="0" w:space="0" w:color="auto"/>
            <w:bottom w:val="none" w:sz="0" w:space="0" w:color="auto"/>
            <w:right w:val="none" w:sz="0" w:space="0" w:color="auto"/>
          </w:divBdr>
        </w:div>
        <w:div w:id="687753541">
          <w:marLeft w:val="331"/>
          <w:marRight w:val="0"/>
          <w:marTop w:val="0"/>
          <w:marBottom w:val="0"/>
          <w:divBdr>
            <w:top w:val="none" w:sz="0" w:space="0" w:color="auto"/>
            <w:left w:val="none" w:sz="0" w:space="0" w:color="auto"/>
            <w:bottom w:val="none" w:sz="0" w:space="0" w:color="auto"/>
            <w:right w:val="none" w:sz="0" w:space="0" w:color="auto"/>
          </w:divBdr>
        </w:div>
        <w:div w:id="1722486299">
          <w:marLeft w:val="331"/>
          <w:marRight w:val="0"/>
          <w:marTop w:val="0"/>
          <w:marBottom w:val="0"/>
          <w:divBdr>
            <w:top w:val="none" w:sz="0" w:space="0" w:color="auto"/>
            <w:left w:val="none" w:sz="0" w:space="0" w:color="auto"/>
            <w:bottom w:val="none" w:sz="0" w:space="0" w:color="auto"/>
            <w:right w:val="none" w:sz="0" w:space="0" w:color="auto"/>
          </w:divBdr>
        </w:div>
      </w:divsChild>
    </w:div>
    <w:div w:id="789471697">
      <w:bodyDiv w:val="1"/>
      <w:marLeft w:val="0"/>
      <w:marRight w:val="0"/>
      <w:marTop w:val="0"/>
      <w:marBottom w:val="0"/>
      <w:divBdr>
        <w:top w:val="none" w:sz="0" w:space="0" w:color="auto"/>
        <w:left w:val="none" w:sz="0" w:space="0" w:color="auto"/>
        <w:bottom w:val="none" w:sz="0" w:space="0" w:color="auto"/>
        <w:right w:val="none" w:sz="0" w:space="0" w:color="auto"/>
      </w:divBdr>
      <w:divsChild>
        <w:div w:id="963510413">
          <w:marLeft w:val="446"/>
          <w:marRight w:val="0"/>
          <w:marTop w:val="0"/>
          <w:marBottom w:val="0"/>
          <w:divBdr>
            <w:top w:val="none" w:sz="0" w:space="0" w:color="auto"/>
            <w:left w:val="none" w:sz="0" w:space="0" w:color="auto"/>
            <w:bottom w:val="none" w:sz="0" w:space="0" w:color="auto"/>
            <w:right w:val="none" w:sz="0" w:space="0" w:color="auto"/>
          </w:divBdr>
        </w:div>
      </w:divsChild>
    </w:div>
    <w:div w:id="1021858242">
      <w:bodyDiv w:val="1"/>
      <w:marLeft w:val="0"/>
      <w:marRight w:val="0"/>
      <w:marTop w:val="0"/>
      <w:marBottom w:val="0"/>
      <w:divBdr>
        <w:top w:val="none" w:sz="0" w:space="0" w:color="auto"/>
        <w:left w:val="none" w:sz="0" w:space="0" w:color="auto"/>
        <w:bottom w:val="none" w:sz="0" w:space="0" w:color="auto"/>
        <w:right w:val="none" w:sz="0" w:space="0" w:color="auto"/>
      </w:divBdr>
    </w:div>
    <w:div w:id="1027678453">
      <w:bodyDiv w:val="1"/>
      <w:marLeft w:val="0"/>
      <w:marRight w:val="0"/>
      <w:marTop w:val="0"/>
      <w:marBottom w:val="0"/>
      <w:divBdr>
        <w:top w:val="none" w:sz="0" w:space="0" w:color="auto"/>
        <w:left w:val="none" w:sz="0" w:space="0" w:color="auto"/>
        <w:bottom w:val="none" w:sz="0" w:space="0" w:color="auto"/>
        <w:right w:val="none" w:sz="0" w:space="0" w:color="auto"/>
      </w:divBdr>
    </w:div>
    <w:div w:id="1194656032">
      <w:bodyDiv w:val="1"/>
      <w:marLeft w:val="0"/>
      <w:marRight w:val="0"/>
      <w:marTop w:val="0"/>
      <w:marBottom w:val="0"/>
      <w:divBdr>
        <w:top w:val="none" w:sz="0" w:space="0" w:color="auto"/>
        <w:left w:val="none" w:sz="0" w:space="0" w:color="auto"/>
        <w:bottom w:val="none" w:sz="0" w:space="0" w:color="auto"/>
        <w:right w:val="none" w:sz="0" w:space="0" w:color="auto"/>
      </w:divBdr>
      <w:divsChild>
        <w:div w:id="322665293">
          <w:marLeft w:val="0"/>
          <w:marRight w:val="0"/>
          <w:marTop w:val="0"/>
          <w:marBottom w:val="0"/>
          <w:divBdr>
            <w:top w:val="none" w:sz="0" w:space="0" w:color="auto"/>
            <w:left w:val="none" w:sz="0" w:space="0" w:color="auto"/>
            <w:bottom w:val="none" w:sz="0" w:space="0" w:color="auto"/>
            <w:right w:val="none" w:sz="0" w:space="0" w:color="auto"/>
          </w:divBdr>
        </w:div>
        <w:div w:id="1914387782">
          <w:marLeft w:val="0"/>
          <w:marRight w:val="0"/>
          <w:marTop w:val="0"/>
          <w:marBottom w:val="0"/>
          <w:divBdr>
            <w:top w:val="none" w:sz="0" w:space="0" w:color="auto"/>
            <w:left w:val="none" w:sz="0" w:space="0" w:color="auto"/>
            <w:bottom w:val="none" w:sz="0" w:space="0" w:color="auto"/>
            <w:right w:val="none" w:sz="0" w:space="0" w:color="auto"/>
          </w:divBdr>
        </w:div>
        <w:div w:id="921569966">
          <w:marLeft w:val="0"/>
          <w:marRight w:val="0"/>
          <w:marTop w:val="0"/>
          <w:marBottom w:val="0"/>
          <w:divBdr>
            <w:top w:val="none" w:sz="0" w:space="0" w:color="auto"/>
            <w:left w:val="none" w:sz="0" w:space="0" w:color="auto"/>
            <w:bottom w:val="none" w:sz="0" w:space="0" w:color="auto"/>
            <w:right w:val="none" w:sz="0" w:space="0" w:color="auto"/>
          </w:divBdr>
        </w:div>
      </w:divsChild>
    </w:div>
    <w:div w:id="1314528375">
      <w:bodyDiv w:val="1"/>
      <w:marLeft w:val="0"/>
      <w:marRight w:val="0"/>
      <w:marTop w:val="0"/>
      <w:marBottom w:val="0"/>
      <w:divBdr>
        <w:top w:val="none" w:sz="0" w:space="0" w:color="auto"/>
        <w:left w:val="none" w:sz="0" w:space="0" w:color="auto"/>
        <w:bottom w:val="none" w:sz="0" w:space="0" w:color="auto"/>
        <w:right w:val="none" w:sz="0" w:space="0" w:color="auto"/>
      </w:divBdr>
      <w:divsChild>
        <w:div w:id="1446386741">
          <w:marLeft w:val="0"/>
          <w:marRight w:val="0"/>
          <w:marTop w:val="0"/>
          <w:marBottom w:val="0"/>
          <w:divBdr>
            <w:top w:val="none" w:sz="0" w:space="0" w:color="auto"/>
            <w:left w:val="none" w:sz="0" w:space="0" w:color="auto"/>
            <w:bottom w:val="none" w:sz="0" w:space="0" w:color="auto"/>
            <w:right w:val="none" w:sz="0" w:space="0" w:color="auto"/>
          </w:divBdr>
        </w:div>
        <w:div w:id="480657613">
          <w:marLeft w:val="0"/>
          <w:marRight w:val="0"/>
          <w:marTop w:val="0"/>
          <w:marBottom w:val="0"/>
          <w:divBdr>
            <w:top w:val="none" w:sz="0" w:space="0" w:color="auto"/>
            <w:left w:val="none" w:sz="0" w:space="0" w:color="auto"/>
            <w:bottom w:val="none" w:sz="0" w:space="0" w:color="auto"/>
            <w:right w:val="none" w:sz="0" w:space="0" w:color="auto"/>
          </w:divBdr>
        </w:div>
        <w:div w:id="256712326">
          <w:marLeft w:val="0"/>
          <w:marRight w:val="0"/>
          <w:marTop w:val="0"/>
          <w:marBottom w:val="0"/>
          <w:divBdr>
            <w:top w:val="none" w:sz="0" w:space="0" w:color="auto"/>
            <w:left w:val="none" w:sz="0" w:space="0" w:color="auto"/>
            <w:bottom w:val="none" w:sz="0" w:space="0" w:color="auto"/>
            <w:right w:val="none" w:sz="0" w:space="0" w:color="auto"/>
          </w:divBdr>
        </w:div>
        <w:div w:id="2027050448">
          <w:marLeft w:val="0"/>
          <w:marRight w:val="0"/>
          <w:marTop w:val="0"/>
          <w:marBottom w:val="0"/>
          <w:divBdr>
            <w:top w:val="none" w:sz="0" w:space="0" w:color="auto"/>
            <w:left w:val="none" w:sz="0" w:space="0" w:color="auto"/>
            <w:bottom w:val="none" w:sz="0" w:space="0" w:color="auto"/>
            <w:right w:val="none" w:sz="0" w:space="0" w:color="auto"/>
          </w:divBdr>
        </w:div>
        <w:div w:id="1094665288">
          <w:marLeft w:val="0"/>
          <w:marRight w:val="0"/>
          <w:marTop w:val="0"/>
          <w:marBottom w:val="0"/>
          <w:divBdr>
            <w:top w:val="none" w:sz="0" w:space="0" w:color="auto"/>
            <w:left w:val="none" w:sz="0" w:space="0" w:color="auto"/>
            <w:bottom w:val="none" w:sz="0" w:space="0" w:color="auto"/>
            <w:right w:val="none" w:sz="0" w:space="0" w:color="auto"/>
          </w:divBdr>
        </w:div>
        <w:div w:id="359403361">
          <w:marLeft w:val="0"/>
          <w:marRight w:val="0"/>
          <w:marTop w:val="0"/>
          <w:marBottom w:val="0"/>
          <w:divBdr>
            <w:top w:val="none" w:sz="0" w:space="0" w:color="auto"/>
            <w:left w:val="none" w:sz="0" w:space="0" w:color="auto"/>
            <w:bottom w:val="none" w:sz="0" w:space="0" w:color="auto"/>
            <w:right w:val="none" w:sz="0" w:space="0" w:color="auto"/>
          </w:divBdr>
        </w:div>
        <w:div w:id="215973685">
          <w:marLeft w:val="0"/>
          <w:marRight w:val="0"/>
          <w:marTop w:val="0"/>
          <w:marBottom w:val="0"/>
          <w:divBdr>
            <w:top w:val="none" w:sz="0" w:space="0" w:color="auto"/>
            <w:left w:val="none" w:sz="0" w:space="0" w:color="auto"/>
            <w:bottom w:val="none" w:sz="0" w:space="0" w:color="auto"/>
            <w:right w:val="none" w:sz="0" w:space="0" w:color="auto"/>
          </w:divBdr>
        </w:div>
        <w:div w:id="1135442076">
          <w:marLeft w:val="0"/>
          <w:marRight w:val="0"/>
          <w:marTop w:val="0"/>
          <w:marBottom w:val="0"/>
          <w:divBdr>
            <w:top w:val="none" w:sz="0" w:space="0" w:color="auto"/>
            <w:left w:val="none" w:sz="0" w:space="0" w:color="auto"/>
            <w:bottom w:val="none" w:sz="0" w:space="0" w:color="auto"/>
            <w:right w:val="none" w:sz="0" w:space="0" w:color="auto"/>
          </w:divBdr>
        </w:div>
        <w:div w:id="421462075">
          <w:marLeft w:val="0"/>
          <w:marRight w:val="0"/>
          <w:marTop w:val="0"/>
          <w:marBottom w:val="0"/>
          <w:divBdr>
            <w:top w:val="none" w:sz="0" w:space="0" w:color="auto"/>
            <w:left w:val="none" w:sz="0" w:space="0" w:color="auto"/>
            <w:bottom w:val="none" w:sz="0" w:space="0" w:color="auto"/>
            <w:right w:val="none" w:sz="0" w:space="0" w:color="auto"/>
          </w:divBdr>
        </w:div>
        <w:div w:id="1426076380">
          <w:marLeft w:val="0"/>
          <w:marRight w:val="0"/>
          <w:marTop w:val="0"/>
          <w:marBottom w:val="0"/>
          <w:divBdr>
            <w:top w:val="none" w:sz="0" w:space="0" w:color="auto"/>
            <w:left w:val="none" w:sz="0" w:space="0" w:color="auto"/>
            <w:bottom w:val="none" w:sz="0" w:space="0" w:color="auto"/>
            <w:right w:val="none" w:sz="0" w:space="0" w:color="auto"/>
          </w:divBdr>
        </w:div>
        <w:div w:id="755633759">
          <w:marLeft w:val="0"/>
          <w:marRight w:val="0"/>
          <w:marTop w:val="0"/>
          <w:marBottom w:val="0"/>
          <w:divBdr>
            <w:top w:val="none" w:sz="0" w:space="0" w:color="auto"/>
            <w:left w:val="none" w:sz="0" w:space="0" w:color="auto"/>
            <w:bottom w:val="none" w:sz="0" w:space="0" w:color="auto"/>
            <w:right w:val="none" w:sz="0" w:space="0" w:color="auto"/>
          </w:divBdr>
        </w:div>
        <w:div w:id="1273198234">
          <w:marLeft w:val="0"/>
          <w:marRight w:val="0"/>
          <w:marTop w:val="0"/>
          <w:marBottom w:val="0"/>
          <w:divBdr>
            <w:top w:val="none" w:sz="0" w:space="0" w:color="auto"/>
            <w:left w:val="none" w:sz="0" w:space="0" w:color="auto"/>
            <w:bottom w:val="none" w:sz="0" w:space="0" w:color="auto"/>
            <w:right w:val="none" w:sz="0" w:space="0" w:color="auto"/>
          </w:divBdr>
        </w:div>
        <w:div w:id="513957436">
          <w:marLeft w:val="0"/>
          <w:marRight w:val="0"/>
          <w:marTop w:val="0"/>
          <w:marBottom w:val="0"/>
          <w:divBdr>
            <w:top w:val="none" w:sz="0" w:space="0" w:color="auto"/>
            <w:left w:val="none" w:sz="0" w:space="0" w:color="auto"/>
            <w:bottom w:val="none" w:sz="0" w:space="0" w:color="auto"/>
            <w:right w:val="none" w:sz="0" w:space="0" w:color="auto"/>
          </w:divBdr>
        </w:div>
        <w:div w:id="1449662115">
          <w:marLeft w:val="0"/>
          <w:marRight w:val="0"/>
          <w:marTop w:val="0"/>
          <w:marBottom w:val="0"/>
          <w:divBdr>
            <w:top w:val="none" w:sz="0" w:space="0" w:color="auto"/>
            <w:left w:val="none" w:sz="0" w:space="0" w:color="auto"/>
            <w:bottom w:val="none" w:sz="0" w:space="0" w:color="auto"/>
            <w:right w:val="none" w:sz="0" w:space="0" w:color="auto"/>
          </w:divBdr>
        </w:div>
        <w:div w:id="85347361">
          <w:marLeft w:val="0"/>
          <w:marRight w:val="0"/>
          <w:marTop w:val="0"/>
          <w:marBottom w:val="0"/>
          <w:divBdr>
            <w:top w:val="none" w:sz="0" w:space="0" w:color="auto"/>
            <w:left w:val="none" w:sz="0" w:space="0" w:color="auto"/>
            <w:bottom w:val="none" w:sz="0" w:space="0" w:color="auto"/>
            <w:right w:val="none" w:sz="0" w:space="0" w:color="auto"/>
          </w:divBdr>
        </w:div>
        <w:div w:id="903947703">
          <w:marLeft w:val="0"/>
          <w:marRight w:val="0"/>
          <w:marTop w:val="0"/>
          <w:marBottom w:val="0"/>
          <w:divBdr>
            <w:top w:val="none" w:sz="0" w:space="0" w:color="auto"/>
            <w:left w:val="none" w:sz="0" w:space="0" w:color="auto"/>
            <w:bottom w:val="none" w:sz="0" w:space="0" w:color="auto"/>
            <w:right w:val="none" w:sz="0" w:space="0" w:color="auto"/>
          </w:divBdr>
        </w:div>
        <w:div w:id="1754930396">
          <w:marLeft w:val="0"/>
          <w:marRight w:val="0"/>
          <w:marTop w:val="0"/>
          <w:marBottom w:val="0"/>
          <w:divBdr>
            <w:top w:val="none" w:sz="0" w:space="0" w:color="auto"/>
            <w:left w:val="none" w:sz="0" w:space="0" w:color="auto"/>
            <w:bottom w:val="none" w:sz="0" w:space="0" w:color="auto"/>
            <w:right w:val="none" w:sz="0" w:space="0" w:color="auto"/>
          </w:divBdr>
        </w:div>
        <w:div w:id="666054556">
          <w:marLeft w:val="0"/>
          <w:marRight w:val="0"/>
          <w:marTop w:val="0"/>
          <w:marBottom w:val="0"/>
          <w:divBdr>
            <w:top w:val="none" w:sz="0" w:space="0" w:color="auto"/>
            <w:left w:val="none" w:sz="0" w:space="0" w:color="auto"/>
            <w:bottom w:val="none" w:sz="0" w:space="0" w:color="auto"/>
            <w:right w:val="none" w:sz="0" w:space="0" w:color="auto"/>
          </w:divBdr>
        </w:div>
        <w:div w:id="56707081">
          <w:marLeft w:val="0"/>
          <w:marRight w:val="0"/>
          <w:marTop w:val="0"/>
          <w:marBottom w:val="0"/>
          <w:divBdr>
            <w:top w:val="none" w:sz="0" w:space="0" w:color="auto"/>
            <w:left w:val="none" w:sz="0" w:space="0" w:color="auto"/>
            <w:bottom w:val="none" w:sz="0" w:space="0" w:color="auto"/>
            <w:right w:val="none" w:sz="0" w:space="0" w:color="auto"/>
          </w:divBdr>
        </w:div>
        <w:div w:id="285162630">
          <w:marLeft w:val="0"/>
          <w:marRight w:val="0"/>
          <w:marTop w:val="0"/>
          <w:marBottom w:val="0"/>
          <w:divBdr>
            <w:top w:val="none" w:sz="0" w:space="0" w:color="auto"/>
            <w:left w:val="none" w:sz="0" w:space="0" w:color="auto"/>
            <w:bottom w:val="none" w:sz="0" w:space="0" w:color="auto"/>
            <w:right w:val="none" w:sz="0" w:space="0" w:color="auto"/>
          </w:divBdr>
        </w:div>
        <w:div w:id="51202316">
          <w:marLeft w:val="0"/>
          <w:marRight w:val="0"/>
          <w:marTop w:val="0"/>
          <w:marBottom w:val="0"/>
          <w:divBdr>
            <w:top w:val="none" w:sz="0" w:space="0" w:color="auto"/>
            <w:left w:val="none" w:sz="0" w:space="0" w:color="auto"/>
            <w:bottom w:val="none" w:sz="0" w:space="0" w:color="auto"/>
            <w:right w:val="none" w:sz="0" w:space="0" w:color="auto"/>
          </w:divBdr>
        </w:div>
        <w:div w:id="2037999862">
          <w:marLeft w:val="0"/>
          <w:marRight w:val="0"/>
          <w:marTop w:val="0"/>
          <w:marBottom w:val="0"/>
          <w:divBdr>
            <w:top w:val="none" w:sz="0" w:space="0" w:color="auto"/>
            <w:left w:val="none" w:sz="0" w:space="0" w:color="auto"/>
            <w:bottom w:val="none" w:sz="0" w:space="0" w:color="auto"/>
            <w:right w:val="none" w:sz="0" w:space="0" w:color="auto"/>
          </w:divBdr>
        </w:div>
        <w:div w:id="1162433749">
          <w:marLeft w:val="0"/>
          <w:marRight w:val="0"/>
          <w:marTop w:val="0"/>
          <w:marBottom w:val="0"/>
          <w:divBdr>
            <w:top w:val="none" w:sz="0" w:space="0" w:color="auto"/>
            <w:left w:val="none" w:sz="0" w:space="0" w:color="auto"/>
            <w:bottom w:val="none" w:sz="0" w:space="0" w:color="auto"/>
            <w:right w:val="none" w:sz="0" w:space="0" w:color="auto"/>
          </w:divBdr>
        </w:div>
        <w:div w:id="169487305">
          <w:marLeft w:val="0"/>
          <w:marRight w:val="0"/>
          <w:marTop w:val="0"/>
          <w:marBottom w:val="0"/>
          <w:divBdr>
            <w:top w:val="none" w:sz="0" w:space="0" w:color="auto"/>
            <w:left w:val="none" w:sz="0" w:space="0" w:color="auto"/>
            <w:bottom w:val="none" w:sz="0" w:space="0" w:color="auto"/>
            <w:right w:val="none" w:sz="0" w:space="0" w:color="auto"/>
          </w:divBdr>
        </w:div>
        <w:div w:id="1126583401">
          <w:marLeft w:val="0"/>
          <w:marRight w:val="0"/>
          <w:marTop w:val="0"/>
          <w:marBottom w:val="0"/>
          <w:divBdr>
            <w:top w:val="none" w:sz="0" w:space="0" w:color="auto"/>
            <w:left w:val="none" w:sz="0" w:space="0" w:color="auto"/>
            <w:bottom w:val="none" w:sz="0" w:space="0" w:color="auto"/>
            <w:right w:val="none" w:sz="0" w:space="0" w:color="auto"/>
          </w:divBdr>
        </w:div>
        <w:div w:id="1980189613">
          <w:marLeft w:val="0"/>
          <w:marRight w:val="0"/>
          <w:marTop w:val="0"/>
          <w:marBottom w:val="0"/>
          <w:divBdr>
            <w:top w:val="none" w:sz="0" w:space="0" w:color="auto"/>
            <w:left w:val="none" w:sz="0" w:space="0" w:color="auto"/>
            <w:bottom w:val="none" w:sz="0" w:space="0" w:color="auto"/>
            <w:right w:val="none" w:sz="0" w:space="0" w:color="auto"/>
          </w:divBdr>
        </w:div>
        <w:div w:id="1101415466">
          <w:marLeft w:val="0"/>
          <w:marRight w:val="0"/>
          <w:marTop w:val="0"/>
          <w:marBottom w:val="0"/>
          <w:divBdr>
            <w:top w:val="none" w:sz="0" w:space="0" w:color="auto"/>
            <w:left w:val="none" w:sz="0" w:space="0" w:color="auto"/>
            <w:bottom w:val="none" w:sz="0" w:space="0" w:color="auto"/>
            <w:right w:val="none" w:sz="0" w:space="0" w:color="auto"/>
          </w:divBdr>
        </w:div>
        <w:div w:id="363871956">
          <w:marLeft w:val="0"/>
          <w:marRight w:val="0"/>
          <w:marTop w:val="0"/>
          <w:marBottom w:val="0"/>
          <w:divBdr>
            <w:top w:val="none" w:sz="0" w:space="0" w:color="auto"/>
            <w:left w:val="none" w:sz="0" w:space="0" w:color="auto"/>
            <w:bottom w:val="none" w:sz="0" w:space="0" w:color="auto"/>
            <w:right w:val="none" w:sz="0" w:space="0" w:color="auto"/>
          </w:divBdr>
        </w:div>
        <w:div w:id="1807503308">
          <w:marLeft w:val="0"/>
          <w:marRight w:val="0"/>
          <w:marTop w:val="0"/>
          <w:marBottom w:val="0"/>
          <w:divBdr>
            <w:top w:val="none" w:sz="0" w:space="0" w:color="auto"/>
            <w:left w:val="none" w:sz="0" w:space="0" w:color="auto"/>
            <w:bottom w:val="none" w:sz="0" w:space="0" w:color="auto"/>
            <w:right w:val="none" w:sz="0" w:space="0" w:color="auto"/>
          </w:divBdr>
        </w:div>
        <w:div w:id="1824852006">
          <w:marLeft w:val="0"/>
          <w:marRight w:val="0"/>
          <w:marTop w:val="0"/>
          <w:marBottom w:val="0"/>
          <w:divBdr>
            <w:top w:val="none" w:sz="0" w:space="0" w:color="auto"/>
            <w:left w:val="none" w:sz="0" w:space="0" w:color="auto"/>
            <w:bottom w:val="none" w:sz="0" w:space="0" w:color="auto"/>
            <w:right w:val="none" w:sz="0" w:space="0" w:color="auto"/>
          </w:divBdr>
        </w:div>
        <w:div w:id="656034993">
          <w:marLeft w:val="0"/>
          <w:marRight w:val="0"/>
          <w:marTop w:val="0"/>
          <w:marBottom w:val="0"/>
          <w:divBdr>
            <w:top w:val="none" w:sz="0" w:space="0" w:color="auto"/>
            <w:left w:val="none" w:sz="0" w:space="0" w:color="auto"/>
            <w:bottom w:val="none" w:sz="0" w:space="0" w:color="auto"/>
            <w:right w:val="none" w:sz="0" w:space="0" w:color="auto"/>
          </w:divBdr>
        </w:div>
        <w:div w:id="1253781054">
          <w:marLeft w:val="0"/>
          <w:marRight w:val="0"/>
          <w:marTop w:val="0"/>
          <w:marBottom w:val="0"/>
          <w:divBdr>
            <w:top w:val="none" w:sz="0" w:space="0" w:color="auto"/>
            <w:left w:val="none" w:sz="0" w:space="0" w:color="auto"/>
            <w:bottom w:val="none" w:sz="0" w:space="0" w:color="auto"/>
            <w:right w:val="none" w:sz="0" w:space="0" w:color="auto"/>
          </w:divBdr>
        </w:div>
        <w:div w:id="387146452">
          <w:marLeft w:val="0"/>
          <w:marRight w:val="0"/>
          <w:marTop w:val="0"/>
          <w:marBottom w:val="0"/>
          <w:divBdr>
            <w:top w:val="none" w:sz="0" w:space="0" w:color="auto"/>
            <w:left w:val="none" w:sz="0" w:space="0" w:color="auto"/>
            <w:bottom w:val="none" w:sz="0" w:space="0" w:color="auto"/>
            <w:right w:val="none" w:sz="0" w:space="0" w:color="auto"/>
          </w:divBdr>
        </w:div>
        <w:div w:id="264196069">
          <w:marLeft w:val="0"/>
          <w:marRight w:val="0"/>
          <w:marTop w:val="0"/>
          <w:marBottom w:val="0"/>
          <w:divBdr>
            <w:top w:val="none" w:sz="0" w:space="0" w:color="auto"/>
            <w:left w:val="none" w:sz="0" w:space="0" w:color="auto"/>
            <w:bottom w:val="none" w:sz="0" w:space="0" w:color="auto"/>
            <w:right w:val="none" w:sz="0" w:space="0" w:color="auto"/>
          </w:divBdr>
        </w:div>
        <w:div w:id="548996157">
          <w:marLeft w:val="0"/>
          <w:marRight w:val="0"/>
          <w:marTop w:val="0"/>
          <w:marBottom w:val="0"/>
          <w:divBdr>
            <w:top w:val="none" w:sz="0" w:space="0" w:color="auto"/>
            <w:left w:val="none" w:sz="0" w:space="0" w:color="auto"/>
            <w:bottom w:val="none" w:sz="0" w:space="0" w:color="auto"/>
            <w:right w:val="none" w:sz="0" w:space="0" w:color="auto"/>
          </w:divBdr>
        </w:div>
        <w:div w:id="692920948">
          <w:marLeft w:val="0"/>
          <w:marRight w:val="0"/>
          <w:marTop w:val="0"/>
          <w:marBottom w:val="0"/>
          <w:divBdr>
            <w:top w:val="none" w:sz="0" w:space="0" w:color="auto"/>
            <w:left w:val="none" w:sz="0" w:space="0" w:color="auto"/>
            <w:bottom w:val="none" w:sz="0" w:space="0" w:color="auto"/>
            <w:right w:val="none" w:sz="0" w:space="0" w:color="auto"/>
          </w:divBdr>
        </w:div>
        <w:div w:id="1536043004">
          <w:marLeft w:val="0"/>
          <w:marRight w:val="0"/>
          <w:marTop w:val="0"/>
          <w:marBottom w:val="0"/>
          <w:divBdr>
            <w:top w:val="none" w:sz="0" w:space="0" w:color="auto"/>
            <w:left w:val="none" w:sz="0" w:space="0" w:color="auto"/>
            <w:bottom w:val="none" w:sz="0" w:space="0" w:color="auto"/>
            <w:right w:val="none" w:sz="0" w:space="0" w:color="auto"/>
          </w:divBdr>
        </w:div>
        <w:div w:id="2135323216">
          <w:marLeft w:val="0"/>
          <w:marRight w:val="0"/>
          <w:marTop w:val="0"/>
          <w:marBottom w:val="0"/>
          <w:divBdr>
            <w:top w:val="none" w:sz="0" w:space="0" w:color="auto"/>
            <w:left w:val="none" w:sz="0" w:space="0" w:color="auto"/>
            <w:bottom w:val="none" w:sz="0" w:space="0" w:color="auto"/>
            <w:right w:val="none" w:sz="0" w:space="0" w:color="auto"/>
          </w:divBdr>
        </w:div>
        <w:div w:id="165170101">
          <w:marLeft w:val="0"/>
          <w:marRight w:val="0"/>
          <w:marTop w:val="0"/>
          <w:marBottom w:val="0"/>
          <w:divBdr>
            <w:top w:val="none" w:sz="0" w:space="0" w:color="auto"/>
            <w:left w:val="none" w:sz="0" w:space="0" w:color="auto"/>
            <w:bottom w:val="none" w:sz="0" w:space="0" w:color="auto"/>
            <w:right w:val="none" w:sz="0" w:space="0" w:color="auto"/>
          </w:divBdr>
        </w:div>
        <w:div w:id="73092126">
          <w:marLeft w:val="0"/>
          <w:marRight w:val="0"/>
          <w:marTop w:val="0"/>
          <w:marBottom w:val="0"/>
          <w:divBdr>
            <w:top w:val="none" w:sz="0" w:space="0" w:color="auto"/>
            <w:left w:val="none" w:sz="0" w:space="0" w:color="auto"/>
            <w:bottom w:val="none" w:sz="0" w:space="0" w:color="auto"/>
            <w:right w:val="none" w:sz="0" w:space="0" w:color="auto"/>
          </w:divBdr>
        </w:div>
        <w:div w:id="682706782">
          <w:marLeft w:val="0"/>
          <w:marRight w:val="0"/>
          <w:marTop w:val="0"/>
          <w:marBottom w:val="0"/>
          <w:divBdr>
            <w:top w:val="none" w:sz="0" w:space="0" w:color="auto"/>
            <w:left w:val="none" w:sz="0" w:space="0" w:color="auto"/>
            <w:bottom w:val="none" w:sz="0" w:space="0" w:color="auto"/>
            <w:right w:val="none" w:sz="0" w:space="0" w:color="auto"/>
          </w:divBdr>
        </w:div>
        <w:div w:id="42757581">
          <w:marLeft w:val="0"/>
          <w:marRight w:val="0"/>
          <w:marTop w:val="0"/>
          <w:marBottom w:val="0"/>
          <w:divBdr>
            <w:top w:val="none" w:sz="0" w:space="0" w:color="auto"/>
            <w:left w:val="none" w:sz="0" w:space="0" w:color="auto"/>
            <w:bottom w:val="none" w:sz="0" w:space="0" w:color="auto"/>
            <w:right w:val="none" w:sz="0" w:space="0" w:color="auto"/>
          </w:divBdr>
        </w:div>
        <w:div w:id="1917594932">
          <w:marLeft w:val="0"/>
          <w:marRight w:val="0"/>
          <w:marTop w:val="0"/>
          <w:marBottom w:val="0"/>
          <w:divBdr>
            <w:top w:val="none" w:sz="0" w:space="0" w:color="auto"/>
            <w:left w:val="none" w:sz="0" w:space="0" w:color="auto"/>
            <w:bottom w:val="none" w:sz="0" w:space="0" w:color="auto"/>
            <w:right w:val="none" w:sz="0" w:space="0" w:color="auto"/>
          </w:divBdr>
        </w:div>
        <w:div w:id="1038698104">
          <w:marLeft w:val="0"/>
          <w:marRight w:val="0"/>
          <w:marTop w:val="0"/>
          <w:marBottom w:val="0"/>
          <w:divBdr>
            <w:top w:val="none" w:sz="0" w:space="0" w:color="auto"/>
            <w:left w:val="none" w:sz="0" w:space="0" w:color="auto"/>
            <w:bottom w:val="none" w:sz="0" w:space="0" w:color="auto"/>
            <w:right w:val="none" w:sz="0" w:space="0" w:color="auto"/>
          </w:divBdr>
        </w:div>
        <w:div w:id="2036155989">
          <w:marLeft w:val="0"/>
          <w:marRight w:val="0"/>
          <w:marTop w:val="0"/>
          <w:marBottom w:val="0"/>
          <w:divBdr>
            <w:top w:val="none" w:sz="0" w:space="0" w:color="auto"/>
            <w:left w:val="none" w:sz="0" w:space="0" w:color="auto"/>
            <w:bottom w:val="none" w:sz="0" w:space="0" w:color="auto"/>
            <w:right w:val="none" w:sz="0" w:space="0" w:color="auto"/>
          </w:divBdr>
        </w:div>
        <w:div w:id="1408528927">
          <w:marLeft w:val="0"/>
          <w:marRight w:val="0"/>
          <w:marTop w:val="0"/>
          <w:marBottom w:val="0"/>
          <w:divBdr>
            <w:top w:val="none" w:sz="0" w:space="0" w:color="auto"/>
            <w:left w:val="none" w:sz="0" w:space="0" w:color="auto"/>
            <w:bottom w:val="none" w:sz="0" w:space="0" w:color="auto"/>
            <w:right w:val="none" w:sz="0" w:space="0" w:color="auto"/>
          </w:divBdr>
        </w:div>
        <w:div w:id="1273323453">
          <w:marLeft w:val="0"/>
          <w:marRight w:val="0"/>
          <w:marTop w:val="0"/>
          <w:marBottom w:val="0"/>
          <w:divBdr>
            <w:top w:val="none" w:sz="0" w:space="0" w:color="auto"/>
            <w:left w:val="none" w:sz="0" w:space="0" w:color="auto"/>
            <w:bottom w:val="none" w:sz="0" w:space="0" w:color="auto"/>
            <w:right w:val="none" w:sz="0" w:space="0" w:color="auto"/>
          </w:divBdr>
        </w:div>
        <w:div w:id="142233815">
          <w:marLeft w:val="0"/>
          <w:marRight w:val="0"/>
          <w:marTop w:val="0"/>
          <w:marBottom w:val="0"/>
          <w:divBdr>
            <w:top w:val="none" w:sz="0" w:space="0" w:color="auto"/>
            <w:left w:val="none" w:sz="0" w:space="0" w:color="auto"/>
            <w:bottom w:val="none" w:sz="0" w:space="0" w:color="auto"/>
            <w:right w:val="none" w:sz="0" w:space="0" w:color="auto"/>
          </w:divBdr>
        </w:div>
        <w:div w:id="1847749527">
          <w:marLeft w:val="0"/>
          <w:marRight w:val="0"/>
          <w:marTop w:val="0"/>
          <w:marBottom w:val="0"/>
          <w:divBdr>
            <w:top w:val="none" w:sz="0" w:space="0" w:color="auto"/>
            <w:left w:val="none" w:sz="0" w:space="0" w:color="auto"/>
            <w:bottom w:val="none" w:sz="0" w:space="0" w:color="auto"/>
            <w:right w:val="none" w:sz="0" w:space="0" w:color="auto"/>
          </w:divBdr>
        </w:div>
        <w:div w:id="588583861">
          <w:marLeft w:val="0"/>
          <w:marRight w:val="0"/>
          <w:marTop w:val="0"/>
          <w:marBottom w:val="0"/>
          <w:divBdr>
            <w:top w:val="none" w:sz="0" w:space="0" w:color="auto"/>
            <w:left w:val="none" w:sz="0" w:space="0" w:color="auto"/>
            <w:bottom w:val="none" w:sz="0" w:space="0" w:color="auto"/>
            <w:right w:val="none" w:sz="0" w:space="0" w:color="auto"/>
          </w:divBdr>
        </w:div>
        <w:div w:id="627593027">
          <w:marLeft w:val="0"/>
          <w:marRight w:val="0"/>
          <w:marTop w:val="0"/>
          <w:marBottom w:val="0"/>
          <w:divBdr>
            <w:top w:val="none" w:sz="0" w:space="0" w:color="auto"/>
            <w:left w:val="none" w:sz="0" w:space="0" w:color="auto"/>
            <w:bottom w:val="none" w:sz="0" w:space="0" w:color="auto"/>
            <w:right w:val="none" w:sz="0" w:space="0" w:color="auto"/>
          </w:divBdr>
        </w:div>
        <w:div w:id="1853690174">
          <w:marLeft w:val="0"/>
          <w:marRight w:val="0"/>
          <w:marTop w:val="0"/>
          <w:marBottom w:val="0"/>
          <w:divBdr>
            <w:top w:val="none" w:sz="0" w:space="0" w:color="auto"/>
            <w:left w:val="none" w:sz="0" w:space="0" w:color="auto"/>
            <w:bottom w:val="none" w:sz="0" w:space="0" w:color="auto"/>
            <w:right w:val="none" w:sz="0" w:space="0" w:color="auto"/>
          </w:divBdr>
        </w:div>
        <w:div w:id="110780396">
          <w:marLeft w:val="0"/>
          <w:marRight w:val="0"/>
          <w:marTop w:val="0"/>
          <w:marBottom w:val="0"/>
          <w:divBdr>
            <w:top w:val="none" w:sz="0" w:space="0" w:color="auto"/>
            <w:left w:val="none" w:sz="0" w:space="0" w:color="auto"/>
            <w:bottom w:val="none" w:sz="0" w:space="0" w:color="auto"/>
            <w:right w:val="none" w:sz="0" w:space="0" w:color="auto"/>
          </w:divBdr>
        </w:div>
        <w:div w:id="191113765">
          <w:marLeft w:val="0"/>
          <w:marRight w:val="0"/>
          <w:marTop w:val="0"/>
          <w:marBottom w:val="0"/>
          <w:divBdr>
            <w:top w:val="none" w:sz="0" w:space="0" w:color="auto"/>
            <w:left w:val="none" w:sz="0" w:space="0" w:color="auto"/>
            <w:bottom w:val="none" w:sz="0" w:space="0" w:color="auto"/>
            <w:right w:val="none" w:sz="0" w:space="0" w:color="auto"/>
          </w:divBdr>
        </w:div>
        <w:div w:id="1670867316">
          <w:marLeft w:val="0"/>
          <w:marRight w:val="0"/>
          <w:marTop w:val="0"/>
          <w:marBottom w:val="0"/>
          <w:divBdr>
            <w:top w:val="none" w:sz="0" w:space="0" w:color="auto"/>
            <w:left w:val="none" w:sz="0" w:space="0" w:color="auto"/>
            <w:bottom w:val="none" w:sz="0" w:space="0" w:color="auto"/>
            <w:right w:val="none" w:sz="0" w:space="0" w:color="auto"/>
          </w:divBdr>
        </w:div>
        <w:div w:id="916551440">
          <w:marLeft w:val="0"/>
          <w:marRight w:val="0"/>
          <w:marTop w:val="0"/>
          <w:marBottom w:val="0"/>
          <w:divBdr>
            <w:top w:val="none" w:sz="0" w:space="0" w:color="auto"/>
            <w:left w:val="none" w:sz="0" w:space="0" w:color="auto"/>
            <w:bottom w:val="none" w:sz="0" w:space="0" w:color="auto"/>
            <w:right w:val="none" w:sz="0" w:space="0" w:color="auto"/>
          </w:divBdr>
        </w:div>
        <w:div w:id="1568690666">
          <w:marLeft w:val="0"/>
          <w:marRight w:val="0"/>
          <w:marTop w:val="0"/>
          <w:marBottom w:val="0"/>
          <w:divBdr>
            <w:top w:val="none" w:sz="0" w:space="0" w:color="auto"/>
            <w:left w:val="none" w:sz="0" w:space="0" w:color="auto"/>
            <w:bottom w:val="none" w:sz="0" w:space="0" w:color="auto"/>
            <w:right w:val="none" w:sz="0" w:space="0" w:color="auto"/>
          </w:divBdr>
        </w:div>
        <w:div w:id="398984145">
          <w:marLeft w:val="0"/>
          <w:marRight w:val="0"/>
          <w:marTop w:val="0"/>
          <w:marBottom w:val="0"/>
          <w:divBdr>
            <w:top w:val="none" w:sz="0" w:space="0" w:color="auto"/>
            <w:left w:val="none" w:sz="0" w:space="0" w:color="auto"/>
            <w:bottom w:val="none" w:sz="0" w:space="0" w:color="auto"/>
            <w:right w:val="none" w:sz="0" w:space="0" w:color="auto"/>
          </w:divBdr>
        </w:div>
        <w:div w:id="27221170">
          <w:marLeft w:val="0"/>
          <w:marRight w:val="0"/>
          <w:marTop w:val="0"/>
          <w:marBottom w:val="0"/>
          <w:divBdr>
            <w:top w:val="none" w:sz="0" w:space="0" w:color="auto"/>
            <w:left w:val="none" w:sz="0" w:space="0" w:color="auto"/>
            <w:bottom w:val="none" w:sz="0" w:space="0" w:color="auto"/>
            <w:right w:val="none" w:sz="0" w:space="0" w:color="auto"/>
          </w:divBdr>
        </w:div>
        <w:div w:id="1030689639">
          <w:marLeft w:val="0"/>
          <w:marRight w:val="0"/>
          <w:marTop w:val="0"/>
          <w:marBottom w:val="0"/>
          <w:divBdr>
            <w:top w:val="none" w:sz="0" w:space="0" w:color="auto"/>
            <w:left w:val="none" w:sz="0" w:space="0" w:color="auto"/>
            <w:bottom w:val="none" w:sz="0" w:space="0" w:color="auto"/>
            <w:right w:val="none" w:sz="0" w:space="0" w:color="auto"/>
          </w:divBdr>
        </w:div>
        <w:div w:id="1730222786">
          <w:marLeft w:val="0"/>
          <w:marRight w:val="0"/>
          <w:marTop w:val="0"/>
          <w:marBottom w:val="0"/>
          <w:divBdr>
            <w:top w:val="none" w:sz="0" w:space="0" w:color="auto"/>
            <w:left w:val="none" w:sz="0" w:space="0" w:color="auto"/>
            <w:bottom w:val="none" w:sz="0" w:space="0" w:color="auto"/>
            <w:right w:val="none" w:sz="0" w:space="0" w:color="auto"/>
          </w:divBdr>
        </w:div>
        <w:div w:id="53044493">
          <w:marLeft w:val="0"/>
          <w:marRight w:val="0"/>
          <w:marTop w:val="0"/>
          <w:marBottom w:val="0"/>
          <w:divBdr>
            <w:top w:val="none" w:sz="0" w:space="0" w:color="auto"/>
            <w:left w:val="none" w:sz="0" w:space="0" w:color="auto"/>
            <w:bottom w:val="none" w:sz="0" w:space="0" w:color="auto"/>
            <w:right w:val="none" w:sz="0" w:space="0" w:color="auto"/>
          </w:divBdr>
        </w:div>
      </w:divsChild>
    </w:div>
    <w:div w:id="1433553797">
      <w:bodyDiv w:val="1"/>
      <w:marLeft w:val="0"/>
      <w:marRight w:val="0"/>
      <w:marTop w:val="0"/>
      <w:marBottom w:val="0"/>
      <w:divBdr>
        <w:top w:val="none" w:sz="0" w:space="0" w:color="auto"/>
        <w:left w:val="none" w:sz="0" w:space="0" w:color="auto"/>
        <w:bottom w:val="none" w:sz="0" w:space="0" w:color="auto"/>
        <w:right w:val="none" w:sz="0" w:space="0" w:color="auto"/>
      </w:divBdr>
    </w:div>
    <w:div w:id="1485046182">
      <w:bodyDiv w:val="1"/>
      <w:marLeft w:val="0"/>
      <w:marRight w:val="0"/>
      <w:marTop w:val="0"/>
      <w:marBottom w:val="0"/>
      <w:divBdr>
        <w:top w:val="none" w:sz="0" w:space="0" w:color="auto"/>
        <w:left w:val="none" w:sz="0" w:space="0" w:color="auto"/>
        <w:bottom w:val="none" w:sz="0" w:space="0" w:color="auto"/>
        <w:right w:val="none" w:sz="0" w:space="0" w:color="auto"/>
      </w:divBdr>
      <w:divsChild>
        <w:div w:id="1716661503">
          <w:marLeft w:val="547"/>
          <w:marRight w:val="0"/>
          <w:marTop w:val="0"/>
          <w:marBottom w:val="0"/>
          <w:divBdr>
            <w:top w:val="none" w:sz="0" w:space="0" w:color="auto"/>
            <w:left w:val="none" w:sz="0" w:space="0" w:color="auto"/>
            <w:bottom w:val="none" w:sz="0" w:space="0" w:color="auto"/>
            <w:right w:val="none" w:sz="0" w:space="0" w:color="auto"/>
          </w:divBdr>
        </w:div>
      </w:divsChild>
    </w:div>
    <w:div w:id="1558736951">
      <w:bodyDiv w:val="1"/>
      <w:marLeft w:val="0"/>
      <w:marRight w:val="0"/>
      <w:marTop w:val="0"/>
      <w:marBottom w:val="0"/>
      <w:divBdr>
        <w:top w:val="none" w:sz="0" w:space="0" w:color="auto"/>
        <w:left w:val="none" w:sz="0" w:space="0" w:color="auto"/>
        <w:bottom w:val="none" w:sz="0" w:space="0" w:color="auto"/>
        <w:right w:val="none" w:sz="0" w:space="0" w:color="auto"/>
      </w:divBdr>
    </w:div>
    <w:div w:id="1805662812">
      <w:bodyDiv w:val="1"/>
      <w:marLeft w:val="0"/>
      <w:marRight w:val="0"/>
      <w:marTop w:val="0"/>
      <w:marBottom w:val="0"/>
      <w:divBdr>
        <w:top w:val="none" w:sz="0" w:space="0" w:color="auto"/>
        <w:left w:val="none" w:sz="0" w:space="0" w:color="auto"/>
        <w:bottom w:val="none" w:sz="0" w:space="0" w:color="auto"/>
        <w:right w:val="none" w:sz="0" w:space="0" w:color="auto"/>
      </w:divBdr>
      <w:divsChild>
        <w:div w:id="1138373022">
          <w:marLeft w:val="0"/>
          <w:marRight w:val="0"/>
          <w:marTop w:val="0"/>
          <w:marBottom w:val="225"/>
          <w:divBdr>
            <w:top w:val="none" w:sz="0" w:space="0" w:color="auto"/>
            <w:left w:val="none" w:sz="0" w:space="0" w:color="auto"/>
            <w:bottom w:val="none" w:sz="0" w:space="0" w:color="auto"/>
            <w:right w:val="none" w:sz="0" w:space="0" w:color="auto"/>
          </w:divBdr>
        </w:div>
        <w:div w:id="556089618">
          <w:marLeft w:val="0"/>
          <w:marRight w:val="0"/>
          <w:marTop w:val="0"/>
          <w:marBottom w:val="225"/>
          <w:divBdr>
            <w:top w:val="none" w:sz="0" w:space="0" w:color="auto"/>
            <w:left w:val="none" w:sz="0" w:space="0" w:color="auto"/>
            <w:bottom w:val="none" w:sz="0" w:space="0" w:color="auto"/>
            <w:right w:val="none" w:sz="0" w:space="0" w:color="auto"/>
          </w:divBdr>
        </w:div>
      </w:divsChild>
    </w:div>
    <w:div w:id="1814517577">
      <w:bodyDiv w:val="1"/>
      <w:marLeft w:val="0"/>
      <w:marRight w:val="0"/>
      <w:marTop w:val="0"/>
      <w:marBottom w:val="0"/>
      <w:divBdr>
        <w:top w:val="none" w:sz="0" w:space="0" w:color="auto"/>
        <w:left w:val="none" w:sz="0" w:space="0" w:color="auto"/>
        <w:bottom w:val="none" w:sz="0" w:space="0" w:color="auto"/>
        <w:right w:val="none" w:sz="0" w:space="0" w:color="auto"/>
      </w:divBdr>
      <w:divsChild>
        <w:div w:id="868493215">
          <w:marLeft w:val="547"/>
          <w:marRight w:val="0"/>
          <w:marTop w:val="0"/>
          <w:marBottom w:val="0"/>
          <w:divBdr>
            <w:top w:val="none" w:sz="0" w:space="0" w:color="auto"/>
            <w:left w:val="none" w:sz="0" w:space="0" w:color="auto"/>
            <w:bottom w:val="none" w:sz="0" w:space="0" w:color="auto"/>
            <w:right w:val="none" w:sz="0" w:space="0" w:color="auto"/>
          </w:divBdr>
        </w:div>
        <w:div w:id="792677598">
          <w:marLeft w:val="547"/>
          <w:marRight w:val="0"/>
          <w:marTop w:val="0"/>
          <w:marBottom w:val="0"/>
          <w:divBdr>
            <w:top w:val="none" w:sz="0" w:space="0" w:color="auto"/>
            <w:left w:val="none" w:sz="0" w:space="0" w:color="auto"/>
            <w:bottom w:val="none" w:sz="0" w:space="0" w:color="auto"/>
            <w:right w:val="none" w:sz="0" w:space="0" w:color="auto"/>
          </w:divBdr>
        </w:div>
        <w:div w:id="653140353">
          <w:marLeft w:val="547"/>
          <w:marRight w:val="0"/>
          <w:marTop w:val="0"/>
          <w:marBottom w:val="0"/>
          <w:divBdr>
            <w:top w:val="none" w:sz="0" w:space="0" w:color="auto"/>
            <w:left w:val="none" w:sz="0" w:space="0" w:color="auto"/>
            <w:bottom w:val="none" w:sz="0" w:space="0" w:color="auto"/>
            <w:right w:val="none" w:sz="0" w:space="0" w:color="auto"/>
          </w:divBdr>
        </w:div>
        <w:div w:id="1589382181">
          <w:marLeft w:val="547"/>
          <w:marRight w:val="0"/>
          <w:marTop w:val="0"/>
          <w:marBottom w:val="0"/>
          <w:divBdr>
            <w:top w:val="none" w:sz="0" w:space="0" w:color="auto"/>
            <w:left w:val="none" w:sz="0" w:space="0" w:color="auto"/>
            <w:bottom w:val="none" w:sz="0" w:space="0" w:color="auto"/>
            <w:right w:val="none" w:sz="0" w:space="0" w:color="auto"/>
          </w:divBdr>
        </w:div>
        <w:div w:id="1385719764">
          <w:marLeft w:val="547"/>
          <w:marRight w:val="0"/>
          <w:marTop w:val="0"/>
          <w:marBottom w:val="0"/>
          <w:divBdr>
            <w:top w:val="none" w:sz="0" w:space="0" w:color="auto"/>
            <w:left w:val="none" w:sz="0" w:space="0" w:color="auto"/>
            <w:bottom w:val="none" w:sz="0" w:space="0" w:color="auto"/>
            <w:right w:val="none" w:sz="0" w:space="0" w:color="auto"/>
          </w:divBdr>
        </w:div>
        <w:div w:id="1618560898">
          <w:marLeft w:val="547"/>
          <w:marRight w:val="0"/>
          <w:marTop w:val="0"/>
          <w:marBottom w:val="0"/>
          <w:divBdr>
            <w:top w:val="none" w:sz="0" w:space="0" w:color="auto"/>
            <w:left w:val="none" w:sz="0" w:space="0" w:color="auto"/>
            <w:bottom w:val="none" w:sz="0" w:space="0" w:color="auto"/>
            <w:right w:val="none" w:sz="0" w:space="0" w:color="auto"/>
          </w:divBdr>
        </w:div>
      </w:divsChild>
    </w:div>
    <w:div w:id="1929919729">
      <w:bodyDiv w:val="1"/>
      <w:marLeft w:val="0"/>
      <w:marRight w:val="0"/>
      <w:marTop w:val="0"/>
      <w:marBottom w:val="0"/>
      <w:divBdr>
        <w:top w:val="none" w:sz="0" w:space="0" w:color="auto"/>
        <w:left w:val="none" w:sz="0" w:space="0" w:color="auto"/>
        <w:bottom w:val="none" w:sz="0" w:space="0" w:color="auto"/>
        <w:right w:val="none" w:sz="0" w:space="0" w:color="auto"/>
      </w:divBdr>
      <w:divsChild>
        <w:div w:id="1564826403">
          <w:marLeft w:val="547"/>
          <w:marRight w:val="0"/>
          <w:marTop w:val="0"/>
          <w:marBottom w:val="0"/>
          <w:divBdr>
            <w:top w:val="none" w:sz="0" w:space="0" w:color="auto"/>
            <w:left w:val="none" w:sz="0" w:space="0" w:color="auto"/>
            <w:bottom w:val="none" w:sz="0" w:space="0" w:color="auto"/>
            <w:right w:val="none" w:sz="0" w:space="0" w:color="auto"/>
          </w:divBdr>
        </w:div>
      </w:divsChild>
    </w:div>
    <w:div w:id="2144230772">
      <w:bodyDiv w:val="1"/>
      <w:marLeft w:val="0"/>
      <w:marRight w:val="0"/>
      <w:marTop w:val="0"/>
      <w:marBottom w:val="0"/>
      <w:divBdr>
        <w:top w:val="none" w:sz="0" w:space="0" w:color="auto"/>
        <w:left w:val="none" w:sz="0" w:space="0" w:color="auto"/>
        <w:bottom w:val="none" w:sz="0" w:space="0" w:color="auto"/>
        <w:right w:val="none" w:sz="0" w:space="0" w:color="auto"/>
      </w:divBdr>
      <w:divsChild>
        <w:div w:id="861938743">
          <w:marLeft w:val="0"/>
          <w:marRight w:val="0"/>
          <w:marTop w:val="0"/>
          <w:marBottom w:val="0"/>
          <w:divBdr>
            <w:top w:val="none" w:sz="0" w:space="0" w:color="auto"/>
            <w:left w:val="none" w:sz="0" w:space="0" w:color="auto"/>
            <w:bottom w:val="none" w:sz="0" w:space="0" w:color="auto"/>
            <w:right w:val="none" w:sz="0" w:space="0" w:color="auto"/>
          </w:divBdr>
        </w:div>
        <w:div w:id="1452556629">
          <w:marLeft w:val="0"/>
          <w:marRight w:val="0"/>
          <w:marTop w:val="0"/>
          <w:marBottom w:val="0"/>
          <w:divBdr>
            <w:top w:val="none" w:sz="0" w:space="0" w:color="auto"/>
            <w:left w:val="none" w:sz="0" w:space="0" w:color="auto"/>
            <w:bottom w:val="none" w:sz="0" w:space="0" w:color="auto"/>
            <w:right w:val="none" w:sz="0" w:space="0" w:color="auto"/>
          </w:divBdr>
        </w:div>
        <w:div w:id="2123379827">
          <w:marLeft w:val="0"/>
          <w:marRight w:val="0"/>
          <w:marTop w:val="0"/>
          <w:marBottom w:val="0"/>
          <w:divBdr>
            <w:top w:val="none" w:sz="0" w:space="0" w:color="auto"/>
            <w:left w:val="none" w:sz="0" w:space="0" w:color="auto"/>
            <w:bottom w:val="none" w:sz="0" w:space="0" w:color="auto"/>
            <w:right w:val="none" w:sz="0" w:space="0" w:color="auto"/>
          </w:divBdr>
        </w:div>
        <w:div w:id="646007428">
          <w:marLeft w:val="0"/>
          <w:marRight w:val="0"/>
          <w:marTop w:val="0"/>
          <w:marBottom w:val="0"/>
          <w:divBdr>
            <w:top w:val="none" w:sz="0" w:space="0" w:color="auto"/>
            <w:left w:val="none" w:sz="0" w:space="0" w:color="auto"/>
            <w:bottom w:val="none" w:sz="0" w:space="0" w:color="auto"/>
            <w:right w:val="none" w:sz="0" w:space="0" w:color="auto"/>
          </w:divBdr>
        </w:div>
        <w:div w:id="1093012090">
          <w:marLeft w:val="0"/>
          <w:marRight w:val="0"/>
          <w:marTop w:val="0"/>
          <w:marBottom w:val="0"/>
          <w:divBdr>
            <w:top w:val="none" w:sz="0" w:space="0" w:color="auto"/>
            <w:left w:val="none" w:sz="0" w:space="0" w:color="auto"/>
            <w:bottom w:val="none" w:sz="0" w:space="0" w:color="auto"/>
            <w:right w:val="none" w:sz="0" w:space="0" w:color="auto"/>
          </w:divBdr>
        </w:div>
        <w:div w:id="59601229">
          <w:marLeft w:val="0"/>
          <w:marRight w:val="0"/>
          <w:marTop w:val="0"/>
          <w:marBottom w:val="0"/>
          <w:divBdr>
            <w:top w:val="none" w:sz="0" w:space="0" w:color="auto"/>
            <w:left w:val="none" w:sz="0" w:space="0" w:color="auto"/>
            <w:bottom w:val="none" w:sz="0" w:space="0" w:color="auto"/>
            <w:right w:val="none" w:sz="0" w:space="0" w:color="auto"/>
          </w:divBdr>
        </w:div>
        <w:div w:id="1209688766">
          <w:marLeft w:val="0"/>
          <w:marRight w:val="0"/>
          <w:marTop w:val="0"/>
          <w:marBottom w:val="0"/>
          <w:divBdr>
            <w:top w:val="none" w:sz="0" w:space="0" w:color="auto"/>
            <w:left w:val="none" w:sz="0" w:space="0" w:color="auto"/>
            <w:bottom w:val="none" w:sz="0" w:space="0" w:color="auto"/>
            <w:right w:val="none" w:sz="0" w:space="0" w:color="auto"/>
          </w:divBdr>
        </w:div>
        <w:div w:id="1041396560">
          <w:marLeft w:val="0"/>
          <w:marRight w:val="0"/>
          <w:marTop w:val="0"/>
          <w:marBottom w:val="0"/>
          <w:divBdr>
            <w:top w:val="none" w:sz="0" w:space="0" w:color="auto"/>
            <w:left w:val="none" w:sz="0" w:space="0" w:color="auto"/>
            <w:bottom w:val="none" w:sz="0" w:space="0" w:color="auto"/>
            <w:right w:val="none" w:sz="0" w:space="0" w:color="auto"/>
          </w:divBdr>
        </w:div>
        <w:div w:id="1666324944">
          <w:marLeft w:val="0"/>
          <w:marRight w:val="0"/>
          <w:marTop w:val="0"/>
          <w:marBottom w:val="0"/>
          <w:divBdr>
            <w:top w:val="none" w:sz="0" w:space="0" w:color="auto"/>
            <w:left w:val="none" w:sz="0" w:space="0" w:color="auto"/>
            <w:bottom w:val="none" w:sz="0" w:space="0" w:color="auto"/>
            <w:right w:val="none" w:sz="0" w:space="0" w:color="auto"/>
          </w:divBdr>
        </w:div>
        <w:div w:id="1249536642">
          <w:marLeft w:val="0"/>
          <w:marRight w:val="0"/>
          <w:marTop w:val="0"/>
          <w:marBottom w:val="0"/>
          <w:divBdr>
            <w:top w:val="none" w:sz="0" w:space="0" w:color="auto"/>
            <w:left w:val="none" w:sz="0" w:space="0" w:color="auto"/>
            <w:bottom w:val="none" w:sz="0" w:space="0" w:color="auto"/>
            <w:right w:val="none" w:sz="0" w:space="0" w:color="auto"/>
          </w:divBdr>
        </w:div>
        <w:div w:id="412747289">
          <w:marLeft w:val="0"/>
          <w:marRight w:val="0"/>
          <w:marTop w:val="0"/>
          <w:marBottom w:val="0"/>
          <w:divBdr>
            <w:top w:val="none" w:sz="0" w:space="0" w:color="auto"/>
            <w:left w:val="none" w:sz="0" w:space="0" w:color="auto"/>
            <w:bottom w:val="none" w:sz="0" w:space="0" w:color="auto"/>
            <w:right w:val="none" w:sz="0" w:space="0" w:color="auto"/>
          </w:divBdr>
        </w:div>
        <w:div w:id="27684014">
          <w:marLeft w:val="0"/>
          <w:marRight w:val="0"/>
          <w:marTop w:val="0"/>
          <w:marBottom w:val="0"/>
          <w:divBdr>
            <w:top w:val="none" w:sz="0" w:space="0" w:color="auto"/>
            <w:left w:val="none" w:sz="0" w:space="0" w:color="auto"/>
            <w:bottom w:val="none" w:sz="0" w:space="0" w:color="auto"/>
            <w:right w:val="none" w:sz="0" w:space="0" w:color="auto"/>
          </w:divBdr>
        </w:div>
        <w:div w:id="2088839553">
          <w:marLeft w:val="0"/>
          <w:marRight w:val="0"/>
          <w:marTop w:val="0"/>
          <w:marBottom w:val="0"/>
          <w:divBdr>
            <w:top w:val="none" w:sz="0" w:space="0" w:color="auto"/>
            <w:left w:val="none" w:sz="0" w:space="0" w:color="auto"/>
            <w:bottom w:val="none" w:sz="0" w:space="0" w:color="auto"/>
            <w:right w:val="none" w:sz="0" w:space="0" w:color="auto"/>
          </w:divBdr>
        </w:div>
        <w:div w:id="1156654534">
          <w:marLeft w:val="0"/>
          <w:marRight w:val="0"/>
          <w:marTop w:val="0"/>
          <w:marBottom w:val="0"/>
          <w:divBdr>
            <w:top w:val="none" w:sz="0" w:space="0" w:color="auto"/>
            <w:left w:val="none" w:sz="0" w:space="0" w:color="auto"/>
            <w:bottom w:val="none" w:sz="0" w:space="0" w:color="auto"/>
            <w:right w:val="none" w:sz="0" w:space="0" w:color="auto"/>
          </w:divBdr>
        </w:div>
        <w:div w:id="543753679">
          <w:marLeft w:val="0"/>
          <w:marRight w:val="0"/>
          <w:marTop w:val="0"/>
          <w:marBottom w:val="0"/>
          <w:divBdr>
            <w:top w:val="none" w:sz="0" w:space="0" w:color="auto"/>
            <w:left w:val="none" w:sz="0" w:space="0" w:color="auto"/>
            <w:bottom w:val="none" w:sz="0" w:space="0" w:color="auto"/>
            <w:right w:val="none" w:sz="0" w:space="0" w:color="auto"/>
          </w:divBdr>
        </w:div>
        <w:div w:id="1327978748">
          <w:marLeft w:val="0"/>
          <w:marRight w:val="0"/>
          <w:marTop w:val="0"/>
          <w:marBottom w:val="0"/>
          <w:divBdr>
            <w:top w:val="none" w:sz="0" w:space="0" w:color="auto"/>
            <w:left w:val="none" w:sz="0" w:space="0" w:color="auto"/>
            <w:bottom w:val="none" w:sz="0" w:space="0" w:color="auto"/>
            <w:right w:val="none" w:sz="0" w:space="0" w:color="auto"/>
          </w:divBdr>
        </w:div>
        <w:div w:id="1318993302">
          <w:marLeft w:val="0"/>
          <w:marRight w:val="0"/>
          <w:marTop w:val="0"/>
          <w:marBottom w:val="0"/>
          <w:divBdr>
            <w:top w:val="none" w:sz="0" w:space="0" w:color="auto"/>
            <w:left w:val="none" w:sz="0" w:space="0" w:color="auto"/>
            <w:bottom w:val="none" w:sz="0" w:space="0" w:color="auto"/>
            <w:right w:val="none" w:sz="0" w:space="0" w:color="auto"/>
          </w:divBdr>
        </w:div>
        <w:div w:id="1319774293">
          <w:marLeft w:val="0"/>
          <w:marRight w:val="0"/>
          <w:marTop w:val="0"/>
          <w:marBottom w:val="0"/>
          <w:divBdr>
            <w:top w:val="none" w:sz="0" w:space="0" w:color="auto"/>
            <w:left w:val="none" w:sz="0" w:space="0" w:color="auto"/>
            <w:bottom w:val="none" w:sz="0" w:space="0" w:color="auto"/>
            <w:right w:val="none" w:sz="0" w:space="0" w:color="auto"/>
          </w:divBdr>
        </w:div>
        <w:div w:id="1231185343">
          <w:marLeft w:val="0"/>
          <w:marRight w:val="0"/>
          <w:marTop w:val="0"/>
          <w:marBottom w:val="0"/>
          <w:divBdr>
            <w:top w:val="none" w:sz="0" w:space="0" w:color="auto"/>
            <w:left w:val="none" w:sz="0" w:space="0" w:color="auto"/>
            <w:bottom w:val="none" w:sz="0" w:space="0" w:color="auto"/>
            <w:right w:val="none" w:sz="0" w:space="0" w:color="auto"/>
          </w:divBdr>
        </w:div>
        <w:div w:id="17855078">
          <w:marLeft w:val="0"/>
          <w:marRight w:val="0"/>
          <w:marTop w:val="0"/>
          <w:marBottom w:val="0"/>
          <w:divBdr>
            <w:top w:val="none" w:sz="0" w:space="0" w:color="auto"/>
            <w:left w:val="none" w:sz="0" w:space="0" w:color="auto"/>
            <w:bottom w:val="none" w:sz="0" w:space="0" w:color="auto"/>
            <w:right w:val="none" w:sz="0" w:space="0" w:color="auto"/>
          </w:divBdr>
        </w:div>
        <w:div w:id="1843740362">
          <w:marLeft w:val="0"/>
          <w:marRight w:val="0"/>
          <w:marTop w:val="0"/>
          <w:marBottom w:val="0"/>
          <w:divBdr>
            <w:top w:val="none" w:sz="0" w:space="0" w:color="auto"/>
            <w:left w:val="none" w:sz="0" w:space="0" w:color="auto"/>
            <w:bottom w:val="none" w:sz="0" w:space="0" w:color="auto"/>
            <w:right w:val="none" w:sz="0" w:space="0" w:color="auto"/>
          </w:divBdr>
        </w:div>
        <w:div w:id="1666518483">
          <w:marLeft w:val="0"/>
          <w:marRight w:val="0"/>
          <w:marTop w:val="0"/>
          <w:marBottom w:val="0"/>
          <w:divBdr>
            <w:top w:val="none" w:sz="0" w:space="0" w:color="auto"/>
            <w:left w:val="none" w:sz="0" w:space="0" w:color="auto"/>
            <w:bottom w:val="none" w:sz="0" w:space="0" w:color="auto"/>
            <w:right w:val="none" w:sz="0" w:space="0" w:color="auto"/>
          </w:divBdr>
        </w:div>
        <w:div w:id="1907261354">
          <w:marLeft w:val="0"/>
          <w:marRight w:val="0"/>
          <w:marTop w:val="0"/>
          <w:marBottom w:val="0"/>
          <w:divBdr>
            <w:top w:val="none" w:sz="0" w:space="0" w:color="auto"/>
            <w:left w:val="none" w:sz="0" w:space="0" w:color="auto"/>
            <w:bottom w:val="none" w:sz="0" w:space="0" w:color="auto"/>
            <w:right w:val="none" w:sz="0" w:space="0" w:color="auto"/>
          </w:divBdr>
        </w:div>
        <w:div w:id="1094672132">
          <w:marLeft w:val="0"/>
          <w:marRight w:val="0"/>
          <w:marTop w:val="0"/>
          <w:marBottom w:val="0"/>
          <w:divBdr>
            <w:top w:val="none" w:sz="0" w:space="0" w:color="auto"/>
            <w:left w:val="none" w:sz="0" w:space="0" w:color="auto"/>
            <w:bottom w:val="none" w:sz="0" w:space="0" w:color="auto"/>
            <w:right w:val="none" w:sz="0" w:space="0" w:color="auto"/>
          </w:divBdr>
        </w:div>
        <w:div w:id="1044063199">
          <w:marLeft w:val="0"/>
          <w:marRight w:val="0"/>
          <w:marTop w:val="0"/>
          <w:marBottom w:val="0"/>
          <w:divBdr>
            <w:top w:val="none" w:sz="0" w:space="0" w:color="auto"/>
            <w:left w:val="none" w:sz="0" w:space="0" w:color="auto"/>
            <w:bottom w:val="none" w:sz="0" w:space="0" w:color="auto"/>
            <w:right w:val="none" w:sz="0" w:space="0" w:color="auto"/>
          </w:divBdr>
        </w:div>
        <w:div w:id="781148406">
          <w:marLeft w:val="0"/>
          <w:marRight w:val="0"/>
          <w:marTop w:val="0"/>
          <w:marBottom w:val="0"/>
          <w:divBdr>
            <w:top w:val="none" w:sz="0" w:space="0" w:color="auto"/>
            <w:left w:val="none" w:sz="0" w:space="0" w:color="auto"/>
            <w:bottom w:val="none" w:sz="0" w:space="0" w:color="auto"/>
            <w:right w:val="none" w:sz="0" w:space="0" w:color="auto"/>
          </w:divBdr>
        </w:div>
        <w:div w:id="1856924060">
          <w:marLeft w:val="0"/>
          <w:marRight w:val="0"/>
          <w:marTop w:val="0"/>
          <w:marBottom w:val="0"/>
          <w:divBdr>
            <w:top w:val="none" w:sz="0" w:space="0" w:color="auto"/>
            <w:left w:val="none" w:sz="0" w:space="0" w:color="auto"/>
            <w:bottom w:val="none" w:sz="0" w:space="0" w:color="auto"/>
            <w:right w:val="none" w:sz="0" w:space="0" w:color="auto"/>
          </w:divBdr>
        </w:div>
        <w:div w:id="980497292">
          <w:marLeft w:val="0"/>
          <w:marRight w:val="0"/>
          <w:marTop w:val="0"/>
          <w:marBottom w:val="0"/>
          <w:divBdr>
            <w:top w:val="none" w:sz="0" w:space="0" w:color="auto"/>
            <w:left w:val="none" w:sz="0" w:space="0" w:color="auto"/>
            <w:bottom w:val="none" w:sz="0" w:space="0" w:color="auto"/>
            <w:right w:val="none" w:sz="0" w:space="0" w:color="auto"/>
          </w:divBdr>
        </w:div>
        <w:div w:id="391655957">
          <w:marLeft w:val="0"/>
          <w:marRight w:val="0"/>
          <w:marTop w:val="0"/>
          <w:marBottom w:val="0"/>
          <w:divBdr>
            <w:top w:val="none" w:sz="0" w:space="0" w:color="auto"/>
            <w:left w:val="none" w:sz="0" w:space="0" w:color="auto"/>
            <w:bottom w:val="none" w:sz="0" w:space="0" w:color="auto"/>
            <w:right w:val="none" w:sz="0" w:space="0" w:color="auto"/>
          </w:divBdr>
        </w:div>
        <w:div w:id="1541045455">
          <w:marLeft w:val="0"/>
          <w:marRight w:val="0"/>
          <w:marTop w:val="0"/>
          <w:marBottom w:val="0"/>
          <w:divBdr>
            <w:top w:val="none" w:sz="0" w:space="0" w:color="auto"/>
            <w:left w:val="none" w:sz="0" w:space="0" w:color="auto"/>
            <w:bottom w:val="none" w:sz="0" w:space="0" w:color="auto"/>
            <w:right w:val="none" w:sz="0" w:space="0" w:color="auto"/>
          </w:divBdr>
        </w:div>
        <w:div w:id="1039091504">
          <w:marLeft w:val="0"/>
          <w:marRight w:val="0"/>
          <w:marTop w:val="0"/>
          <w:marBottom w:val="0"/>
          <w:divBdr>
            <w:top w:val="none" w:sz="0" w:space="0" w:color="auto"/>
            <w:left w:val="none" w:sz="0" w:space="0" w:color="auto"/>
            <w:bottom w:val="none" w:sz="0" w:space="0" w:color="auto"/>
            <w:right w:val="none" w:sz="0" w:space="0" w:color="auto"/>
          </w:divBdr>
        </w:div>
        <w:div w:id="567031500">
          <w:marLeft w:val="0"/>
          <w:marRight w:val="0"/>
          <w:marTop w:val="0"/>
          <w:marBottom w:val="0"/>
          <w:divBdr>
            <w:top w:val="none" w:sz="0" w:space="0" w:color="auto"/>
            <w:left w:val="none" w:sz="0" w:space="0" w:color="auto"/>
            <w:bottom w:val="none" w:sz="0" w:space="0" w:color="auto"/>
            <w:right w:val="none" w:sz="0" w:space="0" w:color="auto"/>
          </w:divBdr>
        </w:div>
        <w:div w:id="1111438024">
          <w:marLeft w:val="0"/>
          <w:marRight w:val="0"/>
          <w:marTop w:val="0"/>
          <w:marBottom w:val="0"/>
          <w:divBdr>
            <w:top w:val="none" w:sz="0" w:space="0" w:color="auto"/>
            <w:left w:val="none" w:sz="0" w:space="0" w:color="auto"/>
            <w:bottom w:val="none" w:sz="0" w:space="0" w:color="auto"/>
            <w:right w:val="none" w:sz="0" w:space="0" w:color="auto"/>
          </w:divBdr>
        </w:div>
        <w:div w:id="836773935">
          <w:marLeft w:val="0"/>
          <w:marRight w:val="0"/>
          <w:marTop w:val="0"/>
          <w:marBottom w:val="0"/>
          <w:divBdr>
            <w:top w:val="none" w:sz="0" w:space="0" w:color="auto"/>
            <w:left w:val="none" w:sz="0" w:space="0" w:color="auto"/>
            <w:bottom w:val="none" w:sz="0" w:space="0" w:color="auto"/>
            <w:right w:val="none" w:sz="0" w:space="0" w:color="auto"/>
          </w:divBdr>
        </w:div>
        <w:div w:id="564032984">
          <w:marLeft w:val="0"/>
          <w:marRight w:val="0"/>
          <w:marTop w:val="0"/>
          <w:marBottom w:val="0"/>
          <w:divBdr>
            <w:top w:val="none" w:sz="0" w:space="0" w:color="auto"/>
            <w:left w:val="none" w:sz="0" w:space="0" w:color="auto"/>
            <w:bottom w:val="none" w:sz="0" w:space="0" w:color="auto"/>
            <w:right w:val="none" w:sz="0" w:space="0" w:color="auto"/>
          </w:divBdr>
        </w:div>
        <w:div w:id="2021735323">
          <w:marLeft w:val="0"/>
          <w:marRight w:val="0"/>
          <w:marTop w:val="0"/>
          <w:marBottom w:val="0"/>
          <w:divBdr>
            <w:top w:val="none" w:sz="0" w:space="0" w:color="auto"/>
            <w:left w:val="none" w:sz="0" w:space="0" w:color="auto"/>
            <w:bottom w:val="none" w:sz="0" w:space="0" w:color="auto"/>
            <w:right w:val="none" w:sz="0" w:space="0" w:color="auto"/>
          </w:divBdr>
        </w:div>
        <w:div w:id="842087645">
          <w:marLeft w:val="0"/>
          <w:marRight w:val="0"/>
          <w:marTop w:val="0"/>
          <w:marBottom w:val="0"/>
          <w:divBdr>
            <w:top w:val="none" w:sz="0" w:space="0" w:color="auto"/>
            <w:left w:val="none" w:sz="0" w:space="0" w:color="auto"/>
            <w:bottom w:val="none" w:sz="0" w:space="0" w:color="auto"/>
            <w:right w:val="none" w:sz="0" w:space="0" w:color="auto"/>
          </w:divBdr>
        </w:div>
        <w:div w:id="2093382872">
          <w:marLeft w:val="0"/>
          <w:marRight w:val="0"/>
          <w:marTop w:val="0"/>
          <w:marBottom w:val="0"/>
          <w:divBdr>
            <w:top w:val="none" w:sz="0" w:space="0" w:color="auto"/>
            <w:left w:val="none" w:sz="0" w:space="0" w:color="auto"/>
            <w:bottom w:val="none" w:sz="0" w:space="0" w:color="auto"/>
            <w:right w:val="none" w:sz="0" w:space="0" w:color="auto"/>
          </w:divBdr>
        </w:div>
        <w:div w:id="646711976">
          <w:marLeft w:val="0"/>
          <w:marRight w:val="0"/>
          <w:marTop w:val="0"/>
          <w:marBottom w:val="0"/>
          <w:divBdr>
            <w:top w:val="none" w:sz="0" w:space="0" w:color="auto"/>
            <w:left w:val="none" w:sz="0" w:space="0" w:color="auto"/>
            <w:bottom w:val="none" w:sz="0" w:space="0" w:color="auto"/>
            <w:right w:val="none" w:sz="0" w:space="0" w:color="auto"/>
          </w:divBdr>
        </w:div>
        <w:div w:id="1830902012">
          <w:marLeft w:val="0"/>
          <w:marRight w:val="0"/>
          <w:marTop w:val="0"/>
          <w:marBottom w:val="0"/>
          <w:divBdr>
            <w:top w:val="none" w:sz="0" w:space="0" w:color="auto"/>
            <w:left w:val="none" w:sz="0" w:space="0" w:color="auto"/>
            <w:bottom w:val="none" w:sz="0" w:space="0" w:color="auto"/>
            <w:right w:val="none" w:sz="0" w:space="0" w:color="auto"/>
          </w:divBdr>
        </w:div>
        <w:div w:id="1883596361">
          <w:marLeft w:val="0"/>
          <w:marRight w:val="0"/>
          <w:marTop w:val="0"/>
          <w:marBottom w:val="0"/>
          <w:divBdr>
            <w:top w:val="none" w:sz="0" w:space="0" w:color="auto"/>
            <w:left w:val="none" w:sz="0" w:space="0" w:color="auto"/>
            <w:bottom w:val="none" w:sz="0" w:space="0" w:color="auto"/>
            <w:right w:val="none" w:sz="0" w:space="0" w:color="auto"/>
          </w:divBdr>
        </w:div>
        <w:div w:id="785931528">
          <w:marLeft w:val="0"/>
          <w:marRight w:val="0"/>
          <w:marTop w:val="0"/>
          <w:marBottom w:val="0"/>
          <w:divBdr>
            <w:top w:val="none" w:sz="0" w:space="0" w:color="auto"/>
            <w:left w:val="none" w:sz="0" w:space="0" w:color="auto"/>
            <w:bottom w:val="none" w:sz="0" w:space="0" w:color="auto"/>
            <w:right w:val="none" w:sz="0" w:space="0" w:color="auto"/>
          </w:divBdr>
        </w:div>
        <w:div w:id="253057749">
          <w:marLeft w:val="0"/>
          <w:marRight w:val="0"/>
          <w:marTop w:val="0"/>
          <w:marBottom w:val="0"/>
          <w:divBdr>
            <w:top w:val="none" w:sz="0" w:space="0" w:color="auto"/>
            <w:left w:val="none" w:sz="0" w:space="0" w:color="auto"/>
            <w:bottom w:val="none" w:sz="0" w:space="0" w:color="auto"/>
            <w:right w:val="none" w:sz="0" w:space="0" w:color="auto"/>
          </w:divBdr>
        </w:div>
        <w:div w:id="1080520700">
          <w:marLeft w:val="0"/>
          <w:marRight w:val="0"/>
          <w:marTop w:val="0"/>
          <w:marBottom w:val="0"/>
          <w:divBdr>
            <w:top w:val="none" w:sz="0" w:space="0" w:color="auto"/>
            <w:left w:val="none" w:sz="0" w:space="0" w:color="auto"/>
            <w:bottom w:val="none" w:sz="0" w:space="0" w:color="auto"/>
            <w:right w:val="none" w:sz="0" w:space="0" w:color="auto"/>
          </w:divBdr>
        </w:div>
        <w:div w:id="1262299488">
          <w:marLeft w:val="0"/>
          <w:marRight w:val="0"/>
          <w:marTop w:val="0"/>
          <w:marBottom w:val="0"/>
          <w:divBdr>
            <w:top w:val="none" w:sz="0" w:space="0" w:color="auto"/>
            <w:left w:val="none" w:sz="0" w:space="0" w:color="auto"/>
            <w:bottom w:val="none" w:sz="0" w:space="0" w:color="auto"/>
            <w:right w:val="none" w:sz="0" w:space="0" w:color="auto"/>
          </w:divBdr>
        </w:div>
        <w:div w:id="1330134657">
          <w:marLeft w:val="0"/>
          <w:marRight w:val="0"/>
          <w:marTop w:val="0"/>
          <w:marBottom w:val="0"/>
          <w:divBdr>
            <w:top w:val="none" w:sz="0" w:space="0" w:color="auto"/>
            <w:left w:val="none" w:sz="0" w:space="0" w:color="auto"/>
            <w:bottom w:val="none" w:sz="0" w:space="0" w:color="auto"/>
            <w:right w:val="none" w:sz="0" w:space="0" w:color="auto"/>
          </w:divBdr>
        </w:div>
        <w:div w:id="20791416">
          <w:marLeft w:val="0"/>
          <w:marRight w:val="0"/>
          <w:marTop w:val="0"/>
          <w:marBottom w:val="0"/>
          <w:divBdr>
            <w:top w:val="none" w:sz="0" w:space="0" w:color="auto"/>
            <w:left w:val="none" w:sz="0" w:space="0" w:color="auto"/>
            <w:bottom w:val="none" w:sz="0" w:space="0" w:color="auto"/>
            <w:right w:val="none" w:sz="0" w:space="0" w:color="auto"/>
          </w:divBdr>
        </w:div>
        <w:div w:id="1740711946">
          <w:marLeft w:val="0"/>
          <w:marRight w:val="0"/>
          <w:marTop w:val="0"/>
          <w:marBottom w:val="0"/>
          <w:divBdr>
            <w:top w:val="none" w:sz="0" w:space="0" w:color="auto"/>
            <w:left w:val="none" w:sz="0" w:space="0" w:color="auto"/>
            <w:bottom w:val="none" w:sz="0" w:space="0" w:color="auto"/>
            <w:right w:val="none" w:sz="0" w:space="0" w:color="auto"/>
          </w:divBdr>
        </w:div>
        <w:div w:id="742264048">
          <w:marLeft w:val="0"/>
          <w:marRight w:val="0"/>
          <w:marTop w:val="0"/>
          <w:marBottom w:val="0"/>
          <w:divBdr>
            <w:top w:val="none" w:sz="0" w:space="0" w:color="auto"/>
            <w:left w:val="none" w:sz="0" w:space="0" w:color="auto"/>
            <w:bottom w:val="none" w:sz="0" w:space="0" w:color="auto"/>
            <w:right w:val="none" w:sz="0" w:space="0" w:color="auto"/>
          </w:divBdr>
        </w:div>
        <w:div w:id="1303315564">
          <w:marLeft w:val="0"/>
          <w:marRight w:val="0"/>
          <w:marTop w:val="0"/>
          <w:marBottom w:val="0"/>
          <w:divBdr>
            <w:top w:val="none" w:sz="0" w:space="0" w:color="auto"/>
            <w:left w:val="none" w:sz="0" w:space="0" w:color="auto"/>
            <w:bottom w:val="none" w:sz="0" w:space="0" w:color="auto"/>
            <w:right w:val="none" w:sz="0" w:space="0" w:color="auto"/>
          </w:divBdr>
        </w:div>
        <w:div w:id="621810398">
          <w:marLeft w:val="0"/>
          <w:marRight w:val="0"/>
          <w:marTop w:val="0"/>
          <w:marBottom w:val="0"/>
          <w:divBdr>
            <w:top w:val="none" w:sz="0" w:space="0" w:color="auto"/>
            <w:left w:val="none" w:sz="0" w:space="0" w:color="auto"/>
            <w:bottom w:val="none" w:sz="0" w:space="0" w:color="auto"/>
            <w:right w:val="none" w:sz="0" w:space="0" w:color="auto"/>
          </w:divBdr>
        </w:div>
        <w:div w:id="1374186970">
          <w:marLeft w:val="0"/>
          <w:marRight w:val="0"/>
          <w:marTop w:val="0"/>
          <w:marBottom w:val="0"/>
          <w:divBdr>
            <w:top w:val="none" w:sz="0" w:space="0" w:color="auto"/>
            <w:left w:val="none" w:sz="0" w:space="0" w:color="auto"/>
            <w:bottom w:val="none" w:sz="0" w:space="0" w:color="auto"/>
            <w:right w:val="none" w:sz="0" w:space="0" w:color="auto"/>
          </w:divBdr>
        </w:div>
        <w:div w:id="1850363911">
          <w:marLeft w:val="0"/>
          <w:marRight w:val="0"/>
          <w:marTop w:val="0"/>
          <w:marBottom w:val="0"/>
          <w:divBdr>
            <w:top w:val="none" w:sz="0" w:space="0" w:color="auto"/>
            <w:left w:val="none" w:sz="0" w:space="0" w:color="auto"/>
            <w:bottom w:val="none" w:sz="0" w:space="0" w:color="auto"/>
            <w:right w:val="none" w:sz="0" w:space="0" w:color="auto"/>
          </w:divBdr>
        </w:div>
        <w:div w:id="933585658">
          <w:marLeft w:val="0"/>
          <w:marRight w:val="0"/>
          <w:marTop w:val="0"/>
          <w:marBottom w:val="0"/>
          <w:divBdr>
            <w:top w:val="none" w:sz="0" w:space="0" w:color="auto"/>
            <w:left w:val="none" w:sz="0" w:space="0" w:color="auto"/>
            <w:bottom w:val="none" w:sz="0" w:space="0" w:color="auto"/>
            <w:right w:val="none" w:sz="0" w:space="0" w:color="auto"/>
          </w:divBdr>
        </w:div>
        <w:div w:id="942423734">
          <w:marLeft w:val="0"/>
          <w:marRight w:val="0"/>
          <w:marTop w:val="0"/>
          <w:marBottom w:val="0"/>
          <w:divBdr>
            <w:top w:val="none" w:sz="0" w:space="0" w:color="auto"/>
            <w:left w:val="none" w:sz="0" w:space="0" w:color="auto"/>
            <w:bottom w:val="none" w:sz="0" w:space="0" w:color="auto"/>
            <w:right w:val="none" w:sz="0" w:space="0" w:color="auto"/>
          </w:divBdr>
        </w:div>
        <w:div w:id="1652784435">
          <w:marLeft w:val="0"/>
          <w:marRight w:val="0"/>
          <w:marTop w:val="0"/>
          <w:marBottom w:val="0"/>
          <w:divBdr>
            <w:top w:val="none" w:sz="0" w:space="0" w:color="auto"/>
            <w:left w:val="none" w:sz="0" w:space="0" w:color="auto"/>
            <w:bottom w:val="none" w:sz="0" w:space="0" w:color="auto"/>
            <w:right w:val="none" w:sz="0" w:space="0" w:color="auto"/>
          </w:divBdr>
        </w:div>
        <w:div w:id="1172721286">
          <w:marLeft w:val="0"/>
          <w:marRight w:val="0"/>
          <w:marTop w:val="0"/>
          <w:marBottom w:val="0"/>
          <w:divBdr>
            <w:top w:val="none" w:sz="0" w:space="0" w:color="auto"/>
            <w:left w:val="none" w:sz="0" w:space="0" w:color="auto"/>
            <w:bottom w:val="none" w:sz="0" w:space="0" w:color="auto"/>
            <w:right w:val="none" w:sz="0" w:space="0" w:color="auto"/>
          </w:divBdr>
        </w:div>
        <w:div w:id="489563993">
          <w:marLeft w:val="0"/>
          <w:marRight w:val="0"/>
          <w:marTop w:val="0"/>
          <w:marBottom w:val="0"/>
          <w:divBdr>
            <w:top w:val="none" w:sz="0" w:space="0" w:color="auto"/>
            <w:left w:val="none" w:sz="0" w:space="0" w:color="auto"/>
            <w:bottom w:val="none" w:sz="0" w:space="0" w:color="auto"/>
            <w:right w:val="none" w:sz="0" w:space="0" w:color="auto"/>
          </w:divBdr>
        </w:div>
        <w:div w:id="129905199">
          <w:marLeft w:val="0"/>
          <w:marRight w:val="0"/>
          <w:marTop w:val="0"/>
          <w:marBottom w:val="0"/>
          <w:divBdr>
            <w:top w:val="none" w:sz="0" w:space="0" w:color="auto"/>
            <w:left w:val="none" w:sz="0" w:space="0" w:color="auto"/>
            <w:bottom w:val="none" w:sz="0" w:space="0" w:color="auto"/>
            <w:right w:val="none" w:sz="0" w:space="0" w:color="auto"/>
          </w:divBdr>
        </w:div>
        <w:div w:id="1368293067">
          <w:marLeft w:val="0"/>
          <w:marRight w:val="0"/>
          <w:marTop w:val="0"/>
          <w:marBottom w:val="0"/>
          <w:divBdr>
            <w:top w:val="none" w:sz="0" w:space="0" w:color="auto"/>
            <w:left w:val="none" w:sz="0" w:space="0" w:color="auto"/>
            <w:bottom w:val="none" w:sz="0" w:space="0" w:color="auto"/>
            <w:right w:val="none" w:sz="0" w:space="0" w:color="auto"/>
          </w:divBdr>
        </w:div>
        <w:div w:id="1707947349">
          <w:marLeft w:val="0"/>
          <w:marRight w:val="0"/>
          <w:marTop w:val="0"/>
          <w:marBottom w:val="0"/>
          <w:divBdr>
            <w:top w:val="none" w:sz="0" w:space="0" w:color="auto"/>
            <w:left w:val="none" w:sz="0" w:space="0" w:color="auto"/>
            <w:bottom w:val="none" w:sz="0" w:space="0" w:color="auto"/>
            <w:right w:val="none" w:sz="0" w:space="0" w:color="auto"/>
          </w:divBdr>
        </w:div>
        <w:div w:id="38379845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IPl9gV0kvgsi4P9vhmHktne8xyg==">AMUW2mXCe85ODEBZRaol+DEWGV0G/toSyt1hZqQY0Yy0CyNj9rV77jyj89DYI0MIQvq71Jk9qqWJ6OBWXhtYiiUdROzeC0vf8tHJMXw65Sztw6ZSLITCKqRM2PFGAU0Si2M8VLn8Skgz9cC8iGrfVDwVZHILIMxbSm9p6u+4U4kIOlWmO+i10E3lzUVH22PqE7CByTgULaOI//0QmAmx5Q/Bw9ySOh5Og3jRbbPizHxkX3DipjSyM+xy7LxQB5hBSFZZc4ncAoWcRT9ARSlM3bahEwZQcsqCXKk9mGFMmiQNFOjTcW5uKtO/B2XmxrpN9qlQDI9zDQGj</go:docsCustomData>
</go:gDocsCustomXmlDataStorage>
</file>

<file path=customXml/itemProps1.xml><?xml version="1.0" encoding="utf-8"?>
<ds:datastoreItem xmlns:ds="http://schemas.openxmlformats.org/officeDocument/2006/customXml" ds:itemID="{B9C7CC24-133D-459D-88BE-B3BE6F291A4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783</Words>
  <Characters>1586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HIWALA LIYANAGE Ishanka Harshani Kusum Peiris</dc:creator>
  <cp:lastModifiedBy>Hashi Peiris</cp:lastModifiedBy>
  <cp:revision>3</cp:revision>
  <dcterms:created xsi:type="dcterms:W3CDTF">2023-07-11T14:19:00Z</dcterms:created>
  <dcterms:modified xsi:type="dcterms:W3CDTF">2023-07-1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5282268-91e4-3459-815a-3d2dea95f83c</vt:lpwstr>
  </property>
  <property fmtid="{D5CDD505-2E9C-101B-9397-08002B2CF9AE}" pid="24" name="Mendeley Citation Style_1">
    <vt:lpwstr>http://www.zotero.org/styles/apa</vt:lpwstr>
  </property>
</Properties>
</file>